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67AD43" w14:textId="3A88983C" w:rsidR="00EF7517" w:rsidRDefault="00EF7517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EF33983" wp14:editId="05E660DC">
                <wp:simplePos x="0" y="0"/>
                <wp:positionH relativeFrom="column">
                  <wp:posOffset>1752600</wp:posOffset>
                </wp:positionH>
                <wp:positionV relativeFrom="paragraph">
                  <wp:posOffset>-50800</wp:posOffset>
                </wp:positionV>
                <wp:extent cx="2470897" cy="2182906"/>
                <wp:effectExtent l="0" t="0" r="5715" b="8255"/>
                <wp:wrapNone/>
                <wp:docPr id="4" name="组合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7A8231FB-4FE5-4021-804E-355FB4DD086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70897" cy="2182906"/>
                          <a:chOff x="0" y="0"/>
                          <a:chExt cx="2743199" cy="2399030"/>
                        </a:xfrm>
                      </wpg:grpSpPr>
                      <pic:pic xmlns:pic="http://schemas.openxmlformats.org/drawingml/2006/picture">
                        <pic:nvPicPr>
                          <pic:cNvPr id="2" name="图片 12">
                            <a:extLst>
                              <a:ext uri="{FF2B5EF4-FFF2-40B4-BE49-F238E27FC236}">
                                <a16:creationId xmlns:a16="http://schemas.microsoft.com/office/drawing/2014/main" id="{08AEF923-2DA5-45A1-A64F-93E2D08398C1}"/>
                              </a:ext>
                            </a:extLst>
                          </pic:cNvPr>
                          <pic:cNvPicPr/>
                        </pic:nvPicPr>
                        <pic:blipFill>
                          <a:blip r:embed="rId6" cstate="print"/>
                          <a:srcRect r="22328" b="959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199" cy="23990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  <wpg:grpSp>
                        <wpg:cNvPr id="3" name="组合 13">
                          <a:extLst>
                            <a:ext uri="{FF2B5EF4-FFF2-40B4-BE49-F238E27FC236}">
                              <a16:creationId xmlns:a16="http://schemas.microsoft.com/office/drawing/2014/main" id="{F55193CE-E8AF-45CA-B316-230CB23F20AB}"/>
                            </a:ext>
                          </a:extLst>
                        </wpg:cNvPr>
                        <wpg:cNvGrpSpPr/>
                        <wpg:grpSpPr>
                          <a:xfrm>
                            <a:off x="858837" y="688023"/>
                            <a:ext cx="685165" cy="1022985"/>
                            <a:chOff x="858837" y="688023"/>
                            <a:chExt cx="685165" cy="1022985"/>
                          </a:xfrm>
                        </wpg:grpSpPr>
                        <wps:wsp>
                          <wps:cNvPr id="6" name="直线箭头连接符 26">
                            <a:extLst>
                              <a:ext uri="{FF2B5EF4-FFF2-40B4-BE49-F238E27FC236}">
                                <a16:creationId xmlns:a16="http://schemas.microsoft.com/office/drawing/2014/main" id="{3BA95FC8-7B61-424F-B97F-BFCD93F48B55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 flipV="1">
                              <a:off x="1316037" y="1456373"/>
                              <a:ext cx="227965" cy="254635"/>
                            </a:xfrm>
                            <a:prstGeom prst="straightConnector1">
                              <a:avLst/>
                            </a:prstGeom>
                            <a:noFill/>
                            <a:ln w="15875" cap="flat" cmpd="sng" algn="ctr">
                              <a:solidFill>
                                <a:sysClr val="windowText" lastClr="000000">
                                  <a:lumMod val="95000"/>
                                  <a:lumOff val="5000"/>
                                </a:sysClr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8" name="直线箭头连接符 24">
                            <a:extLst>
                              <a:ext uri="{FF2B5EF4-FFF2-40B4-BE49-F238E27FC236}">
                                <a16:creationId xmlns:a16="http://schemas.microsoft.com/office/drawing/2014/main" id="{5E5A0D88-673B-44E9-8EB5-9C8F7D98C46B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 flipV="1">
                              <a:off x="858837" y="688023"/>
                              <a:ext cx="230505" cy="382270"/>
                            </a:xfrm>
                            <a:prstGeom prst="straightConnector1">
                              <a:avLst/>
                            </a:prstGeom>
                            <a:noFill/>
                            <a:ln w="15875" cap="flat" cmpd="sng" algn="ctr">
                              <a:solidFill>
                                <a:srgbClr val="7030A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8493B78" id="组合 11" o:spid="_x0000_s1026" style="position:absolute;left:0;text-align:left;margin-left:138pt;margin-top:-4pt;width:194.55pt;height:171.9pt;z-index:251659264;mso-width-relative:margin;mso-height-relative:margin" coordsize="27431,23990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6T460WBQAAhg8AAA4AAABkcnMvZTJvRG9jLnhtbMxXz2/bNhS+D9j/&#10;IOiuWCL1gzLiFJYtFQW6LVi63WlJtoXqF0g6jlH0NmDbZdi9wE7bTttOPW3A+tdk2Z+xR1Ky07hu&#10;swAFHCAyKZKP7z1+38en00dXVWlc5owXTT0ynRPbNPI6bbKiXozMr54lFjENLmid0bKp85G5ybn5&#10;6OzTT07X7TBHzbIps5wZYKTmw3U7MpdCtMPBgKfLvKL8pGnzGgbnDauogC5bDDJG12C9KgfItv3B&#10;umFZy5o05xzeTvWgeabsz+d5Kr6Yz3kujHJkgm9CPZl6zuRzcHZKhwtG22WRdm7QB3hR0aKGTbem&#10;plRQY8WKPVNVkbKGN3NxkjbVoJnPizRXMUA0jn0nmsesWbUqlsVwvWi3aYLU3snTg82mn1+eM6PI&#10;RqZrGjWt4Ihu/vrm+sfvDMdRAeVX4ikXMjRo6ZBeJAmKvDhxrQRalmtHrhXFbmglCJMYBckEYf+l&#10;XO34w5TlVAA4nmR9eh3/fu53By0T4w5UgpWfL4IxQdhJIstNYg92R45FbDe2sOclkTud2sSfvJQH&#10;O1A+978qisG6XQxVzBIhqvmYtRftOYP58sVC92S8V3NWyV84JONKIWazRYzMRQovkRvYJAxMI4Ux&#10;5BAU2r7GVLoE4O2tS5dxvzJwsROG3UochjZWaASn9cbK1a07bZEO4b/LIbT2cvhhqsAqsWK52Rmp&#10;7mWjouz5qrUArS2c46woC7FRzIPzlU7Vl+dFes50Z4cm1KPp+tXfN99/azjoSNFkk3GchAhbaDoG&#10;NHljxxr7bmKFOEYAJRySiXMQTTIBHZr6pkyGxN5ebmZl0SZFWUpIyXZ3CqBFd7j8joPUOjFt0lWV&#10;10ILH8tLRSy+LFpuGmyYV7MceMyeZA6gCkRXAJlbVtRCI5Kz9EvQQwN2RAgjEGZQwNALvW5YsFyk&#10;S+neHNyUUzWHeD+gYtqFISPkwJx7c+VDiKfDlnHxOG8qQzYgFPBBwYZeAnu1N/0UuWvdyITCezos&#10;a2Mto0GeWnBrpCoE3DBlUY1MYss/He4yp1lcZ2qxoEWp28C+su5OT8emgoZQb8nDVjo65cQ91nvl&#10;xEeK9cTznBBPYism4wSwPhlbEXZ8C2F7EiGcIHscHcT6w5WTeIRg0EiQSJ8QG2F9Ar2G+sRzfE8L&#10;oWMjFJIOkVsJPWBgJ6YHTBzQ0nULtQbvCQi9PQr+r+v0YknbHE5cmt0JoL8FxavXN3++ufnj9+uf&#10;X//75qd/fvjl5rdfDeQfKUZwNA69ZEKsIPIdy0UghVEYwCOZTEOcuCTyvPdgpEvBNhuTWgtEelVf&#10;tE+b9DmXNO5SpQdl57aOGHNQx6+hmFQZ6m5fB3BqdyByXM/HwR0UIRSEPYqQ5/pYgWiLgD1tAVWj&#10;xWIpJk1dg8w0TG93X6VxPBJIzFKoWecgxNCsWlBfXi9Mg5YLKIZTwVQEvCmLrFd+vuGTkhmXFOpR&#10;KGOzZv0MeGAaJeUCBqDA0BqlNG1VfdZkem7obZWrXFWytFAm+rcQp7asqp23dpSCOaV8qReoIc2/&#10;A8LYiaEhNi3cH4IVtF6UuVzSiSNUVaqw7iR5d3yyNWuyjb4AZQ9YppHw0ekGt1lXvb6bbu6R0s2L&#10;vbE9JcTyAwwVrRuHFokjzwonJAmmUHy4/vsk+WPR7YDi9pINF4Znd5KNCVDv7dL1aMjGFrMt2wIo&#10;sMe9n8fFkF2pr7RRfewpunUfpvJr8nZfzdp9Pp/9BwAA//8DAFBLAwQKAAAAAAAAACEAnDIBnHp+&#10;AgB6fgIAFQAAAGRycy9tZWRpYS9pbWFnZTEuanBlZ//Y/+AAEEpGSUYAAQEBANwA3AAA/9sAQwAC&#10;AQEBAQECAQEBAgICAgIEAwICAgIFBAQDBAYFBgYGBQYGBgcJCAYHCQcGBggLCAkKCgoKCgYICwwL&#10;CgwJCgoK/9sAQwECAgICAgIFAwMFCgcGBwoKCgoKCgoKCgoKCgoKCgoKCgoKCgoKCgoKCgoKCgoK&#10;CgoKCgoKCgoKCgoKCgoKCgoK/8AAEQgCfgNSAwEiAAIRAQMRAf/EAB8AAAEFAQEBAQEBAAAAAAAA&#10;AAABAgMEBQYHCAkKC//EALUQAAIBAwMCBAMFBQQEAAABfQECAwAEEQUSITFBBhNRYQcicRQygZGh&#10;CCNCscEVUtHwJDNicoIJChYXGBkaJSYnKCkqNDU2Nzg5OkNERUZHSElKU1RVVldYWVpjZGVmZ2hp&#10;anN0dXZ3eHl6g4SFhoeIiYqSk5SVlpeYmZqio6Slpqeoqaqys7S1tre4ubrCw8TFxsfIycrS09TV&#10;1tfY2drh4uPk5ebn6Onq8fLz9PX29/j5+v/EAB8BAAMBAQEBAQEBAQEAAAAAAAABAgMEBQYHCAkK&#10;C//EALURAAIBAgQEAwQHBQQEAAECdwABAgMRBAUhMQYSQVEHYXETIjKBCBRCkaGxwQkjM1LwFWJy&#10;0QoWJDThJfEXGBkaJicoKSo1Njc4OTpDREVGR0hJSlNUVVZXWFlaY2RlZmdoaWpzdHV2d3h5eoKD&#10;hIWGh4iJipKTlJWWl5iZmqKjpKWmp6ipqrKztLW2t7i5usLDxMXGx8jJytLT1NXW19jZ2uLj5OXm&#10;5+jp6vLz9PX29/j5+v/aAAwDAQACEQMRAD8A/H+CKQfw8Hkg1eggdTz64+7n/JplvCQoIXj6VteE&#10;/CmveNPEdl4Q8K6dNealqNytvZW0CEvLIxwFAGSeaqVkrk27nq37D37InjT9sv436b8KfDEUsVmX&#10;EutakigpZWwILuSehx0HUnHrX9B3wJ+CfgP9nT4YaX8HfhdZG30fRbcLD5oG+ZuskjkAZdmJJOPb&#10;tXjn/BNP9hXQf2IP2fYPD1zaRP4v11UuvFWor3kwStup67YwcHnBbJ7Cvoia1aWMW7XQXevzAdPx&#10;r5/GV/bVLLZf1c9nBYdQjzyWr/Asx31tOoeCQfPxuHQ/jUkzo1uEW2AJPLbu/rVO0kkhsYtOkiSN&#10;LeQmMouBg/071Yh/fyA7jsHUVwvzO/YbIkUcJkkYAKOAcc0liL++gySUiydhK06eOJWR5YshjlCw&#10;4OOtWRMTDjKqo6BeBWijYnfU0LC8lslQv8+O5713PhHW7O8i+yXsQMTDDxOOgNeZJPJDKHMxZM8D&#10;tiul0+4Xcl3bOQw64bp+lTKKlGzGo9SXx1+z7Yh5brQJCLO8zkI3KE9vpXl9h+zhrsV/Pd2fhR57&#10;VJNtzCpG4t2YDrX0b4N8SrJALTWYAbWdcMGGPxGa6d9JisdQiezsv3MygC4jb5SOwNaUPbULSppS&#10;12ZhWa+GWnZnj/gvWfEnwg8T6T4VvLF5NH1GIB49uTbN2Dc5FeiePfAPh/xxpjR6hYl/LPmROjFT&#10;nHUdK5/4k+FNQ8N6w3iV4G1CK4u12QR5DQgjBJ9RWj8EvGfiLxXFeaB4m08xXNqxe2mSPCPCSQBn&#10;J5rjq0qMargrvmd3/dbMqbnCPO9jifGOoa1IbL4daF4duXtgpd7mBRtVh3diatwfDS11LQn0zU9R&#10;u7ZmGJGt2Azx19ua6Dx+8ui3spjTbtOTt4xXMp41uJZWaItDx9wHIJrKh7R0fZ9F+fc9OUYJJra1&#10;zofhxpMPwl8OS2Vpqr30MDF5YCgDsT0b/GuE0jT/ABDofi3XfErXNtLc3bGS2S4bHloRkBTnjGcf&#10;hXUeH/EVvFdNPfyqzyJtYnuKPiL4O0jxf4bjvba9FvcWZLRyoABIh6oRWkJSw0uZq9931M/ZQa06&#10;md8EfiJrPil5LK8hguFDsl3dWtyGAbrhsdcdM1teOfGEfhbUDLYeFPtzvbPtlaQCMNjjOe5z2rwD&#10;whqngr4M6op8KWNzbzT6xCl/ZxSsTIHIBP8AX0r6pEXh+70JNQubENFcR7oUkUbiCP04recfaQ5o&#10;siL9m7NHz/8AFj4nXVr4WGnW2rvpHiHVIXi0uGIl1ebbkIxHHTPU8e9ed/BPwdrvw80KXxx8T59Q&#10;juPm8nT4wZhu+9kA5wSwIB96+hrr4U6Miajq/hzTra7aGUz21tfkstvMRuUKSMgEnqCcdBXk+h/H&#10;e5uLkabqPhSWfU7q48mW3tI8pFOp5Rd3b0NbUKkqN6bT5t2vIVW9ZJrZHEfEDxT4mttHspLK7utI&#10;a/uhe6PDDCUNygALiVccHkg55IGQK9G8A+N9P8Z6CJZ5I5JoSPNyhGDjnk++a5LTfDPijxh8QIvH&#10;Wp+J7qw0rTkmSfRNajJcy7sqMNwMc/XgiulF7DqitFb28W0sM+Qm1W574raVaDgomUKL5rvY3td8&#10;e3mmaZeXXhmzhuryC0b7Ha+WSHYDocda1/Beia9eeAIPEOvWltZ6hqVsst49nGU57cHkcY4qS0td&#10;D17W7K/0vSIrGSzhxILdNoY46nHU1ufFDWL3w38NoNT0myklmlu1heWNN3lhj1I7DNcc0lDmat6s&#10;6ItRZ4f4o1bx9L4li0HTdcurXTpJna6v4I1Dgr/Bkngf/XrY0fWfE/ia/t9C0nTlmhhBEmoO/XHr&#10;zn8ea9G8P/szeHb/AER/EXiPxLqUuqX8Ib7UyqojPXbsxggdMnmtx/h5b6DEtp4Z0wRxGLEswOGc&#10;+/19aJyVKCg/wCDlUk7bHldxcw2AMGq4hut5RI85LHtj2NQtdosIhlmCvJyOOM1seJPh3bR+OovE&#10;ep3bKfs3lLayPlWYHIIHr15rO1izhjMgFpjn75XkGsbqauaJNMx7m3so9ROrfZh5/l7JWRQNw7Zw&#10;Oabf3UTRCU/LjjIODT7hbm0mZQ5dHQEEHOR3qB4oLm3cblOTwueTSUbsY2TUYoXQ2ttK0UeDIxBN&#10;Qab4h1m9+0tr0MenwtMFswxGGGe+e5p5mitohE67kB4Qnhj/AI1ZGpRTW5iurKOTIGxZlB2Hsfwq&#10;3cC1JdXDRjTvDliLu6adVuN0oTyUPV+euPTvVmK4awuWubtotqIUlmZNyntnFZsD3dvMTLcKhI+a&#10;VG+8Kgl1V57aS0hKb2yFLglSe2ahu7FokXL7VYtPf7Dc7lhvYW8lmiO2VPUZ6iqL3i6fbWWmWUpa&#10;3VfLMSoSR6c5wAOamvrjUL3R7SHU9VieG0DLBGV/1WeoHtVLTp7a5neFd26OPeJR91vars7akrc6&#10;OGSCO3+0XUQlkxiJ4lAwPf3q1DNJfaTJpb6XZva3a7J7qRz5ycEEJ7c1kac8kcMhXaHZeN44z2q0&#10;rLDpQtJYUDk7xNGOQ5GCR7f4VFmtSro5Dwd8LfD/AMI5ri6vL6OS9nuGt9Oil3MbhD8y884OQfyr&#10;1C+x8PPFGheKvEchn0qdAtyhQnbPyOMdUwQa52Oe7aKK3JW5kthhZZuWD4PzZ/rVvWfFcH2VLzxX&#10;4hTy4Ywq/a5R5UJPpnj8a1VSamrPRXuS4XPQfjdq3h/XNasZNHhhYLGs4lgjUYUqQRkfgSDXmfiW&#10;TxHqF1bReEmiMfnlbsu4GFxyR+OKra54laHSLjU/DWmT6hMiqPsauAZDwMKf7uD19AaVNSv7azku&#10;tJ8NtPMiAiIShRI5A6n061jeUkrjjBQVkaBLWsKiYEcbQx9fX8a0LuTWdP8ACF1deE9O+3X0Usbp&#10;aoQC43fMPyqh4UtIv7Klv/ixKROweOKHTjjB52Ng+gxn1Oar+GNYlbT5F06+YKmUjliYZ4OCMg4O&#10;OlJq7KLsd1qGqEWvjfTbeO+tXY2ZjYkAHkA/7QGAfoT6VY05bqeVbrULx/MRMfZEAEQ5+8O/T3xV&#10;TUJE+xQzxwSPcQOXO5c+d1/WktrvVZLprzVrmIJIV+zQxrhoxjkMc8nNF3LWyRKVkaPn+LG1eH7B&#10;LbW+nBmF3DINzuMcMpH3TntzXV61p39qfDrW7SaJGg+xLKJCMYKkEmuUlTUgsEmmCNy0w+0ebnHl&#10;9yMd/rXYwWkt/wCBtZs4pdu7TJA27nPBqZLqU2lA1Ne06a90y1e3kjdfssTAAgcbR0rzPUrLxH4c&#10;uW1W/wBbnuIr67Kw28yjZbjptUgDP416l4ensrvwNo2o27h1k0yH96rZDEKAaqa/dQWllHca54Vu&#10;IrAygx3U6AoH7MR1HtV+xq1ZJx2+WpmpJdTkbS22uhvEjkBYHYzbQw75NV9K0qTT9XkFnOJrW5Vn&#10;3DkI2eEB71u3ul2Us/n3EKmJxlGQ8EVlQavomna+2gafqoklRRLLbscMoJ6jjp71hJtNp79jRWaL&#10;LQ20OpKxiR5ohlDjlM9cdxWtpWoX+k37XtnGqm5TEiBAVOO5rDtLPTNHurvUYr24b7TP5rNdSbli&#10;4+6voK17OM3LLdxzAoVzgHrWb1LT1sa+gailxcS6pa6UJZpiVKiLbk+uP61qN4d1bV3trDWpBGUc&#10;Gb7KcMA3Qd6ztJuhZPv3LkDCxc5b6YrY1DWda8MWEniDS9N33F2gQmWQBUCg8exrWjJqaikZ1E+X&#10;Qb4h+FXg/wAIb/Femwwx3UaHyZZk3NGxHX3BxzWL4I1nQPHdpLaxanaz6jZu0Nx5JG0SDnp2NWfC&#10;l7c/Ea8u2k082t66oL2a4uWZNnQBFPH5f1rN17wn4X+COrza/p2JPtTGe8kCjCsBnHHrx613Sgqi&#10;UJSvfpbbzOOMnSnyyM7xPpGq6TP9plIO1sSIRzjtiqFvGDGiQqqBhyAO5Nbsuv6d8S/BcXiuzI3S&#10;RCRFXnAPasBJIopiqsVZiM4H+ea8xwcHZ7ncpJom0zUbq81aXS9C06W62ZCyIvX147Vbg1CCToFy&#10;uVZSeQe4NM03U77QJGkscwyNnBQ84NVdPiSD7VP1kmcNI3cmqS0K6mlDHbs4XZtUctjr+NTM+F+z&#10;gMRIOVP8QqlHZSXchg+0GMsAcn07mpvPtrDUv7Ee/S5MQBjk2YwfQg1NrvQbLkH2y/nisLAqsjna&#10;Hc8Y9PpUV7a3Oja7/Zt5fCcyrvSQRlSOSCCD9KizNbwY/wBZJH0JOCTQqvd3f9t6jOHdYgvLHKj0&#10;/WqUnzK707f8ES1IdXvdSFpcXFtZtHa2wHm3cgAXdnAUZ6mnWMJu44pFlVZHQZ461pTXMt/px0qR&#10;1+wyZZk345HIPQ557VQ1e9i8P2luNOjYXUsmFZwNuO/X9KcU5trz0/4JV2XINBkaZbieQqhjKuiN&#10;jfjt9KrW1pdQq8WqwxPJJJlR2UdgPpV+yudfk0j+1ZdL3JGfmPTI9aZdSi8VJxaN9nZs+aB0atfZ&#10;uKvo+gnJM+Jf+Cwn/BNOx/an+G5+OPwm0iOHxr4dtne9igjVf7StgMnccZLqBxX4Y6/pNzoepTaZ&#10;eoY5YpCkqHgqwOCP8iv6o49Vu7Sb7Nb27SgoTICmUC98+1fkT/wWq/4JjTeBtVuv2r/hBoOdC1SU&#10;vr1laoNthOx+9hRwjdfYmvZyzEqT9nN+h4WOwqpS9pBaM/Mr7Ot1Dgf6xB83HUVQnjkQgluPpWht&#10;e1nDlyNrdBVu+0WO6thqNu4ZG5dR1U19FDbQ8mWhgsu4ElMn3HFQTxOIijZ/2eK1G08ofkHHoKZc&#10;27OmzZ0HatLEabnO3WnPJyzE/wCzWTqNisZKgHPfiutm02RvuAZP61k6rpLBuc9en9KfKydDl5Ue&#10;NsNnHYUgOB0z7GtG6s9rEEdP0qk8WOGG0+lLlsAyMc53D/GlKEHOMCnKuOAc04oTwevYe1S7AQup&#10;IwwzmmeX0z1+lTlAOSMigDGeOapWAiKhvl70xkCckd+1T4A5zzTXXI3Z4q20ZvcrvGNpYEEA1XlU&#10;gnjj36e9XPLPUHioZkJO8UNXDcoyru6A81Xljz90jPc1bmj6jNQMnBYn6VBXKZ00ZBwRyO4qu4XJ&#10;AIHp71ozISCCuQB3qnLCc7gMGh6lKzKpBxgjNMII6ipShyQPXrTGRe45zWb0Zej2GY44B/Cm5J+9&#10;1p7DB65prDI4GaBWbGttI2kDH1prDC4Cj8DTuGOTxx1prLuHAOR6UFLQaORgdTSHGM8++KNoPT8R&#10;QQR9PpSSIe4hUAZHJxxTSwIAyCAKfgEEg9O2KZgk8Lj8aY1YYy45IP8AWk7ct+lPZMnHWozkrwen&#10;bNQ9xtIN5HGz/wAeopMMeQv/AI9RSDQ9sgQj5DxjjPQf/Wr9Uv8AghR+wRqGkhf2zviP4WVpi5h8&#10;E298h2MpAD3mCOQMsin1yR0r4q/4J1fsY+JP22f2iNO+HlnbSLoVgVvPE9/ghYLVeSM9Nz42gZzl&#10;q/oN8PeFvDvg7wxp3gjwjpsen6VpVlFaafZwrtSKGNQqr+Q/r3rizCvyR9nF69T0sFQVSfO1ovzN&#10;GY3SyHfcIAcERp+pzUkM6NGwZCyHgOo6e9MYrFH50i4A4A6nNWFkCIAjcE8jvXi8zPZatsRQybVC&#10;MMspJzilF3ey3oWOJRDj5x0wfWpJjmNpWUBSQCaqzyNHIvkvgZ+f3pWvsST3SPfRfZnnI9G/u/Sq&#10;V2Yrf/iVSakwZ04bbnBpbfVY7nUZdMKPH5CgmRlwGz6E9aSZbe4k82FhIU6MuOPrTW1gJ7BJVtUj&#10;uH3EHkjqRW/YwXWm3P7m6Sa2dQY2HDe4IrA3ymLbC3zY4AFWvDOtbo5Ybvf5sUmHjkQgqfeh3S9C&#10;1sdvpWoSRbJvOJC/dGa7nwX48S2KadqTBrRzgA/8sz6+4rynRtUuZJXF1hVz8mztWkuoX8TefbMM&#10;AYCn+KilWdOXl1CdOFSNpbHvOrafa6tYmB9rI67onXkNXK+B7WPw74ma3fT2g+0qVQZyCQfWsj4f&#10;/EyZbT7FqEUjwk4YHrEfb2rK+MfxAvPAtzpnijSbh5raacRySLGWVf8Aex0+tYY6UeaNWGl9zlp4&#10;eok6b2ezNz4vaa07TTRAB9pz81eORM+nBVNwuVB3lu9dpL4r8VeJ7gy6zarGt0M24iyW2Y6k9MVx&#10;PihNHtdTePW5JFhwcrFjLH2qeRQqcy662OuMm6Si3toaFvqMc0YIZt6tlSpGMVs6d4jORY3UYeNh&#10;iSM9CK4SLVdKs7lItISdl2DbHLy1aNpqyTyhpG254Za1laSJjdM6vw74L8Ex+L5NftbCKSLygJLY&#10;84PBDZNWviTrM2kKNY0zxPHar9kdYEdwFZgMhcN/EACK5Gz8RDS9QW5trj7pw7e3oa6DV4NC8a6Q&#10;LTUdJiuLVmL+XKmCsmMblPY1yVYapS2NlyvXqV/gR8aJfjBosd+8KPdaVqBs9YijUKJ4sHbKQOhH&#10;+e1N8X+EYNA8UTePNBuke/tXaW3MgGxcD7u2rfwv8M+Bfhj4cnt/DljJBfahOXuJpxhnUE4x6gVy&#10;3xF1+8W4Ftpm4MZd4Ycgr0Ix3zWk5+0hBK/u6ediIQcb3MBr/wCIXxMv5NW8R6nbR2l0u4wqmHik&#10;Hqe4I7dsVu+G9H02wRUdVkWFcs5OAT61n3NxBdynV4dINmZR++hib5C3TIHaoop21m7j042fmRFg&#10;JgpIzjvke4rWLtoJ+R1zeKtM0GxglFkHurq5CWpiPzOrHkEd69F0fQLmzupI57dpd8SuIGOQM+vv&#10;1rmPhv8ADXw/qXii18VapYtJPYxEQIznYpPIO3pkHvXo3g/TbOO91LVr66eW5up9nmYO1FXoAM4q&#10;JOFTRvZPfqROp7PWxyk+o6hosZhv7y5uAtw5kkbCiNs5RPTGOM+lY2g+N/HHiPxNPNcaQWs0tzuk&#10;jT5QR0HPX6123xQ0x59AkjtZ9jqu1n8osCMjJKjr0/CvD9T8RePPAvxBWx0uK5ey1GSPcWJC4PoC&#10;OmK4cNOnVpuSWw41HzJ7HZ3tte6ys2qapalTaKxjkAy34AeleaaKPFFkt8PFN/HPE9wzWrMuJChP&#10;cDgACve9C0m/bQLm8v41XnbtOD255FeOePrV7a/aNFTCMSjfWt4NtnQ3GUbo5uO8lguTPZyiFxkx&#10;78ZaqUkt0sX2s2wAdzufGOf5VFcW/n6gmoySSCWIFCgb5MZ64Heor6fS4DJHdaszsvzQpkgL9RW6&#10;VjJu5PIm+NI0tSjtyzluD747VBcXcFsfLkyHLYySOTVe6utat7RJo4kuZGb7rPjavrTZAk/M6AsV&#10;yBn7posPm0Jlu76W5W3htt0Y/wBZzyPwqZLiG1mUSRsVdwrBFywB74qk0kiLLcbm8xIs8JkuR2/+&#10;vV3RJb0zLq9hD5stsgn2yYyMe3fFGvQkrXMmm63G+lvfG3khuAwbu4HUGtqy0fT9NsC0coBSPPu3&#10;0rm7228Ka5bap4n+IF9dR37MZIF0/KjLcfw8dcdeKf4YsvFOs21npdle+XbQj9zMwy+fXPetmoWb&#10;jfzvt8gu7nofgrwZo3ijwXqet65q32YQWpe2Vm2u8h6Dr+H41zOmanHHZi2ncgREpv8AXmsqDXNa&#10;g12XwlqeqpcLbgvJ5KcqM4OfTmt8HR/s5SCH5Su5cAnPfNZNOwDLjWbfQYTfFFJlYJycbielZZuI&#10;9RkfTtV0qKSG4YiSKYB1Ze/0q5eFPLVri38yNyMJnrVE20dne/bNLWTEo2ujHOM+xrNblcxb8P3l&#10;lNDcW2k3+RazmF0VNvlfKPl/2hg9e+akkunW9SyhSaRkHmK6p8ob6+tUraWSF5Gtrf7MrNukYnOc&#10;cf0q7BdvcKYopBguDuzwaG7hzMlUpdR7r/WpbaRXLoiRhjIf7pyeKfa3zxTQ21nZMFYklUHHPXn1&#10;5qrc3FtGyxzKp2NhnJ60tlqdt5jSxEsu7CsG6CkCdzY81riYWcN8sb5AOT0HvViLTPskDS3jM7tL&#10;jB+7jtisGFbTT7241O0SR3mdTISc4xxkfhWxp0MPiXxRZw6hq7WdsmFdsnG09Tj1FPRu7FJmqmqT&#10;abNCs9lJIJ5AvyDG0HuRTPEfxP8AHPheWC20PwtFPb6pHNbbp2w0fynBHHIJql4gHhnwd4vay0bx&#10;FPqiMdrSyAFST3AHQD+ld54DfQdc1e20vXbUXb2TebCQPuZBwac7JRl0Yk3JbE/whv4r34ReHptR&#10;jiCpB+9RPuhg5yv/ANapptM8cy6v4nufGWtW8/ha7tR/ZqxTgyK/ZAv8OKxfh34j8LQeE7nwpPdW&#10;9sLfWrlUjnmVDuMhKqM9/apJLe0u3kiBlkBkyN7njms6tPncJPprp95Nov1I9HjGkeHY4EkklZ3I&#10;UO2Sij1zVN57eO9WYacnnONpuMZKj0zW5f2Oiwxm2TVbdJY0HmRrKCy8ZGRniuXe7HmGWGdXAb5m&#10;XBAqazqVajqNbmkWkrE91qUHni0uoi0TEFiRwD2rX02a9aaOwsypEpxEx4rAkK3J/tK9cJGg4PrV&#10;uy1OZoxqFmXMMRx5qg4U/wB3PrWTWhomkaMnjt/COoix1aET3j8o0H3VGfpwaseJ/EB8U+B/skfi&#10;e1TUbTVEmRZ5dqtG3VeByaqXNl4cuoU1a5u0t8KZLlpwX85vb0q1plx4Jt7/AP4Saz8CW89wwBjl&#10;klIRWxgNsPFEJtO9tf8AIiUZNWNXwFcPBo8OpeJdMjiW+DLb2sdwTIBn7+Ow74q94t8Mi+iitNCK&#10;LBdYSe6upt0kBwfm2Y+Y9qy5/EE2r3yalfJArxfcaOMAKKbDqNtqviWOx1PXfsdu6kmUNgMQOmTW&#10;squ0nv1JdJPVlDQZPEejWsthqkVvC0TGFkij+WRQOGXHTPWs3UVW4V5luFUxsGMfdqhs/Etx4gW7&#10;SG2kRbS+eNZDnMm3owPcGq+r6bcXTQSx3rBIZhJK0bYMnqnuKiV76laLREjau0CbrpxgMQzk9T2q&#10;ULZ3zQ+bfTwNFJ5p8s4EwwRtPt3/AApJ2sX037LdxxmOVgIdwwzEeg9eP1rXs9Ki1eODUZYmjiCj&#10;bbvHjYehPNJL+UZDpRmsYomurp5SJDtlbGcZ+6B6Cm21jeNq819qtzDM0lyZLeSJNpEZAwrevr+N&#10;WdWREOLHY4GdzA/oKpiZFt/MkmZZAP3ax9Cfep1RUWX9QvYrVla7t5XVyNyxIScfhRqYheLyrKXy&#10;vM6AjkitTwhJBHZkXd35b7N4Zurk9gf6Vcv9HuNcujBqEMarFAZFuFPzg+mf0oUJONxPY5+K3S2K&#10;nJYFcDngH2q+dOttXFpc3MmHtpsEEdVNSXunWESZW+8t05USnGahgl+zTM0yH5R8w6j8KdpwaY1J&#10;HbatquiaT4cjg2RyyLEUADEA5H61zFidO/4Rudb4uiKflw2FFZN3rclxdxqdOmjt2yFncErkds1Y&#10;uLu2Nn9k8tjCUxIh6OO+R3q1J0qbSXxERilsBfU4LOZbK8C+aNsqkDlR15rG8U+E/DHxG8C6l8N/&#10;FlgLnSdXs3tr2CQZBDDG4H1HWry6hBKzQjiML0NOSUyBTDDlc4ZF6qKmNR05XW5coRmmnsfz4f8A&#10;BTD9h3Xf2Lvjxe+DIlkuNGu/9I0W/aIhZomJIAPqOhr5+8LanDZ6h9k1LAtp12S7h90+tf0Jf8FJ&#10;P2N/DP7ZH7Pl5odtpcaeKNCie50W9blnwMtF+Pav5+/iH4F1fwL4kuvD2t6e9vdWdw0U8EqEFWBw&#10;cg+9fYZdi1iaCk9+p8ti8O8PVcXt0INZ0BtL1B7cOTG43Qv2YGoIrMQtl1GR147V0vh1IvGXh86b&#10;KrG/tVzCO7r7VQtdGkluDFcArsOGU9RXsQinqcDk+plzadHjKIAG5BArI1PSij4WAkH1Wu6bTImh&#10;8hIwQOhPUVUv9LmkdYXt9pHCkr3rf2d0QppM8s1bSvKYsqc+mKwbyDbJkqOfWvUdd8OSRgu0XOeQ&#10;Rz0riPEelNA/zIcE8f4VDjYrnRz2NuRilABO0t1HX+lOkjcMVK89gaACgAPBxzx2rOUSwKgcHjti&#10;mlWzyCPc1KEHUtx65pding/lQlYlvoQMoPB/OgwjAwCR3qVovmyB+QxQEPUjqaCSsYyBwoGOh9Pa&#10;oXjzzwDn0q+YVII457YzUUlvxkrjPTAoAzZYA3AbHHHFVpYQp+Yc49K07i2IyT6etVLlQF+YD8Km&#10;RSsZsxAbp16cmqc6spzxV+dM5GzGe1VJEw2duCe1SUUpQV+cqfTNRuCD1qxLtBIPXvULkAcj6ZqG&#10;u5SfQifb2H600jODx+VSFQV5H61Hgg5xggelDsFmug1wCT60w5wefxpzswbaW4pD0BzStcLIZj58&#10;D0pWwQP4u30pTx8wzx6U136DpRoNCN94jHbvScLgZoyB+YoBxx+NDEkNkAJz145xTPLywzkDsAMV&#10;I44/+vUbg9qizKDa/wDdb86KZk+tFFmB/TR/wSb/AGM7b9jT9l6zs9fsIx4t8WbNT8RSuo8yAMg8&#10;q1zjOEBJI/vMa+lkvfNilETASgEDdkjd6UkcpkJ88jcp5U1Kqp81z5C/fG4r37ZxXzVWTnLme71P&#10;paMI0qaiugthbX1tpsc+oSqZNpaQA8Dv+NPlvbuXTwLOBRJKR5M0gOMZ5PT0puq6hqN3JD/wjdrF&#10;cRJ8t7G7YdMnqPWrEyXTQRRXEewRjKKBjr1rK6d9TZq5Rv01We3ewjniUowJmJ4I7/jTijyDbIBx&#10;wWTvU1wYzH5YGMnj3qtNcLA4VXGcZKAjkUJqwraai7WiVt43BvlDelOSG308xwoDunPJReMe9RW8&#10;0N5drDfXDwRsCDKi7tp7HHpRqj6mNKGjaJqcaXTP8l5JHuXGe49DVW1JLk8CrthVvmkO2HDYyfQU&#10;o1DVru4+y6iojniO15JF+ZgPU9zS31jbW3lM9/HcGJQxAP3JMckfjVaTVIpbhvMkLSjlyec0Pcad&#10;i5c3t01nNYaexjkeP5Lhhwp9at6HqN1DZql3eeY6ptZx0J9fasabV0uYnt9PtneTO0BhgfWovCdh&#10;r2n6PKuraU1sv2hioaXeXBP3s+lRyl3udpp3iOQXy2cKsGkHDZxmtpNZhm0x4POUxsxW7tJRuVz2&#10;ZfSuGkaWeNWc8KMK/cCr+nXChgiT8kAAN3qHFSXK9uqKUuh3Fnq6xWaMn2ZIymxV3hTkenrXD+K7&#10;aS8uXcRLIQxwXTpUmo/aJAtiuHlVxLACBtyOv41KuvRXN3Fp93DG0rLmfyv4KmElOXspP3lt5oiT&#10;5dehyVyGthmZQgB+8OoohupYplnmPmKR84HUitDUNJ1vxbrt3pmm6A0VlAu6O6P/AC2YDPyn+lVP&#10;7Pnt03XNqYnxhlfqPrWjTWjJv2EilimuXniAWNgCq4zz71fGr3kAieC7c7CcwBsAVzy63BZTtGF3&#10;Y/ixxUlvdi83iS6EDCMtGzDqR2/GlutQvrc6m4vvEXivTimmSBrmBGFkAQCHxnn1HHSuV8H+KNXu&#10;ro2nirQ/J1KJfnRWzHJ23oe49qjsJZoZUube/lhkhkDrIGxnPXFbukW+jxKpljaRFk3Ru75dGznO&#10;fT2pWS7WG5NotXd+HjBNl26Y71RjVYvF0fiK3ka2RbLyZLRf9W7A/f8ArXIL8Z/Ej/GK++HXi3Rb&#10;W1sYYfMsdQikx5qnGCc+mea7Jbq2lgZo3WdMY3KQQaLWV0EZLY9M+H/iJhcWtq86RtM2Hw33a7bw&#10;2JrG6ns4332l1ISsbjDRnufevnuwv7lL0XZvWjEONq5689a9P8N/EcXcMa6lqRkkAAV+AfrXHPnj&#10;UU4vS2qLdNVVY9QutIg1a3CXlyYyrZR4nwT7EelZc3gLQGuo9UvzHcmE5Td8xJHTr0qhpviyzusN&#10;PcpJ5YyH4yM1Ym8UWFmWmlnXa3YsBWClTS92Ov3GP1asnoyzrD6XY6ets8ZWGaXLqHwM+lfOHxGi&#10;uLH4my6ZZXoktpU80Ru+TGP7vFeifF/xT/wkemHR9PulhVG+Xy5Bn8favHdW8NeFvD0tyLPXGk1S&#10;+YNcNcXeRGAOi/3c12YGlVjVU6rsmmnH9S3HkhbqO1K+06LU4tPmfyriT7iEffFZusw2aNLK9rEw&#10;ddrM4+ZCD1FT+NE/4SDTNA1m3uYLVbGRrZmkmDGRM5B/PI5rR0qLwrHqsl/4jjluLdY8LFCcB3x3&#10;9q3bjKmqkU1e+jFGTb1MG0a4mg2QMkhC5J3YyBTIRAFMjAAkcZPIpszWtqZ7zzUitvMJVWPCrngU&#10;y7vtMMMciXqss/8Aq8HhvpUvYfMiz9oMYDsoPOMjuKl0i6S9t5pkjkhKMV+fjI/CqfkxPE2o6jI1&#10;rbJ8hbdjcOvepfCXi238b2Zg0GxCaVbTlHu2T53YHnGe1Iq5esvhmuvOJnmkeyCDzIVzuLA5wfav&#10;QPEPgTRvBXhW51TSL9NP1KS1X7LBPLhFk/8Ar10nw9sINM8N3HiCSzTZEmY1HUnHH4k1xXxI0i7v&#10;LG51IyyTX+ovFBfW+dzWhTLAkdAOcGok51KignZDbUI3ZN4RPh6+8QGRfDKagI7Lfd3tiu5pXxyC&#10;e4/rWVZz6b4x0C58X6Bp1xY23nTWxiuE2kMhIIrxjwr8TfjB8Nvij/Y3hrQnntYbowrFaD5S5POC&#10;e3c19U6J4hl13wjFpfjMWqXMu5jFFHtHrz75rpxFF4emne5y0a6qzseM+Gl1KOzlGsXhkeOYiJTz&#10;iPt/WpneOGF7/U9VtrZTceXboxwX4yAPU1dubK8g1/Uls4FEfmDIlPAUdhWJ4ti8H7ra58TaSL2K&#10;11COdIl52yqDtb271yp3Vzp2Lc00cCrdPLlGZVGFzweOnpziixsnt5J/Kni2TSb0UHlW71XvNc0u&#10;PSpNZv0ESbC/k7un90ZrFvb/AEjW9OS8tNWkiZGEix7iC3sfUc/mKaTYG5eXUelh766Zm8gb3RI8&#10;k49qSy1WExXC3VsYngUSOqL94Mu4EfWsXw78VdI8QTTW9zYG2NiwSSW4GPNI4P8An3raudRglbz1&#10;RlLoByvB9DRZgXdO1FWtormOJtsiB1VhggH1FF7rul6xrc3hqzilElpbrPcuwKhkYkYU9yDUcE6S&#10;xgXEgXBK7s4z9KmtLqOGQ8r9woZ9nzbfSofuvQDUZ9As9AtND0nS7cSKGLXEi7pB1P3uorrfhhfa&#10;ppjwvdae295BskjPzSL/AIVx/hfw7qGsXgELxwQAlXup3wq/1Ndb4ei019Yspb/VGS6snxFsfAY4&#10;xg+v0p8zatuNOxH4H0DRIfFmuDxFolk6S+IGlAugGkRSud4HYg1c06ea2ubu0a5W42Sv9mkAxuXP&#10;Gah0/TLa2+LHigRWgdTb2063ss/AYggoF7fXvWf4q1CY3DLNGY2mwqPEcbcetCbcFciFrtnP/FXw&#10;d8T7rxvY+JvAWnRmKezH9rF3BSTH8JzyDWx/wj9zbagb0XkjSy2sZu4kTEIkxg7a0NE1240lli1A&#10;Ers3KJHyHB7mmeIdfljjkZB8pGfkUkjPpis4uUY2d2Xy63MwG5hgkuvs5aeONjDDI/yMw5Ax71Jo&#10;mr69rFjFfasqWLyN5txp9u/7tHxg4FZypdXl/LPcXbsUH+jhRgY75rSQSSWIvYbVUS3OZ5t+T9Me&#10;lZvYd0i7JPK0Zt42VlByQ/OKx/7R14as88qnyVTARTgEe1bTaXeT2tvqcGx0uEDwyxHcGHTJxXP+&#10;ONQu7G0aeJXCxKRNMqkiMdyfSpsyubQuXHxEgspUiuFZbZmEe5eSWx/KtHUm0y8vLaOzlleERh2h&#10;lwT5vqCO1efRRaHq09rNY3hulVlLTK3ytnniu70+2toL+Bhk5Xaq56GtbWRKlcvWF/euHluLBbR1&#10;cqixvkPH2J9+nFN1C+uzrFvpWn6NujW182XUd+Ih82CpGfvc/pXQ2PhKPWHhj1aWK2UtiV5ZNp2+&#10;oqt440Xwjos0MHh++Op2126xulvMH2HOMtjoBjmptJsXMkymLbS57i2uNWtY3SBSI8tgBj0NdFda&#10;9cW2ljT4PJj8+YCWV2ydgI+7XLiC3yYZYRIhXGxjkDHQ1ce58Mva2mna3Z3k80qyKHtl+7JtOGJH&#10;QAVD0VrFPVEl0ILO5aKymV1mLMoDY+uKr6zp9przNJpdy+mhYFRHY5BcdTj3qte6b4Zt9StdWlt5&#10;GurGAxwXDSYHzDByPeq9zdzz2x3jK542midnaw4aGnpGqyaLpkVh4j1VJ5oZSbe4iThh2DCut0zV&#10;zq11iS6+eZR5gACjHUAVw2kXUn7x2tIZhIhjIkXIXIxx71YSO90+zjtzuZAcBz1GOnNReeyLSTR0&#10;FhoWo+N9XEPiTSJ4ra3l8u3t2TEnmd3LA48vHb1qytuILeRywdUuHjjcnhgGxWfp/jbVGtPskWpy&#10;qAdk5xyw9M1DfeI7Q+VYyR7Y0HyRIeSPWrjUkqbi3chQad29DS1a4/tF44LJ2SAgGVH6ZHoOxqOD&#10;7HcuDE65zgrVC3u7hV+VSWHKgVb8M2Vq+sz30rHzJACYSMKD61MI8sFGOw7JM1ZPCN1LaPfxqqZx&#10;tXH3jWdPbzaepQx4Y9sV6Ra+DvDF9FbfbC7XQj8xGjnIIz6DOKr6x4bXVtNaezgSWdMoHJxnHSrc&#10;IShJxl8Nr303MFiYuTTPNsajp2p292qJhhnlcg+xFfmN/wAFtv2ALa21n/hqDwDpifYdWfGuWtuh&#10;Hkzn+PAHQ1+pt7pWoWTeRfooZGw2Gzg+nFYnj34f+G/ib4C1X4e+K7eOex1a1aCWORchSejD3Brt&#10;y/EvB4hN7PRmGNoLE0dN1sfzNaXaan4Q8SR3ccBBhkx0+8M8iu98d+AzBZ2njrRog1jqCZfaOEbu&#10;DXrX7ZH7L+t/Af4o6p4L1fT3jeyumEDMuBJESdrD1GKp/Am30nxjotz8I9YC4uFMlgzHhZQOlfo2&#10;FjCSVup8bWnJavoeHjS3s5g7rlSOMntWxqOinULeO4giGdoA4/rXS654JvND1668O67aPH5DsuWX&#10;B68Vp+CPB8mtrLoMbfOoLQsR94eldSpSvYwdZHkms+HLq7h3CEjYcNkc/nXnnizw1Izsj8EcqAK+&#10;j7bwbPbatc6XqEZCsSPmHXjtXmPxG8G32n3clusHyqxKyY/hPNL2EgVVSPA9TgMUwRkwq5HuaqeW&#10;c4P4V0/jDSXt7kjyzu9a5tkIbbt61yVoOLO6nK8RUUDkZ9gacVLdvxojTdjIx2qdIwDz+Brn1BkP&#10;lE/LszxjFSi2ymTx7A1ZihE2AefQ+9WDaqpGADgVpy2J5kZwslC7s9fQcVEbcgHI/E1tR2WxshQT&#10;2FNlso3hxImDjqKdtBJq2pz88IOFYckdRWdeQ9UAzjvXSTaduGQePWsy9tBHuVRk/wA6hqxXoc5K&#10;pAOO3rVKZSpOcc9MVr3NscsSMc1nXMe0nHX3NZtFJsz542bhT71A6gA5PTn6VemQ44/HFVJl2vng&#10;GpexauQHcfuioyAM5xmpT1xj8qayHGQeval9ktJ9RhCleT+tMzg8dqkwehGKa6qMH279KncLrcYz&#10;bRwOaZkk5IzxT8KMgGkZCRlRz3pWSDRjO+M0Ek5yaeEw2en1puQGxnP1pg7WIyctkKM4pDjs2f5U&#10;5k+bHXnOKQHHB/Wk0gSQ0CHHJH/fNFIUJOQRRS5UM/rs8H2OtwaYNW8VMk+oSH94MjGcY7da1wY2&#10;2sY9uDk4/lVeEgKqGXJzjmlhmScMIJBIEYh8HuOor5S/NufSp2JJpba1L3iWxaXOVMfXNQyXMupX&#10;kmqXeqGIRW/+oI44HX3qeBYBHJczT+UkSlixHSsrRddsfEto+rWzgrK7JESmAdpIJ9801d6WL3Lg&#10;uFubOO6tpA6E5z3IPeqd1aeZefaNuCOFYHnFW4/LBJMSq+MFV+7+FVru8it51VlJO36ih6ASxvuI&#10;ZkOR1yapawt5OTNZ6ibVuF3qMmpo5ppRv27Qexps9sVYTPH5gHYmjUCjZ6dqZUx6jqvm4+6yDAP1&#10;q0unxSQNClxIGcYLq/IqxaKNzGFM8ZKHtVYQNKTFC+3nseRQFySKRIV8qSVsquNwPeuj8AWl5fzr&#10;pU90Myco0h4A9K5fSrS6nu2E0TYzgA/zrrNOltvDFo2s6pMsEEK7vNZsbDQ3bYa3L+rWi6fG8MsS&#10;zBiyo8LZUkcY9q5e5a6g1CFdUvPI8ollCnh81d8D+KtF8R61rV9pOnTzJexh0mLfKrdCQvQZ61Na&#10;6CzzGyu402LITHvGWXPXFOVo2urPzFFu250XhrSZ9Z042kd8YWb5oLtlyV/PrXmPjn4h6Hq3xvh+&#10;H+hM9hJajZqV/LEVR24wwPTBr1Szn1DT9IEunXdjDDbyhJnvJNowew9zWxovgDw58QdKuLS/0yK2&#10;vJo2ja9MA3Y54z7dqxknGftKbTcNbdUDanBplXW73WLGy07wv4E0ZryVdovcjCoMZL7vQ9q4rUL7&#10;XNUkurfVtGkt3jmYAMp6VF4A/aGv/hNq978Jvifp093/AGRceXaeIIk+9ET8iv8AyzXrtjq9h8TN&#10;Al1nTNKaBIvlcSw7SQRndVVKnPFVYLS3vJ9+68jOndS5JP0Pn66s5ZpxbqASjZU7fmx3WlmRoDic&#10;hTnGDWx440O/0rW5ltYiWLZXHH41gPNJPOWuJBnOBu7HNZwnGpG6NJxlEfHFI5xHIvXBb1qK71W8&#10;0m5t54p1eJ22zoOsZ7E+1OuhFE6ARYLEblU/e+lQBXjiMUBUlpCwd15cYxj6cVpaxOi3J54/DniS&#10;6a28T+HUuI3iKPcdGQnjCnr0GadF4g0fwlJZeCkjl+xCNvsl/Jzz/cc+vv3qiFvXvYzHKDBAA7bh&#10;gNx939akWNbx30y5RWspk+WRuWVv6dqmV2rX0KNyC5aNZAys6IP4VJHPvUyXUsN1HJbTsoxhkzxg&#10;1xumv4k+HEEcHi/U2uNDuZSp1S3Us1n/AHRIO6+/au2fRIltV1LT7tbiJ1DRyRnKuD3yKyaW5Sm0&#10;aFn4gktFMTXRDEAld9Z/i/W77xRZ/wDCM/2rLC6jfuhfl0PvXM6db+II73ULrW545I3nxaeWeVjP&#10;Y1Pe6rNbNa3phYxW37pZSnQ5zgnvSUIpq5ftJdx+h6PbeEtBbR5dXuLu9lJMpus5CE8Y+lUIvC/g&#10;/SbsXU2lGTfJ5lxI0pYyn05PAqnfard+IEvPEGvSyWB0+58qGZ/uyoehHt2q092qQkSnc6rwWPUV&#10;s3poZOWplHwr4a1XT9Y0TV7CaD7XeLd6TLbsT5LKfuH/AGTWvrfmw6JawadqIjW1wZdqZMgx05rI&#10;uDe3qebCXjKt8jKeB7VLcXk8cElpfSKq7MO2M8mp5m972Ah1fytQ8P2una/o2HivTJFcQvzLGRyr&#10;D0zyKnhsGbTYrWSzQRHLQZ4K/lWfcTSs6/bbhsLH8gHPFaEF/qlxHFpukvbRxhDPf3l4xxBEvVgP&#10;6VN4wXM2NWMj4i6fq+pzaXHc3rGyQM03GASOgNdf4FvbDTPD1q72iW8Mcu5to/1i57isa5vLHxHK&#10;3hbWNQhcECSxurc/LcA/dYelWbuKTSVt9IezmuU3BWMQztI9aU7xsk7royo7n0J8PfEek+JfDt5a&#10;rMY4n2mGRkyrKB0FGpaBFM17c6ef3jTK95KYucDg5HfivO/hv8RJNKuV0WCw8uCPnbL1z3r0RvHs&#10;lk+7TI4wuqQiNd569RkfnXMuaM3JPc0nTco6HkXxe0SDR/FFh8QdO099M/sxwsUMcRMGoN1G5sfK&#10;571p+DvHnh74o+LJovD9nd29zb2qy3kc8JWNTjBCsevINdP8W/ih4xg0GP4ar8N7W+iu5SiXjHKo&#10;w5DkY61zF74f1W28Bzae2qx2epzSxyPd2aBGIVgdp9iODWs6rkjnpUORuRy+q3mpeJPGuot4qdbD&#10;SLK2kjtoI3InuJcYU/QHmuetLvU7LwuJdct0immXbPGxDbgM4b8ufrWlr19Hrfiaa5juiPKiDSOM&#10;HaQP6mqWt3guESSaJHEcORIDw9OPV9+hq2cr4m8bacdQj8PtYzx292NhkuIioxx82D2yetUtM160&#10;0ezmGqb52E7BQvP7sHhR7U7xzr1/4v8AsVz4qYMLKHy4LiOIIGUn5QffoKf4OtYNKnS/EccrB2VF&#10;uPm6jnIqr2jsDNNdc8P+NdS/tMqLexS2RJLZVBDMOpPuTXVWuuwDytMW2ZWZgsQMfB6YrjI7nQ47&#10;qUWlpFbGO7JkjiPHHJrZXS9SsvE1x4mj1mWa0vIFktLZsEo44bHoPajRbkWNi7uIZL6LTb6EOyzh&#10;44zxtYHg+9XbozQSNbQbi8j5wD3zWTDZSajeWuqXmnlZQjFXZzuUnsRWnbxRwz77uQ5IyBnJ9hWd&#10;02XdI9A8C2Ekek/aZEiRvKLCSV8KGA6H8a8e8IfEnVfHPiDV/D8Ykg1HR5nmuUhG4XWTgbfQA+ld&#10;3rGjweNvAepeDY9UnsZbtV+zzRMd0cmf5Vr/AAx+A3wq+C7weM9T1mc6o8apd3ErfIzkYI9h9aIO&#10;N9UKSbWhzrtqyfHJFuQkcmp6LE7g3ByCg6Bfx710PiK3dLWSG7vJAXcOCG7iq/ivwR4bh+POm/EK&#10;51gC1m0qSO2i5I8wDO7Ppio9f1FrlWEVws0SsWVif5VU6kZaJkwjKO5Y0u/0uxmXU7udQwTYxkbI&#10;Aqj4W8PNoDajJJ45n1UXl6ZIY36W6HnYDVGbULG3sifJU+amxzKM4z7etSz6m5solMKoSoiQxLjI&#10;9TWd5XL0NB7yyzLBIrE7f3ZBxz2JpugafJbapealHGr3DQCGJzIcOnf5Tx361SRbK5vALjUMIITv&#10;cL0YDgY9zS+Dtc1G9Zp76yEDICBHnICj+LPuKSu2COm8Vajqfwkj0FJr5be3u42ed0iMgiQDIUAd&#10;TVHTdN8VeIfDmteFfDV55d1cwmWGW6HyzeYcjdu6denatvRvieYfDbaJDp1lcP8AMsF9c4kMQPoD&#10;morTxZBp1pJLPf8AnzucSuFwc/4VPtKsoP2ny/zEou7Od034b3tjaPpt5qMMd3CYg0tlGNjBfvgD&#10;36ZrcsZobO8WK1tc+YdsRfkgetUbbX7F/NUyyR+YxKNgnHvVuOwfV9AudNtNWe1nntysOoxJlo2/&#10;vAUnJ2VyrG5f2GmeIvFL6bqUv72C3U2YlkIjbgElsd+uKyPCfw41jS/G094mhpFo91abZ5babb5b&#10;A5Dge/erej3uqaELbUdStre68pBC1/MQJC2Ou3360/WviJPu/soyEPMN3AwCO4ojOcL26icE3cdq&#10;tpBFq0sliWWNpNyRkk+1ZcnjK4OqHQvD0Bk2StHfyMdpgwp5GevI/Wqsd1rt/fNfpcRxxBSsRMmc&#10;n1x2xSWD3NvDbwyMLi5EW24utgUyH1OO9S7stJGjaXANlunxKjqd2eufb9Khs5jN+4iBc4zgdsVE&#10;sSWMX2OOZmyCyueSCTWxoWn3ENvHMm3dgl8D73HekU1YseFra9OoyKbAyW5jUIF6sxzk49qZqPjy&#10;wvvEE3hrSXs7i1tQizz21wGZJS2ApH14re0jxMujusmsiNoTF5IhVMSGN8ruHHPJNc/4T+EXw/8A&#10;A0V5e+E7KVhJc+dc3F9JmSTHIA9ADzWkG4PVKxk22y1Hp92189nPEkah8RNv68c5psD3scrRLtZQ&#10;pUSKuduPeq+rTiHU3hWRgsqb2kDZAzx+dSwT21rpYVLozbF+Z+7c9azaVy18Opetr6002CKJJwGY&#10;ElpP8amt9QSS8+22w2xsvHNY+mqmu30On2rMyzHoBzV3xJBceFr6HTJbYqSAzSFsjFOwr6ndaR4x&#10;1Ka0Sxi8lHSPaLgj51T0FamneMtMgs49NmmlWWEkqn/PT6muEScW0SXhuMHZkbehp1rNcXjm4uCF&#10;bOVJFKa9pD2b23E6dN7o6p9Bn1q0udYa7Rbl5i7wpyAvasC6hazL7cSbOgFaemwTXtvK5uDbgxnz&#10;3STGQB09qxdNs7Ca4c6BfNcwtFvc+dvCnuA3ercnUn5kpcuiPkL/AILH/szt8UPgevxq8K6eZNW8&#10;OLjUPLTLy2vqf901+N+l/Ei+8HeJ4NW0+4EcttcBxluhBzX9JWp2Wk67pV34b1mFLnT723a3vYmU&#10;EFWGCCPxr+e7/gpj+ytqf7KX7S2seEPLf+zbqY3ekTbcB4XJIAPt0r6vI8fKdL2Mt4nz2ZYVQq86&#10;WjPpn45+D/B3xk+EPhz9pDwH5ckV5AItZji/5ZTKADkV5FpOjwaDqkWpW5woYYK9RWV/wTr+PlpG&#10;+p/s5eOLsf2X4giP2BpmyIbgAkfTOK2vEl6PCfiDUvDE4BktZSArHnGeD/n1r9Ao1qdamprfqfJ1&#10;qM6FZxW3Q6bX/hfNr9rHrmlKDI/3gD1J5B/P+decfEX4dzT2Lz3MOHgjZZVK8g5+YfnyK9N+FPxN&#10;t9Ri/sqSVcBMmMnpip/Gw0zUNbkkV0aO7tzuIPV1GCfr0/Wu6NOlOGhjzTg9T4N+KnhQWEjNFGxK&#10;khlHcdq8quIDHKQUxz09K+pP2m/DlloOoQ3Vq4WOSbbImfUZH6g/nXzr4t0s2l81wmNkhypBrxsb&#10;TjGTSPXw0nKJixA9DxznOKsxIWIwOSeOagVMMARwDV60j5DEcDmvJsdLZPZWzAnjIA5+tX47FmYF&#10;yB7Ck02E4x+QrVsbZX+UDn1NbRjcyum7FSDT/lJXB+tJLppBIdevb0NbsOnqyh1XGOmBU/8AZQcA&#10;LGWJGORzVqGhF9DkZ9OjRcKOg5yO9Y9/pqqNzZ5PBNd1d6SFkI24GOlZWqaTFIplI2kDjA4pOnYa&#10;Z53qNsgcogOeTmsa7tikh2jnvXZarpJ2lv6dRXO6raKhLKOa55K2htFpowZECkktz9Kq3IDAn9cd&#10;avTqTx781UmRsbSM1lLRGiuUnAxnPNMc4Xp2qeZcnkAe3pUTpjA9egNZlXZEM9B+NI4BCgU9lOcG&#10;mOoKg557c0K1gWrGYGTgijg/dzx1zS8Dgke3NNOQu5evegq9hGIPAz+FIOe3tR1pMY6DBPQUAncG&#10;DEgqaYzZwB+IpxJAyOntTcDPQ4qdLBe+w3yoe4P+fxop+x+z0Ue6L3j+vzS7RNQuRHNETGuN5U9v&#10;rWf418Y+E/AVwmjwsLq4kbKwQDc2Se4Fa/hm5tm1GGK7XZYyD/SJFOHU/SvHfibqfjPUv2j38HeD&#10;NAFrbywKtprlyuCTluR68CvmaaTmkz6WTcYto9cKiePM0JUSoGKsOxHQ1TkENjYtplkkSwqxaMBR&#10;8pPXHpWvZ6XqtpoMFjrF/FLfPEYxKeA7AVzySyFGtL238uZGPnZPA9quUUpu3QqLursRZpZRhTkK&#10;PnPpUd60bwh5roQorfNI3f2pn2iG5f7Nb4RVbGd3LGqXjG21fVhY6bocVvJCs4N/DIcOEx94UuVi&#10;v1NI3MMO65V2k2ISFWqE93NqWlpr2kTzRXLPsfT5xwwHQj0PtVqPy4v3Stt2jG4ntTTGWCor5dmy&#10;hHHNJpvqBo6PZLK8b3kvkzOBvAbgCqGj+OPhrefFG7+Hvh3V/td/gCVEyQrAZI9qLe6cyySyofM8&#10;shfm4JFavwj8P6Xp2pv4ibw/YW+s3MeHuHAUtjtmhNJ3ltYbba03L91Yx6aXli/12CIlJx81ZXjX&#10;w3qPxI0qHwdq8Tww48y8khk5KjoKunWNC1rxVd+G/G2tTaBd2wLWyz2/yyP6g91+lX9N8X6T4d0O&#10;6vpNEuNVlCFHuLX5ldTwCMdKUqStzXaa10Dn0t1KkmieJfhVpFk/w/0NNQsLi3WKQyEeYOxwPUda&#10;3homvWtpDNru1ZpV3Arx7gexrX0uwvb7wxpF8zpplta/6U2oXkny+WeqOPX0NY3iXx1aa9fRax4Q&#10;8QWGvaUZTEz2MmSkg4KmtK9KM1GPtE5v7/n0uZ0qmu2hm6dDc3mq3B1Kxju7GbHnWl3naWU8Eehz&#10;XoPh3xLK9w8N1MIjIo8lIRgLjtXFXjtARKYym7nYeoqbT7+eO5SSJjlDn6iuODvdNWfU3ejuWv2n&#10;/hIPEemQa7pbeT9tjVbmSOPO5x03etO/ZE+OtlcQTfAnxtapZ6vpiYgmdsrdRjgcnkmvSfD13B4v&#10;8L3OjIEedI90CyHvXivxB+AU8/juy8f6ZqL2V1GSHZTgFhnAyPeoSmlyLda/IwnFSd+p6n8WvhVb&#10;a5ZtqFrAwbqNvB+leBaxpV74euJtLuIcL9o8wGQZIPsfT2r3r4W/GtPHmnvoXjELbajYSNbXLxnK&#10;SMpwGz2yCK5r4+/DspENc08/xZZAvBHrmuOMlSqNpNK9rdn/AJHVTk61Oz3PHbZrez1c63cAz7o1&#10;HlO3yowHBA/nS6jdTSanEmlxwyIMm6DHDKcfLj2zVeacSTTRSny5AgMabeGI6g+lLbNFA7usQeSR&#10;cnHBPoK791cxtZkro3k+ZJPiWRsyxL0yPSms0SyiO3bc+OVFXrXSb7UNPfUBD5SIBgt1zj0rNWwu&#10;EZ22nf8AxYGM1K5Sk7mh58epaNcaFqeTZXkJiu0A52ngivP1h+JX7OOuRw+D7O/8QfD+6QSXMDkv&#10;NYZJ3bSecY7V2Es8m0qkqeYoBfacmtXSvHos9QXQZdKZrT7Pt+2S8pMzHmPHrTS5XoTe+5p6Zd+F&#10;PGWgrqfgu9S4glQMyK2WUejDqCKbaeEdXVZCkUk0KqS0Y5Q/X3rkIvh1qXhnU9Z8WfAm8Npe3emz&#10;/aNIn5jd8ZDIOxrE034/+L/id8FdX+Eemu/hXxmLZA13cnA5OGIJ6E81cIxqyaXSxMpOJ0t3BINH&#10;ZPEemBYJpCrWzHIGDx/SsvUb03g/dRGGIYRMnnitLwv8OPEfgDwLp/hTxt4tfW7/AOzhri9lOQ7n&#10;nAPtWLqJt2uzDDbTEW5xKuON3tUziozsncIvmVxtzY3l2jpaag0cSoA3zdffFJBD9nhNu0gk3DGX&#10;pyxSySrGhKFxuYEdKg1PxH4X07Uo9Bn1WBryVQywRt84Hrioe5abHS3KRzpaBMykDOF7UttLJHq0&#10;ctu8WFUpLBONyyoRypx1Bqvqrw26O9zcKqouTIew9aTR/s19ax3dldK8e3cHA7UnDmVirm9r19pa&#10;W8WpTaNZ2NrbWwSKO2X/AFSL1IPXFSJfWlxo4udK1CQQSxhlnjPJHXj61lq9pNCFuUDQyghWxkH2&#10;+lQXOmzeTFbuzRRggxCJsAAHOCKUk0l0SGpJbHcaVrKaxC11bWJhighAll3YZj71p6D8Qrn+w49L&#10;SG3uIrWUtazydUXuua4uO4WRleC7CRBdrxp/Eav3N68V9bQWmg28dlNhZgkh5xj5j7k1m4Rb2uaK&#10;bsdL4i8Taxdk3lispY/N5cknCn2rB1m51PW7YXF5fyx5Ayqtx7k1maR8QNV8UeK9a8PXvhibTo9L&#10;CCOdjlLgMMgqapW1/fQTtbXEhMgkYYJ429qGveJctTL8U2nh6GymiOrXcRmIDPZtgtg5AJ98VavZ&#10;ZrDT7W5i01yk8aNFFu3GNSSMn2zT7i4gFyul3Fmk4vJQrHAIRhzk1DrWtSX+oDT7TYkkaFSenQdM&#10;evNWtiblPSrO5m1OS31uCN4JMFUwMZJ6Yq3Do/heW+vtJ0fXY57ixYfboE5aEtyuaa7Ilur3G0SK&#10;AT6k+lR6doegXN3qWtWKrYX10YUne3yHulGQxY9iMDH1paDvoiI+E5Zbea1sLNWjnk8y7kUguCB1&#10;B7CriaVc2+lj7HM7zQgGJScD6U+ys9Ns76fXNLklMjWwiltBLwWUk7sdm55/CotHvNY1iWdUVYtv&#10;CGU45pCub+mXF2YBdakH3iHdIkS5wcZpNR+2X+mHUNCXdMVHlwuMM59MGqfhu48RQRmC+s/nkmKI&#10;qPk4HOT6DFbBWNb1oVEgeNPMdgvAHsanlQhts3ivTfDgm02GFNRVlDxXj/KvIyCR3FdBqHiaDxjr&#10;Evw/j0pri508RXF3DckiGWM9WB74PasaO9tL7S0keUESvgDPWrGqeJ7dLLUBHNJFqclqFtI7QDzJ&#10;RwMHPanaP2kPmbOr8aXAjHhC6uLeKO3utReE8fKEC4wKPFljoE0ha3u4lZIwohjGA2PUVPJZ6ofA&#10;8NrEIJdS05gdKe7+aOKZhwTnjrxS/ETwnJpl/pOv63DD/ak1lH/a9vYuGjWYjkjHvVUoUZLka111&#10;vpoZylUU0ji7gZnMHlLtkYEADuOlRNdXN47QwW5JVipBHQ1c8Q3EtlqFqNPsfNeSUhyvSMAZ5rPh&#10;k1y6e9uVQWrrgojDiT1xWNzVSJ2gWO7+wxzJJIF+facDPpTrKW6dJY7e0bZgrNg5GO9U/wDhG53C&#10;3C3kjXDMuY2OFAzyc1tLa/2UXlscfvY9kkeePwHrQ01sO6M+1jjsbMQ6NpyqIQD14AzzUVpd6hqE&#10;8l3c3EDqzfK0Axx7+9Wg0lmAsqNAsp2Fn43fWoLPSJrO/eNNqQgbhsOQ2eahp9Rml4daKSSZdQgL&#10;o0W1QnBHNSX/AIi8QeH7Miz0Kd8sWhZEJ247E0eHb+1GoG2Vld5ABtDcgZ61sap8TbfQfE//AArB&#10;bOZ7qRFa2dkzFJIednscURi3Oy3HJ2Rh6J4obxZYDV57S8gSOT5kvFK7n9QPSrs+twaldFGswnGI&#10;z3Bqz4l1hQEt3WMyOuZVUY2/SsmBFui3OQ3QKcGlJWdmCTZYDXc7PHaMsTB9jiQcAdzirlvdHYJB&#10;Ivy9SDwfp7Vz2r2Os2/iEX+mXKrb3d4rX8L8krt2nb6dj+FXzpS2jfbBdlbSOVc7mx8o5H51Nmit&#10;Ea0TQzziR3O4tgc8V1Xhqa4+xZgiVpI937uQ/ewTXL6edPt1e5ZhsthuYk8dM8H6Gt3T9Stv7Oln&#10;0+1We5eEeSsjYUqTyPxHFJ3S0Gnc2NR1y/8AEumLpOraYlsYQi5jTBK53KQfTIrB8Q6pcLus7e4I&#10;RuGGeoq1r3jWxtYbJbkrHLdoIfJjX5YAg4Hv359qxJr97W+EuoW8cynlRn5WHvWjSskt/IiKaLmi&#10;6fNePE9vE8n7wLh34kb0rbsbawGoTpHahYtrRvGeQvY/hWDpt5Y29osDRF2W58yPD4CVrzaxa22L&#10;i7l2bs48sZ3GlZ2HuzStrqTTdfXUIdMt0igtljg8gYyvqfesbxD4ui8ZeLpLaLSpYZbEhJNxys2e&#10;hA9qli1W6kAbzx5ZIIGOtSWun6bbavPr6PI7XaqHRjwCPSmtNw5dTYg2fYUidVYqnzDHAp1u/mtt&#10;wGJ+UCsy61GNQ8UALYAyAeafo13cWdxJemYMjhWiQj5kI6jHvStqC2NHT7jV9Stbs7Y0jswRPGzY&#10;3juPemaXZaTpmk+dZRLAJT+6hh4Vfwps91Ne3TXQkT5yN8aDAqtqs1vcRqssTg2zZikRsBc9SR3p&#10;tMUfMt2siRs7BFUsPmIH3j6mvjH/AILdfsmxfHT9mRviz4es1l1zwcDJKVjy8lqfvDgc4PNfYkd1&#10;a2KNLNNvjUffbvmrN/4Z0fxF4evtC8SxLLYahaPBeQvyGjdcHP51thazw2IU1sZYqiq1Fwe5/LRp&#10;2v6j4S8RQarp1w0NxazB42U4KkGvafiV8Srnxxo2m/FOxkY3MsSQ6hhs5dQAc/WsL/got+zfqn7L&#10;f7UXiL4dTx4sku2l02RfuvA53KfyNcH8I/FCPZah4G1KTMV/CXttzf6uVf8AGv0bC1tFbZo+SrUe&#10;ZarVHe+G/i7d6Dqwv7efbkg4z1Nehf8AC4VvdMiv7edfN3EnnjPfFfNj3txaSvaOctE5Gc+9b+ie&#10;IWm02S2aXacZXnrXo0sRKGhyVMPGXQ3f2jvFS+ItAtLqK4ZpY5WWZD2zgg/mD+deJ3OoC+s/LkXJ&#10;HQ5967vxHfSaxp0tt/GPmUsfSvNFkeOVkOPvnNY1pubv3NaUFCNiQQkNuYZ9vQ1ctYS2AeOn40Qw&#10;l0DnGKns15KHIA/OufluVI0bG3BA2nJPatzTbCRVGY+v8PpWbpiBH4BPPBrpdIiM7Bj2PatoRRhK&#10;xatdPVBuK/OfarcWnll5YAdzWhZ6X5q5IAPvV9NMCgM2CDzyK3UbIxckmc5c6Ym0nYCOxNYmqaao&#10;BUJ3446V215pcj71iQ5HI47Vi6jYEkrswwHTFRKI1KNzzjxBpZCMqjlfQVx2saYqkuAdx7GvUde0&#10;9SrNk47qK4bxJYtG7yqpPqBXPUjc3hI4O7t2TJK4yc8is+4UZO4dTWzq0T7WJBznoKx5zjIfr3rl&#10;kmjoVyjNt3ZxnnioX3Z5bNWJlCsR096hcBs4HWsmmWrELjJyOtNdPU091J570zHGPT1qR2dhnGcA&#10;E8UjjK7cUrDHP9KDj0+tAWdiLOOc9KAMnOenTmlIO7GKTkHFCVg7C9egpgXB69eop55XJNMYYGcH&#10;PtUPcdrsdsftIv5UVHk+poo0DmR/XzphaP5pQM561k6v4Uj8Y/F3R/EGpam622j27GO3VcB2YHqe&#10;/rW/qi6bcKBZ3G5XXkgYOaoXur23h/TJbq8xF5CcNIeD+Jr5pKz10Po3roSeMdXsrzUG0ixvgbmF&#10;RmJW+4D0JHauW8Y+O9P8NeJtJ8FW9hNeXN6SblghICjGST+NW3vINX1JNYmtUiuXQfvoxzMmOAfX&#10;FWRtt7mPUUijM8any5HUEgdK0ur6hzOxXvNNsDem9ggZPIk3W6BuEOP1qR7F3uZNQkvHd5VH7sjh&#10;SPSqOoBry3exurnb5jbi8TYPrVGz1pzeG1hvS+zjcf4vahJsaa2NqdtxQOqLtXG4d6jS2eMtLLKS&#10;Nw2jP3ax/EN/NfabJZMSFZwRJGDuU561Z0vTBpkRvvtktxK0YG124b3ApW1aaDVbGrBC29QcAFu5&#10;q7NZx3UZtrhu3GGwR/hVTTdQtooftpiEjFCY0zn5vpVDwqmvS6RceJ/iLeW1pdzXbJBHaNhPJH3T&#10;g96nRLYE9S5rXgWLxfcR3niXxDeyvBbiGyLNkRD+ZrsPg1ommfDt7gR6j5ktzw+85TYO2DXMpeQ2&#10;zlvtDvzwpPSor7xbFAGggWZpQRyF+XBNTJXXKtikovc774h+GNT+LWoadpOiWa3Gg3Fu0GptDclH&#10;gOeyjqPesmL4ffDf9nvS7rwr8J/At7M0k4nv2Mm9M9CQfX2rNtPFk1nGsNldSW7yLjcjkA59cVXk&#10;1OK11xL/APt+eBGh2y2ZkLLK3Y+xrKCdNvT/AIcXJBzUr+hr+IvEMDQR3yIVDR7gjDBHsfepNHOp&#10;XNjD4g8iT7KyEkgZIx1/CuVu7mfUNVS1Lq29TuIb7o7ZFbja+vg1bbRBBNOL1GUmNvlHs3pnNTaa&#10;bkldmkmnE9K8DeI4LSePUtMuUdSBkqeo9K9FvvD+neJbaHU1IMLsH2f7X9K8b8OaReaRpsU9y1qs&#10;0w8x4LXO2PPT9MV6N8NfHdrHdjw7qBO2bkEdFP8ASrdqnvR3OdqVrpHmHipP+ES+JfiDxXBoR/sy&#10;GCJ7x7Rsck4Z3X1Bzk+lew6/r/gbxN4Y0ux0u9huTqVsBZ7GyGG3qawvi34Nkt9Tu9YsrRZ4NTtj&#10;b38IHylCMZP+NfP37NXjyf4ZfGiHwd8V9Hu7WC81CWLSJp3/AHUQydhGeiniublVWn1t1XXQSbg1&#10;U1sjU+KvgCbw7r02oWzPsMW0QFPusGOW/EYFc/4asRquoIsShSuHdpuBgV7x+1H8PNQ8QWVprGga&#10;mbcQ3HmTqgyJ4/Q14zolpLH4hFnp+ArtsKSe4GR/OlRlyrkluvyOuXLUipLqS/ET4v8Aw+8A/C06&#10;9bx3upNc3PkQy6ZH5iqTkFgRxgEYqGw8Palqfg7TfEF1fu0zW/mNF90FW6A++KyfjV4I1nwL8Jbf&#10;wP8ACq4tdOjttbOoSS3cO+JVc7pF/wBkEnOK3fB2vX3i74baR4ua4fzUD2lzbyR4DMhILfQ44NdU&#10;HBwleNuzOZuSqpJ6GA2mabpc8lwLbZK2c/j1FUjdTQXqAk+XEwdYsZAPrVjWpZILll5cAnYGPr2q&#10;ms8kcSSXRVZP7oPeslcts2NG1+W2vV1i3nw6PhlPBIPUfSuc+OfwZ0H4j3EfxA8KXMtlrUUIjlji&#10;OEnwcrn8a1440KpN5sbb0y+3qnPelivrwiS3hmCRspCyEZx70nFp80XqNST0Zweg/tLab4Y1Cy+F&#10;PxX0ycziMRm7jUt5Ug6FvavRrKy0TVIlfR5gxdd/lk8uPUVds/gR4M+LIiljsbca08eIbp/+WgHY&#10;1yN1pPxQ+GfjKLX59PsBpemTfZ7qZboOYT0wy9gR3reChWfI5JS/Mznem/Ivajp9zZ3ri2tgrZ+4&#10;57d6x5/Dnhm21Z/EUWg2h1VodiXDfe2+lep+KvD9t4p0mHXrCHFvcQbxLAcgnHQEV5hcWGr6Z9ou&#10;f7O88u6xwuT8wXufasWnFuL3RSaauikGlv8ATxFqkEEdyGImgDbgB6ZPWnNNp+kaUwW3BjyA0cXU&#10;LnkD8Kl1u03zxw2WnNJdSn7qtgsAM8D1rDutT1KOM23hXw691O7qMXL7QnOGJ+lOL0K1Oh8ZaV4c&#10;ttT0rWNE1crp1xF/pNjAxfyD0/M+lTGzhutSW00lpfLIHlNMcEj1qBUTSrTy5zDG7rl1GOT3pbTW&#10;Ly7LDT7AzXCKPILOFDe1DT5Enrbqwszp9WSztLa7k8K6Al5dQ2wKWO/BlkHv2zzVS0k1fUNEtry6&#10;0Vo7uQFruxQE/ZT6E+lS2CX/AIR8D30PhG3iuNfIMsUc8mc7jlkUnpjPFJFpfiHQdEs9ekgvLO51&#10;K133cF3ch2Zh1UgdKdP2Mqns+vfuxSckV3n1eCMWOo7QlzgwyRHheSMN9KzbjwlrN691a3RPlTW7&#10;Rh4z68ZBrptY0ufW44NW0d4YNOk2pJufdJIccnb/AAntU9lbXeqKdA0YzQ/6M32e4WEu8u0fMR6b&#10;c4zULka5r2XmPmdtTnfDXhhbDw3aaNqiDzrVdiTFss4B4JPc1k3WhJZ3Mmo6jLBb29rLujm35Lj+&#10;8TXoXgnQvEN7qT+GdUtYbi9sUSXzynyTo2QGx69iPUVnaz8LLjTWvbS6u1eGWT5zJFhASMkYPQUp&#10;xdKSXluEZxeiOG1e0t7KSW4eye4WR1Zo4nwT0GQfpzUN0TolzNd6bbsyYLxK3JC/3c+wrp9S8OPL&#10;EIppNpAAWROQwx/9esm5sPEej6jcT6e8d5BOhiS1kUZCMME59RzUq9xuSKOlyGxJv2syPtT5kRTk&#10;/wD6yKfb2+o3/iCeyn05rW2UK9hcb8mY/wAQI7YrQXQ723jV7UKroV2RyDORgZH863NMm0m7jEmr&#10;zxxJGhkxK2BGByf0pO4Jmeh1SzspprO6Bu9u6AkdOOhqPSdQ1ZdQjthbyFtSLNdXBfiA7cFQPTjF&#10;UvCvxC8G/ETUbk+Brrz4rabbLJjHzA8nB7elay3Oo/2nJfrKBJIxx8vH4Chp2uPmuEN5DYOysjzp&#10;Cfuwrnp6Vegt4brVrfXo0MlysTJbuU5SNudpqlp1xHaajLaxTYlSINJxwAaXXNV1yw0pR4Rsw16t&#10;yu+WXlBF/EMeuKEmxmz8SrvU7n4OX2owagYn066ilYiQKJcMPlzXRX+pzXPh621C1IjmuLRHy7Z5&#10;Kg8mvJf2mdAvvGH7PGo6B4bvbmGdbmOeeG2QkyLnnpz1rqPBLNN8KNI03WJ55bsaVCvns2NpCgHP&#10;rTpxj7NvqJy1saX2wNJHLcXI3k5kx/EaS1/4SO41K6llQSWIi8yCFR8ykdT9KqRQxiNreWESts2x&#10;g9vetLSfD15c20kdxPLGGTaSrEZHpURVky0y1YaTd6taLdWMjguvyBeme+aYtnqOmamJr9VdYmAw&#10;rZJ96g8U+KL/AOHWmxafY6TMNLgt/Nmnt08yVx3jQetYFtfePNU8QW3idUli0q5gVltbi3KSojch&#10;nB704RhUbXNqS5rmsL4u+Hni7XvFY1my1yQ6dOp+1wytzGAPlVPxrUk0mT+yl0cXbwqI9vmA5atO&#10;DVP7Y15tCtdF1BFhRXN75R8pmPRQfWtCPwrewStq+pI6QwqTJG6cnHesedtcrKSuzB0PR7rQpYr1&#10;LMkAFI7lhyR6GtDxi2kWelXHxDPhy9vtWs402QWLnfIxIXePcA/pW1IniIxK9t9g2mDz7fSzL+/e&#10;H+/j071saNp2mXdhFrEd4lu0qDKNIBjnvVezmnzQ9706eQuaLVmcfr19p95LFLNatG32dcrIMNuK&#10;96x472P7NcyaVciaW1X95HGfmVyP/r5rpPHmmQT6vDbWdyrBQTKB95vf+VYFzpum6OcaMNsrSB5n&#10;B/1h9DUSjLqhxaew/wAJWOoW+ki31e9kmnD5E03BbPI/w/CtWNIQ7W93EJELASIxzkVTjuDPYMsz&#10;p5gPAJxnPQfWqnj+7074a2unSXOqfa73UVVY3iy0cTljhWx1OM5pxp3aiVexf8Rw6noKO2hWkssd&#10;7KXlLDKxfKM4/Ktbw3cLBpkVrOWDR/ekfjcSM/pTvA2ux+JprnSbSafU41jD+b9n2qgbAKH3BOK6&#10;1fhrpo8Nta6xMYkjwrOsgD5znv7GplCUZWsaJ6XOX8QTXGoWFvZS+Wqo/wC7lVRvIzyM1QurS0S5&#10;jsLfVZJXdfM8op8qDP8AerpE8J3unWBivoF+y27gW0k7fvGDMcfp/KuU+JHjnwzoupWXgeXw3ef6&#10;Sg83Ubdcrhj0JHTHrRTptPlSDQ0tP0S6lu2sbu5UIrbgE6shGADnv1qew0m70bWUk1HUFv7Xzi0M&#10;EvARf7vFULTVfty+Z9mYeSu1drcuo6E0QPe2UqRXDM+/lN3JXvXSqbQlo7m5cO8SzFilvDCd7GTh&#10;QGPQfSoLfXJ5LmXTIiDJEQAGPXPei7v5LnTxHLGCrj94rjOahVInuotSjYJKpxLtX7ygcChR12G9&#10;TWINtK80jhX43Fec1Ys7p5myeGxwSKzbTVI7u4KxQuqN90uuMmtexs2ADtFn0PrUSp2ewraEOnzX&#10;O90nmVnVjyn93tWgt0EgeIpuWRcMrD9afFFbNNhFQSkYOOtLc2zW8RbPXoaXI30FyjLOGykhbz9o&#10;A4VX6Cr8F4ZTJp3l7fLQb2f0NZy25kTdKqshPYcirkdzA84jknGSnAx1x0FZuNirH5p/8HDv7HC+&#10;JvhppX7TngrSC8ujn7Lrska8mNsbGP06Zr8arW8m029jvbZirRPnrX9Tvxs+Fmj/ABy+DHiL4SeK&#10;ZUFrr+ny2rApkKxU+Wwz3DYr+ZH9oT4O+Ifgd8XNe+GPiawkgutJ1GWArIhUkKxAOD2IFfYZFX9t&#10;h/Zy3j+R8/jqPsq/kzB1u9V7oXkRH75dxx0zUVnq8lt+8WQg/wA6hto/tWmPGWy0I+U+1UHk2kpn&#10;kHvX0aTR5zjc3LjWV3kKevUeua4i+3RXsoIxhic5rVuZwke7HQ9Qaxb24SWfPfHzVE7i5LG9ojCW&#10;3AJyRzVxoMMGwOaxPD06w3O0ueTk4NdS0G6MSckMM5HpTpq6Oeasy1o7NkKOmMcmur0QbysSAZ71&#10;yuittm2SNkDnnua6rRG2OJE69uO9bxRyzuzr9Lt1WFADjPWtQQI8P3Mms/QWE1upCkEnv3rWWNum&#10;eldCWhyybbKhgYsCpNY2sxfNtZPun73eujeJi27Ix9KydasCV8xF6HkZqZLQqDscRrOmGCQyRfdJ&#10;OM1xPiWxMgkKxcjJJPrXofiOGR02oGyp45ri9di3OVJbIHJPeueZ0w0R5nrVpnMci4b1rmb6IrIV&#10;JOa7TxBbO9y4kBU9q5TUYhuYsOe/FcdRHVAyLgMOWP5VXboW96tTLzgjHPpVaVSGK81ztaGq0ITj&#10;bg0xyS3NSHI4NRHOeagu+o1lAOcnHem4OcZ/E1IyZw3bvUZyDg0A7XGyDuB9aQZXnH50/HB4z7Uz&#10;JJzjv3pN2GIeoGKQbieR9aUnA4Gfamh+OSPcVN7sBNvpn8qKTd6Rr+ZoqtRXR/X5pum6D4cjm1O8&#10;1J55JbeO3iiZThWHUge9ZPiG7aDSJ21Sz+0wmQYtmQMCpIqaW/uGkVL69ExhYnzcAZqnsNxq8c81&#10;22GPzJnKmvl1zO1z6F6C3cQgFqVsVjSNPkROgzWRfalqFz57WQeKSIlY2bo/HH4V0OrK5vYoIvnV&#10;1+b/AGRWTqdx9lufsKwEs3K7V96u15ArWOQ8H+G9b0GxurnxH4qe6uJbhnhjZeVGemfTFaMOoJrE&#10;Ueq21glukQIUrHtd8Hkn3rak0tHiSV0Rmz37VQMtzGBbxCFJlbmJDkLzwa2SC9iudRmnlT7OoTJx&#10;0+79afa2epRyMLjWTKSSY88KPXFLcRTG7eNrmOO5ZQxjZeoPemXlvbpZCO/uHHHzvGef8+1RJal7&#10;ot6PHEJHkfCNH0cNwffFPjv9OlivLXV9OEj7g9tOJDtUDrxVAapYTRG0gZm3Lgt0zVW8uL6BIo9L&#10;gWV2bEhb+EVnLcm/Y14tYGphLi2iwp4yR6VJDNbXL7JJgBg7jiqnmSKY/MiVCg+YIOCaghv/AN6I&#10;jatvkJ2jHDUmlcL6Frwn4s0Hxat2mhTvKlpcGCYupADj0zVuWO5TUma5KLEowEx8wPrms7Tdb0iS&#10;+m8KLbLDdQhZpoVi25z0OR1qo32rStcl1fVNVuJ1upFRYW+6npilez1Banc+BLLQodQ1DVIk3XVx&#10;alcseMjp9K8V8I/G34seJviBbaHd+C2iS5v5RLLEpOxY2278dhx+tem3Op6ppVtJNpsWWkUhcHpm&#10;rPhCK08JWsd7YX2b10ZpZ5IgWBPUUlJxu0Eo3Vkeh6d4nvrjEN6q7VjUJOgA3jHpWloXiu68I3F1&#10;qFmIpY5o9rtMOVHtXndz4qhZ90IWHeMsiHgv3I9BT4fGFpLcwW1zdjMzbYlx1PfNYys5bfItJWPo&#10;6y11fFngT+043O+OMrMh6kD2r4s/bCs9XfWIvFkWq3LPp8uLQrLwgySFx7cYr6U8AeNpdPvo0u3B&#10;V1KOM/KVPtXnH7U3w/tLy2uL25jVIrpHUKnuOD9e1RGbp4nX4X+ZSjzQaOk/Y4/an8M/tEfC+D4f&#10;a5eufEtlC6SRSKT5qr/ED9Kj8X6Vo3w41WXxJrlq5itCZFUNgyOBnaPc9q+MfgX4y8W/s2fF+Hxd&#10;o8jQQRzEXCSrkSxHII/Wvtb4meK/APx8+Ff/AAkeht5pvf3kUCH95BcqDhWA56gD3BrTF0OVKrHY&#10;zw9Rq8GfOXhiP9oD9oDxj4pvfD+pvoenzahFPbNeDz4XVBjySOgznJHtXu+vTnwl4bs/DclzBcy2&#10;9mouZLeMRoZe7Adua8l/ZT0z9pbwxd+ItD+IegSWWk29606L5eCWZj931XHPsK7vxYZ7qCWSxkEq&#10;SMd7A52sDTqTi6cVF3RNOKdRyZw2o+Kghkur+Io7TlYdoyDzgf8A16hubrVo5hK6iVEb978uNv0N&#10;XIrDUzpKeGruTzLeO+e6jQoCUZuuD17dKht5UnWXEwY7iDGB1xUK1ipEsxma0ezt7oxfaE++oyfW&#10;rOl3bXNu0FvbmOONdkbO+SzetZ1hPdCVkFvuiwczZ4X2xVjTtkkjCNybcgq2Oqt3pk6nV+A/Fmo+&#10;Db21uzKryQSbwueG56Cu/wDirpHw8+Jvw01O4EsMMWpRiS8hjG2UuOikjk814ybHTzcQyozM0AIh&#10;bPIB61taVrz2Fz5GqNvgdQqRooyD61lVoe0mqkXaSNIyjJcsjy3Tfjx4l+FumLo2u3qW8MUxtrey&#10;mlwjR9pBn2617L4a1Twt400uE2Gu20s8tuJGWFwccdcV5n+0L8LpfGcNprOmabAVsJd7TSxhh9CP&#10;evMvCkHiHwhr8k1veG0uTchYWSX5CrfwrjtXXSlDEp82kjOpelLyPYPFus6PYeL4tJjmZ5Y2OySP&#10;PDVT0yey1OW4ktHcyJKUAzjL+tXbfwQ1tNHrl1C0k5XJeTsfWqs9sWZ4NPi2F2LSlePxrKS5XbqX&#10;GWl+hDp2keF9Uv8AUv8AhNXuYp0smWwELkYm7HHp61Y0e2Ok28EBvmlmIzgDJ/8ArYovlmsbRVng&#10;jIZhtk6vWpe3nh7Q7Ianqd1DbiZxGm5gGdsdAD1NTHRNX3f3A9dSXT7uK0ZVkY5A4lbr71dv/Elr&#10;MPJupt7kYEzPkL7Csy9MEmyWM4UnJJ9KyBPptmw0hGVluJtys65MZHfPajlfoNT0O48KXKnU2tJj&#10;E0TQ74nL42EDJPvxVXQPivf6xdovgPTobu40+5kW6spboR/a7Z25MbnHIIII9xUehadYiaC6l/ee&#10;R80eTwfXNaV54X+GjeF5byXRoLHypkZry2HC4bJIA7n+tDg7WesR/EzpofB/jnUdXvNU8PgaRdyW&#10;0lyLXzt4jjO3CAg8nj86kiGr3Wkwadf6gdYSdCtyJVCSo54KnPfP9Kp/8LLhvbL+zvhbqkt9fxjd&#10;ujHKgc7Rn73APFY9/wDCnXfFfiWDxO3iq+1Ca204Pcabu2Rhy2d4I6sMgY9jThUxMpqLj+7Sttrc&#10;ipThDW+pgaRL408WpHYfD/wc4sYxsxdnDwqrFSpB5yMU+RoNM+J0nw4l8OX4uJdH/tBtSI/dI2cM&#10;gH949fwr0bTbTwp8FNP1XxjqGpzxJJa+auDuSRzksF7lwTXL/CjxZ4n+OUmuWXiuayGmyiS0tpLN&#10;/wDSY0I4JxyDzn8amMJO/VCcjlRpq6fqMqx6q0rB/O8kvkqWHT2FNu/DL+I/DSvcqJmOomGW3iOH&#10;2MDyfY165N8EdFtbBLOxnga6itUjeVj87oowGP6Vzg+HNzoc9xdaZJJcBoBt2jaxbBzjtxWEpcuk&#10;tLGsY3OR+H3wC8CfCXSZ9SbVpoYLwqFaZ9vlgZOM9z71NfW1o+o77G8D22Q0Dg5JU9z61zPjmHxj&#10;8fJE8BJo93pVnpF0d+qyXB2TED5g+OmADW34A8CaqdEufC/izxLY3U+lKY7NNPuMtPGMbWYdc1vB&#10;KpHmi0+vyM7qMrE1yugwC7TW55GF1GYo5EfaY2I4OfY1VtdMS0tYbeXVpLjy9rSzqf8AWgcc/hVq&#10;5sE2SNcWioGwGjdc54xUdva/Yv8AR7FIhGkbFYw/OR2xWUWXq2aFv4w0PSQ0GqXQt2ntJI4ww+XG&#10;Dj61jfC/Uru48A6ab7UxdqjShZ+zAOcDH0qXSfDujeKybLW4oruRw23eDmLP8IrL+EEYg8IX2iW0&#10;Kxwafqs9uB1IGc4qkk03sN3bOltVv4dZeRVQWxTdDt5LH0r0OTTx/Yto1rdxwSTwFzLIerf3RXl0&#10;MUizqI4m3o43SmTA2+wrrtNvdZOgy2kxOxOYmkXLIT/drOTmkuUrluix4e1O7+wzf8TJGIkb5p1y&#10;EI64qPSNfuNTeUa94jd4mIjjE2NmM8Cse9MFgw0CwnBuBAWmtlbLkHqxFN8Oi2SHbf3MUcQUuS/V&#10;AOc49Kbjq2hxsnqer6BNeXCiw0aJpAIz5XlQ7syAentXOyav8XLi+udG8R+Gi0aAtPcG3EYWL6dz&#10;9K3PhN4j0K50h9PtPGEEDajpxS1vYHBIO7O8fUcV0fjf+ztS1XTbey1qSc28B8+ct1GMDNOFRc7p&#10;8mlr3Inz865Th9V1S7jgig020sYNTmsvIfVngzNFbnjYvocVv3f7Pkn/AAr+y1GCeJoIFE8odm3s&#10;OoOfr2rK1WfRXmN9Dd/JCpSVwM8j0ot/2gm8SaZL4GtbyRzbgL5aLhnA9R1xRh3iJUeWiklfVlTi&#10;mtNGcb4L8F+JdSuJ9R8V+PYNSuRqsj2UVtEU8iEjAjb1rNuNOsvDeof2bZmeR45mEombI65rdKHT&#10;dLSCKEm7e/Mt6qHbsTrwetcXpl9eajrmoC7srmG2juikEtw2TKMcsp9Oe9aKKUuRbLuKMOVbnRS2&#10;9lfaesksgXy7lH8xXxkBgcV2JsbFUWO70mCZN3nQiaPILY4rjtFt9OsbOCCeDcBe/LIRwhJ6+/rX&#10;f2kj2fh2LTLi7t7qeOQkSQsWdwSTuJPTtW1OhzvY1SudP8M9Mn0rwnP4i03TrSONWdpFjj53FuvH&#10;XmnaN8MPDOqaW/jfx7f3ZF75k1xtuykdt6sefQDA9q6PwELC48BvomjyxmaNC10knVs8knHciuK8&#10;YaDd65eWenqxayuJtlxamchQo5Bx9a6KGDlWqyu+VJmdW7ujZs/CreKPDc4sdYW/02F99heA8yRj&#10;sT6jFcN4zgmudaXwqloIIfsomt9RMYIDK33Dn1Ga9q0XSLbwv4Ia0imRY4lf5UTCrkcgV45rl4X1&#10;H99HvgkbNvL2Ax92vSo4GnXq81v67mmHjKadzNv7GO2i8rT4hGFb7wHXNVoI2eUPcyBmBweOlTXM&#10;N/c6hA63ASBAS645Y01rizTWIzOkrogO9FOMrXorJ4NHT7InUw3kZ8qQMFJBx2NS6daRniXPXkHv&#10;TdMhty0jWVv5cbPkIeuPU1pLa4+dQMZ6Vm8ojF6C9my/FbRaxcWkTwRwwWikBkXBP19a1LK2g1S7&#10;k062JCxAFifSptA0mG8tjA8wUvxwvQ1DrWn+IIWjVUghjtnw0sLgFlHOWHcVnHLKM5crQprlRX1D&#10;wBLolvceJ7jX1jt0bCrKdu1sZByO1V/Cc1p490u7dr50FnHuaYA4JzWhqury6vGUnzMkEYlMcoAh&#10;29BuHek8E27Wtve6TeTwwyzp5tx5C4j8tm4ANbPKl7OUFq+hhZ8zuzP061uRO9rFvk5ATb396hWf&#10;V1R9P1IWwgjlIGYT5nJ4OexrrtT8H+IdOt1n8LRmaQnIkUjNc54ii8SaXfxzeJZIDDIwSYxdUc9M&#10;mvOp5OqktbX7dTTTa5ds9Na406S4vrxAsTI8aEcuc/0xX42f8HH37Ptz4d/aB0T46aZbxCz8UaWE&#10;m8iLbieLglj3JGK/ZeOwgls8zXWSI22FGIYOOnHevlj/AILCfAOD9oD9iLVntNP36t4Tf+0rZwvz&#10;MgwJAPw5x7V6WR4GNLM4p7Sdn5HJjKDq0vQ/ngsZDbXRBGA3ysMVQuUa3ldWB4bjNdZq3h/7PcP+&#10;72FW5HUk1nazoxeNZdvJ7iv1itwrVjTukeTPB1Yq5zU8oCnOOegrKvsLIJFB6YzWxdWcsceQCdpO&#10;eOlY18zqpIQjH8NfJY/LK+F1aOOcXHdEmmzHerD7wYc+tehWJWezAJB2YBGOnFeZwXLRfvUXnuK7&#10;rwrqqPGYJAcEA4ryoXT1OWstLmhayBLnAOMHtXSaDcq5UqDhuo9DXLzGOCcsMgnritrQ7kpt2H5c&#10;dCa6Io4p7I9E8PXRaNBGMAdDnpW9C5lYNjBJ6Vx/h69ZZQVX5D1zXWWMhdCytkD2reN2jkl8RYkH&#10;8IOCD6Vn6gG8hgT972rRB3LjgHFU70SHKNggjrim9hXscnrSK2QnzDbjHoa4rXbZWVhJhCeh7V3m&#10;q28hdjG2AP1rkdatkYMhb1AJ9a5p2Oqnseba7GhaTzE5/hIrjvEMewmQJj1J7V3fiK2ERkRV3Y9O&#10;tcRrEUhVg/JH8q46kbHZCRztyPSq0mCd5HX1q1cqVJB596qyBQp284rlaNUV2GO2Ka3OB+tPdfnw&#10;TwKjcHdk/oazL3GkAr0qPaev4U52GcAfrSYK9frQNuzEIGM9+1M6jlefY07fk49BTF+YcD8aWj0B&#10;36CN93HemMcAYH1qR1GMt/Ooz8oAxnmp0T0DUNsP979aKaQc8vRT5iOQ/rckKy6lIrAbGHA61OsE&#10;8l2iRkIsUfytjv3zVSB5ZpxNuCkngH1/z2q5LrttpvM5RhL8jh+M+2fWvmkrn0dkwn+1adGLswu6&#10;MArsnOCen0FQR2qx62utxXkoPkbJ7Y8p1yCPStG+tIVsw0DMGkA8tGfOR71WAtdHK6fPLiSdDJtX&#10;LD3+n0oux2MLUDd3En+k60tgXlYwNLHuXJ6K2Oce9UdKtLtpm1vU7iOQunlAQrgkZ4P9a37vTdPv&#10;ZoNSFwXSFidh+6T6017aNonibZtcHayj7p9RVxk+oOxz0yf2beOJjLcOwXy3lHIUdgau3D2ogWSR&#10;1Knqr9qsCa1tY/sL3csjhMlGTr71UntrfUbZra4i2ANnIOcih6qwm9CrLAkDCO1hBDP94DiniYWl&#10;wyeWG3DLYbofSqlvqIhZrS6mI5xbqo7f0phKpOpQh3JLFe+B3qHcZoX12IoFubmYIjvtXd1z6VJP&#10;dQ2Is7S6vSoZ/wB0NuefQelU7y60+azfUUR5nhG7ywM4/CorPxDqGo3QD6VHGqopSd1J+o+tJvQC&#10;Lw3NZaj421XWNPv5po4sRTxXCkbGH9zPatC+Nm2oR3d3uZUPyL2zTLi5bUZFtxaII4JA/nxphs/U&#10;daZqFql+whSRkkY/Kqnr61LldDTLbX9jqM32ZbseZGQxVH5Hpn0pLjUYIluDNcShoVBjjWPO/wBe&#10;e1Z1lc2MdzLo9o0ZmRQZnYc/n3qCS+jvYZVjuBtjk2OdvJoiPW+hpLrQWXyry1a3JXMZOfmFXtL1&#10;zT116PTorORwIPNkuTH8mc42hvXviubN7Ms4t72UjaMISeoqSO711/Ednp+naOk1jNxd3CS7Whbs&#10;Sv8AEDUuDYtdj0fSvF0Tag9hZznzIlDMrjGeO2ev/wBauktPFGh+NY08K+P3jnI3fZnHysq9M/hX&#10;HJoOtGVXdYlkjcfvdv3k7j2pmoW99pt4LmztfNmQjC5xuB7g1DhzqzQ4ycZHlv7VnwO1Lw1fxQ6Z&#10;cvPBM3mQXMPIYdl6dcVvfsb/AAk8XeE7qb4ha74kuhZyypDb6b5WB94fNz1xXriaUPFPgi40/W7R&#10;pmtJFmg3ct9BVXw94m8ca5FrPgzWNOXwvZxSpa2WpeR5oSJ0B8xl7H3pU6qpytN6La+w6kLrmR6z&#10;4/draK5g0LW7G/lsgDf2s0oSVI9uS3XkevpXHWugaJfaf9ssNO3wXP3J4GDIHJ+6T2Oa4L4ES+E/&#10;F/xD1i713TNQ1PWtN0w2b61b3bfZtQYYQEw/wnAUH1zmobnSfEnhe+8R+G/BMP8AZs1wiDUtRub8&#10;tBYbSH3eVyFx6j1roVKcWnVSs1q3pY5edw2exY8Q6FqWmeIltYrWezmKExSGPIYcg4PQ8Vzms+Fx&#10;aRubhjAhx5kv3efWvaNEt4PD/g3To/GOrWV1PFCZri9hbMZU/dcH0IxXn2vXl74612/k0nS0fQwi&#10;raXDOGW79WX2zkY9qwjT5muSSd9rbM1dWMlc4CQXmjQyypL8m7DLjIYE8GpNG0ua8CzQwvbkudsX&#10;mbg/+1+PpU/jO5bQymmfaUE052x2iqctj+9jgD61hjUvtc82m2mqC3vjCQgikyYSe5ppXVyjc8e+&#10;N/hh8ME06TxxqP8AZ97ckLEApKTc4BPpzVD4pW3/AAmnwuvb3wTqDpfXkSmwlgznIPVTXCfHz4Ve&#10;KPih8GtNs9P8WQar4p0eSSSaBYwFmH8Iyeh9q9A+GV7qnhn4X6Hpfjlhb6gtmDPA65KH0GPSqhyx&#10;iQ0+Y0/CksNj4As/C/iK7uNQmntlW6lmBD78YJb0rxr42fA74km9gn8BQg6RD84e3ctKkg56HqK9&#10;C8eeJ/FtpaQXHgvTxdyNdL5yA4/dk9c+3pWnofijxAt/dQ3TQo8IUi3VssQR3BqFGpzc8bGykmrH&#10;MfBj9pPxV4w8QaV8EfFMOm2moRQHZLdRlWugvAxnv7V1XxI0/VvD8TQ6dZJ5j3IWVzlfkPWsv4j/&#10;AAC0X4+WB1y1tzo/iGzgB0fU7QlGEgORuIwawfgv8afF114xu/gV+0tAljr9lGFsLq5TYuoIOA2e&#10;hJ9c81alGstNJLdGetN2exs3cY0nVpP7HnuLqzuI43RbkcwsfvKD3HpVnUvC+i+J7myHimxFwLGb&#10;7RaoH5Vx0yB1rpb/AML2+ju8mpS/umG7O3hQPSshNf0JLu503V4pbKWC38wGWM7mjIzuAxnGKzim&#10;3YtSRn3fiHWJPEDwm1SSDaDCET5Y/YnvSW8Et5qyz31jHuZySvQD6VqaTbWU2mJd6bP5tvMC0M2z&#10;GfbBqO6sNUNrJq9nZbo7F18xmlUHJ7AHkmht3sCWhkeKdW8Za5pzp4IiMEiXSxxSS8cDqR7dq7/4&#10;D+D/ABLrOo3mneLo5WghkUyRTIDHKSuSR6jP8q5yw1iKWFBNGqliHRCPmH1Fev8Aww8Ux6Es+s3t&#10;lJP9ms2ufKiHUKp4PvUTlKCk1rdWLglvc63w98OvAKSCfWfAlp9utZM2sFjMY5vsxOGl2ggkj/Gu&#10;A8UzaJ4O+JNo9rouu6hb6vItvZx2iMfsUO7a8jBevBA/E1X+FPx18W+L/iLcaL408D20d3axyXGn&#10;6lDdfNHZMR8r9m27vXHNehx63PdeJ4PGup+KIoLHSo2hu3t4PLLpyeexGDwB1NRSqY6jB+81B6Wv&#10;f0RFSClrHc8l8ffB/StcurzwXqF1qkPh/QL+7k1e5W8y10VjVlSHPRhjqPVhXJ+A/wBlzXPBnk+M&#10;Pgr8VYf7O1NFkvrgXYEtqoYt5cqHPzBCAfce1df+0X8VvDfjP4V2vhb4MqJdcj1mPy5dRBjxFJKC&#10;UdjwHYMMZ6jNdXpvwz1j4caXJ4gh8N/8TGbTRDqXh+KQOrZTLeWo46sxFd8ptU3Gzvfb9TljGXtN&#10;Wd38JoYdcvla7021uftTSRx3wmypijKhVXHdslj9K6Gx8L6ZJevqeoW/lW9ncSQKrR44D43N7dK4&#10;Hwp8dfEfhrw1fPa+D7dLWx1C3s9PtL5lt5raNkXc+3qyrntk5p0Osa9ost14jn+IWlWdlqtrdJbw&#10;aiHeaY4/dSAHgKMA447muNQd2qqurq2t3b+mbOcoPQzPi18d/gx4K1PxHo6zwNLoMWLuxsUG6VnT&#10;PXpuANcl+zr+zx8IPD3w4vfjR8MPEmo69/b5eZJNQI3W7nkxDHoTWb8P/wBnrwve/FrUfF/jfx7a&#10;6/HePC10ujy/u1nxubdgYK4Hr2xXqPj3Rbvw34Q0vUPA+jTadoNpNJJ9jthtjjBJU5UdQTzzVzpY&#10;ehGNGMvektP8miKcpTq6nhvj/wAaa4vh86npmkxrqlqx/tDSdpfjnhTgE9ulV7k/arCPUraSW081&#10;Ud43A3LnqpHaut8QfZJ9XOoPNG00sfzHjLCsO1Sysb26ifTDKrKGLMh2gn0rmTa0e51sb4W0KW48&#10;V2UGlXMbStNgt5hGF64I71wvg7x7D8LfjR4o8AX+mu+l3epmYTZOROeoGeg5r2b4UaUH8cW80eno&#10;YwC5fncT718//GvwDrN58TfFWqJqKO91fuLQTSiNYs+p4/CtaEr1+WXYU3yQue+33w8u7y2t9XMT&#10;IsqCQCM5BHXtXlvxbn+Mn/C1bLxL4R8cW2naRY2HlnT7j/ltIOPu9GJp3wF8dax8NvCF54Z1jxdd&#10;amhkCWkhfzEikx9zdzj2qXxDF4h1y7T7ZYRlhH50fmttL/T2960lTdOrpsRGq5IveEPB01/4hufH&#10;XiS7abUbuBEunibaNoHAGOldVpWlG3Vl1BkZAhSMMvOw9VPrmqvh2NYdE89ZdhGDP83K4HSsPU/H&#10;UqeKIvDmnM88jKHljVeFU9CTjFZSu5XNLtLU2fHI8D6TaaLBp9ra6WN620Ra4xuGckKK2tTvIdFu&#10;kv7DxTdPp00Wx7RFD7pcAZ45A61zOu6N4X8WaXHpnijTEaaCRmtbgHDQtjhhT9MtoNA0C10+zv3n&#10;ZAQJpZNzk56k9aFe1mNSZsWKTyaJow0zxCbYaTemSUXLHFyC3Kn1PpXT61D4dtfE6a9Y6dLFq8xY&#10;/avKEavGo+6B/EMnrXBJJqEwa2iuoVCIZVSUcMR1GcdavR+K7G48+517Uy9wkQWHe+MAHARAO9TS&#10;UoVYyXS+n9binHmd0XfiPZX/AIX1bTr7TtabVJ9TtDPqCwgMlu5bAQY+vOfSse8eP+1DpjTzJOId&#10;6o8Pys/G4A/SqulxeJk8eS61aa+W0S600ILCTkxzgjDe3A/OrzapZ6da6p4h8Ru1rZ6crO9y+HLp&#10;sBLADn2x7V00ul3dlRulqXLNZ7rVBpoumEbRI6w4AGecnPv/AIV0dhI1nCJIGCgZAJPauZ0fV9F1&#10;TQ4/ENpqkSWtxb74p5hs3J7Z+ma0NJ0i1s9EN1FqCpbpKbh2kkyGDdwT0HSvZoRWhtFo9N8EeK/+&#10;Ednt7y2vglzPNi5tnj48vsxPvXoPibR7zVb86poVjblbeOOaAjqzbssB9RXiDXi3EUaKBHIGG9h6&#10;eldJaePtXsfIt1mljXawEijIyBxn0r04UHJ80dCnBVNXudtPqPiyyg1HU/E16nkXEa/2fZlcNEMf&#10;Nu9TmvMvFGp/ZVijSJZHEvyAHpV2/wDF+oXllbX15LKRIxEiT4yf8BWPf2sM076mh81lX/RYk42t&#10;g5Pv1r2MLh1DV7msPdVh8F3O8Z8+JlYDJDjBFaGjiI3Ed5fRBgR9ys9Lj7NZQX+rH7Oz8vExyQfS&#10;rtmU3mZZQSTxFt7HvmvTdONjojZmhLZ2a3LzRSbFbom7p7VbsrRXw0WWAPPNU7/w6tgtpJa6N58M&#10;0LSXF0Ln5o36gYzV/TrrVXkjvr+weNLiMMkiLwVHGTjpWMqdKcbp/eONmzX06TVra3e7trCVYYMO&#10;8hXAI/rXQWer6bqGnNG0QYXowzFfu8Vj6/aQN4Uj1C4ed98nliCKVl35PtWhYaZatov2fTJvMlJ+&#10;eEfLt46AnvXM4xnHsZ1GuWz7kB8JacbmGJdUJhnIQiTgqR/OneJfh5qeg38A1HWjJYlgLaFGAeYk&#10;5ww6kU3T/B2tTTJrGsE/Z0YLBGJM7MnuRXcatoFtfNHcXp+S1i/1sg+7x1U+tZzrQoOKpyv3OCrN&#10;RlG0vU5S98RavY6HPqmjLIssX7j5+kPb7vc1554T8GeJ9Y1bVtR8XSSQgO00QnYlGc/xha9gvtR0&#10;7RdDjiS3DeaSQrLkkf3jWDd6kt9E8jONpTacdh6UU1JSckrXOihHnvK1jNtpFngWdQPlULuxjdjv&#10;is7xBo+n+K9F1HwrqFsj2+qWUtrOuByrqV7/AFq1PLFDELaIHCj5Rim2rK0nJ2tjAPofWhw5KntF&#10;0Z0SpRcbM/mp/at+E+qfBX49+Kfhlq9uYpNJ1ieAK3XaHOD78V5dqCoYShcnB4Wv0R/4OBvgJc/D&#10;79p6x+JlrasbLxZpa3MlwkeEadSVdQe54BP1r88dRiVjtQ5J6V/ROAr08wyelXi94q/qczSlSX9b&#10;HNalFukKqMEiud1aBkJVhk+/eus1KGSJCzLyK57VxvXcVye2K+NzqjCSd0eJjKaMFCVbGB16mug8&#10;NXsjOoV/m9K5ydhHJtIwPQdqv6DdxrKGIIweCK/LcTFUq7SPFqL3bHbvcCaQFgOBg5NaGjy/Oqq3&#10;QcDtWDb3jPbgNnJ5JNaGkTlpMlSAeODzUKTtocU4qx3+hXfmKgaQhgBkY/Suy0ednjBVs8/MPavO&#10;tFn3tkuQOMf411+jahcoisMD0NdEJXRxzjqdPuBUAZz/ADqC9YPH5anHH3sU1L+MqDI3OOajvLqP&#10;YHBzkYFaWMmrMyNTVRFhkGV6N61yWuRA7mbhSM/Suq1ORGVjKzDA4z2rj9cuEQyRRksMY5rGoup0&#10;09EcT4hCrOz8dOmK4TxHJA7OyNwDgcda7fxGXTdJOSQOBXEeImidS3l7c9AD3riqas64bnMXAUgg&#10;Lx9apT7c47Z7VoXKnvVG4GDgjvXHLc3WxUYEE8/WmSdePwqSQYNQnjrWbsWhjHBK88+1Ifc0bs89&#10;PxoJAHUc96RfUa6jGSOtNGB8oApzsxILDkHtTSSAPlpXVwAhT1xg00DcfmyB24oZwBsXHTkYpMHG&#10;4Dik7CtqO8sf3TRTNz/5NFF4lWP635tHZ7q2voUWRoWJSOR8BSev1qlrGn6Tq1yPDOtGS7t72XaY&#10;ooT/AKO4+bIdeV6Dr/WmfGL4lad8J9BsNUuYllk1G8EEShh1JH+Nb17cyWMEM0Ehtp5kV87eMEDO&#10;TXzCTtoe8tiS60TT4nht5ZbjfbIE2l/4fc+vFVtPgn0nVWv9OdnbeSkjjftyMEHNPk1qGTU/7KkE&#10;heSHckrodshH8OegPtUO67iErxWs0J/hII5Poalb6lLcbqNuGje4uXSJGkyxQAAHPao2s7UzxQXF&#10;0yo6nYoXG4+uaddRzTQRJrUQLsoZo1bIH+TUQ0291bWTKdVZYFT91bheFqlK7IkV/ih4/wDC/wAL&#10;/hYfF/irxFawA3S2cM0kQYgscAZHPFZ2owzafp+mXovHuZLy3E4lihJimQgY56Dr0qPVPAWleIfC&#10;d94Em0+zYyzl4U1GHzIRJnIb5vQ81tXt9qWmaTp2heI5YElgsRFv08jygV4HynoDWsVFR13uJOTl&#10;5WOavbi58o3V1YRsGY7Vxg0+FbRY47yK1EbhdpVjnFWNRnnkli/dqwH3nGSR74qmy6wjG9s7YlQ5&#10;EuwbiKldi1sUL+1ikW4tZ5mSO7Uos1ucbfcVZhisrSzj0GWaYC3jBDufvj1z3qKK21DWtQX7U0Ud&#10;nGSyhTiV39D7VLJbyW8JgjjYhv4c5A9/ahppBfQj+0WBmWOGeWNQDhc8N9ag0rWtOup5/wCz55SL&#10;eQozTIRg+g45HvUCwSo7QxoCcZxIelLJMi232gy7F8wKeMZPoKz5QJIbCzXULjWIpHW4lwpjHKuP&#10;8a07GG0ufMdLcgoOVI71VjsNSFub7yd0X99WFVteXVv7Mt7TQ1uIZLmba11Cf9UfVvY9Kaihp2Mv&#10;SLnxXealcR6/pNvAiysLZkPzNHng16Z8PPD+lWkEmq38EsrJlz5bckAdBXI+MdM1K00fS7uzs5NT&#10;uE2xanDYOC249DXuPgv4bhfD8Da+snkCASuID+8VQM4+opVpqNJyXQKavLU8s0nxfrnxF1Sby9Hu&#10;bHS/tnlWgmmVHkIODvXr7+hr0nQfCt1pFgH8SXQkO9o9LHl8sD05PYHrXleleIZviN4mv/Fvwd0+&#10;K/0XRoGkg1HVJ/JYShtpVlA5IIODXtHhfXNRurOKx+I2mPHqdnYLfrM5zE0O0tx2YHpQrwo8zu7q&#10;9nuvQzUv3noaPwM8CeItM0Frn4i6pbXl1NfyLZPApCNGD8px+mK4344/F63+Hlj4isfDlyNe1+S1&#10;kWXSreNQY0UZA5+9jqPrxWhq/wC1Na6lYSaReQ2qIFK/atNkXFi5+6Gwdwz61zfx6uPCHw98CS+M&#10;7a0jXxH4oghin1K6sw/lqoIEkWOQ209e+PaieDq1OWbho7dt/wDIpYlJOHUwf2cvhR+0B4atdD+N&#10;ttc6FbzeIbp7i70h53in+xHGGHVWIIBK4B5616Pc/GjQtH8SawfHGl6amqRok96QgUPEQBy2NrAr&#10;jIPU15RN4K/bP8PfA/TvHfhL4h2PjK6Nyo0u43ZkjtuQ0IHCj3HtXR/AD4duPCeu6z48jt77Wtfs&#10;JbW4tryPzLVZW6JIwyMq2OB0xXRioRqSVmm79fLf5HPRT5dd2dT8SPif4R8VvP8ADrWzp0Wkaj4f&#10;RrW1tFVfs8ZzyWBzgY7dK8++D7eGvAfg698I6T400+/ur+6lutJspZyDbxoMGFSeMnBYD3rJ1nQv&#10;Cvg280jw98ZdDtLPUrXSzp13/ZNwHDxYOxwuM7gfQ56Vj/BC58G+KfEGoy2nw61TTF8Ol4Pt9/CU&#10;F0AeCARw2D+tc8KidK9FpKL7aWLdN86vsa3j7XZtY0kajoM0FtOSGaWePcWXuvtXEtNb2N1NqmkN&#10;AuoXMQ3njc5A/lVjVfGWp65bagyeHXs3t7mSHyZvmVo93yyD61z2q6No95PbapeuI72JSsLqSCc9&#10;Vo0cmbt9EdJpmt22mQreJG0Nw8I+0ktlTLnqPahtX1LXbuJ9QusARFYmY5DDPX2rJhEn2dU5k7He&#10;c0r6lLaSJHLbM25wGOcBBUaMSlodLfeIfD3gfwlP4q8TeIm02zUiNrhY95Yk4AwOetN+Hfwz0PVf&#10;FEPxo0bxNcXlnf2jpcNMPLCBDw/znnrjA/Cuf1PV/B97J/wifiOytdRhuyN1recq2OcgdyK61fFs&#10;cE1n4ZvvDdhc6HBsa1hbKGFhyCMcYqlJ09Yr/hiWuY9J8U6p4c+Evgu68Wa5FdlLaSNH+yKCyB+j&#10;49KwPjJ8IdM/aA0PS9VN1bXeoGyS48MeJraIxzIAc+W445Bqqvj691S8uLu+lhuIrnEc1pIA8flD&#10;ouO9aXjj4za9pPg+W68EeGrK9vbG3Cado1ufLjB9cjpWUKlVT23/AAKlFu2pyXgL4mX2v6tP8A/j&#10;Mkdj4rt4yLNnwF1CNejL23fzrsPHHhCfUNRsdX1PRIIbi1sBb3F5zuuFHC7h0GBxXJ/EL4Kw/tDe&#10;HNP8SXcyaP4w0q3FzpV/DMd6y4z5JPUrnpWZ+zJ8fvGHiTxrqHwN+POoRw6vawj7LLdNskkcHBQ5&#10;xnIAI9acGqju/iX9aEzi4vXY6Z5EgmSwhtUMMJ+ZFGM/XFZuom10ewGtS3KNAbny4A5zucc7R3JF&#10;a/i+w8QrrWpwXPh5rPT4HC288c3zTAjk4HQVxd1p9o2s2sscBaS2O22g6qSe/PAPvSsk7stPQ6O0&#10;lsLvURf3kMf2i3Qr5kZwHVsED8K3PClzr19rFuY9UuLLbdg+ehHlzQ4wYnHfrXBzR6lfebZXtl5a&#10;SjDssgJUdzxXTeDNRg0NV0uKe7nit4gRPIu5nPce9KcVKOhUHY6rR4/h3qfibUfCFhoF1oWqXUiy&#10;y6lGh8maNW+aJWbocDO3pXR3PgT4kt8OrvwfFqHnWmp6u9lFqdsqy+RGUBjmdc8Ak446YzWR4ji0&#10;vxnYJ4dv9LWWaOI3do8c3lkzIOI8/wAJI6A/jW14IPxEtPEOmfZobe3nEUqi0jfdDLxhGlUenb8a&#10;zp1ZUYqnF6rVX2011G4uR534I+B3irRfCR+Jsdvfpquq3SxR6aQJY02HaLmTPUL2xjGa9C8Q63qf&#10;hjxZa6db+D9Wv/FVztWJDdP/AKRCo2i49EBw5C54GPWu88VeLLT4XaHHqBiHnDDvawpuMjsPmATv&#10;lhj2zWF4D+KPj1fBWt+J9f1qS1bdFNp8d5pgFxBBKzfuAx6BVAwa7KWIq1nCMZJLXmfrb8Ec9SDi&#10;1qeZfELwb438F/EkeP8AxTqM2s3sjMfD+m2lsXtkZQHiE+CcZOVPp1rovCV54g8XaZf6r8QPDdtN&#10;d31vby6Pp9nbeb9jlVj5kGB0VvrwD7V0HiS1+I2p6Tdz+EvDd3qFjq8cSwT7dotlQYdxJkYB9O5F&#10;eh/Dnwr4I8O+GY9A8IpLd3FgyxX82nXO+TzW5Ys5xyOh5yBWU6tSNGUXbt6RTVvS442T3PJPAnw/&#10;+MS6Sseh+GodDk1HVozcCOLCxW5Y7yAeAdpOe9bvi6X4lyaVqPhDS7e+tBAwxqWpIJIXQOA2FBHU&#10;dPrV34c+Odc8ffEnUfDya/rsSadfOkYf7kkasQSp5yBjGah+PvxR07UNQuPCnhrXLiC50qEi7e3i&#10;8wTDgMnucc+tYU/a/WVKbTb8tIra5o5RpxujyGf4g+G/HPxI1O109Iks9N2QeZEmCzjALY7DJIq9&#10;4o8jw2pmiBlDriOJs8t2GQDXI33gfxRPfR+JPg18M2udV1W8L65Ncl4kgiUcBozjbu+9nrmumF3e&#10;+HUtbLxVdbprtgVijhLrCeSVLVpCNFxcIbxdrkQnLm12Ox+GGm6haabf+Jb6/e18u1LIYRkxED7w&#10;yK+QfjBaeIvF+la7b2niYLNq2rLM17dEF5IVblRgcEf1r6x8V69caH+zx4m8ceHfEMUSwWjxv5i/&#10;KjY4xXz7+zH8MPEfxJ8V6X4y8RadLdWMBM073aDyeOoHqTSw8eWpKo+hpOSejOn8Hfs+/Fn4lfsr&#10;3dn4I1qz8NxvcR/2dPOGWW5iX/WSMeoJ5rpNU8F6n4T0bw5Ff+IrLVBbWPkF4LndcbhwWkB7Z6V3&#10;/jvxys7Xdok0dtZWtqVWOPhIkH06V414WsZL7x+/xAsdZ/tDRmsPKt4bcht0hOCwx2/wpRq1aknf&#10;RX/rUfs4JaHVQWKW8R8m43RyL+8Vhgg+9Ocr/wAfFtZQvNtCqcYLegJ64qv4ju7yykmuI3YWkeB5&#10;nlHv7D3qvb31r9kN092hjY4Do2Rn0zUvVmm6JdYlngvHttuJgoDMG3BW9BVa9uNR07TlmtNOS7ll&#10;kCyIkm3Yp4LHPpUM2oSxSvZQttB5ZSOSff3qO6F1FZw6sNSjJup2RLWOTMmF/iYdhT5bu73Ju0a9&#10;tDeyzeVp8StI4HlLISVBI7+oqnfR/D99ci8MXuo29xqkspZLUvjZMnO0Z6HvinWN/Db36O0rmWIb&#10;kUcAH3pkngnwtcalBrGqRyXGoxXzXdteDBaN2GMA46Y4oT5XZg3J7Fq8vLjRcyyzRIOAp8wBWJOA&#10;v51bjmmvku7G7aMxnCMrIGRlIGcg9e4rJu9D0/xHbga/ai5MU4kiRueVbKsfocVZlmvri8W4tIJQ&#10;0QKeWowrE4+Y56kVrGzWhSubF7PodwDomqWdtHYyxLbW0D7Qr5X7qDse2Kvy2ek3Ojv4WvbXfZyW&#10;vki1U4woGBz/AJ6VkpGkjo94gmKOGj+TOHx2/Go9au7zUvDEz/27LpLxyqVuLdMusYI45Bz3H413&#10;4es00maJnS2Wo2um2EGn4yIoVjSV23McDA3E8mtO1umt0uPtOqG5tvIBRsbdrY+6M1jQ6jpjmV76&#10;04dRsaHrnA55qOSCO+0v+ztTQtaXMTLIgYAsDmvboYuCZopG3qeoNqC2L3kz2zJh0iLj5hjo2Par&#10;ZuAZA1pCI1ByFDcfjmub0m30bQrI6Vpdg5HHm3Esm5jt4ABPsK0J/EEunQrFZ6bJc7gFKqhITPTd&#10;Xs0sbTtq9C4ysba/Yr/ULee4AAVMPJMOAaiW0dI7izj1GKS7QMY59pEZJ+7+XT8K4678c3Nl4gi0&#10;O7F1sdkjkaODKwknqfQVv3OorZyixjuA/mAEELjB/rXTLH0opWZpComblr4lg0GxV9ckS4ngRfPW&#10;NTgknAwK2LfWrq51kwiaVbOW1DI5fCHn7mM5HrXG32oTWjhZhG8WF3OcHJPQY71ZivVvJxJFOIyB&#10;nZnHFctTMaLNozT3PVvDniJF2215cReSH+7Im7d9K249DTULKZbLWAJxP50Uhj4H+z7ivIdH8SXY&#10;ne3ZshR8vNdPofjG6i2wpf7Gxnb6GuKeNinzQFOKeqep6TN4ou7LT/7PudOiBb7/AJS4z9Ky/wC2&#10;Wh0caa80hXzSdjvnC9cVz9z4xlkXzbueScEhW8peRn8elV59ft5WkSEqdg2o3YGpWNoLpYyjClF2&#10;t5mlq+rtfTRxGRika4X2qkCkbSRg48x9xUnoaz2vJmaR3AKmP+E/rUMFzPOqysj4j9By1aLMqSNu&#10;aNtC2Yr+9a5ke4EPlzKsMYXdvXu3tV4Jp1pIEnvgrYBKyNjis/TtTuiovHtPKAzlXznNbJ13wpff&#10;Z7W6dhKyHz7VYNwlHbcT0xTlmVJvXX0CcrLQ+Ff+C+nwVk+In7Jdt8TbJS0vhHUg75OcQSgg4/HF&#10;fhrd3IRsBcEdQR196/pz/az+GNj8XP2aPHXw4FtHOdS8M3Qto9m5lkWMshA9QQMV/Mh4qgGi6vd6&#10;bPG4e1maJldcNkEg5HY1+t8C5/QqZPPDyldwenozhnVUKjT9TC1eTGNwIOOcmuc1iRfMMak4xjOO&#10;la+qXqunzcYPY1zupXTHIXk4PPbNY51mEGnZnj4urGS0My9CmQckHOKWxnMb7SvHYjvUUoYHLHn+&#10;tMjldHG1chj2xwK/M8RUlUrXueTNHX6Xd77ZSXy2PyrR0u8kifahGQfuk1y2j3TRxiLcCcddx4Fa&#10;tpMUnLBuMdSapTT2OOUbHc6Re5TOSOx56c11OjaqCiLDLnj0rz7StRij2gzEhj0IrotKundAYZMA&#10;dCoraEkcs0juI9VPCoxBxluaJ9SeZ8Rt8yjk54rnYNUliUI5PHVl6kVI2oo4AknKjtk/zroUlY57&#10;alzUr8yo2xs8YLZrl9ZnG4r9owxHJNXL3U9zsqMCvTp1rB1K7FwwDOdo65rKctDogtTA8QXKeUyB&#10;mYluoNcXrp81iqscL2zXV+IJcElSCv0rk9VO52ZmHHYZ6VxVGkzpirHP3S4J5ycfxVSl5Uk5P4Zq&#10;/eAliGU8dKoXAGOT07AVyPRm6ZUkUA/ezx2FQjaScnPoM1NOO44GOgqDG3HXrzmsjROwwr6jH45p&#10;GUkbQR9aGIYkEYprud2AeM0XKEI9R29aQj5ix6AUrMWIBboeuKDwThvwpaICNip+6KPmIAUDnrSk&#10;9gp59aQnb09eoqb6jtoJuP8Ae/Wigg56t/30KKdxH9c91ZaHMXm1fRra8a1UvbJepuCOOh5H06VW&#10;07U9ZuNOiPjXVLFL24ctFDaRMYypPChj6elSXtwba5+zSOSZM7VJ6iq93JHFiNwFOQAT2OP/ANdf&#10;NxVlY95NNmg00ggcIC20AxoR0NTrcINM+1TnaUXLBupNY0lzHpxAlviwBAx6VkfELXvHK/DO5074&#10;YWFne+IpbtBBPfnZCse75gc8g44B9aycXf1KOgu4Z5AGdgjsMt5gyAPQGq/9oPYlzaThyFOVKcVD&#10;a2uuWmhWVp4ku1/tQ2qNeIj7o0bHIU+gNZOr3sVnOIbu6ZGxiNkHWq5N7Gd7l7RfDWiaJpkjeHGv&#10;p/PmM1yLu6MpVyckLuOQvt2qE6fdy3plnAKA5WPkVlvdav8A8JDZW+nanDFarJ/pjSZyykdB2z9a&#10;6LUbmZIlTTmScl8EgfdH0q9UilojOFndyv8APbKr7sRshOT7HnFVIkkGoeTLbywTplCXbAYe/rV+&#10;6a/vDcWf2YxxeXiO4R8Env6Yqlp+l3EFnDBqM6yTRkt9pJOWX355o0Q07lDVo4tQjOjpvg1GSYNF&#10;fqv7uPHQE+/enWya3Y2oj8QRxGZcgzW8mVb3HSrl9oojje8jt5bqWSQDAJwg9evSknjEkDWwgRgp&#10;GCxoimk+zGYlnPYKLiK21NXcMWfJDNGT6iqU3iTV43tRZm3mi+2iO432pKyL/skdPrW5pfheS0uL&#10;q8tNLtiZx++AGHkX1/CjXrY2OgOvhkJb3H3UkaPJQH+LB9/ShIDK+I0/j6F4ND8LeF/O8+5UwSQy&#10;cMpwCG6YPNblxrA8KzWWi6jpznUZ5FSS0X5tp9Tg0mg3OrW9raS6xfPdOqkmbAGSOp25yKv20fhi&#10;88aJ45nkBu7a3MazPknB6qQeDTT0s3oJp7o6g/DTwtrd3pmqTeLRoupQyGdHgZfn+XGWU9Rz3Hav&#10;S/iD8RPDPwe+D8nibU9Ru9X1aGMW6mC32iaRhhSy8AKeua4O5N34l+Hd5e+Ery007VmiKw6jforo&#10;ik4Yc9MivPPC/wALfjhqWoP4T+IXxDuLrw+mno+lanYMskMsvaGTcxwSeAx9R0rlqSlVjKjsrrXq&#10;/JGvLyJTW56L8NP+Fb+Jfhufh78PPGGlvrbxreapp1jhB5zPl1wfvAAjK+vT0pfGtp8QrRb3R/DF&#10;hNqIhGJJBdrmAFfmiVDyQRyFrzz9nmP4J+Ffihba5461XXLfxFYJPc3Vl/Y4iiTaeI3df4mAJGSQ&#10;QDTvjV+0j4t8JfFi3/aG+Fe3XvB+p6eTLoi2IiTei7ctLzsmDHg9xxiu6vTjOpCMXpbr0fb5nHTq&#10;OCk30/U7D4J/su+KZLO7vL3UdNslvSsjvqELfLAGBdQfXr16EV6741T4f+JNAt9P8Nj+3r/TbMx2&#10;uoQSK8IYAqU4yM89MVwPgr9pHxp8WvhtbGTwLqGiR6raMkum6qi+bGCMbkkAG4d+x9RXA/s5fCfx&#10;f8F/E3iTxV4p+J/2zSriPytP0hWOVlBJ3nJOeD275rir89dtVHZdEn1X6m1KlTvzvU3PhPpfj7wZ&#10;8L9b0zxr8P8AWZLk6ulrDp+kzKJZLaY5a4KA4+Q56djXU6vLd6PpA+HPhnxhZaVZ6fdpLM7oskl5&#10;GwyyyHqrgk8iuQ8d/E+/uWEqXk8E0fCTR3BUge+K4608RQeH45kWdneck3VxPJvMh7cnNEZVZ1HO&#10;crrZeVjRxgtjT8RaN4DTxqPGWqzrfajbM32eSS5baw7HGcHHbIqv4q+K0ms6dLHHdJbrtPmbVGc/&#10;X+tcTq97pd1qf2CzuU+0yKZI4QxDMPXHpVS4t/tMIhJH3v3qFeooVNKNiXOzuN1HVbO2099b1G/a&#10;O2tiJZfLP3wOx9RUuhX/AIa8QTRTK4a7uVM9hpswCSTR/wCwCfmP9Kz/AOz9P1Czm0fxAhksGICK&#10;VxjB6cdq3z4c8PLeabrkGnLJc6SM2TxuYymRjjGKq1iLtu5p/wDCKvpdpN4o1t1stOePfDBcHaVP&#10;cZPWs7WdLgmMd7BB+7dAwIOQa5z4mfBP4ufHLW9C8V6N4+W1tNKvDLc6JeXbBZOecYx1HY5rv/HN&#10;vHG5ezKxgQKiwxtkKwGO3AFE+XlTvr27Eq/NqcbqjadYrHcto6zSA4icLlgT9KfYsLuNJ4Xl2Mp3&#10;xSoRscdhUSJdWURF3dyrlt3ByFb2NQXepT288mr32suLRVAKMnRz/FwMnNEX3Hq3uX9K0zxPp907&#10;S6kLi3lk3oirgxf7OBjitqK8DanHHaSSxRKP3zghmz7VzlzfeNb7ULO98LanaWmnPHi88+MM7e65&#10;PyjFWdbsNdtdNgtLTVbVBJcDIBJaWIn+f6UNIvmtodfoOt3+nXsbRO6iGQ/6TMcFu/QcVz/7QfwS&#10;uf2jLTSvHPgDxTDpHjfSbg753j2pNEpG3LDJB98VajtEuIo7S3spZXt1LKhnCrgDqx/pVjS9U1LT&#10;YnuIrnBCYeGFBkD8KhxafMtGCkmrSMn4eftC63pWqJ8Bv2i9HOna3v22+smceTdr2ZmOOvr711vi&#10;3wTqNpMZ7S03xxH/AFiMMY7Eeo96574heAPBv7Q/haTSPGVrJDqtrbk6Rq1upEkDjoDjGc9CDXk/&#10;wR/aZ+If7Pur3nwy/au8N6vd6ZKog0nUbxf3kCD5Qwxy6gc9SauCVVW2f5kybpvyPUNRaFYP7Kki&#10;guZpJFeKIzFGJU54I7j09q3/AA/rCW8pUW00BK4jXhirH1pNT+HWgeMtAufEOh6il/Y3Plz6HeW8&#10;m1rWQdc/3lI4K9qzpZItGhSGSOaSYDJYAkMR1xn3qHdAnfVFz9n7WGSHxH4p1nW7zU7h9SkiNhdR&#10;7UVxjDxnjkjAz0Fe9+C9e8I+D7GPxF4gnFuZyreSXUOWxkDJI5HfketeLaRrk0am0tZIoW2iQqkY&#10;GM9BxxXTRvq/iaa2s9VtrO40lAUv7Wa3V2ucjtu5Xr1qJt220NYO3U6n41+NPhlrGmWPxWutaSS0&#10;+zPY+dbXm9vLYnO5FJCuCDz+HOa5zSIviD4g8Jahoktu3iHwdFpNodIv7C53XsjeZxIQBlti8beg&#10;FW54Pg74Wsz4St/Bdow0u2a7160lsvMtJ4pFO0oASTIMYJI4znmux/Zx+H3xR+GcOp6n4y1nw/H4&#10;fSFH8PaXauI1t7ZyzKHbjBCkDac85OaqHs1QcYNc9tF5XM2m6livoHgG1TUdI0+78bazO1jbfabe&#10;1lQpEse8keYgP3gDg554r2mxu7f4faPbaT4c8PSXO6RnvTbR8rM2Cd3HU57V5To938GfAw1j4i+G&#10;rjVpLawvbj/hI7F7hpSsMhAYRqedgfawK+9XPFH7aukL4ii8HeBdH3OEAurq7b95GxXKkKAQ4IwM&#10;/wCFXBVqtW/Jfunor/qZ1kmlFaHXfFnUbPwHp11qPh+0Wy1efTXezjSLOScNID2JHNeSeE/hz4e1&#10;xo/iVoEl5J4iLGaZZpGe2U9crzyfUkcdK6n43/EnQvD4TTPEklxLeXGnkSTRWxuI41ZQfmIwIycn&#10;j2Bryn9nfxlrPiKfXXspdXsNFDSW9jCwLCeYY+TJUFd2OcHArCEKzi5U7p3Wr2avqkWvZwio3Orm&#10;8dXOpWV7HfWkpaEgh4l8vzic9xwRx0rgvHRuPHeiXHh+y1H+zbiRR5FyAcIc9CRzXWeO9O1yfww+&#10;t6GUjMTlZbC2iLYwMsT/AHR71w2j/bbuNLpYdryHMaBh+XpV16cZTkk9L2a8zSNRSVjK/aH/ALb8&#10;K/AHTvhbpupmaPXLyGC5vDDnzZVIwceme/tXoMOpaT+z98MtH8BeIfEenW1vFbrGup3DbDcXL4zE&#10;OMDngV4/8efi5d6H8VPBPhTXdL8y2sbtJpbPaS4Zm2qeOCOpr0zxvrWheJ7CQ+N7K1vrGzuBNHFe&#10;w5EcgPyvj2quVulBLVCunK5mfES9kTwdqDlWRdQgMKSAdC3HXtxWD8MfC174D0a1sNFhZtPjhHlR&#10;Ovzl+rHPfPWrniW61zXby08OaLfxTRtD9peYMqDZ6AH27VvW+k6zqOtWdx4d1mG3YBI5rGSItuI4&#10;J9FJraFC0LdymYtp4W1O18b6n4ml8U3MttqdqqJpkylo4nHUqOgNWf7DsdMtRaxWC7RIZApGRuPU&#10;10ut6Xonh7VRoJ8QRDUbwM7B5A8cbAdGyflqnJ4c1vWTPqmlW0V0NMhUz2bX4jM5x8xT1H1rT6sr&#10;c0mNHPF31KX7bcrmSZ+DcLlmP61J/ZUaSCUWixSBvv7RmrK634L8Ta3d+E9P1gTapYW2dQtbND/o&#10;xPGC2AMj61cGnS2trHC7SFUTb5kp3Ofcnuat4Jxe5UXd2Od07wxLpupTpZJd3IZA73N0w3SStywQ&#10;L0A6c1ZVb+DYZrYqsh6Hll9jWvb2F/Bbk3F4sjk5TYm3C9uM9asWdvP9nWUxJkcEqf1qfq3cpJIo&#10;eEPsGn6jNZy3cly9hE0179ri2bSQSqr/AHhx+tc18LPi/H8frGe2u1g0u5s7t4/s9mTk7TkNuPJy&#10;Pwru9O1GO1mM72Uc6Hggnhh6Z7960vDWm+F/DVp9j8N+CdPskuYXnWPTdpeVzng57n0J9PwSoOKB&#10;xb1MLUtNmRDHPI4GD8yn1GOtVNM0mbRNHiignZ4vI2iMjeXQHqPX1zW3rsiNNG9vDcxMYFadbrCH&#10;J5GVzxjoeTznmqzadBHfQal5Gbq1jKQOrcBTjIA6VFnB3RUbkFsktzOZ5Q455MmQOB6f4U1dZTV5&#10;/NsFKfYW2ESJlWf146+laai6tbiHUJoA4aUMY2I2464OaxFh0Twf40i0Ka5nkufEM7y2Cx258pSF&#10;yysRwOnX3pxr+9awXsywvl/Yf7P1SaVndjte0QEKSevWqsnxF1TRHOnNLJBDvANyDgygHg1pa1pU&#10;el6ZJrFzdLHb2yE3eOWx0GPzrk9T8TaffxW85VW06UCSNUj++pHXJBI+lVHENuzd0VzG7Za7JbeI&#10;dQ1q61Ka7uLwIbh7ptwwBxtHQAZrcupru4sxLbshlLDliAAPUVx/g7WZNSupxBbqyh/nBAYKnbHF&#10;dZeNJbrAsVo0qvgM6N9weuKueKklYIyFV9SklFnLpyTKCAsw6k0lrAJL4RmZo3wRsDc/WmXC6hLL&#10;GsV+BAuQ6Efxf3uKfB9njv4mlkBELZ8xMgMPeuaWKl3NU3Y1LGe5hgL2gWTOfLZnBDYODzzW1ZO0&#10;pEjsM7RuwcgfSuel1eOKSOKHS44Yi7FEjUjcf72O4qLVZNYg8V2Wo2sDvYTWxR2jm4SQ9CQe1OOJ&#10;lctzdjulvZHTyrchSABkd6VLxtxZlAPfB71hQXF1bRh55BhjgQDqox97P9KtW1490nmIuFC9Wq/r&#10;Le7I5rmxFfTsuVgd1z/AKvi5u5Y1sbW7iS4J3hGIyE7sR1x9KxLSaYcxShcHGdx5/CrKR2b6+NaK&#10;Dzfs/lSZHH1GOn0FYuvZ7ju+hp2eo3KwDT7oh9xLNIBwMdTntUlnPYs7yafIsqZ+aXaAc9wMdvem&#10;W91HGA8iK0cZ3NG/RvY06O5t9bLSWUFvZxxgBbe2jAAHr7msZ4lyGpPqSxXcfn/ZZ5MCTKspPVTw&#10;RX81X/BRL4dS/B/9rzxx4DktXj+za7M0Slcbkc71P5Gv6RRLYXWoyTW8LvcAi3Uk5BO772P4fc1+&#10;I3/BxV8Kj4G/bHtfGtvH8viXRYZ5GTG3zI1EbdOvQV9PwxmdTD15xi90eZmU7KMl6H57XU7MjBhy&#10;TzWRdyE5ULx3q7PI6sxIBHfBrOuzu4x16YNfS4jHVKz1Z40pOTKkzKG655qEk54O3jrUs4wORUJY&#10;AYY/ma82UrszkX7C6AAAHtn1rRiu1wFkXj16ViW8hiJYNgY4q9Dcoy5BJKjGMdauEjmmro6ewu40&#10;AJyRx2rc0/UzGo2tgdx2rjLK6JfemQB2PWtbTr2VeNowP7rf0rohM5XG511vrOSdzD2FI2qQBjvd&#10;vm5AFY1vfKibnfJ7/Ln+VC6jFL8hBUDoM1sp2MuS7LtxfKI9rA8nrurOv7oMBGsmcj739KhvNRO4&#10;5AwvQZ61nXl/mM7RyT69KlyZolZlbVXyMByQ3XFc1qXEhJP0Ga2bubCbAeo61i3zLySx9zXLU1Z0&#10;JaGVeYb5DkH0NZ9xuHy4H1rQuXUMxRv1qhcZznjjoK55amq2KUwPJwMn2qFlyMAcjqasS7fTPNQS&#10;r8xz36VmWkRZGO2ffpTSD94E+9OOFyGx6CmMwJ+7+OaBgWyeeaawxzxSggckjjsaaVZu/wBKlrUY&#10;hPbj8KTkcgChlyNpzmkXjoc1I7C5P/PRR+dFLtk/ut+YooLP61J/sl1PHfj5n29c5Ix161BbaVpc&#10;cCWsUTBYrhph5jlsMxyTyTxz0qKzgkXU0tyJWaYZDohKn29ulaL288KskcYLgEKjDAGfWvnEm0ew&#10;UHljupJJogrKjYz0H5U62N5bOshnSQs3yCNQoHtxToftMVmthld4b5mZf5VVv47t9SggisS9i6st&#10;00UpWZWx8pXsR6/hValJqxZ1m4udStTaI7QEsN8kYG4+1YGtCPU/ED+GbS2uZZLW0WfzJISsZB4+&#10;VuhPqKuaRbiz8+wnnvhNHcEut5lXHoOe2KuXOqMimxi1EQuy4jaRMqW7A+gqkuUk4vUIbhITpGqm&#10;SOGY485WwV/GpLCyvtM0WaysNavLgOxVZIZgJIQeOOO1bWt2101m9vrSIJduWe3G4Z9jVLSR5NjD&#10;qaWVxDE8xi3yJhgR3IPOD607K2gMuaRptzb+GB4ZuNVNzL5ZCPcNyxPIDkY5p1sNUgRLHXtKFpKi&#10;gLHHMrggdDkGo9bsJrTSJGs5G86X94JCQdo9elZFlNb3qLr1nawwjZ5c0sSna7Dqee9K9n5DW5s+&#10;IoNe1W6sX0jxa2m28MmbxduVmT+6wwePpioXN62pi0TXUktlbBaIf6wfiOKghvJ5UkeOSKd0GTGv&#10;AA9T71HpoMwe6fTZbVt2AjnA+oBpX6FK5v8A9qT2djdtY6f9quord/s9uZdnnHBwobt9a5v4bWl3&#10;ZfD60mu/Cur2N9NdyNdW+p3Imkj3HOA+eR6e1X7a5uI5TJnkdCTTbjxXcXlq0djcIZAxG/dkAihK&#10;w7Jj8Mt3Lp1q8gaNQQ+zaOe2asxaXezSKL65jPmfM6BMEEfQc0kPiCCxgS51y/tY1lwvztjJP1qH&#10;UviT4Zn8Z6V4A8G2c9zqd8hd5LjKrDH/AHunOTRFOUrImTUFfobHh+1lvFn0bxlaW9zpjuEjhQE5&#10;T0Pv71J8QvhJp3xF8KDwL4S1+fwfqGnXSS2hsgWtrhCcbT0BzxweQRmkuI7i1IWQbJUJDKvK59RU&#10;eleLdThnEF/OjLu5Vl4x+NYVI8ytezWvzNacrno3gzT9P+A3wn1nV/i5fxaxrdvEtzPJpgHn3UaL&#10;hSVb7zgds4ry74NeD/h3+0Do3iDWfEsmu6LFqF4bvTIoh9nguot2QDDgqrZBztxySRV7xsNO8e6X&#10;N4a8UWs09rO4eC6s5dksLjo2R+INbHhX4jWvheJdGtZ5ZBYQrFF50PAwO/HJ9aiUq1Sc3N2vbbuu&#10;vz6kuEdkdXqni/Q9G0OHwn4d0x7ODTItkMcvUHGMgnk9OteSeJvGZkvWgWbbKx3HAxuP171haJpf&#10;i7TPEXizxR45+Kd3rCa5qfn6NYSx4GnxliTGCOoxgfhVec3VzFLawLA8kkisj3C58sr3UjkU1FSl&#10;zMbkoqy6C6nMmqzK17vcK+QokPB/P9Kj1C5tYIorW8hwGfEeV7/WlOmXTaYdQ1uOG32LmVYpOOOc&#10;gfSl/tVdT01V0d4pcpw7vyeeh9/6VpdJGTk2MXT7JLiPWriyVbmNSsVxjlAe2fSm3bRsDbxxsJBy&#10;ZD0P9a1bDT4bxRazOqFVzIGOAp9cmodvh3UrK4ksNSWVYHKkxSBgWHbIqGxamXGss0Lxyr9oYofL&#10;+faFbtng0QWds10FuxPFNbgEurfKc9Qp71S1DULpJWt4rZGyMAZxj0qLRHP2BrJDIwTLSTSMdwye&#10;R9KAOl07Uy9zJdWciokQypmcYIFN8QfEe0un0208HWovvt8pimntF81FfHfHAHvXPrql9fTDbHAI&#10;ljESxhNrSj1NdDYiw8M6NFe2dmkcRm8spBKofzMZwFyCfwo5eo5PQq+Jb3TdCto5dYlMbzOIhCse&#10;7DHjBHPeqUWp6fFrUfh99MleRkLsskGEAHY9gfatC/t7HxXMstvE8yINz9ijep96lk0bVI7CR4GK&#10;T5GyWUbuPQH6VMmouzBWaMq3vvF9us8i+GLJjK5jlZZxsjhzweRnJHbFaCRX1jqcheGyuLa+tPIm&#10;W6tSxRDyDG38LA9DUw0e1jv5bjS/tPk4Cyfa5AHVscjA4x+FQQ6qk2ry+GYbe6txFGGFxLCfL255&#10;2t0Le1NNWFojM0u/sdWM9vbaVqFoun3PlMdRBAlPaQYPzLW7f3z+HCHutJlvpTOI1fTWDqMjhuTw&#10;PWqCeJfDWr65ceENMu5LmaCI7zIhBZBwWB6ZFWbJWs1ksJrphGqhkMcgDNz3/CiXNGWoKV9Cxpd7&#10;4u1KxhuHtZLCeG7O+2ZwGEY6MT0IPpXQ63Z/D74+eFj4P+KVsZ1jmC2upLEFa2fH8Len6ViwxPZq&#10;0M1+Ly2vIy1u0zbpEHdWx2qzPO1tYCNoUKLGDDFC2GOPbvWco82qKjK2jPLfh/4p8a/sv+PJfh5q&#10;+pLqfg+e/EMN/NEVA3fdZGzjPOCOleya9aWxT+0rW7DW8i7oQGyRnnH0NYuoSaR4z8Mjwt4usLa9&#10;sJGwtnMmHj/2geoNcjd674w+DXmeG5b+2m8L3eyG31K4gM02moxAO4ADgdAeavnlOPvbojWOx2dr&#10;cwWzK80RSRuke4ZPv/8AqrqPCTahbTWl3dX6Mku5lgQ/OFzjDYHGcZx3rH03w1bWfhxLWy1pNVtj&#10;KJLW8lx8oPO8Edcg9OlP8N6vDLI/9n6jDMY5ijtDJnbjqD6H296JRsrGkHqdN8Urrwn4m8QW/wAO&#10;o9Xv9O1d7L7TDe2gVFVOrIQSC2cfw5I9K71NZ0+4+Fmlaqb+21COewEEdhqs3lG6lQBeT7kcnHbN&#10;ct4bvdM1Ka01fxJotjeixnBsTPbh5opMEbwSOBz61pa/4gnXVtBv/wDhDLW/aYvJCscIa2tnyQA2&#10;T8n3iwxnJrNVIwpWfu67rdqz09NtRvmuW9Pill8yMeGLaB9UtPs/iSBJCyWtuvO6Ddjfk/hz35NU&#10;4rDRh4i1XxPo8kOq2FjYL9giSMC4stoA3OBg4HJ4J+grb8QfEjwLZaPp+s/Eq6srFYTPbX01yxSe&#10;NwpLLEgHzL0H44qX4VP4O8F+Dn8RzSwoupWbyNbXMytKbdsNvDqeDgrgYzV88adKdRxbltfo/Q55&#10;wm3ZMw/hz4O8K65onijw74fnuYE1O7ib+0DI7vcsBljl1yi5yPxrzPxh+054x0m9v/AGnQx29npm&#10;vC1uYtJt8i2iC7S4OPmdmBJAIBBBwDX0Lp3ivRrmSHU9H06W1ttRIOmpcQiOSXnHQdRnv1rxbWfi&#10;D4e1PxTr1j4m1PSNKj0Fi0djJZsZLmcy8Z4wx5PPOBToVa3t4Si1Z62b2ei0NZ04KKsV/iLP4v1j&#10;WvDlh4L8QS2UUNsDrSgeWt2hPMZGfTBz+tTwS6dJqMq29xGyWzfOiOCy8ZGfSrOrz2+tWEXivSXW&#10;TUZpGlvbVMKkMWOCvoPbvmuJ+Kvil/hn8OtZ8ZaDonm395IkMjogy0j/ACgtjrinacrU95Xd/V/m&#10;OMbK5i/By+1fx14/8XfE+aFJIbec6dpkGo/MqFDgkEZx7Y9a9BN0nk3F9deXJHbxF52RQAxxyBms&#10;v4ZeFW8H+D9N8F6hLF/aN1ai+uIHyJGaT5icHqBnHFafxF+HvjnxH4Gbwb4D0+L+2J2E3kq3yuin&#10;J5I4Brp5FddEUlfU4T4dWk2peJp/EujwP5Dzs7JI+WA7qAeOldxo8PhzQvEd34u03xNqEETSB59N&#10;vvnijA6kOv8AF7V1fgX4AajbeA4td0aVUu5kHnQrhkjkH3kz9c1hXmna1ZX0z63ai3YNhoto24HG&#10;eldsfe92+hcY3MCyt/CHjT4ralH4m+AOs2FmkRkj1hLwfZNR3jksOp46D866S+0vQYbiG40+2Npb&#10;26iOBIpiBgdiSeabc6rNJbokmpu6N92NW+XA9KoyfanmVpbSOSAnMAZiTke1dEYSasEVGLN3TdG+&#10;G/gLxGmtW+j2dnrviS38szDmW5VeTnHT6kfjWZ4qFg92JnldfIlDhhKVAUdQQOtRyeEfDniHxzY+&#10;L9VuZry902AR2RhkZIkyOQQeTirbXuja5aPLp1+l1LZTmCQRx42nrhvf3rVQXV3ZWqdzPby7u4hv&#10;4LyRQFYLHkASZ9ajEyWEplmfG5/3mQTxjjFWb62WxhW8uY2AcEqytwAOuRUNhcrqiCSOHMY5RpUw&#10;cfjUuCLWpaS22W72lvZiMxNxGOOTz79etT2HhrxLrup2i+EbpZUitJnv7DaBMxUZDRvkAEe/XNZz&#10;Tzxv5URG1jndtzzUv2l9Ihhu1eaWSQhGSNcbcnGTz09aylG2w79CfQLzQvFulT6qlw0iR7kuzdA/&#10;umUfNuJ9OamtYbrU7N5vBWtxSO1qUtr3YrxxsxI49f51XvdNRdFv4P7eGnWtwxM7naVG7GQOMYP6&#10;VV8YeCvGq/CfT/DHwYv0tZIdSV7u484KZYsgttcg4PXt7d65Kqi2g1Rrm2vZtIj0jXhDPdGAC9Fu&#10;CEZsc7QeQDz3qU+NrTSbiPw0loxeKILHiIEoccKCe/I6Ur3EerT+W6Ms0CBJTwGY46+/r+NTeD7/&#10;AE+28UQ654r0pZY7K5G2EuDvGMKw98849RXDPljdtbfiGrRlWXjK31DX7nwrqunJbXa2ZlWGT5g6&#10;Dg7gevXsK5G81EeF7eTUYNTbT4bKTFksMWViZuOABx1rqdR07SfE/wAXL3ULqwC3NnbkWd4kLDZA&#10;5+YDsT0H41n3eiiMXFlKrlPO3szdWA6Gs5uKtJaXRCUmrkXg2z1WCK98SarqAke4uAs0kgVN5IGG&#10;VR2xjk1s2iww6u+r2buZjAUYCQ7Cnrj+tVLUWE7R6WJgWKkoqqSc/j7UusXOgrfHwqLxYr5rcOFj&#10;cb9vZsD0rGTc2X8JPLfsjnyYJGVn2sqDj6k9hWjY2Qu3KiJAM8KR8q/jmsltT/4Ra0t7KTzJpLp/&#10;LEoiLDdjq3p9auajpbeJvDUnhmHX5NKuboZF5Cm7GOSuewqLa2LT0K/jbwPc+JNRtm0vWri2ktlw&#10;3kkbNnfHFaUMGo6bDBAbhJAqhGLHlsdTj+tOujbWVhDplpdySmKIKzyMBubHJxWHqNp4is7P/hL4&#10;oWls4nIknySIx6YFPRMq+mp1ljKJHDzPvHQKW6VoS2lxZ28c+naZcTb5gpWPHGepNYeiXLTaSniA&#10;2ZKtEHjCnJcVq2WvSajaW8lwbqAM+8wj5CCDwGBHIpt2Jv2NmG1UoLtJwuw5aJ14I+uakjf7dbSS&#10;JtiJY+Xg549frUVxrelW94bXUJxOXQeZZFPuoRwS3qas2+u+FbyUaZpdq9swjx5EjA/lUunUkuZA&#10;pNMbAxuJTDDNkjgluMmth7LW0ddS0qw3wJGUnRExvIHDDvkelYsuoWdheRRBVVhzwOn17V0Ol65q&#10;iWzpZ6k8StkFIz61zuUovQ0s2jN0jV9EezXSobU2/nSNIrg/OzMect35r84/+Dlb4PaNc/s+fD/4&#10;t2USnULLW7qxuJHfDGFlV1GO+CD+dfo/rHjDwXoX/Fv7LRnbUIkW6uLpYN7Bf7ue1fGH/BdbwvB8&#10;Qv2CNTvmjCTeHdbt7kRyDDoHDKSR2zivTwD5cXFxdk2ebmEXLCNbWt+Z/P8A3KYnYnruyeap3Mfz&#10;kkZz+laF4SJWHBweo9ao6gcfdGfXNfYuXc8ReRRmTg4YY+tU3UqdpH41alyx3EHHoahnGWJOfbip&#10;vZkvcWEhsY7VZjdhwAPeqQ3Y+QN+VTqzKN46+pzj+dOMiJpLY0LaXYQdxA6Hir8FzuIffkA8VkRX&#10;BbAyQR1yeKtxXBU5ViO+OlbxkznkjajvxnKcHvxSNdbT98nnsBWdDdFoyzDaT0I6Gk+3KzZI6HjN&#10;UpkOOpclvGKbcdTyTxiqcs4xtBPHU1HJcmXnkZ9TULSuwPY4xk0OTBR1G3rgoTkmsq8JIOcn3NXb&#10;h5BkO3r3qhcsccntWUpXRpHUoTqFzziqM5GcE9+tX7raV5HT0FUZgW9KxbNCpOBgfNnJ44qvJ8rH&#10;Gc1YnJHUD8KgkAJx6VJotiB2O3Pvmm8HnPX0p7Y6dfXmmEYGBx7YpN2CyYgGOc/himswyCDTs84/&#10;KmHk7RRshqwMNxIBpqna3T6ZpcHpSFdzZ29BU31KaVh3mH+8KKXKf89P1opCuz+vDS7O6s7lLuOH&#10;DyP8schGT7CuG0PRfidp/wAbdc1Oe1+3eHtRjUiaS++a0lH8IQ9BgDp61d1n4uWPhr9pC4+E2qW7&#10;3uozRvNoNvHEwjwEJKE9jx39eK09MtPHUFvd654+0qy095roFrK3ut3GOhI689+K+egv3aqRe6PZ&#10;UvecRuovaxXrWDsxn25PluDsz6+lY50a30y9W8bX7gRgEGJ5MruPfJOf/wBdTrY6Zp2sXuuReZuv&#10;sGQF9y8DAx6YFQ3chv3EEscb25OXRhySDnH0pJlbE2o3+p6xcifWtTa7ZF8uKWVudvbJ71Tu7aW8&#10;sjEsoRcnEm3JH59abLBDqd1HMZHVLNz5cMTYVuOhHf6UuoasloiweU8kkgxtXjYPU09EkkJ3uR6I&#10;yPpCW1rqElyoYgGRdpJz056VPJfGzjuLl7ZHkSFhGsz7VDY43dutc/p1lqGjWqWUmrvctLOSJPKw&#10;FXrg+lbUaeZG6XUyNuHzIVyMUwvoVNB8O6tqHg2O28UXUi3l75j3CLchgqHPCsuPlx0qkNNg0PRL&#10;fw7o8GyzhPyoXyWPuTWnPeSadbJBHkW+Ts2rx9AapR6tH5bWMzY82TKxhOePele9y42WhDp0klis&#10;qwRxxyyY3lxmrdwt09u7aYEmuRHxEX2h/wAT0qP7O6MBGN6uvPGCBUnnwWf3rNycYV1OMH3pJO4+&#10;ZESSO0H8KsI8yIG3FDjmqdjZ2txpy/2biNJGLb1jwT69akt3jttQe3l8Pm3czbhOj58xT3xW5pun&#10;m+lbhEjH8RIXNXaT0QkzCOg2GquDqskY8pgyLIuRx354rqJ/hH4b8U+LNE8dazJcJe+Hgz2b2E3l&#10;mRMYKOB95fatLw/4e0fV2ubXfFMII87VAJY+lbGreNPAnw1gsLzXdIvpNQ1Era6dHbwlt5Y4GMcH&#10;msp06ikk9GF4/a2Oc8Sw6jIi3OlWh23NwTGkhOQvc81m2vh3Xbi4EbW3JGSwINdj4x1jWIvB8Uvh&#10;zT49c1CLU44riKyABgjY87/7pXIzmqGqQ+K/CN0uo6rpYudJMwDXtm27Zk8hh2PvS9nyW53uNVIS&#10;0iZo8H6taRlmmBReW+bBH61x/i671y01610SLUvIiL75fMXcZk9Aa2EsvGHjvxJq8sOiXmhaXp6o&#10;9tqDahuivCc/IV6qcd6bqPhy20a6bVdW1MTNIo8t5HyIR6LSvCVOM47db6EqT+FmHKzrceWhkdWO&#10;CTzt96Se8e2SSRbMEI2AxGAzdvwrVmgsZNUhluJFjeEHyTuwGU9T71gzfYvGuoap4Tt4p/sVvKbe&#10;a5iBQ79oJCt+PUULswfmOt7DVr/Q2sfE80UhmkOHgTbtU9jjjpSWttZaRttEIAA4yPw61t6Vok1v&#10;apZW8TBY1VSXO4sB3J7mqmp6KdC1JI7q/R/MiMsdvJFyyjqQfXt70W7ArIimjsr3Trm11NlEMgIn&#10;IyCVx6isb4Z+C/hp4N07UbHwM01yl7N58zszMAzDIAJPSrQ1u3uIGFkpMVyuye3kH3VPvnj8Kswa&#10;Npl7Da6Fp93LZpA4ljS3fYZAvY46j270uVxQtzldRtJ73xVFa3kDrHbIzRsFPJPGMipZNJ1GIGKK&#10;5kgSU8SL1x6Gujmknv1kltLNS0G4ICepHvWVbarfalFHcS2ghTcUkMx4LdMD/GkCKtulna3TIYm3&#10;MoBlK8A+3p9a2NL0y+t7qK6JtmIfcftMQcKezjng4ql5U1rcOl0i7QMYzkfWrum3toLYxcKoONh4&#10;3fSh3a2B+Z3vhfw/Fa2c/iBtSsrZH2iacMvlyNnjjuaveLrLSRcroNxd20jwsj3P2G5XfbZ5G9eq&#10;g14n4m8G2p0SDw5DBr01pZ363cMFhMQyu0m4yE8AqD2PavY9M0F9TtU1n4gz2MUt9EEtbnSyiT3s&#10;K8BZgOSfrRzTjKL0d3r3sS7tnPa7rOj6bc3i2E8uoXUeCkseAqr6k9OK57S7DV9P0cx6n4nfU3md&#10;pInlhUAITkLkdQPWun8SaP4e0u3u4PC2lRM10jBkkkB3nsCT0rEjj1ybSbGK+tLSzu2gxJZxtuWP&#10;B4CsKT5eZ8uw3cydNS1tFm1HTNGhW/mPl3U7Nj5Pb1qr4v1fStCtY9XuvLMxkEMAZsFnboAfritS&#10;eSDSNR8nUb6ETTttRdhAQ+hNUGWyvQ8V1ZQ3PlSEgONyhs9QaevV3BWJ9NvdUiiK7Yo5Iow0qOwG&#10;Sew9ajeHT2vrfxDqnnSXlozC3COdqhuvTrQ1ub5xMHCsqHahHGe3NRyW81hblG2kkbkCMPmf+7k0&#10;DNK9voJk/tBFKuoLNluABzmrfh29sdYtf7UMEd7FcRGOQSP8ksR4xg8ZrLgMsNj5klunmlQDEzZB&#10;z1GemKpX+leO9Q8b6CPD5tYdAhRhqUSRcBjyoBGAKOVOQk7hoUOvfB3Vry7tLie58G3bkm2y00um&#10;nGd+OSUP6V2Wj2smoaius+D49Mm0e+tFkdrdv3qzgg7iMdxkY6imo0sly0EWCZEYGMt99eh+orll&#10;0bxp8DIbzxT4Bt5dd0a4R5dTsJXCNaNnhkAHKgdcUlJ7MTv0Ov0zxZ45tPGV5ZW2myrYrGgjMnzB&#10;xt5wB0NdLpovdavdGupJJLW+inkmt7qO52xrGOCksQ6qSe/cVW8M3f8Awk2h2fiHQ4hMbuBZJBA+&#10;VQkcj1qO5jvtJ1CG4XSRPIJgsolkK4jJ+Y57/Ss580ocnNZ33sawbO28QT+EfGFloviPxBoY8S3H&#10;h7UJY9Wt7Sy+65BDMQMeYOV6HkVh+GfF3w+g8W+XbazLa+H2SSZtOu9Odp2iQAS8N8yopPBz0FFv&#10;romF/wCFNJtXj8y1R4GExjiYA/PvI5+7ms74i/BXwj40sPD3gfw18VYLe5HmC/uZlZRcwOctGuGy&#10;4HAPYjrW1KtFYhwd2kvkia0ZWvEy9X+PUvi7V4Zvhbpl3caPpWoG1iulnJkCAgxtGh/hPU81W+KN&#10;p8X/AIl61p8mkWkM5knSHVJZUiXyYhkhtuBn6+9dtpej/DX4W+CbPwr8M4rGefT5HS+1CFNpabPz&#10;ZHrz+Fc1D4hVtSluIIHimIKMfM5dc9celOEnOd4RsuhFny+8y3aRzeHfiTo/gVNGae21KzfztVVi&#10;2HQcADPAPTBrP+LN3our+INN+F+jRSyPHqaTat5y7VBXBVRnrmuq8HXNhZagmuSXRNxGSyQsmVjT&#10;HY+ua465tNW1q61b4t+I7lrWa71+G3060MBDGJTyw/nXZRpKdRSktvxZPtOVWPXfC3hzU9QvovEf&#10;iXSYraW03RxrsEj7DwEDEZGeOle0fDj4TwRTPrl/Zbby6g2iQ/8ALKMjpXm2q+LIr/W9O0y01eBL&#10;YiLc3TcxA719GaKYJ9Bjewud2YgokU56DFFSCik3tr+BdSs4UlbdmDZ+HfDPgu2OlWdpDDagEz9g&#10;WPcj39q4X4tfCLTNWtzqNpECSpZWQcMPQ103ja01Z5n1VtQhQJAY0SVMlv8AaJHAH4Vp+GHa98GC&#10;PUbQqka7Yyzbiw9eK8uhOUavMpXT1NacnCCle99z5F1Hwffw6rDYXXhpxGkr7JhOFNuo74H3s+lW&#10;f7ESEizluG8goNl07Abm9PrXonxI0UR3r6hCDG7uRIoPAx0/OuVCxuwEyiSKLG2Irxu9a+yo01yJ&#10;ownUanYzV8NfYY0uGdF2nGQeSaydU8G6ZqGn3sNukthdXDCWOS2bb5koHBauh1u2twqsyPKJsYjj&#10;PAIquZo7hGiEZ8yM8K2Bj8a19kkawqNrU4fwh4c8dLNcad4wuTJDAnmQ7nDEt9eox6VoRs0lsFuV&#10;kiZ9y7Gb5ivTHH+ea3dSuDpCQmS8tpJb2MiKBI2LRN0HmN2yTWLfy29hDNq2qSWebVVSWaAkqjcb&#10;hntg1zTRtCQy30gaYEtLFWWJIlCxu2Sv496m1HDWjhY0kldMRxM2N309PrURWW8kFy8rh0T9yVbA&#10;P68irlosBAd5vMk6O46p3wK5ankaEzxW9vpJsfsMciyKB5c33euTmj7DeQ6xL4gk1KUWlvYBYLGH&#10;hBzyePvHpj0pNP1uz1G1NvaKslvNuaJ3ORIFJDdeeCCKyrWeyHl2+iW8507V7RovPW5/dxIu7DAN&#10;3JyMj0rjqJWB9zQnvG1TT4dT0e6YpMh8kBPmLjqpqHUPFWiQa7pnhxrSWS81ENu8tDtQqMncen4U&#10;mk6LH4Y8qHTNUnuY1g3QiWQMEGe2P8806S5jSZLsqgnTLJMy8hjxwa4qjSA001Of7PKYIgjD5Y93&#10;GcVkSXthNcW8upXlomqbAj26T8jOex69P0qK1v2SZpXmYgg5TPX35qjpugacfFS+KbzURczqD5MD&#10;YAjY56469fwrkko3uB0N5ev4S8GXnje00yOWezQqUdgAM8ZyeprjPhL4i8FeLtVufFv9oW82uMWj&#10;cHd5kSjkrg9MeuK6GT+37v4iqdbtbS48PS6Qc2r4MYug4IYqRyMCrFnbeD9F1jUde0rTLWO81FwZ&#10;pYrZVAwMYXA/OpU0laxNm2T38lheRtbX1u23b8rI5XB/DpUOhwsmjNbCVU8iTYGaQv8ALnuTz+dQ&#10;XMstrdJa3Nk6GWHzY2JGGXOPwqa0uI7/AEefSZpZLcysrCaADIIPv1zSVii1rEFidQzoYmNvgbDM&#10;QSGx83I7ZpLfVtZtLeTSzIptJVxJA6/u2z61Nd3ttcCUMEtlRQWOAqgdz6CqHiGa01LQbbQ0uLrz&#10;DeI8U1i4BGOfmPpRKKvqWndF7QbqDQ42tyiRxvgbUbKj6Vqi+spb5ZZlDFgAjHPArNu5kuk2W8Ea&#10;kyBmMifMOOx9KfFJdNexadYsrQtAxujt+YN2wfSk2m9Ckj0HwZe+HzqjXmsRJuWELFMbcOAexI74&#10;9K1NdTw1qr6l4kt7OJZbezjgsZzD5YeUtlm29z9elcVp1zetaeRa2k0sgjJCxJyeKr+GU1e/tSdT&#10;vpvllJ8lmIVCPUetZxtF8y32JklI6O9eKHSlsfIjZpXDtIy5YY6jNQQ3l+rbLSMkY6j/APXVdNSm&#10;jT7HABJJJ8qFxknPYYqC0e7t1kW6gKSRNhlJNYtOV2jTmS0NHUdQ0m+lW5t7O6h1F4AtxPDPyIgR&#10;nIrxP/gpv4b0/wAafsRfEoJp5mnfw+Jw+zcSYmzk9zgZr1d7nUluJrooAEh3CBRjemR3rF+NJXxX&#10;8CPG3h9YYo/7W8J31qm+POA0LZAz34rowr9niIPzRy4qPPh5ryZ/L3qSiK+mUZKq5AzVC7ZGHAxn&#10;1rf8cWKaZ4q1GxicnybuRDlcdGIrn5hvTn+Vfdyaauj51bFOXglODxVOXI5I3AmrbEpkkc9KqTEA&#10;kqRjPTis76iaSREHO7IXr/DU27kZGB9aqjhyy+tToQRytPQzbuTI64yDjmpY3YnaTjPHNVoyMkfr&#10;6VMvzDHcc5rVSMWXC6gbcYGOxpCQxwW/CoY5izYYDPqTSlwOWIH0q7k21JWlCYAboaieYMuDg59a&#10;Y84B2DnI71CsrMu3IyO9LmuxbMdLgDkZ9ap3Dj7p4zVmRvmJzjj0qpc4LbiOvXnrUyepolYpXOSM&#10;k/Q1TmyByatzhtmN3APQVUm5+Xpz3NZvc0W5UlwxJxyOxOKrSZClhx61YuBjJ3dearS884HPNIsj&#10;ZxgYGOO9NJLDGeexNPY7cEg/WmuATgUAN9wB170xl+YZbAz0pzEL0PNMPJzUMAJGcYoYkDdxRxgk&#10;0jsinH4HmkPmsN2E85opcns6/kaKB8yP6xtd8OaBa+OrX4sw2U82rxfuzNasWcjnk/nitvV70aor&#10;XMsRcSAEiXqDWCt9Np1o95cRuHQbliXlsegqzod5aTSSXF6lw2872U4+Xnke1eAlyxsloeut9d2R&#10;Xd7DDA7TRLGmDtz2NZGh6pBqV1P9nmDmJgrlhgH6VOkup3Xh66/tC0hllmuG8m3V87Yw2Bz645pk&#10;09hZaXG0Fq0b71RlA6HOMn2qFa5Y1LSHQ5JDHdTSGZyxJbgH29qgnu4rxixdomDfewPmFGo6Tqtt&#10;cNDc38b7gGUxnIAPSmppKiMRxvIzDr8uTmiUlEFcZdTfZt0CHLldyY4Bp1tdGEwhLhC7cmORhjd3&#10;FdBa/DnX5o47iSBggXOWWsnUPh5cC++16i0qOhI8rHyN6N7Go9otmPoZdzqesXVtf6dPo7WkGAUn&#10;mx8rZ521FaM1lcLFJdJdZiBE6nNWYdSivJ2XS/s9x5EuycTfMv0NWrPQUF8byyt4kib78cecA+2a&#10;1TVhDbYAXKTPIz5HQVynhLxTeXut3+hW+qx3vl3TBVkbBiGfuse1djd6JqqTia1j+RTnKH9MUthp&#10;VjYTzXkOjwRPIpa4Kx4eQ47+tEOrAzLK41H7e6yy25libHlI/Kr6Vv2WqQ6Tf2WrzeGV1CBZdtyj&#10;TY8n/bx/F9K4nxd4a8aeL5NE8WfDW40rT0Oo41u2umK3LKpxgjuMdK7JL5Ddz2McTxqpwWYcMfUe&#10;1OVnC197gnqdQs/hvwbA3xD1/wAU6RBJBfCUGzt2iR7c/wAEy/3h0yK8o+JnxZ8L+NPi5qdrLYan&#10;d2unwLdeF2052I+0MMqq54XOf0rvLLULK71eC7vdIEn2W3aIpIcxTI3UMvT+oro9J1/wRp1wuoJo&#10;CQ3MITylMa+WQBwuevB6Vz05VqKhyt+7om97DlCM00eYfBnwD468a+BdV8D6X4e8UaI+u3SzeJLi&#10;9laGV2Dbso469Ocetem3eqeEPDFpd+E/DWtySW1lH5F+rT7z5yqM5/2q6y6+PE2paOpnuYldI8TJ&#10;AANn4+leN6tb/DW58Qi50e4MN5L5kk7xTsfN3H5t/JBPFaOriMZL31ewU6MaKvcqwazD4f0+Hw9c&#10;6t/aNprF5vm8ycxsjLyPbOOKq3fhqyvfFi+NDr98tjpcEgSxkk3Ky4ySR3PHFVPEGladFp99fyW5&#10;trASB/PklG1SB156VT0m8/syN5WucwSgFmZuGTFOMHZyuxuSb2M3SvE+tfFPxJaeIfCypPoAtpIZ&#10;ZJgyPCckqFH8+/NdNGbjTvD1xpGgXOyZ1PlyzHdhyMFuazLO8Fkstto2nCGzc+YChx5jHqf5UJdm&#10;G7N7NbO6eQ2ApwCR2PvUSadrCsnuM0zVfilpPwvuvDdxrkTa1c7nj1EQ7mjA6Ajv747Vua7eTWfg&#10;pdVgM2uao+lRwvbQKqETZG51LdOp+XNc1P8AEyLSNJ0fVrrTJbObU7gwpazY3xkdc+3ANaep6rJq&#10;1i0+nTFHKD7vG0+tD5tSXZsfqH9keH9ASSdXaWOMGYeXuYnAzwO9U7wW9/EJElCSpEVSY/fQEEce&#10;h5povJCiJK5kcJhnJ6n3rP1nVI7C4t91lO5nJVmjXITAHJNFuYdjJvrbXvhb8Hb7RfhjoWoeIb4T&#10;PIHuLo7wXbLYc89zWvaLrGueFNMuNdZ7S8ezUyRhsmJiBlT6ketTXF1cWFo1zGsph2g7ozwD2BrN&#10;sZ73VNPglvIXjYykzI5+fAPAHpVTba1RGiZbv7+20q4t7S+u1E10RHCXyd7entVmHRp3eNLyMNKp&#10;ztTnPpVQX2g6ZcWw1eVRLcS7LSFly7OBxitfwOL+1t7nUfErQRTy3LYSKUnEY6HB7461F0kUtS1o&#10;d34l0zWGmWaeJAg8pQMqo9D61m+KJ/A+uX1v4o8X/EE2F3YTk2kllL8rOP4SB3Fd/wCGLeDxDouo&#10;X1+4trO3Rg6z4RmGOCp7k9q860/QfhQfDsl74Z0SO5t01DzXlvty4kzg4J6n2oilF8yJbvoTC8g+&#10;z/2ho9/LPFefO0s+Qzn+9zUemDVJr6C81PWZv9HDLHGoG1wem76VHYeK9H8ZSzWmgycWUu1gYyAD&#10;7Glj1LSzqR023vhLdIpZoY29Oxqbcz0BNlC1+HCf8Jxc+Ldf8YX989/F5cNqxPkROP4sdM1v3k+l&#10;+G9EmvNWTMNoR5ywx53e+BVS38S7tRh06GOOSMzbbg4/1bfX1rTme1i18xXVzv8AOiw1u2CG9Dij&#10;YOpTsGu7y0bUZ9De28wg2okIzKn8JPtTrKxuLu7+167p8RKNlOBhD0yvpxVrVp0i2z2dlJI7kRzt&#10;52FhjGTnBPAp011ZCySF183zCBD5bfeY9AKb1WhSehXGn65Ya/d64mqQS6dJZ7IrAxD92/dsnrn+&#10;lRww+NdT8T2h8OPs0EKBfxFdpYlB0x2BzSWmtLrLXGnANHPaNsmtjgOje4rpvDGr2Xg/wdrPjLUN&#10;Pkv00jT2mXTV+/KQM9KmScbX6i5jKvfh82tiFb+W5snt5N9pPDKQHUnocdR613ng6yjbVE017czx&#10;TLsaJvuumORj0rP+B/xC0b46+FtSvE0b7BLpcqrPskDxHeMgBh3Hcdq6/wAD+Fb+PxDbRSIXtvN5&#10;KNkkZ9R2qasZU/iNKNpvU0vgr8LvEXg7R7nxJN4aNrpUuoGPS7SCIM1yjMQX2j7uMfjXqniv4GaH&#10;4m0/7bp1mFwv+sC4YHAOCPrXZeDda0zxV4aWGw03yFtMpaxOcFiARn+daCXl9o1hFDtPmj55oVwe&#10;CeleLWxdTD+/VV4v8L7Gqm1LRa9j5F+J/wABvGmi6rZ61pGqzhLcsl3aR8xTRk87lwc8VwevWMn/&#10;AAlOnapc2bxNors9uiSbVYHjaR3FfbuqeKfBmrTXSmKK7jhhDTC3AYxnODyPTg/Q15B4r+C2i+Nt&#10;Sk1XwheeZ5oJNpIp3AV6dHEygmpq3/BNHCNZe6rM+dtK1TxTrkF2+oTWEUkOoGS1SFNplQ5GG9/e&#10;tmJJjqkFvp1kgmeLZcO7ZB/P616bcfskro6XGv2URguZowMliwGBx9KpeC/gsPBWp3njHVtUTyLO&#10;F5ppbw7kix95iDxwM1208THZLU5alJrU5HVdE8Z6Vt0OxaGC7mH7iORdzHPIJOfQ9K6fQfDPi/Rv&#10;BF5pXxE8VRa14juLlfsMEcQItlGdpxjrjr9KwfCnxJ+HHxC1x/E3g95rnSNJV/NvJ49qTXA+7t9i&#10;a734Y6V4h8Ua/P4oSwCXjW0klpJcPtjQquRXpLmhG8tDksr3LXhD4W3Wt6WuqeItXS3eMhogGKlS&#10;O/516f8ADb4mw+Bymk6pcmeyd9rTlwdjV4TJ8Y9Y8UQ3GheH9Vsm8RLmO4g2F4kAYhiCOM+tdP4a&#10;g0xNLlexumnhZAJpQh8vzx98Ln3ruhSpaqfb5Exq8z5LaH05IPCHiywm8q7heO4T98d/JFZviTUN&#10;B8H+ElsbC6RY0+WBN2Sx9K8E8PfELVfDkL2dlfxBVbAMvJHt9Kh1r4h6veP9t1HU1uZGO1XUYWNe&#10;4ArgjgsMq6mtO5pZwtZl7xzrqXExaSTAZuGz3rkI445NQXz78rHuJQZxvPbPtVPWNU/ty5aDUJfL&#10;8tt1vLG3GKi/tizi/wBGmVnkjGG2HnHrivdp4inCKsZSk5O5u6trOlaBpz6prUu23twTNKi52qO/&#10;FUdB1DT/ABRdtqmmaWLe3uLXzYJ7n5DL6HH5VAfENjaKsLqLmOVfLdJACMe4/SsX4u6oPE/h6T4d&#10;aNqEFpqc0ImsZFbb5O0jHTtn+VKWJptq5tFuwmot400vwQG1vSZ4r+e7Mbyl1Hlw7iPM47Ac1GLv&#10;RrGI6M0VlBbEBoXaVS14cfNLt/n1rXvZNTn0WwGqXwlu/siRXZcjDkDB2j3NcX4l03wlP4ostals&#10;mF/p9q0UBXO0KeoI6V59TFpy02OqEnc1bXWrTUZJhpl1BKllIEuRE4DR5ON2OuM8cdM1Jpd3pcLy&#10;X2lyxmOeY+ZNAcq0g4P49q5rUrm+a/tG0iW3V4yBN5keFkhJywyByRWlZ6to2nxNo+mWy21u0xmK&#10;IeHdhy3sa5pYmnJWNrs0fsWly6hHrttpsa3NtGRDInAVTyRj65P41La3gvYUiuoYVhCmMQoAFU+w&#10;6c5rnbUXGlWVxFo941w7zGRml5KZ6ge1WNFstJudSbVlu7hXaFVniY5UFSSrAduvP0rmnVgWtjc8&#10;CWc2kWaWmuJaosF0yW6WzEKIc/JndznHX3rntF0bxhq3xA1DWvH+sC3tdPumXR7C1wIrmFx95h3I&#10;PHXvU95ZavE8+o3/AImRLa51OGWOF4wzGIDDQ8dAcde1U/FmneI762V/DV6sCRHzEV8kuM8KTXLU&#10;qN7GdkzorHSbG41d5NT1LyrJJMtIvyhE7jJ4z1rOsbjSrj7ZfaHKLm0SWQWrBwfMAJwcjisDW9K1&#10;jx94Q0vw1qOoS2Md1ciTVmhGNsY6p+JH607RPDUeh2bWvhrXoILRb0LHbg+Z5sQHOT/Cc5rm91rU&#10;q9ma9nrGo3mhxtqVv9jvH3AQ7s4APB/LFP8A7QntrKQzwBiAG3Knz8en1qj4s1u28LadZ3c8zGO6&#10;vVtiyKDt3d8nsKuS75iJLUmUSEFCg5NJxuJMtQG4uraO6tYy4kKht5wVHqfp6VckD2bNbxFJVR/v&#10;E4BH0qPR7iJp5IWtyswhIRZgdvmD1xVxLmx1HSonMlut7C7RXghl3DeP5Dms476lPQp6vp9n4s0i&#10;OyvZStrLJmeFAQ0uD0J9KupY6ZbCCGyDW6w4AAk4CjoKzbK11U38ulXN3IUkTfFKqDC1dnNulqHu&#10;nO1D9CT60SWhUXcmF6uoTTB7GQRQuATnaX+ntTrW7C3BMcxjXOeT2rM8ybzGvLUSSQtjAboKn05v&#10;PdZbeMtIWwEC5yfSsblnZWesXpitZbbU/skqn5Jw3IH1rUvLm20jT/tcE3nszESsWydx71haVqK6&#10;P+/v/DRv2aNohabTlGI+9+FUfhzJrU1/f6Hf2+CIg9vPOm4R5PH1q401yuz/AOCQ27nS6Lrn2G8i&#10;1PTirS275BX7ymo9e8ReKdd8XpdXlhI0E0bNNcIoxntnHeodKt10QS2+1stKTJKwwXb1qGbxeukX&#10;MVreWJzNNiEL0JxWd3J3RSaZZuZb+/uEtLRQTGPlIOOB2qnrXnaroeo6SkAcz2M8W1hypZGBx780&#10;9ZBbM0NrME85zKrjJK89KlSfbdIolDs/MjNxnPGMUQm1Jeopx5oM/mU+PGlHR/i54j0wKUNtq88e&#10;3rjEjZFcJOxRWCgV7J+2xpg0n9p/xvp7KFEfiO6C4GB/rWrx2fncM/X2NfdqTaTPlltYoTEDJxni&#10;qNyQRkEjjtVy4LBtrdapzA84xz1oVytLalfg9j0704EgZHQ0j5D474py/d64/CqIeo+Fgh6flUvm&#10;tkAfQ1ChO4qBke3angc84x35q1sY6bEqFWXkfQ0SsAmFPPfmmrgAADFKePmI4B5p3uRZCMzHB6e+&#10;aaWw+1PzzQ8ke4oG7UxpUQ7VAJPegWw52BHJPPBqrO45UZ9PepJnGQF61DIx3EE8dqGXFlWfkkKS&#10;aqTElck4was3A/iHB4zVWYFlyx4FZllW4XAIC4B7iqz4AC4HXtVmQDrzVWX7wx+GKTdi1qRS4Bzu&#10;7803oeDSsTk8d6TJPJqBjWwDnNNB6HnFPcfJnP4UzFA1oGdi8kU1TuYMB+dKUZmyB26mkjXDYZuv&#10;SgEroeTFnlRRTSVB6migOQ/rJCJ5ZSS3SREbcJGPT2qGN4PJdYoHjR2bnJO6tDSdLF+gtN4Bc4Kb&#10;sDrVEandWev3ugvpQlt9OO2S5jO4Rt6E9q8LdHrX10IEtWtLFvsSBVQbUXv71FdeRbaXd6rNby3E&#10;tvCWW2iGTJx0A7mi2tb9o2vpd7b2yq5wAPanzPqNtexmK3jeFuGZG+ZT9O9QXzMjsl1bVdI0+80H&#10;wxNJNdMpuLW4cI0CnqeeuPSvQvDVr4O8FeF9S8Ya9LEkFoheeSToSOo571wR8U3ba0unQkxoU2yT&#10;McEE9h74rpPEPgfTvHvwlk+F+n3LmwjHmiWeXM0koO4ZJ6jPrWFdyhSclqXT1lY8x8Wft1+Hr7Wo&#10;bbSrFo7RZPmIOGUDuRXefCX4paF8crG9udFtZw9oxVpJ4yA/uPUV8ean4bfwj4s1LSde8Oz280c5&#10;SP7RCQJE744r6O/Yl8K69pn2vWpLOaLTJITtDfKpJ6AA10x9h9Xvz3bRzOVVVbW6mr4i0MadcztE&#10;BHH5xMoRQD9felvfOsrS20/SLuSWK4YbZmTBrV+In2fUbi6sXKhJ0Kyqp+Ye4IrH0PUdJ1fw/wD8&#10;IjDNJbXVk223luBjdj0PeuaDaaZ0yS6HVav8Gdc0jwxB8QIPEyTxxkLJDHcg4z2ZQeKwoboarZvf&#10;IWZ1GGQdQBVE638RPDME2gf8I9JcLMPNbypOJSOhxSpbtomhv4iXTJbnWDGxhsRNtQ5HQ9s1q7J6&#10;GcebqZS6zZw+JhpdloVxI7LlrkD5Uz61vXt3Z2FylnqQ8t3TKbh1rD8E6hrN7YLr/izR7exvi5W4&#10;s4pg3ljPAOO9W/ENt4Z1jxPpPinxV4jurX+z28gW1sN0d2jfdVh2Oe9aPRpNepW6uMv7jUrPUzYy&#10;ajCiyjfbxh8Oy9+OtVNU1XWEiRrVxIyMAY5GwCPX8Kn8a+AvCuvfEfT/AIjztdpLp9sYbe0hn2qU&#10;JzyKi1y/tfDVjJrepIXtejIibpFyfal7r0H7yF1XUdNaKax1W0uLixubdlvFtid6EjqMc/hXP+D/&#10;AIea5LpcmrG5tEtLK4X+zZ4SQ8qn+F1PoPWr/wAOrjw7/YV1deGdSuJo7mdmkFyTvVienPOKv6sI&#10;JfD03hz95BFfRFJpbd9rIDwWHv71EvcqxlqrfcxO8rGN8b/g9dfGPwTF4G0zxU2htHOtxJJASVn2&#10;87Sc9KmSAQWEGkGzjme2t0gDyHCuVGCx+tWrqOXwpoMX2RZbtIotkKySjzHwOh9afHMt6qGSwZS6&#10;jaCOh9KOZ8tlt2GuW5kp4ijTVbjw9DbxzSWiI10Iz/qg2Qp9wcURRT3N8WXIgADNFjG5qv6hr3hH&#10;w/4ni8Gajf29vqt7brKttHHmWRM8A98ZzTboX8mrhVt2jgUfM+OrULo7Cur2KfidtPnvNMtdZ0uE&#10;3Hn7rXem/HHOAOnHGe1WYpNCnjuLm2mdDvx80WMEdselSRWN0+smS7WAzFC2mTRP+8AX7yMDwVxz&#10;n1qpqV5pHg90mvLky3F5P5cURBO52OeT2HuaSelhSKur2iNatbEsUkX70Zwear3Vxp+j6ZaWtvFc&#10;kyEIx2mTYfX2Hfmpb9r0Wss1xatAFmxGsT7tw9Rin6ZqNsZSF+RmGSjrnBo1Q76EOq2s15aNFfal&#10;iF4wFEK43HPf0FLqV7YaN4ek1S8t3eKNceXEp3HHsKrt4i0DWdQks9PvHaWN2SYBCArAd6SxM0Vm&#10;sH2jf85BBOQR0GaTIHaZqkGqadZ69bRNtQ+bbTSx/Mp/pWgrXesXBwVM8p3B9uPrxVE2+qWSC4uL&#10;mL7OcCKFD09a2vDVposupReJvEGs/YLOwObiSVsKQexqZKyuNOxvabO+peGn8LeIdM860DBwGGCr&#10;jowI5rC8Ua/plv8AZvCS6XHJZtlsqvRh61xPwy+PXij4l/tO+JvgvYaOf7Fsnaezv4eCI1APXoVa&#10;u/1bwdqf9oztJFvUAsHJwVX39hTnSlSspddRKUXocrrd9JpeiXMPhKzhguJZhygG4n1x60238J61&#10;YRw6lpssFoZBv1BUiBlkY98npW3cabJ4T8PnW9E0KG8ubiTc+9878dwe3FJLrfg69Nhqxun83Voi&#10;lqiEldy9Rkccc04puIrq5Y/4lelqlpo0JaWVt+0x4Z2PVj+NM0+0WKZ2vIR9q8wN9oYfNj+6D6VF&#10;c3WnW0RuUvTOSNrmIcr2IFQ+N77xLL4Olh+HQEmqRopiMyZGD659u9Glyixfadbaddzarbbl885u&#10;wzlg/GMAdvwqmttbzabGukTyJKZCI4pScK2chgfT2qeJr+fTbS5aaEbYSNRVn+5MAMqPqao6XPL4&#10;htZZbzTprMFmhKM2GwOjqR0zQ432JvqbVs1haa9cyTaeG1/UbcSXt+AdlwUGAPTPatXwj4gvpLb+&#10;3IrVoN4KzW1wn3gDgqw9DWTe+KdD8JaZuvGzItuPskTgmSc8DA7+nNdNokM15psV1rdktiXA8yOU&#10;/KARmpknNWttoUmou5v6h4kstP8ABNzpvgXSNN0uFibqSO2jVFllyCwOPX1oHx+ufhmY/B2g+GL/&#10;AFrxNLp8V9a2Vrbl1ijZtpBcAjIPOPesg2ekX0Eujy2Si3aAgyKeq/Wqvh/QfiN4Vu/7P+HPiKRL&#10;i+ZVk1STHmQwr/ACfxNYKLp35no11Li1LVH1Z8LfGFld3cNprmqxW2sr5dzPp5UIVBHp64616lqv&#10;hHSfEiSXcYIknVQ0iTEAr16A18ZRmXwlqq6vqt9Nd3JtM3F8/DOV7ZFfSnwqfxJd+HrrWdLlLvJb&#10;QiwWeYhV38scewNYvDUnrLbe3n5F1YNJTi9TotM8NaD4AtRpNtpsUdsxLOFjHzHPUnv+NLoGh+F0&#10;aW/0LypJd2fkYfKOwOOg9axPE95ceK9Gm8NaXrJguTdtEHnTLRnkY+hPQ15d4D8WeKY/GN14d+12&#10;uly2OsJaNdyNhJti5lB7M2MVw08ueJw1acJaab77q33kOo4x1ep2VlrHiLxD+0LN4U0mRp9Ms9KM&#10;upoyEJ5pztAJ684r5v8A2g/iv8ZdK8H+NdE+J3g57PRtUY2tpeRoI1iXzMEKf4xtFe/eO/2otN8A&#10;6tf3f/CN2stlFIltFq1tcAeazqAu4Dk/N6dMZr5y+MXinxn+1ULnw7q0N1daRaoVkh0lPktJQdoI&#10;b+PO7mvaw2Gq0aSc9o2/DsYKbqO1yP8AZz8CeANa8C6QmgaxLHoenMzzbMBb6Q/3j3IPQV0vxe+J&#10;ur2HifQdK0y6ktNPuZmhdbUcjjA4HNZ/wi1bwH8NvhM/wx0TwtqNuujSSK9zqcJVru4xkSLn+HPH&#10;4VS+GvxI0vXIodS8S6Q0V7YNcSR2YtVlW7ZlKqpY8oAcHIrapiqs9Y/1cuNJxidF8Dvh94M+EOpa&#10;n4js9fXVptWhlG2ZctapnJTHZic81Vf4rrc6S91ocsi2kM7RpZyptMTZwcjv9a5qPxPrOneH3jNj&#10;HHqcxaa6hWThFJ7GuV8Ra1fPA0VmgBchioGMn/Grcp3spX/zEoRjrY7SPxbcSM0lxPGLoOT5aNyF&#10;PQ1Q8TfE2Xwxp1rcf2TcahJcTiMrAOVBPJri4oEN8dTeLbczRKsr+Z3HYVcvNavD5dvFcmAK2XlY&#10;ZxR7WaZTSaOnn8X3Umpmea5KBVHlws3I79PWmJ4oW4uX1oM6zuCrM3cD2rj7K6vZNYjd4PtBnVll&#10;nY4x6GtfR9D1R1aPxBcRkPMfIaHIOz396r2zSvcFTTOjtdfurm3uJRFJIY4twjQ/M1Y3w6+M+m+O&#10;vFt54bg01jdafEWWVo8sF7gkdD7UeFvGdpazXkq2L2v9nTiCabGd6kfera8M6B4E+HRvrrQJZWl1&#10;mVp5HiiMjoCOQMDgU1OtF2sUoxRl+KpNb1lEv49VM19ZXANlalim9SwyMjj8au6pHdyvb6hOMuyl&#10;Zgc5Tvj3pV23zLegCURyAwSxgqY0HYj1rK1WLxfrIuPFOjeIrD7HE/kfYbh9sxb++B3zXNUlUjK0&#10;3ZdDRJLYuw2K3cyQXcrvHCrBYx71UtrnTJhNYpeu81vjdGowFOOBnvWjC0liltrN/OIoreFzd+WM&#10;luK4j4TeM9Y1my1PStVheR5dVlnsrq5t9jmBui9OgPA9qxs1fXYpyZ1cGpX9pOqxSAPcMRtK8KuO&#10;9PtZVtJfNSfzBuAfnrzyKytY1CWy1S10y9fyvMG4TEfJKCeU9j/hVyPwfqas8mDJCXiFnFET8oHX&#10;J+mPzNJzS3ZUXJ7E7eH5rbxve/Em98Tf8SOHRystjOPlgZcMXX0OAfes/wAVfHvTLTxXpuieGdI/&#10;tDRLq18qG6tGy0l22ML9Bzmuohs2S1n0/WrNHSSJt1qybhInQ5Hcdqx9A8E+A/CAiutB8N/vrK7e&#10;4tFduInkGGwDUxqJP3lcck29CzrFjcyWEenXnmDzxi7WOQgoD2GPSl0nR9F0yJLTRtNdRt+b5yc/&#10;/rp+teINCiu7lLu+WMwAPM8rYwGz09elQvcTxPBeaVMGgkBInzwoxkE+x4pWdrjJLiLwT8TPDdzY&#10;PegR2tz5bKsm17abGcc96u3YtobODTIX2iGNUDhzlgBjP6Vga74aTxhBpV3oOqQaZcwXwuNTkRPl&#10;u8LgggdT71d1syWt/bQ21mZbWRibu4Vx+6HoPrTSi9gZqWlxLb7ZbNxtwcuzd6mCPFbyXi4GVLyw&#10;QIMyN61l2T2d8StjK0cCsd8bckD1z3ptx4ysNJ1htACSeYceQ3lk7xjrmpSdyk7lnxB4k1rwxqVq&#10;nhvw9d6i15b5EoX/AFD46H1FaHhDw7rNrbDXfFupPPdXAybVlGyDJ6fWnR69JYSRJfp5aYBJY7cn&#10;0pmt3muSaUNR07R2uLP7YEed5MbHI+Ue4qrzlo2Kxp6vqEem2bW9nBuYHaqLxkmqFretaaklmxCy&#10;dTsbofrUV/p1xpWo2kGp6otxNcW/mvHEDiLPQE1oW+m2MDBlYM3QbhWMkosuNjf0XW9atbJv7MvP&#10;LmiJLT4B4P1rW8LxLosFxqN1qTXU1w+6SZ12/gB6VzOm6deSBoba0+WMmSaUORlR2Ga0ba3We4gO&#10;pO0doZAX+bJ2g81nGK+IbN2W6sNSjCXN6qqH4Ibqaz4bFDcST3MkcjJOWtXxuKD1HvVPw54EsLnx&#10;PNJN4idreW4Jto4+Qif7R7E1u3Wmxwa4+hafED5bYSRTw2fehQjugS1FttOtIbGGe6vIwJZPLiLn&#10;BZia0otBsdJZLjVBGA0o8su3U+1T33wznvPDOA1tPc2oLwedKEQZHOM989Kq+CdBv9XltdN8WWvm&#10;sJI2sRC4kVCT958HOM/hxWsKEakW18S6dyJ1LPlP5x/+Cl2if2J+2b4/sVkRseIrhsI2QMuWx+tf&#10;O9wZBktwR0FfVX/BXzw8fC//AAUA+JWjtKH2eIJCHAxnNfLGocLlh06V9nC/IvQ+XjrEzZldiS2D&#10;zzVOUAE8frVu6JIyfXrVSYhwcHiruPVrUrtzyDin4Ck9PrTWCgZJpFD9FP3ulStEJ3RIpIp4kI6V&#10;GqqBtP4k0pI5ANXczZKrjaQTj0xSuWA+U9RzSIAGBI4NKzoGK9KF3JsRAbxnGSeKj8r5vm6CpHPc&#10;P37UhHoc/hVXuKxHLgDb27YqCdifujt1qctlTnrUEuCDyce/rU6spJFaRtw9ecYqtKFGQMdaszLs&#10;BCnANVpjwAOxxgUiipMwJIzmqshIIPHFW7gHJqpN6he/NQ9y9kRHqQMGkBwvXHNGdpwfxpOAcA0h&#10;oRj8uOvpimk5xx2pXIcDK9OhBprZA5I9uaC7oMHqO1Jl88kYxnNOXhSCeaRwMZPWgnYXYv8AzzH5&#10;0U0XCAYLiigR/WbbebaQMivuY8Nt6/54qTRtVurXRptKv7hxHcSlpYVUbnPbJHU1n2mpu8JbUo/I&#10;ZXJUn+76n0p9te2t4v2iCQuM4Dg14Glrtao9dKw+41KCzjVRGOTiOMGqFnZXMMNxeRwzzOGLnHSM&#10;GnCcy6hIs9sVYHKGRevHajU7N9V0a48Paj5qw3S7ZmtZjG+O+COlKzuMlkjt7swXUi+Y8YymOmT3&#10;PrVyy1iDSsWsocs4P8VUbu9vhY3WleH4ktbeCwWK1uX+aTeB1I79jXP+E9P1O18OCz8SanJNfGUk&#10;yMOgz/Wm2mrDvZnox8Q+F/EEP2jWtCsLxrZhg3tsGIP1qLxj8TY9L0sXml2EbPHFiO0tSEUL64Fc&#10;h58iwNHJkqp5eqMQkvr1ru5t0Xb8sb7+SPpXP7KC2Vi+d31G3Wr28k51FoiTdR+blmwRxnAzWd4Y&#10;8Y6T4z2SQ2dwhiY4E8ZUgg9jWheadbzzJJexh0jyUHofWi4ksrVFf7QkfOANuCTWq0VkS5XNaO4u&#10;RKJ0upnCDbtLk4HpWbLq9xNrb2clhdWjxgFGlHyv7Zpt69/JZm2sZMPIOHXjHvUsDzx6Kun6hd7x&#10;HIZXc/MWP1q1o1Zeo1K25Sk0uGwmuNWhjX7VdOARJJjefaoR4jfStatfDtysT3dzCXIKdFB7VNPc&#10;afrESSywmRImBRj1U+4p4WxhuptavVgd7eLME0xxs9s+lWD2C9tZNW8ry9TlEcU+6SVYss4/uewz&#10;TNbtdTuIEt7Mqkgc7t6/eUjpWbr+k+KviJ8I73TPDHiFNC1K+bCahauHCgH+E+4rR0/RPE+j6Jp/&#10;h6C+OoS29mFu9QueGZgAM++aycE4tApdyHStI0vQQEhsDHLIMyMrdW9aZqdwZ5Fa3IY46+g9q10t&#10;LiDTLuXU5Vjihg82aUR7iQoycVz/AIIbSfiR4e03xd4S+3HT2nk2NcQlC7DOcg+/8qEklbogbSM/&#10;VdI0nXPEuna/ql7dxXWmZEUaSERzA/3h3rq/Dk4v5RNkArIcY6AelY+pxXNx4jlsrzS5dkEO55Qc&#10;c9sU2fdJps1nYTvHNMCuQ2COxp3jJWewlo7lefwH4J03402nxl1rTri81KdPJtZ/OBijXkD5ex5N&#10;bGs3+qSJdXsWnbLZZmSWQPnYCMA4+lVLDS9GuNMitH0V4tRtgkbXqzny5I15yV7E+tWLCxitDPI9&#10;w8/msdyuMYH078VPNN0tVZr8iba3Kdna3WmQC3tZnVFiIaZlyw3c8Z/CqN9EL1PJgzuchZWlOcgf&#10;1qxez+JdU1eO3jtzHp1spK3nmg+ZgD5CPx6+1N8piv2m2kDhiSChz9aEuo9yjcX+s2+v2ug22kK9&#10;jNGS10zZ2MOgx9M1Lfyad4aZdXu721hDMURZjncT2x60NrNlb3kFvcRTSTNIRGyLwpwfvenFVNei&#10;sdSxd6nof2hbVt8cDDO5sdqejESX3jLwX4S0+LW9auba1F5eJCpaHdvcnAyR2purwC2dpxIkURJJ&#10;QfxE9CKe+j6DrdkLbUPDMfkLh4oX5G7r0PTBqSX+y74Rfb4QoWTEaScbSOmKmT1AoWnhj7SGkivJ&#10;N1ywcpKx2oR0x6VsaLrnw+1LVZfhvr+o29401szz2Ykz5o9PY1BYXl5dzXEclnGqRy7ImV+SMdT6&#10;VS0v4U+BYfFjeNNMiZNSDIXaGXdhlOcH0z3qbJ6MA0m48EfDDwB4n+OvgrwXdaBeaW62tpa6lIAt&#10;6VOMeuD2rtdMh1b4hfD61+KN5O2mDW9K8qe1ik3CGU85xXNfFnw74W+IOhr4f8ZzXM1sLhJvssTl&#10;VZwc5464q3Y6z4c8H6LJongO2ljtXX93FdOTh8dcGnzKVO9rO/8ASI5dblLX9b8V+C/B1n4C8I6h&#10;Y6v4mk3ySCUjZFGTwcfpT7XSdR0+PT3123t40is91zFGgCLKepX0HtVPQr+6vJpPE+u+DLa11pv3&#10;TTwzZBhB4P071NqX261ursasYvIaMHzFk3Bs+ntTa/Ea00EiudM0TSZ10aOJgUcK5IZVB5/Co7Lx&#10;p9j1zT4dH8O3txb3Nttn1BRiKFx2PuayrG3sNH0q8s5bSV4rnAzG2Q47fStibXNN8JaHbaZf6lHF&#10;HdyLHaQZyZHPRR6mhJXHqaVz4b0y4U/2a7tHPOZrpZuof1BqnqclzLIqs+xtvQdWAqprkeo3+kz2&#10;ljfzWkzxkRMM/Ix7modD0rWdN0+yi8Qa2l1PBF88wHzOf60lHXcTbuS6Tomkx+Ik8S6ijXF1EuIp&#10;ZX3LEuRwB0HSum8cp4r8baJFZ6T4ltdOhjn3yC4GROmMdex9K5iD7ZNEFeExymYhgrZTy8cZ9TWk&#10;kwllg066t1litVEqZPOQemPSlJN+VirXRf8AA+l654fWW2mvZbq0txtXzsBnQ9/oDWhP431zQtFn&#10;uNKszeXbSnyIkGB7A+gqlfeJZbmGO/ssHzJNqmMZUHGdreg4qK2N/c5e2ufsxkud7xEZG3dyKJNy&#10;3Q4WR3+pfEHwuby0+HuupINXu7Q3NqgU7ZTjPl56dice9e2/Cr4pxx2+g63DfvDZ31n9me3lGN0i&#10;HG1R1yMV8/aRrNvJrEJtreOW8tCGWaeP/VqeMAn8a9U8LDStdtbTTdVQIlnci4tpIfvJJxnH5VyV&#10;YXguVar+mdFP3o2Z7n40t/Dtlp82susnmXjJFam1+Vy5OQpbsMjJPpXz5+1BcajYeCdP8L3N/a/b&#10;L7VIrm9uLaLb5IZgj7XHOfmByeuK6340/EOPwp4Tfw5p91d41SSOKFbpflg3EhpM9gd3PYV5l8Yv&#10;AniW91i3tJ7Oe/e80y2/tO9tZyfJdD8ioOwI2/N3q8BRUKSg2km7vv5ehhVSSO48cfBs3vwqmE8k&#10;S3WmaYiWyuoIuWXJ3lf7+2oPgf4B0m3+HmkRGC50+GbVTJeC0BUyuiZRn9B1z9K5ex8V+NJvi/be&#10;CdWLxu9oY7OW5kO6O4VRgMv8Skc5r374JaNrQ+GxtNQMM7SahN9paIfLGo7L+Na4x1ZScqUrrby2&#10;/Uzw3Ip3Z81/H7XLy81p9RVZHW3JU85wq+vrXmVjdXqMPEenRN5JHmRsG6j+lfRXxp+H+nadpWq+&#10;LdAgmaTToWa5sbldplyeCAevfp1r5zu5tV8W/E7TfCfivwJdaXYT6U86X0NyI4gy87XQdyKWGjJq&#10;0lZnTXnGL0L0s0HiO11DVZfE8FobW3Robd0JN22eUUj09ayNM17TNT8Qt4P83ZfJbiUW7NkyJ/eX&#10;6VpeK9DgtXXStKsQscSBV2HkegqjLo8Fz9rfRnTTtc+ziEakihnjT0BPFbxkkYXuT6nppS3mCWZl&#10;khAICtnJz296rSedDrB8O6haOLlIBI4GCq55APoaqaRpmv8Ag61gh8F20135l95msz6lNucqfvMn&#10;8wK6DS/Dul6frV5qlmk00+pThzLL8zNjt7VTcWhpalK1tREfNRW5OCo5K1q+H21C31U3C24cQtug&#10;SU7lc46EVFqr2Wg3UOoTadcP5iM00kR3IACARgfxVY1C6TTpIXhEixznKOBgnPP4VlLUtWDwutlf&#10;pNC+krGouGZVncqsj9yR/EPaut0q60/RGg0yGwhltd3mSeXO0UqvjqGHUe1cf9rWCIXt1elk37Yx&#10;nJyf60kMet33iV5oppXjMJC2wHOcdcVnOnF3Xfcu8WtTq9e1FCJ7pI1jae4MoijAwq9lPrXIzwaP&#10;d39ndSWp327k5RsIWPGD61duLlrOBLi4kLKCN6Pxn2+lUPttuLkLPbosEh8xNv8AC2aT5k/QatYu&#10;2tx4hj1G8Go2EcdmpBtJIjky5HzA+9auiRXOvmQzKu2MBIiqYO0dB9K5yyOrxeKbuS/11Dpc8Km2&#10;tymGikzyc+hGK6OCw1HUdBu9M07VVtJri2ZYLpBzG/Y1DtfUDTPhPW9W1Wz8GeE4LCfVLmVC4vTz&#10;bISRvA789q9ttPhp8OfBWlRab4u8SWcd5CqR3LNIFAm4yOfUnp7ivKv2SfD+o6Vo1tpvxQumuvEO&#10;lXnmDUQcu6biyLu6svGcds15F+274B+MPxF1BtdsLzU1Y6ysdvFGjKsqkjYSF7/LjNZqnTq1+Wb0&#10;RdScoRVup6f+0H8KPH3hvVbH4gfDvXn1fSGu3j1OxjGZkhIyEQjpyM/jXJXVodYu7YvNc2cio7S2&#10;zv8AvGzwpP0r1r4U2XiX4ffs16RofjPUYrTXNQlZILS5l/ezoobk5/ixz7AVyHifSr67uPtuixxN&#10;JBA0fmlvvsecfn3oc4Qdov3fyIg3a7OB8deF9F8VppXg/wAVSSmFlZkuLJ9srFRwSe49aal/b+F9&#10;Q0vwX/aEksctrtgkliwSqDoT0zj+VPuodeQRXHiS1QXUXFuYzwgPrjoTikkg1K+vIWleCa2SMja6&#10;/OrkcYPat4X5bp3RTV3cWymjt9YmhkvJGRiPLkI+UZ6CntJqGoX9z4aKXFmbRkkuWeI4uI2zgLn1&#10;qxZ6VdyXUcEkIVUA8vd3xW1axXz+beajcCXauSxbIAA6fhU3LMuzsL/T7dGgt2MeQuwn5mHvW3pN&#10;jb6Jp7STI8cahpJX8rzJMnnb/wDqrCOoXPiCxXVNAkDBiSqSEqWCtgkA1raUniIam0V8VihWEGKR&#10;JQd59CKfLdAnYsmTSdR0KTxN4ytZYV3r9jkuH2pGg6My9yfStGeX+0rTzv7RSOAqrwLGh2y46EY/&#10;nXJ/8JNq3irx7deENRgtLvR4IA8Yn4Hmd1PrXXxac9nYxJDZokECEIkRyFHtTUWo6k3fMQ3DWws1&#10;llMkl0z7dwGQq9hVyzOlwwrqUj5W1XMqsOn1pd1hp2mm5udQFpHMVwZByz/wgZrTOni+0S6stYkh&#10;dbiII2Y8Y9MkVhJO17aFRkkZ+u3njywvre4t/DjHT7mPzBJGd25fw6VrBw8IaRMArkY96w/H+kfE&#10;W2TQtI8IXESQoVW6ntJjmRfRgegrR06K4u7S5uYWmIiZoWLLtw49Aeo96u8Zw1tfyBuSZp6TcG1Z&#10;XttqK/BGK6PQRb2G7UrslnY/LnrmuPs7eW00xZ53IcOAS/fnoK6i0nubuyuYXYQP5Q+xyZ6MOcn0&#10;rBsuLPQZfCWneL/C8k0WorYlbdvPlvE3RhsccdhWr8GfC/gjwcI3HiW3vL94I4Gmt0YIq56KD0BO&#10;ap/CGDRtV0pdL1i/+0SzRYnLN8kjDnHNb/id/FyLb2vhTSookkuFiKrCMxgH759qxc8LDllUhOeu&#10;lmkl5vqY1krtH82//BeTRbjRv+Cm3xIt50RBNfpPGEIOVeNSDxXxbcg8/Lzjqa+mP+CqWo69rn7d&#10;3xI1HxNdSy3Y8R3EZaQ5OxXKqB6DAr5nvTtDKPzr7mldwV+x83RjyxWpl3WUGMADtVN+c5B61due&#10;WwOfaqk4BPOPpVp6mxXcnG3HSnIQVHAxn1prKSwA/M08jGBjGKf2iHuJuGTk8UqggA+h9KjPJLA4&#10;H8qA54zVGbSsTqysfmFNYs7bQn4k0L6KOaTJB3mi/QjXYJUKLkZ9+aYp39Dz7UrFyOSOOxpoPzfL&#10;kA0AkNd/lx6VXfOMkHBqZjnntUUpboCPYU9UUV5jkewPGaqzEc8+tWJiCMdOfWq0vAz7VLuNOzK9&#10;w24/LzxVWVxkkr2qzcDAJAxVWVmxj3qCyLk8k/QUisBSn1pMYBOfxo3AYAvGeOKQjHNKeTxSNgjk&#10;+1GjH0BmI5PpwKY5BI4xz60Ek8E9OlJkYI9eho0EIVOev6UU7fGOCi0UAf1sw+GdVhj3Lpiu3XZI&#10;Nwb61nPafY7mW1TTFtQDvMUSkLycmuq+KvxZ03wV8T28Cx+CL5YrURC4vZHAVtwySo7jHFXvHekW&#10;jWyalDny3gWVCByynpmvnuimnoz1YzjKTj1PMtVSfzmeCdxISOWPCipzMzQCK5IOYs7g+GxU11Gs&#10;e6OVeCODnpVOS202Vjb6nCHMijYTkZxyKd7mnw7gFFuDKI5MMflQenrSsXCGV02kntzUVzeTABIm&#10;2qDtXBzUpgR7TbJdnJGXI7VL0Yr3MzVYLq+IeC8eOKL/AFsAXiT3z60n2O2UF45JmYgFI3XpirL2&#10;uqtpMq2t3C07H9y8fRR2JpL+TUbGBYTOslyIhk9mNJpdAGEX19cs12ypb+WAiBfmD+tZ+q28kUmy&#10;W2MyquR8v6UusJeR3FrcXE0hkHISM8Mx7GrEV9cFWe6tWZ1BKRg4OfSnddgG22nAacuySRNwyFY8&#10;r7VLbMj/ALhhLwOGx1/GqcOrzvAs93YyQuW5iJyRVjT9TluvORGKRQ5OX6DjrTTuwK76NZ6PJNfW&#10;EMjPO370MepqZ7Ow1K3NldQh0kH7yJ/Sq2hT6svh6TUtd1S2uP8ASXMS2zZ2x5+X8addTTv5epEp&#10;EiJuZickiquxp2NLTtE0fSNDbRdHjEMfIhRT/qz6gfWua8U/EzxJpatovhTSJdXvo5RAbWBcHPck&#10;9AB1rVsbuK4mGpwzbvlwvPStbSH0TULaeCSEWtxKpE08HysQe+71pNzTVnYdkzQ8Hwa9B4WtdX8U&#10;2KocgXUDMCQSPue9dOvjLTIvB11a/D/wzYR3GnWzXP2bUSIY4V6F2x0HNcpPFdaN4fmsdCmWa4I8&#10;zTv7SYvHHOq4Vj7etNtYNR0nTrbxTf63by64bcW+trYQ74XDdUKnqKJSm3OyX93/AIIrDU8R3OuW&#10;Vxe+LNIgspYUDyz2zb4pEI+8p7iuMh1q21tZNU0q1kW1WZlWSZcFgCfmA9DXomueLdJNmYJoYV8u&#10;JVaMRgBh9Og+lee6zqOhrqKQwN5fmMRHFsIGfahycldrUFFxQjarLp87XUNyU8yLYEPf6Dual0C6&#10;v9PjkTWNSN15yERSNGFKKexFYcV1qz63eXl8sH2CHy101wMsWPDA/TjmptJ1TxHZWBsfEltHe3Et&#10;6yrPbjAWI528ewOD61PLcTkw8Kaevgjw5L4fj8QSXtslxJJ9puGy0aEltnvjOKnhvNJn0dxYebDA&#10;qZV8YLZGcj604aFHh5ZIGaOI7lAbOcdeO9WIbPT9ctkklJMaEbVAxtI7EU79wTMeHUdJ0eyivL2S&#10;ZEZgiySIScngZ+tW7y9RLi2kWby084M8j8DFOuryytrSM6t5SxTXnkxu33Aeq5z3J/WrOrNpWl2k&#10;39qukkUKhnfZwo7UWk1cSdynoNlqZ1DV7zVApMl1/oJhY/MmPSmX8Mj2txbaZJDeTHlY5v8Alg46&#10;n61qadqWlHTjq9rcCO2jiy07nGz3OayvB1j4P+HmnT2r+KrC41bxDdSXWns9zuacHJ+UduPzqbSv&#10;sJsi02a4IsorjQZ4rqYstzcI+UxjIJFZhuPHuoCXSfA+n22lXqXZTVLiR93nRkfK656H2rRca5ZW&#10;CLqusfZZ2uN85hGQwzwF9KjutQ14+IUvLOeJtOeHEyhMOZP7xPcYoTd9CbaEFtYeI/DlrFo+ua8u&#10;rOrEzXbr8ynr1HGKfCslzA7zjypA+Y/myWX1qj4g8SwWl4xkUG1Vf30qj7pz6d6oXsfhHU/EFn47&#10;ufEV1aPpcRUq+RFLGemR0NVy3fvaBdxRq+Lri7XwoZNMgknn85Q0Yk2llzzzV29tND1C1tYZ76aC&#10;OOFQ1uknVvfvVKS6e9AutKUNHIwbrwQe4qX7PaRyPM1uWcj5yOvFStNB2ZOxs7COTSlRhE0fyzdz&#10;n096j8R6K914ZVbLSI7jUrSPzNKnumwUlA4qrNLNPCrHhVfKEnnI6GqWpaf4n1LVdO1CbXdsVrN5&#10;ksCA/OOw9qq0eoWb0Oi0CDxN/wAI7ZTeKdh1SaMNfQxkEK3+e9PurCJYXvpLxIY4X/evKflWqXje&#10;7ktNS8PeHYI57M+KrtopL4sSUG3Iwe3tXRTeErJbSXwTewLeJ9mxd7/48HqT70W5ldBojN8NQz31&#10;0umaRqKXMkc6m+Yj/VxnJ498EV2Q0PR9Av7fUby6VZXkDRRykHeM4wV9Ky/DRt9JmKLpv2OaRPLY&#10;kDlRwD+VZ+q/ChfHnxf0H4rXHxDOm2umv5Wq6VMrET7RhNg6cnrUOUVK72CTdtDUHg7T/B8lyNOW&#10;SO3url5zbt0Rmzwvtmori4eMwzRKHjZiJhj5ge34VZ8WeNZNT8cXfg7RtFnFjaW6sNTuU+Ry3O1T&#10;VZVm0xPMf/lqAGHUke1VJRT0HFu2ptabcqESGQ/IcbSRg8etbOieKJzri6XaGUMoV8hiAF9c/wBK&#10;4bT55beV53vTKXbKqRjaPSuj0rVFt4hcXM6RgkgyHsaykuhcZWeh694V07RPEnxQg8X+JvGMk9g+&#10;l/Y7nSJ0DRnGcN7Z3c/Sta0ivLu9vfD406O0vLcJBpvm7iJrVWGHHqRkLj0rxqx1m/06eC5hvSxT&#10;KuyjKyJXptj8XbPwj4Wi8QeJJA15aOv2EPH5j7cjPHUDAxmsXSqqScWbqUZbj9V0XxDZajafFF/D&#10;2mzXNo5W6vnmKSRqgKE4P3cY/HinWl343179mwWttr13aXGo31zcPJaTfOoQhhGD2JUZ/Gp/APxH&#10;HxN0TUbVI7OaDXLO4mtLO5Kq3nrnCgHnJIqX4Rax4i8F+HTZ634cS4e/nw9hMQyqxwN7AfdOMjI7&#10;V0VKqlRdKe7s10va/wCTOSVJyn7pofCy21/x38KbefxxcGWTw5exSWGoZ3G7hPWKTP3uDj8q8M/a&#10;D/Zru9S+OX/C5fCOuSFLadbm6sZbhigjUjeAo7YzXovxe/aR1Twt8ToPhj4Nj0JtKs0R7jS9PuP3&#10;sMvrL7DsK87+KnxV8ST+G9bj8JBm1u9s3gsY9wGWcEViqeJ9xrzfonbT8Lm0eRQae434hyRa3FFq&#10;nhi3V7e5QS21wn3ZU6Hn1BBrirCAM0kaxlHDfOfWtX4MeEfGHgr4K6b4e8fa3JPrCSyySQSuHEUb&#10;HIQEVlfGL4n+Avgt4Zt21LT5tR8Rao3/ABKtHsgS85x1x6dM11uPNUUVqZRdo3ZPNdX0OoQ3Dyf6&#10;GsZE8aD5s9iKt3uualp9zYReH9G+0m5n2XTmXasEX97/AOtWd4T/AOEjvdAgl8e6bHFfXMayG2SL&#10;a0IPO0j1FaunWdrLfRb4k2xNkAHAJHTNTNcisaabkOleHLPwRZ3zR6pcXMV3dicicllh55A9vaqd&#10;kniTR/G+q6zrniSwuNAn0/NjG6jzLdz1H0xWB8N/Hvxz8Ya94h0fx98ORYafZ3G3TLnG1bgZP58Y&#10;rXvte0G48OajPaaLb63e2TrDe6apz5Sk4YnHJwOac4yU7N3uJNclyXwvolto1nJbWkjy291cmdXk&#10;bevPofSqEmr+KNY1/WNN1efyLSOILY3dkxErHbhunTFbEWy78F2OpaNAbC3kgJgt3yCgU4wQeQPS&#10;qOgeJ5PD2l6jdppkTyTwlRM65KZ6kD196TckUmmjU0qHTdQ8O22h2F/LdNbQmNp5fvsR/ESfQ1U1&#10;SPR9N0iLxAdV86O0fyZShyGbGCxrLgu7rWNAGnxWpOl3EEguZ7R9k3PHB/Oo/hj4c03wT8NdN0DQ&#10;I5tQ0+WeW5ul1qTMrhjnafp/Ks3ypu24O9tDYuLc/Z1uIJfM387gasLqviS31PTbHSLAy213Iwnu&#10;weIMDPI9CePxqj4cvitssd5aKpYktBG2QqjoB+FdTptpo2nayfDyaz5l7LYiX+zweEU5OR6ng1lK&#10;1zS6S1J9N8cXeha7PYQpK0tokczTrkIQ3A2nvjHI966w/tL6zdWFsHsp3js7pG8+OHO7GcA+2ete&#10;fx6Z4D1v4aXusQ+L5rZrC78mNmzjJfB68nBzUHii812+8beHPD/hWyhk0IWb/wBq3ts5QSNt4kI+&#10;uOKSp0ZNc2/cr2k0rbnd+LviTdePHS61GZGnhJ+yu4/1RYYO30OD+teS+M/ivqmjfE638C3FpqMF&#10;naKpFxbQF45mKg8/nW5e3RgvZNHhVV2kyeYT9/bwMGl8MeKdUvILm4lt5LZlkxD56qxbHcenpTV6&#10;cvctoJ3nHUk8Q6t9llht76wkhuZJNoj5+fvnB9uas2ehXWrrZHQtSj2NcgXW7ksnfafWq9xrDeIL&#10;977UJnluQSJJZBySRjj0rR8LwWOiae0drG6R2pXy4om5JLcnP51pOd1zNW9Ajud3qvgi3sjpem+W&#10;8kl45ESsQo9Bu7gVzp8Oa5oni0+HJEsfsN0Xxc20hZXdD80fPU/SvRL7SfA/j7S7WCT4giy1CNds&#10;n2iNtzAdCMdOK5nxd4Z0+3tYBq+sTzzadIx0e6h+QJjjIHfPcmpo1qaupxtbcmSqc/kcv4n8KpLM&#10;lj9se0aJsxtGoBA9qTVLLSP7GvLhdeKS2CB3P8W7sMd80kWmaodX+2eItYkvYJZg3kqdjImBkA+u&#10;a1NI0fShqqTXeixyxSMd0kkuQFByoI/iNSmraGqvYu/C74bm786a58UQkavAC9r9mG6NSM7snoa5&#10;r4deKvEPjH4paz4XsIj/AGToqMiXDIQHYHBHvXaWOr6Pd+Khb6dpF2ixyh7y+aTylRQPup6r61pX&#10;knhnQNfOleGJdk2pKzxxMmAcjJYEDmq9pJLlfUiXvS0ItR8FeF/HVhF4a1fU/IuEYSQydCpHequg&#10;+Gj4H1yT4cv4sXxBeXVtJcQXYGPKUnAUqOpFW/Ang25uybjxVfrLeyyNGjA4WNc4FZV74K8UeB/i&#10;7/wkVgsfl6aoSeZZhmaM8/LnpUUlzTtqub+th1NLM6GPS7qxsQJTJtijy87LjH4VgpP4qit/tkKP&#10;fWs0297pRhYkzgZ967ibQNe8f6HqJ/tBoJ2s5LlVPDbR/AB6muU0DTrnw/4Vu01kzJbLEPMWN8sx&#10;zkce1TKl7K76lKfOhmo6/bQ3tr4de1Z3ZhK7bOExyCavXOvC90yfU7u5ESo2HBPA/GlaK2vIRqCI&#10;JDJCFWTb8xT0NZT6JYapYz6JLdrkSLIYiecZ71i05SsapqK1O78H60tjpTyINkGFdJgcDdjsa9D8&#10;KfEtmhXTdW1ZtskOY5PXtnPtXlXhIBtDfTZYRJDDcAxqTkexro7nUp9M8JXUgsbeR7OCea3BG3H7&#10;tj8x7jvilC6qqK7iqcrpts/m2/4KVeNLbxx+2t8QPEdpIGSXxFOgYDAfa5Gce+K+eL2RZFdh69BX&#10;pH7S+tR6/wDGvxRqQdC02tXBDKOG+c15pdbck5xzkH1r7dvU+YjeSuUJwyKGAqmc7iRk85q5OfvA&#10;HnP5VRmLg8k5pMew04JJHrwDSMQp+9zjtSkHlSfxoAGNpwaaYm9dCPa2cMvPek5zgY96e5GCBz/S&#10;mEDGAOnenfUhqw4blPGBgdaUFmAG447gmnxjI60v7sDtRdE21uRjAGAcHNMbJ6nn1olGXyeffFNY&#10;DGc0JgxrtlSSB0qGUlQBu/CpXz90459ahmG4bvSmGyK0pxyuCc96ryuTwFGO9TyMc9OM/nUFwwyx&#10;o1KSuVZsnGB1qs67R8xq1IRkhRnAqrNgnJI6VDsmWRHgYNISGGARTiCTz6U1143UgGkYGM0wklsE&#10;08DHXpTGAzw1ALcQgsMgf/Wozjo1HsBj8aQnPy4oKe4EnPSil81B/wAsx+dFArH9mPxK8QTX/iqz&#10;tbvStL1+xlma2a8tIFM0UyZIjYdeMHmsj4mFJNGElsdhRAoVlxtAHTFdJ4b8TeD7aBddg8IxJqYc&#10;v5jHADkYLcd8E81518TvGtrezTRyXgDeYTIeik+3rXzVOVWpStOCT+WvfbQ9SnT5ZuR5ve3s09yW&#10;JAOcMgPTmm3VxIyKjOrKCcKeo9aS/WO51B7mNV2Oo2Oh5z71C+5UJdgQfat4w0LlJNiWclvfiSaz&#10;k3mKUxuDxgj0qdU8km5EUmAcZqpI726hLaJRu+4ScDd6mmaRHrtnZzWmqaijTPKSTGcoo7YNKUUT&#10;7o2xnnTUrme7VooB90N0aqlzqdxf6zvsmlkggIBKgEDPvV29H2iF4bu281Cu2XnjHqah02z0i1YG&#10;xnGSvMSSHC+xFZpbBdk+oaLbanLBNdXzW6xklmAJ3DHAHvT5FWKAyLjbj5WfuKF1A3CtAqFcNht3&#10;T8Kqa1aavqMAj0u6SJlPLSrkFe4obsyhwtUFuBLMHZujetVRZ3W2aCVB5ciEOucbh6UjaZGLiO5m&#10;uJf3S/cVsA8c1ctVt1ssRFmB5w3JBqtNwKNroWn6fpqafbW7CJW+VVOcZq1PLb2lssT27srfLt25&#10;FNsLy++1yvdL5duuPLI6n1zT72Sw1AKz3ReNWDKqtgginra6Dcht7GXy/MeCNF3YKQ8bR9DWT8Rf&#10;Duq+IvA134V0LXm0u8uZEMd6o5UA5I+hqS01rxM+otb3mlD7Pk7Jox2zxk1JdvqWq2lzbaZqlqdS&#10;JBhRuRGM/wAQFVa9gvYua/beMP8AhXtvoGgaxEupQwRp9pkztYgDOT781Jplzq2haLHYXWoqZ2x5&#10;0wHDt3NN0C3EO+1m1YXNy5AmdPuo3dR6VyPxW+L2i+AfiDa/CJPMudU1CESmRF3+QrZ/h+g/WhJu&#10;ViW7K5v67eRXvy6vdoIkGWdDgk/X0rMW+a4vYYUKThx+5KjLIBxzW6dMn0LQracwmd2XDPcRAb/X&#10;K9qw7aC70pLnUI1D5b9zEkYBTP8ACPahJIG5WLM0t3p8kahIyhOQgTOPr71Db3MYnkbUblEUOSmB&#10;j5fSq/hV3l027iurG62zzuC9y/z4PUr6L6Ui2enWFoyN5ksaqBnO5jRbW6BascLbxDfTpcf2xFaL&#10;Bdh40jGfOi/utTPjRqHxLbwzY23wOtdPbVpr5DfNe/KqQA5cj3/pT/tMdy/k28ymVAPlA5HHTFWL&#10;O5lWRmubM/KSrKT1HcUtYvQHIveN/BGkfFv4Unwld+JYdOluJo5E1TSrlWWK4TkjI9x0qfR/D41b&#10;TbfR5datb2C3hSG+8+PPnbQPmb3OM1ztx4Z8AX3hO78L6RoktvYW1z9saO2lYSLODnIx79qd4ZaW&#10;PQ473R3ni8xi5kkGGY9DuFKSTTXQhJly4W18bPqHh3RtUgudEMbQX8EEWySNgdvHtwad4f8Ahv8A&#10;CRPE+iaTP4eQ3WiWbGxndvmRVHAJPvTYdTs/DtldDw7oUcN3e83UinmU+v41S0nU2uvETajNbbJU&#10;h2TtLwFQ9Rn0pSk+XR6FJMv23jb4c/EjxDL4Q8Oatay6vbTMs9o+QyqOrKehrF1SH+zbtYY7gvK0&#10;zQiKLkMR1rGsPFvw38KfFy68ZeBfgTcXr2diYxqmjzNJ5kv8Xy9D+FegWfhnXvig+heItF8J3Wnx&#10;XsvnyzXEJRovVSvYn3q6nLFJpfeTDmk7M4Gwu7zxDrF5od14fEYgYKsqjPnZ9Rjiu58N+AftOnw2&#10;viHSN9rO3l+VJHlR6V29l4KstHt5tc1vS5bIRSMkrSpjcBxu/GtGa/tjYQaRoHgW81HUpz5unpck&#10;rHJGOuCOCfY1h8er2NJSUFqcV4i+GVh4f037XDexBI12RQrIOPQD3rnbvw3qbvbLp9rJunO2SPaS&#10;SO/SvQdZ+HXie9m0rxZ4s8AvZXCySSWvh5nYCeRRwSw6Z9667wr4Fv5/Df8AwnXjC4j0Oe4dlGmR&#10;yKBFj/e7npVOnyv3GTCftFc8bn8I6ZYottcK+7AIRV6DPWuj0P4Mf8JDdLJ/aKojYKoF5IxzmtW+&#10;nh02z1n4rWnw/nvNN0qMwW7ecSbl1Gfuj3rT+FHiTxh4g+Gl/wDGqeG3Tw2YC/2KaE+dFcdoh3AB&#10;ppKcVLl0bte4+ezMnxx4V0PRtMh8PanpIuZ9OkVrUyEb4c/8tFPoBmuGt7/W9Y+JNzJ8OdQl1bT4&#10;EQ66VgLfZ93AJPYDFeq6X4w8HfFPRoPFl34aZptMcRy/ahskIlPAAz8wz0+ld34fi8JfC/wBq1/Z&#10;aLa6VdTL9kuhNgRyA87SByxP9adOGJox5kk/K+3fQnnjJ3PDtQ0vxDAqm+t41ieQrvXkqoztOfeu&#10;atr/AF6zt1sdbulmWO5ZxPHwQMnGR7CvYfiDZXkFpE50tEW6g821kU5jkAHOPceleRa9bRfaQq4y&#10;ODsPLE9aW8rsu6ktCXU7i6vbYTWWtRosrgHJyYz03H1qjcia5vra7ub65M9orPmHO2QAY6d6bZeH&#10;73UJFjjtHjJbBGDW3Z+ENYM6RRTYkVxgscKV75+nX8KTcUxqLtciSNEmSYyMPNQDZ6cZ/OpI726j&#10;V7Z7bcOPLJOQx96u3XhvVrO6hvLG7TZHLuYMmRweuKzJzfJqiTrKq2wVvPjK8u2Rgg0aNXQfCX4L&#10;m7gVDFdGMB8Orcge9d54M8Z6PNHBq0umx3IZx5izL9+MEgjnpXmK6ktrdSRXK7omBIQtyAelX9M1&#10;m5tlOYmRQo2EHqPanZPQL21PUB4A8A+HvA0/irQ9Ze9vVuZPJhSby2tEdjwDxg5NZP7NvxovINc1&#10;rwTHYyqdNLKuoalcBnlZiflXPpisvQ/EVh4m0q50PVLMfvoG8sjjDjJU/UHB+teEaTo/jTwL4p1H&#10;X9fhe+020ulMmy4ZZ0+bBPHXrnNLDx/d+xqNvzZNRuPvI9j8e6J4K8K/EDVvG8OhxRatqqhby/PV&#10;iOmffpzXJPrFnfzG8Ez7mHKs/IPqK3/GF7rvibUBPrHhWfT7S4thJbrcnLEYG0n6jmsOPw1JEDd2&#10;1sIhjKlhwRVKTi+XcnVoW58YRaVPp9hNb3F4XdkjmVj8gI5zVu7/ALF17xdp3ibV9EgnvNJRv7Nu&#10;nXLQZGDWan2k2EsDOsEcjrukCAsPTFWtK0K4uNNks5L9/OdiEuAuMjtVJLR9i46o3LnVLq+VtQvL&#10;w3TMoUSKMFBngUyBobSdrq6n2sg5hHU+1Z17FNoZ2vC27yNrHqG96judP8D6n4Biv7HVr6HxIt2B&#10;JFtZldc9fQDFZrkVr3etlb9S3ohmmatrLXsuva7rMirIXS1sN+VjVTwT7mo/Dd3bade3N/Y6elre&#10;Xj77iSAfNJ9fWrGoafBeWf2WRmlTALNtwc+tZ29LacWkcnz7NodCCw96HHXlFzMueI/FDRwm/wBc&#10;mYxhSDtByTjgACq/hPUI9f0OHW10uS3SUEGO5GGwDjOPeo9F1OC+vm0qGzmmitVxcXF0uNze2ev1&#10;q3Pd6lNJG+l2wMTOFlMnGxR3ApO0VZFJ3RPY2F3ZwTRCMraxKzJJ6Z5qGW1vJBCbWMurJu+U4wvr&#10;it7x34ztPhZ4BbxNqlj9pe9kW3s7fblZWIJ59BjPNY/gb4s6t8Sry1i8MfDSS20yKyI1DU512hH7&#10;In94VMacpRc7g5pOw7F7FpLyaJZwtfyNsSGYclenFbdnqWiWfi/TddkubWCWzsTBeefHulBJ6BvQ&#10;c1lXcdxpniP7eLtTDasGFwYyACR0P0NQaNaeB7eZ47y0MmoSXLbysu7zGdi2ME8VPu2uxtc6sani&#10;HXfhnql4NNe6jisvNLyQINoYqcjj1J5rWt9Jl1q0SXw5qiRwrLkrEu4NH1257dqmt/hlZ6Z4603V&#10;Nd8FWZ0mXTmWeHzMyKQvLKf7+fyro/E3h+88PaZd69pXhhNH8N3UAnhtjODOq8AOfQMe9VCNOvaM&#10;fdv1fV9hqagrs50eDIhcRpfRK5B/cbvbkVlavJpFr4z/AOEYkvNrWdk1zfExkoE4GAfXJ/Stj4sW&#10;3hUeHtO8Y2fxMtl1SR40tLK2c4mZmxsI9lOcjvVn4geD9V8PanpNn4Fl+3Wup2ROuarLGGjiOB8m&#10;ffJpuiqUbtv7tCfbc3wnJato2pR+JLG5ttSWK0jjbzbbZnzSVIU5+pBqW007ULK2e412V7kszFBa&#10;OFfHVRjvitO4utWke4a/0tGtbaONbW4t2yXxkHj8qhtZDdeJrOWyt4JrWGJne4WYF4pNpwuPxrN3&#10;Wxa8zQ0/ULywkjulcKzgBnxyB6GpLW91q8WSbVNTS6Mkx2Kh4jj9KhnWSAreTWbMu/DHsfwrRs9G&#10;tbeRW0yZTNcgkQyMFB9snvVc99DVXKgtNbk1JBPcbreTCxsrbgD05x0rpdX8N6jodih81L079pjj&#10;BBH4Vdurafw1pNt4l0rw8Ll4EZjDbuGbIXkFQea8m+DPj/4t+MvjHf6j4n8LX9hpJaRgt4hXaAOC&#10;tTGMZNqTs+xPO27JHpuu/FXSV1G20mTwi9raWMKpvlXImkPUHFbTeJtPvwTZ2TefDFugTZgj2Umu&#10;XstF0CS0uGtPEtzfrcTZeOeIAxMD6+tT3p1GDyL3TFBYfu8buVPQGofIoKNrW/EaV2dHNcadJcWt&#10;lrt3NbfamWZT52BlOSvtWxN4evvHurNdS+I47LbCscKSxB0mT1b3rjPD896jC615YnngLbWkQEJn&#10;ggZ61vaVr0cmTPqkFim04nnO1RiocXJaO1uxUrP4jU08eKfDk5sT4piuY9zRM8Ue0+m0H0rP1LXr&#10;fR7J7DUgAS58wgZz9aoDxfDe6ynh2O2edrWEXZnQ8MM8EDuK5W41rx34p+Ir2Wj6U0FkJDHJNPHl&#10;HH+NEnd+/wBe4Rstj0G1v7CC1jWQ7UVdquOAoPSuL1SwuZ/iU9pFdPHA9sCJ4CT5gPVeOldONNt7&#10;XxZJf6nK4tUs1U27cpvA6+9PTXNJllaOzBjZcYCJjIPQn04qWpRacWU9UUbw+IvCMFtbeGLF2kkU&#10;oBKdwPHBY1X+NvjzU/BXwF8Xa3qM5W4h8K3knmbTtjbyGGP1qy0WueZFLbPuikdiMycDH+NePf8A&#10;BTHxjrPgv9hzxxqGnavHbs1gLciTksJSQQp9SKeG/e4qCfdGGKcoYab8j+fLxxqC6h4lv70yZMt5&#10;I2T1+9XM3J+TkVqapLvuJZGILF2JI+tZVw3zY7d/evsk1qeBFtJFOcgDbt/GqsuRk+vTFWZGIJUA&#10;fjVScgkADvzSd7jdrEbvjgHPrSqCRuIHXrSeUufTJ5pSAOAeKlMm4187uP8A9dNzyPbpSvhiCG6U&#10;oXdwO3pVaWJ3Y4ycdR0pquwQ5I/EUpjVlyevcio3O7O1elC3E0hS65x6+9NccZJ79DTSj43jHBpx&#10;L7fm9cmrI1eoxySCM/nUEjEDHvwamfAJxx/Wq05IG7OCKVirkMgJGc/Wq0z5O3PUVO7DOS3Wq0+A&#10;cj19aZa2K8rgDaD161BNkqR+tSyEhshSfaoHyDjP41D3KQxmfoBkU05AIz36U8Y6Z6HmmvkHIbr2&#10;pFWTYwjuB2phIIyevapPl27m7Go8g84x2xQKzTEyD0Jo3PjnBoz2xS5wMg0Da1G8f3FoppZs9aKB&#10;WXc/rZk8Y3scZhDsc8EButcjq0N9q3iuGe31WOCyKn7Tb3UeQx7FT2NW7m3mmMUxRgScjnGfrUV7&#10;b2aN5V3avIHbLBZNuK8RJR1Z6l2zNl1dbO7a2t7eWV2yVKLhfz/Wp5Z02EsoV25bB6GrEFrYW8bS&#10;QEqCeA7ZIpn2UM+AVweelEuxPVlJb5Wwkhb73PfipDfRwwB5NqjdhSxxk1MNMbzP3JTJA5GKWTR9&#10;8QLMCVOQGGRn1rNsd0iiLiSS4aW5uuMfKmMCpBeRQK0f2WEq/WSNMOT9aq61asqjbIwOc8LTLRLy&#10;OIC5A5PCg9anoKxqab9snULetGBj5ef1qx4givrX+zrTSbOS7FzOY7iWAriEYyGbJ6duKhshp0d0&#10;VurP5WhZY5uyMRxnHUZqaws00m1tkOsC4mVN146RlIyc9FB5qbJvzKu2UryAQXBWV8bDhiap3N5c&#10;RhobaQIXBAIrN0Xw02jeIdW1vUfE1xqCajJuhtpeFgT0Wp9Rv7JHYxR+X5Ue4Bsk4FVypaDi9Rlj&#10;Dd2NiLe/1hrhwx2mUckeh9aeY/snmXNlbqXkxlc8GqGlxx6hL9vLSM03RZG4X8O1F8nie3mmtSIM&#10;LzCyjOF9/etNLFG9CscmPLjOSMuQ3APpVL7bp3h+d7m006MXUzhZDEoLH3PpVUCSO280XLK55Zcf&#10;eNP0q30S1ebWorNpLu4UCfLckAYHWi3YCWLVbWysp7zzYLWN5svPIcZaqfhr4V6GfiG3xY8WXT6j&#10;qRg8q2JjAESHkEfSm6ZqF74g055JNOgtES5wkcyBy4H6YNbWja7c6kslrf2wha3k2MyD5XHqBjj6&#10;Umrsm6asWtekl1g+dJGWit1LRZbG01zWradqwvbZp5mKyIwCQN8qDHVven/ETTtF8S6avgzVPFdz&#10;p4nnSVHsZtk2FOR0/I1fupLaGb7Jp1zI8KwrGHc/O2BSeqE3d2M+CWK5sHjtLsT4JiaRG/iHUZ9u&#10;9VpGttP1C3025uo1kkb93ETy309a0bPTk0+2FlbIrDJYvnqSc8n1qfTrLRUvUvdRSMyo2I5H/h+n&#10;4c01sOJTls/t+rx6HZ3q2l+2yaW7aD5PKVhuXJ7kcVU0nxRqvj34k6t4K8J/DTVLdNIEYl1q54t7&#10;onqUPfv+VbmvWE3iW1utL0DU7ZUeAobqMhmhc9iM/jW/4Bt7rwtplpocuq3DRwRpFLIxwznPLE/i&#10;aavGJCSlIW0+DHi22a4k0+4ZDcwlZGjhyUcj73vV3wH+zZ4l8J+CIYvF3jH+154neS4vLiHyiyHo&#10;uBxxX19oPwa+Htjp8d/a2csRFpHJ/an2wkPlQeh4xXgf7UOqftEz61eaB4K0ey0vRb2wa3spr2FD&#10;umxkyBuRk9FrivVavGX5GvNTtsec2nwftrl5NXu9TtLa3VC6Ws9wquo7Nzz+FaOq/DLwP4f8Ht4i&#10;8aXqx2l2RBthXc8wbjHH1rC1D9l/x7L4O0n4j/Ex5NQEWlpbW9kLry/MnB+YsBwwAHXvSa8IZdH8&#10;vxNrBvNJubb7N/ZMFzg28gGM7xna3QjPpXQqTqLTX8Plcy9pI6z4N/CX4JfD+KXQ9M1ONpFuhPCk&#10;MoZkDdFIznPrUfjH426NafFy0+HHgLwbqerSQKVu3sVLLHJ26ZAAHWvE/gt4S0K68frc+E7a/gst&#10;FIt1uHuWkeeZycM3Y46Zr3bXtY8QfCTUdMZNaj0fU4F8u7trSwSR78sd21zjPTHzVc8OpYmMIL33&#10;0uZutJRdjxn40fHbxn4n8b6x8Ldf8GiLS9LlF1KzXrQynaM9f4h/s1vaZr/jqzj0PxL4S1A6WPIW&#10;S1S5WSVGyMBHP8Iavo2x+Hnwt+Mfw7ufih420rTbMxK4+1Xka+dGQPn+Yctn8a82/aE8T+PL7S/D&#10;nhP4Aw21p4Q1K1WC78RTWwJEy9FTjcCPSrUnTrOMaa91797r8wjFVFdst+Evh14s122vvC2vfE3U&#10;4po2S/1GdwXBZznyoyf4ewA6VZ+LM/hj4m/DuL4deA7K4k1rTIpGuFujhpAn3iOpNcd8I/jV8XPg&#10;1I+hfE7TLnV0lumtjfTw7HYk/JIgIyfp/Ku68KeB9Q+HWt65+0LqfiG3ubxLOSLwzbiApCC67pGl&#10;XnLD3PPSue0faydZ3b+Hz8tP1KqN6OGljwn4b6F4z0S/t/hpc+JNWaF2kubqGSJjz1ABFe4eKfE3&#10;hy6+DUvgPwzoTNJsR721jfYTz94+p68cc1yMGv8A7TWo/Ae48T3VhbQz3s802n+Ire3RJZByyooX&#10;lF68GovBVx8WF+FkXj1rYa3rWqSoCd8ccUGOMN0J+oFbVv3sOVW02XcVN6F/Sfhm0/hPR5vDti9t&#10;bJIbnXFvXKywqmQCqnnHU+vNS3Pwx8DeKp5/hZ4Vutc1d9Xia9vdcivy8OkTgEKzBj0Ixx6GsXx3&#10;D4vsYL/xv4n+KNlZX9/4d8xnu5Qihg2DAsY/iHqeDmsHSNFuvC+sSXWgeMYILj+wIr7VLKzumKzI&#10;wGVbB4JB3Y96pUITpK0rLXXXff5277EuS5rHp7eB9X8NfDe00LWvH8XiSTTpv3VxDDsCjoykjqSB&#10;Xm9z4XudX1p10jTUkaOVWmLt/qFJOD+mBV7wx438Q+PfHfhvTNE8dwaX4ThspRqWgpbebJM46OZV&#10;HGcZ56c16H4j8PeDNOQa1bsyG6ZIZ72FskBTuUEd+enuayq0q+Hpcyd9L69PkdFKdJxOX8C6c1rr&#10;TeHtTsIpLlVVo1VwCVYZBI7Yxg1m+MNYt5Qi6DdWu+PUVimk39IyACox1bPOK4WX42ReJZLnThqa&#10;6ZrUl0xt5XT52iRyAuMdSMAgZ61teBtN8b6X8Z4Phr4b+Ga3MeoacNW05rtf3cm0gFpTyA+7JA4r&#10;R0oRhepJKX3XehjKrUk+WKOz8caD478PWOgWOgafb3lw98sOsSZJ/ck/eUDvg89uK5Hx94fFr4ia&#10;FVOIsoCHG1QK9fv/AAEvwt8KakNb8YRNeyH7RpVjHGzNb52mXzJCTuORx2GK8h+JOq2eoXG6yuR5&#10;s43M6nIfjOKxjUp1lzQTTTtr180bKNSK945b7PbyTulw+Tu+Yhu1V9c8RHTVEczGSArgLFGS4Yf/&#10;AFqQXMFxZs+z96RsGeAKpvZ6u0sqzW8aBGH2Rkb5nGBksO3NaxVtRPU0fCvi+O3vLWW8Lxo7DyVZ&#10;cszZxg1y3xtl1jwp8eS134iNjpOq6OLm5txHvORn5lXvzXVeGdMvZNWW41e1jitIZY1aYLlhIxwM&#10;47H1rP8A2tLGzPxB0HUpEe61GPS2jihSElWjB4+YcA/WmuZVVLpYibvGx2Ph74j6b46+HukeKLXV&#10;Li7t3VraaS+i2S7l4U+mDXm3iw/HrxH8RtP1bT7yDRvD9o7RCCWQAXg6ZUY5Ir0DwdJpviL4Xado&#10;DRW1re2nzxabFIA4x/EQOvXrWXffCsfES9s4r7Vbl5NJuUlS2inwEYHIz+tDly1XpoNR5oogXTEW&#10;1toZ5JFmScvOHf7xz1+ld/8ACrw3BrV9Pd+IpUk0W1t5JJVR9kqv/Dgjr/WsjXPhxq+mwXOq3NnK&#10;RbwGU7TuLqBWv8HdQkt7Gw8URaaz2F4m4wXK4LDPf34rCrP927HRTi+p6tq/wa09vCNvcyaRMEv7&#10;TzoJbmPDgdv0rwjxfaad4d1WTQlnEdy2QqbeD719D638cpmFzcalqZubZdPEOl2ckag23TOSB81e&#10;AeJ7iw8Y6tc3RtXd1lZ/MlfJ57D0A9KmjKU3zNake9ezKVtFc2mnM5tku52iUwxl+QueTj19qpNo&#10;UEWnRzXGmrFNI5mYLy4PuB/KpNRudP8ADGmnWdWuvKtLcgNNjJGf89Ks2mq6vqitrXg+WWISWzC3&#10;vZYcZLDBOD14rdLS7JbVyLw/pUniCxS4urDYS5xbpJ94A8H+tbNx/bVlbPe6H4YSWFcqrzyKqyuO&#10;Cq5PJ9q53wJo3jjw+Raapqw1GeaZmeeOLYIlPQYHWtPxv8G/GPxY1Hw1Zw315ptjpVlcP5sbfJcS&#10;GQ7ZAuck9j3GKynOhStKb/r0NlGclojtdDs7vx94XjsviB8OIZdNDANaXR2vEemfbimfErWU8Kf2&#10;d4M8G+FYNMtI4UhiWNP3cadcn3+tZevXfiXT/iZoXgjxZfl9LvLS3t7O4W78uS6uFUYJ7E5GOfWu&#10;u8e6zDqmjhLcok0WYLiCQZZSOOtXPDqVL20LeaRzxqOU+Vnlsl5JO7xNOxjdsP3DDvXWeBPCGgtZ&#10;HXIY4p5EXzBconQAEHr3xkVi2mk6ZosJvtf1KO1tI49z3Ey/IhPGM++a0JPif4J1jR9GtfAXj22h&#10;P2icXSxxkMhVTgshGcbvzrGMZSjzJG/Mo6HMeH/jNpvjzWrrw9ot9d6hqSanIo6xw2VtuK7PVmPF&#10;dl4z+Itpp/g3xD4X8b6bdLbabp8SagjSZuBGZSYtv+yfQdxWp8MPgR8HvC1/eeOxpM2oa3for/2i&#10;4MKGU/MzCPoAT29hW3461L/hWvh/xN4vuPD8evT6zBDHawX9sJY4Yk52gEc84IHrnFaRqzqxi+XV&#10;arm79/kLlSg0eUeA/DGmfEXUNF8UeKfCn2SDT9MWTw8VLIsojYKWkB43bTnOOce9dp4v8N2fhDUI&#10;JdP8UzXVg8bSCLedm89wM81i/Bj4t/FXxn4tu/C3xCXSodOe03x2sNlHH5SllG0YGU7cCr3jHX9J&#10;HxFufhvArT30VibqaFYz5ax8DKseCeRxWtV4hpKpK/o7oinFRZSHiFbbS4tNWNUjuZSBNM+MfSsn&#10;wn4Wv4tWKXeq6dYtskklFoTIJT/BnH3SauzyT6lBPp+m6VHNem2YWiXMqoqN0HLcfnU/hCXV9O0x&#10;tA8Q21gslvITLcWxBaU4HG7vj24rlskt9extqxNO1m503Mmy4uE88I0ki5CtjoK7TwbF4Tu9Uhtv&#10;Ewaeyl+V1+6Y3PfI9K57U9RmtrJH+yrPKXVLZEGAMnqcVowNpmh3t1DJKHlEYaWFugB7Cod5RstD&#10;WPmzsZvDVtZeE7nUdO8NPod1pep+Tbsb8SDVoCf9YoBypHU0lvq8rsspiAuQ4IZhwMe3eub0qK1d&#10;xfRyymRlzGkspbYPQZ6VJrNh4gOowWuja5EZpLU3L2vkEBYx94lzxmqnP2qUZvXuxJKCItWtNcut&#10;cCWtrClv9uL3tyjbC27qwA/lVmaSSwvTbxSeb5kgRCi8IO7E1mXWtXsltPDogaS6jQMjTKQnP14N&#10;O0Bbi28Jvd+J/EVuL5JgDuIAYseACOlL2cr2BSSNpNRsEv1Fxax3Cjqkpwufc1LFZ2ni22H9qaRC&#10;IDN/x7h87cHtisO5srVrKSIIokdRh3c/M2eDzTxZeJfD+iRS+GHW5nmkAlViAFJPLc+lS4xi9SrX&#10;NGCCRviTdTxqkVtbWywWzLkErjlfeto3mnR3C3SsSY+QegzVK3a7hsGikeOaWQAyyEfdb1z1pgZJ&#10;Y47e4kUuDuLjofzrKaXUuOiLbancic3qw7nYEqh/i9uelV9Ohew0+fVdRtCLmY5eOPkjJ4H0Apba&#10;Fr7Vvtr6dMJLYeXnd8rgj07/AFrU0TQnk1G5v3kKBmA2ynIwOtTzdCkupCsVjIIp7oJiABxufaoH&#10;9a+RP+C5nj+18L/sPXGlJJ5c2s61FHEq8hgqkn+dfZz6DDdancahq8Uex1EdrH5u5AFPDkds1+aH&#10;/Bx/42jsvDngX4b2WVjaS4upTnh/ugEAduMZrry6k6mNg1sjgxs2sM0+p+Rd3Io++ucjFZty4YAk&#10;HHPNaNyBkpnGTjJ9PSs28G5ySenvX1TR4+0bFSQbWyx7cYqpIFbJAOTVuZT1J/hqtPjIwBxQ2JEZ&#10;xnGT9TSFTtJoIwRggfTvQQDn5f1qLaiuR4AGDyPrzSjKDdn5qdIFzzgetNZSOe3rTsyZaC7ty4wA&#10;D2oz5YwoA9zSKvzDNJKVb5CKpIjW2o1pQ52kY9s0hO4H09M01UbPJ5zSuwVRj161QtyNyD1NQSYY&#10;ncePepH5Y4qGYgnjrQUtSvKFB45z0NV34HTg1PLx8wYE4qtIcgAvj2JpNlq1iCUjk+h45qGQHbyD&#10;1p8nX5vXvTHwRhietS1YtdyIsV5PSmck9akY7eCO9MOCeKQ9BrHjrimcdKkbC8nnj0pmDuI70D6i&#10;EAHg5oOCuCaU7eopBz1/KgG1Yi3N3QfnRU27H8I/Kigzuj+sDWbh7PSJ9URGmlhAZIE+83zAYGe/&#10;P6VnarfRxXaxySLIwXMpBHB9K0vsF9d6dqV1JYSWYt7xreCK5uFdpwMfvF2/wnt3x15rmND0e7Lt&#10;f69EyXBkZRb25O1lHTOea8Wzi7HqNouLeW8TcRq27sy1V1611PVtHTT9H1MWsz3SGSZoN2IgfmAG&#10;Rgkd6bc6hD5zC8gSERtgmPOWz2b0q9HLJpxYNGEH3g55P41LVg3NHRLKws5y82+WBE+VZeMt61Gm&#10;k+K9OsZde8b6tp0MFxcf6Fa6eCRFDnCl2YDLHpgVizalqdzepdpcAwxr8wT+KtrSvGF4IEhhuLfy&#10;Ccqs0Jbntwfes27Eu7V0Ra/Zz6fO1leW21uquAMH/CsPVIYkCmWYpvYBSDyDWlr97c6pqh1K9vvM&#10;dlxtwBnHTiqEsdwsn7+MJtGV3H171MdrMfNckt2OnWrXF4SY4+rOeSPWq9x4gtsRieVFSVSUdzj8&#10;KXEsimJ3HzcHPI/Ks6+0ISfvpLuNyHB2OvA+npWnKh3Rce7stRMUb3nk4bORGDv9BWZHpENhrM9/&#10;BE9xcSrtUt0Rewqz5EnlmJYBlVyoI/lV7QpLhbmKOVNysw3gdcUKLZS3JdF8N2qW6Nrsg82UkpgH&#10;GfSrDeHWt4WuLi780c4wp6egrt9V/Z28VfGf4L3fifRPHNp4fttOuGkEr9VSMZbeewxWR4Bk8MeI&#10;dJ0/wp4Tu31l0gxdahbwkwhh6t71nzxk5JbxHzq6PPra6s9SaVLa6DmByrxA9D9ansrBUvSiozEr&#10;mQdlHpmum8aeA/7Llc2tmIdhOfKTAY+9cg+mXVzps+gTIcXW5LmVJtjqp7A469qITjNaFtOJraUu&#10;n6nbtPZWMkeHKlZF647iqV1rFjZala6dbTDzLrI2FSQ/qM44qUaNpvh+302+s7+9SDS7Mwpp8P7w&#10;TcfePGS1MvtPuGtor61Cr58e+LzByme3sa1SsjIonRNEsJ4Na1SAXd/DIyC6mdS0asf5CpZJYLZ3&#10;e2BL7d2MblbPoaoz6XA8DW2r2/nwlD5ylvvmnxJJa6dHZaH+4EUe2DeS+0Y4z3NPrYWl7jreKa7l&#10;ZTKGgYfvIhwQau6dp97Jpd9dadNBdyeWRHFMflYgHAJ7HsaqRahNYWCy3t9CHVR50vQMe/05p9m4&#10;0O3f+yLJIVmcyTKTwWY5JpDIfhJ4B0rwxZz+MdWtJItR1DLz2UFxuhRxkAqDW94Cs9S02/nv76e6&#10;uDeXDMY7pgfKToFGPz9eazdP1iW5lie1SObDkSMjZQY6iob/AOMHiDw98YNC8A2Pwsv7jRdRcG48&#10;QRKzRWzEcKcZ79SfWrj7ztLqRJ8quj6l+DXjBLXw0PDfxG8Wm60ySZ1trKRgvlp/Avvg/wBKr/Fr&#10;UdHe2sfBMFlfJbpqaX11d6pc7mAQfJ5KgkFc/wAq8h0i9Oh+NpItZ1Oz07TtRvIma7v23naDlo0D&#10;HClgO3Su5+Jf7MT/ABy8X+GfG2g/EXUbCDw5I7wWUDgLdwschXz1GRXJVUKU/aWdla9tvU1X71aI&#10;g8W6x4c+Kd/pvw4+KEM8/hqOOSSW9sblori0mHMbjBGVJ4P1rlfFX7PnhRPhR4o0/wAN3d3Y3ep3&#10;ka/aZ5RLFDaxAHzcLyrEdT71yknhf9pLxH8TNdsdPl0vT7DTJHTT5pFDrcxqPmWQqSBux14rB+G3&#10;xH8X+MviVB4Ys9LazWe1mk1G0023kZLgxghlU8hwcHKjqK6YUoyg71Pe0lr0MHK10o7Hdfsu/En4&#10;L/DDWJLA+N9I1GeS08zTnktmWOadODgH7zfSvRpPBt7+0zc6z8Sviv8AD610+40iBo/B2rWF8EN2&#10;SP8AVvg5U57E188XHwF179ofUo/COi+A9Gsrd79kinspWgm0t+u4orHCnHX1r6q8SWkX7P3wgsPh&#10;Zf6GHSePZZ3iy5dLlU5nO7qM81WKpUp0fd1qN7p9uzVhYeUnJxexw3xD17xN8Df2fvDzxeBNOj1y&#10;3ldbmwF206Ru2cu3PzEj+daHg63uPiD8Gk/4TW/m8KXE8gvNE02CMwxS3Y5U853BjjiuU0TTbPSP&#10;gfZ+I/FnxlW512/v3m8O22qAIZijncpIOdp7VxXgj4ta/wDELX9Z+Mvxe066vtD8Jaiq2kMd4Umj&#10;uRxxER84HalSUqlJxd1Z/wDDE1LQmrbDrX4+/EPwN431W2/aETT5riKEvdaYbZpmt9vEZUL1Y8H1&#10;rp/Bnxc+IHxr1O903T9W0200k6E0zm9s3jeLYduVjY4YqcdK63SdZ+D/AIx1i5+M9v4bFzFcRLbQ&#10;vfTKZb1m+8ApyQw7VxPicyap4wsvBP8Awjtr/Z7brfRLOZpInaR2yN0sZBIxkY9alVpu8pR+7y3K&#10;UNLp6Eej6R8XvhHNoeo2PxmXVX1G7l8zRWtPMjmQHarlePlIHAz1rt/EWrJpHjS6PiO0WC3jsfPg&#10;0+KBo1vWKbm8ojgkHt2ptz8GdZ+Lni9ptW1WTwRF4bsYrWKS2tCsQYZyoeQHJPJ3etc/8Qf2pNQ+&#10;HfiA6V4a+FDXuiWS/ZbHXLxWuoCsY2yFmThWbnJJFDnGrHlS3Wt9PTUUVKlLucovizwhZ3cXxCtv&#10;iLaanpdzdJFf+Fr2yWaeyeQkeWMjJxj+E8Vk/CafxP8AEf42GHUNM0vTDp1vIiWlzblY72zVgA0h&#10;HzZCkgA9PSs+4134EayH8ZWOgQaNdy6qbppRdiK1z1KnceeeV6Y7V2v7O914H8b6r43Pgb4jQX3i&#10;PXNMEOoRpDvjs1II3Rue4yM4PbpW9SDpUEraLR/h2/MlWnU03O3+KHgj9nH4G3Ol+LTr1zpt7b2j&#10;y2tnY3aqkgGflZSMsuTjFZGjXPgz4t+ME1jRPiXF59xbfvNKiulVHTySvmvGecox/HFea6Z+x38Q&#10;9OEWs+O5b7xbq8GopF9lNwPIe23jaxdhuwByQOST3r6Q+Hf7Mnwx+HPxMt/ir4V+GMR1CaEWupzX&#10;E5EVvAVwWVc4yBx71x82GlG0bu/n/mbwpzU7yOa+EPwW1Tw54/m+JPiC/wBHurXStJbTrG3Fqqm9&#10;nYjDqc4YY5z1+XH17jTNKt4PjLDp/hL4k2NhrM0SPqmiXLAz3Ea8bI2PQEYGOK0vF/we1y1Mfirw&#10;LfCXSbK6XU445JAu1w244XHQDtXnviL9nbVfip8fvDvxb8OmeLTBqn9pTa6xC+WF2jyOOAmVJyfX&#10;FcmHrYadLnqSslf4kt0tF8yqnPzrkOi+PbQakLeTT45/3/mbg0XyxhBlhIexGPxxXzAfH3gHxV4i&#10;l0bwvetcT2mJRhCDEdxAfnqCQfwr6g/an8ZaTpKa7oegXUDajd4kgDchMqFaTjtyfxzXy14U8K+F&#10;PBNi1ppVoEvrhkbUL7cWecjnYCei5PAFdGGjTUm4rR2evS6NK0ptIm8QtOFuNP03T47jVZ4TNHDM&#10;CiyAnJO4cDrVHUAtpfGKd5UJIMbO3OcD5c+gq74l8WW2nxtLYeGrm9uDIAiwt88OW5JHpjNVdVv4&#10;tbQS3llJGqAgiRSDx1Nb3szJPQmu7KLxJoV74U1G+mittQeI3L2j7ZF2HIKt6it3X/DXh3SfhXPp&#10;qXtw0Vum2KWWfzJipONzHHU/pXPaTLDAu60RnjA3IQvIraVrq48L38bo1y8i4Cz9AM+o9KTVnuFo&#10;yepl/B2LxQmpWHhnwR4PtLi3uDtvNalQu8cfVlJz8vGMdea7v4pfCzUP+EO1DU/h1qTWE6lP7Vun&#10;uApSHOHIx+OD1FcV8B9a1jTvFz+BbLUZbOO6DZvIgCwY8dDxwK+lP2dv2ZPD+k6vJq+saxqmrLcy&#10;P9vGqz74p1YHjaRjAqMRXjSgpdVtb9S6NJye+h518IfG3h74R/DO4uvHOjX+vwAxm0vZbxZFuVPB&#10;RSTkgcfnWvL+1DpC6zJonjL9ne80zTNOiWWWKGMM0UT8xuB0wfSrnxp8P634E+IevQxeD3ufD8Wn&#10;qba0WBRDagYw0YwMnufpXzz498efEj43+Jp7yG+vLfRYhHBqVxGNsccSDAkGDkADr1AqsDCni7VJ&#10;9V/SMcTWqUvgPY9K8A+F/H99qfxN8N6xcSG9izHo90+02q54IHpXnniTSbmwvPLjvHhuA5CxRkHc&#10;M8kda6r4P/E3RvDlnf6R4e0saxA2nfZDeRoxQkdGU4yQfWsf4t6rBZ+GW1PStJNpex2e2KZl+SI/&#10;3mzTnBKpY0jOUqd2crpXg7S/Efi+O68YW0y20agJDKcQyMDlSw7nNek6t8GdR1fxboviG68dXVhZ&#10;2asiaLaYEN2GHy5+mapfAWx8L+KtDtLS88WR6rdNDifeRvAIOSF7gdM1teLvGnwr+GXgnTJfD/iV&#10;ptYg1ALeWrlnhgj3YbOclWx0AqZKXtErN9NEWnGEVI7pvhnpnw9tLDWdft5GXUbkQxSLyVOOBgdf&#10;wreg+GnhfT3nmgluhNOhaOO5kC9ewBxgVJ8DfitF4y8Y6t8P9Nlzdrp0VzolzMglW3ZlyVAPf2Pa&#10;uN/ak+A3xh8ZeHIviFr3j7+wb6xt3QxafGZriQ9FKqvAz1PHFcSnQpYxUZp67P8A4FjWVSo0nE4X&#10;UfFvhrWfidp+leLfhNJ4gsdB1QGOdLnZJbpnIfZkbgGwRXR+IrLSvEHi68GgQNY2N3ekNBOcOMjJ&#10;I7Ek0y+8E6T4ZsNB1fTbhptXbTIotQur1Sks4wPmbPOfYiuu+HPwp0P40X1zY65rX7y0Pm2qQ3Hl&#10;NuXgkEd8V0xjB+/azenXa/a9vuM7Wd2eeWujap4w8Qal8OfFPgsWuk285f8AtCScJDKIwGXnHJOB&#10;x61J8P8Awt4Y1/Xb3xBafC7Q9K1e+gkD7ZS4uVwB8pbgEkd+5NaPiHXfs2la54Lur1JdMsNUW0ae&#10;9uCvnbhkL8uCW/2h6VS+Enw3v71R4j1rX4rXR9KBuIVMwZR8uDEzE7mbcGPpjFaKUaM3Cqktkmrv&#10;8NiJNuSaLWp6hq3iqe08KSXI0G4EDCRCQWDgHarEZHXAz0FYumeE/HGheJ38HeK9UbUlkWPyLqO7&#10;WRUcDICkHHfHBqXxnc+HtU1db/SsvBON0VyJD8ynrjpkVLpEmi2Gk3uo6jfzi006PzTHHHu46kDu&#10;awlLnTjL4bbefe/6G8bJF7TbDSdQv5fGF14FtdP1mWJ4rmSNiTnPBY9CeB9azru3vbGzmuNT1J4r&#10;eG3L3dwUAJA6lj2GK6b4W+KtI+LnxGi0f4fWl3d6bpunia8hjthtkdsgKzngEHnrXR/Gj4bX+u+D&#10;ZvA8Oh3ekPqi+VNI6K6vGOu1gcE44I96wqSlFrRcpfuxieN6pFpWrael6FSa1kjEiyrkhlPIPFF1&#10;cfZtMW4trIzRwwFowoPC4ycCta8+HeseGr+80Wx1Uva2tpbW+lxGMAKijDhsdc+tZrpFDqICmSM2&#10;5ZQ0B6e30rVSTjzJErcq6r4ptte8KpeeGdLuFuJZ1jaHaQzYIyuO3Gea6eC20+XWre9uyStvbGNr&#10;YLnzMjhm9x/jVPS7mdoGuYY2imZifMCYOfXp16VIZ2lsVspJzuKkeYEw7k8nJo5mXa5Y0O31Oxur&#10;q41K6jkcyFrYKmAI+wI9R61o6XqviK+ljj/4SOKO12N9pRiSQeygY5H1rMU2N/pItJllkLAxfI2G&#10;U465HIpulWosbCOzguVWK0tdu1ZPMndwT949zj8aajzajkrpIt3XibxDfePo/A2laCyaGtiJLzUm&#10;IBY5/wBWvpWZrXw90rxBrzyatqkkVplXi0+1P+sZDwz561oadfBIDc3DSOrReYFKbX+hHrVnw54k&#10;8N63ZNfQ3MY4Kkk/MvPTmtYqbd0LS1i4+nR6vcGMWmI4yu3P8OKg1K68RLrFppmhi3eByTNLIeUx&#10;6+1Qa7pUuraSt14e8YJaukv7+3k+RmA7eua1rbyQuTCd3lKWLqcc9xWclOK0e3kNSutBmo/axfLa&#10;ySL9mZAGdWwXJ/ugVtab4cur23xZ24KRAABzgkevPFVdKe3gvI5dStQMki3MhHz+pUVt6tcvDHFo&#10;ukwO1zcr82xNwhU8BnI6VzVLrVm8dC7pVppkKvJa4nljXDJEckVzXjaPUNK1uwg1m/eC8vNz2+mx&#10;oRiMc7ie5PpXSeGLI+F9Wt9L8M2kchMTJcO/LncOXBPvXWeEPDehvr1i9pol54g1K3LrNe35QbMj&#10;PPb8vSpnOtSS9lHXrf8AXsOztc53wH8GPEfjK3vdRnuJF8xA0EJcoCvtx1r8Rv8Agvt4yvdQ/a9k&#10;+HF7cGQeFdPjtPmfOHKhm/U1/QDqWveNPhnDJrN/pim2VmklGV2xoASee3Ar+Yz/AIKTfGFvjt+2&#10;B45+I8MilL/XJ2QA543YH6V72WUcR7SdVyTitFbuzx8xk5SjFbHzxN80hYADPQVmXgjUsSuea1JV&#10;YZfaSCO4rNvVQAoGBr12jg5SizeYORjrVRl25JHOOlWnYKwCnNQS4J4P1FTsJ36lcqQOaRsYHHI5&#10;+tPcFeQCM+1MYFhyentRqS7JkbYYgE9DTiwxjHanKArdD+NNk9TTuTuxFGF5bgGmsd2WCfSlfeEw&#10;O54zRg4HPajVkt9CPlsZHNNZgv3gRzT3zg7R2qJm4wfxqldAkhkjc5B7dqrzOCmMd6knYA4FV5OR&#10;6imNakMhz1UAj0qtMQATgg1NIxGSarSOWOM49jQUu5E+CMAYOeaiJyxwetSSk7icflURLbdyjr3q&#10;Wyhjtk49KMYPr7UFeh9+aaXA4wc+tSNWtqJI3am+1Kx5zikwSfwoHuB+lMxubBpzMRwAaapIOB+I&#10;oC1g8serfnRTtn+waKV0KzP6uVeMamxe/wB4AJG1OM54GD0oyn2hZgXWRWyqp3FYf2G9WFAbt7qZ&#10;YwJrgjarNjGQOajmLXXlwy3Uy8g7g2M4OcfSvIa0SO+73NDRPDXh7Q7rUr7SLWdrjVLkT3015dNK&#10;VYDACBiQij0XAqDVb24QmCC2WSN8iV2kyAPT1pbiV1XzUuFUZ2sM8/Q1GbVpMO0B2HhmU9TWcrjW&#10;5mXmpC0uXtYvJBXmMxHIUY6Uj63aN5EmnX6XLuuZI9uNh7jkVo6p4akljhe1gVQzcykjG31NVNT8&#10;N29uha1kIYrgiMYz64NQ27A2PGomSNbpCIvm6cH8qqap4a/tZbu/sL8i6v0VXM0jFUA9Bn5fwquo&#10;SC2S13keUhCFuSx9WPel0u3lSyMT3ZindgX2ZKAUorzEXj9t0a5s9MgtXmgMJMl0B8iEDoT6mlSC&#10;4ndnvJN5DZTCYwPeodNjXUbszW8iSwIdjAk43DqfwrTkDlc2FjLcqDtd921QfeqirAUdZ0y71T7F&#10;Jpd61tNDcBt5Bw6914POa1J00fRbgXl/PEJWIWPc+Fqtpuprf3AWKRTbWz4upCSNmOwPrXo9h8K/&#10;A/iLwgmqeItNuZohILi3uLW4CMwH8LZB4pylyR91X+ZpF23Oj8H+CLDxP4In8OS3jNY3kRZ4Fuis&#10;btjqwBGa8rTxTP8As2zWdrFeQmOa8Y3KzRbMjp8ir6dBivYdYtLmX4RX0vwt0WS9vJbYra2trJn5&#10;sYxuHT60nwu+B/hnUfhdoq/tE/C6HUdWMReNNUKvcW5z03cmsJV40cRNR+JWuna703XewSj7WKSP&#10;PYPjXpnxf1h9JXwvNCBCZrWVRkOB3PHH41xXi62tbGUzSMsbMSV6/KffFe1+P7f4f/D9jaeD/B9p&#10;pTyWrCKO0KmV17/SvnXxLql9rBE81tNbiQkrHOPm/H3ohOGIkpJWRooThH3mLZais1okup38a3Fv&#10;zLLESqA+2TzUNyPFlp4jm1mXUYZdHay/cW8nDrKOpyM/KfoOtRQPB5HkXUaOGHJIyDjsakbXoNTD&#10;aLIY1MkZ2q+cjHcV0bGTY241m9NvCWsUAk/1wWTO0+ucDIpm+ZV81htXPBz1p32ae1to4p5fM2pg&#10;yY5c0tkbm4tS0kexMkLk7vxxRuSNmHmlYdwCg7mTAIY9en1p1xJd6lLa29lfGLynJuIcZ80YOF56&#10;cn9KrMZYZlglnV3BwronUfhW/p2h6feKmozI8ThtwZONx7Z9BSbsGrZn6ZZX3hy4jsNP024kt7qY&#10;lpljwEPJJb2zxXoHw88PeI75zaXWnvD58xVdxzuXrkd65DRfBXiq51iXxr4h+IN3M0Egkt/DelOB&#10;GiDI+fJO/PHPFfY3wD8C2cfw9TxXr6W0LSxs4llXIiB6YHr61zYysqEVZGtKKerPMB8H7Sa3Gra/&#10;HDPb6ePPY3cYCwlRndz3xXTX3xF0WL4LX3iTwhqEE91fweTo0O3K3LHI2L05OODXVeI/hVouu2p8&#10;LX2nX2r2+tK6iRLt4hnqSxz8o47VH8TY/g54HPhLSfHvhS0jt7Fx/Zd1ZHZawTxr9wgD+fWsozlW&#10;pw5NebbWzKlKML6HB/Cb4Bw6X4Rvdmgalp1zeouoarps0biKUsMPH5p6MO2K3p/hJ4E8L+D9Kn+H&#10;mo6vYQxX4ae502NXkiVj+8jZsfc7HB4r1LVL658VQST6XrU6WAsEM+/5I7hJUJ3QueMqBz1xXyt8&#10;cLzxlrnwhttI/Z+tvEet6NpeqzS6vLazCLzyp6qSy7lU9cdeDitq3tKsopr532XVP9LmFOUYQbWt&#10;yz4z+Afh74Z+KtR+KXgD4kaymoQyefCtkS8lwSf9Ww6AE9sYrE8fJ+1h4m8AxJ8UbN9R1vVmlGla&#10;RZBftNnbN0aQLzjHfiuY+Cl58fPET3EV/wCKrfSPEmpzQNpmla2rNGLNWw2evznPevq39oDWG+EX&#10;wPuPiBY2lvF4ks9M8i1uREJXmkxkx7jz5eecZrXEw9hBcj7bu/3bGdKopttqzPkb4bafap8RT8Ot&#10;a+GUN+nhuzgmjt9Vuj5PnZ+fy2IO1sc8fjXfaj4u+Enif4snxb4ku9B0k6XHut/DtmxYyuvGWC/K&#10;/oSRkUngHxgPEfgPRdL1O+0g+L9ZQ38NrHbjMaFzmMSDGGPJA7Z6Vx2kfDn4NatL4m0dtPn0rUZr&#10;otqWra/ukNsephiK7Tt7k811Si24KqmtP6fzMlJ3bRr2ulX3xEuNVvLzwTYeF7WxvTe6ddSX4USR&#10;9TIgHGSKf+zT8fvhd8SvGbeI/D/i6aW08H3EytFr9ttUMqkkR57E5PrzXnnx88cXnw6v7T4aaTrl&#10;lr00ljbNZQx58iS0b+HzMj9c1s6O+gW032HTPhjaafpzSJ9u0W3too90xXmQSkc5HB9qhxXs2m3Z&#10;vTXbuaKUtzK1j9ob4q/FrQpvGth8UrgXV/q0/wBq0VIN9tBZo5VRjPUgDnFfQn7NVi/jf4J3mm+E&#10;rSxtP7Mu2/tG2it1ZJg4ySQehOTxXjdx+z94a1bU7jx58KLjW/Cmky3It9WECLcxKSB8wjP3cHuO&#10;DX0n4GPhz9lr4IaXpmi211dN4gvc3ep3CeZNcOzffYAAgYxgY9qdf2dWl7GEXd9LqxNPmpVOZ6o+&#10;Yv2ifgV4H8VaTrnh34caTqaXGoz2wuXksW8lbn+ExoedoPBweM1618AvhT4Y+BvwnJkt7C18QtaL&#10;Lrqx26Q5cLwz8ZGQPcY5r1XxfoaaJBF4zvlFrHNEJsOfuZ/ug9K+QfiF8XfiL+0Z8YtS8AeAtKks&#10;bazicySRglLvZgHewHGcjGeK4KEZSXLUlaJ2VZ04JSitWdn4w/a81y78UN4B+Gf2VZVVc31xL+78&#10;3APks2MDOcZrR+AHxY+Kvj7xlfy/HrXJtH0mBDEug6aGdVZM5LOvO0kD5jx68GsDwn+zfJ8S5LK4&#10;8f3/APZ0GjlXvrfToPKlvZFyA+RzgDrkV6joHwX/ALP8UJqWgeJdnh/+yzBPA8XmXLTFs7y56qeh&#10;FdNSrSw9JrkbunqvwMYQq1J3ue+/DXxbY6lFpthp98ILG1hZ5vNZCZo2XA3HoFzngc5FYfxk+K+h&#10;ad4O1O0+HNna6w8AFvFpdtMscMj/AMQBxjAzk4rj/F914ksvh1L4P+GHiLRNC1n7fER/aFplLq1A&#10;wyLn7rZy351f+FXwrm8S37W0d5bSpAoL3yKpJ5ODgcFvf0ArzKzpzb54tciT201e/nd7HTRXJUbb&#10;0PmTxRpfxOhF5feNNf8A7Tvb4qY38pVMMYz+7yvXGcY9q45Z7tNRNjdW/DMSCF27c9v0r7S+NPwo&#10;u/Dmlx6ws1tqGmzzCCaQW+yWCRjhSTn5lJ46d6+VPiL4Xbw1r82bnzEZiVCpgJz0rtoVpSSUh1eW&#10;WqOeFpbDVRrQieO5eLy/MBwJF9x3+tMv5ALadmt5Jg0eB5IyfcVHawXT3CT3M7uqhlSIHpzkVo2l&#10;kLh/ItIiu4EnLYroaRzMzJrYJpH2aKWW3aaMKBCfnXPT8a27WLQNF8GNqGu65tmMqqGlfywRxxyc&#10;ZrQ+Hvgy1kTFvA0swlZoWlcsGc8YySav/HfR9GudHsfBviOKDT3iiE17bjDDeegDY5PFZSm+dRLU&#10;bK5l+DfDFzY+LU8YRzlbaK4RowmMlMcn3r630GTwedG0678WalqFzc6zZvPYWVjcmGOOIcbRggM3&#10;6182/AX4heCfjRpb+DdHvoIb3TmNvF9pURysE6ELjLd+a+hPBdkul+BIdC+IVi95aWs7Ja3ls/lz&#10;WoP91uo/OscYsRCNo6Po1ZGtJxlH3Webaz451GbxBNbX0mq6poDmSKO+vZG820ZR/qHXGWHYE15l&#10;a+HdE/4SIw/D3R5oJL6QiYgMYpEY8qyHgA+4r3rUfi/8JTImh/DzRbXU4NE1ZU1XTd5aUlhhpHJO&#10;HIHPc1ieJfjR4S0mCafwloVpb7p3CSPbhHwO2CM1C+s1VF6KVtf6XUF7NP31c5iew8SeD7qLw34U&#10;8Dafo9taxeVcXku1UVByxRFHzE1yOq69b+INVm09zDJFKDHOrRYRh0PFZ3jb4yavqWpbVZmleTa3&#10;zZPP8hWp8MfDNj4zu49R1Owc29vumnk5AynODxW8acqUG5O4uaMnpsdVoXhP4a/DPwkdYu/BdwY9&#10;UZbS2fT/AJTb7j98kcqM89aq+O/DnhPSvE0Pwm0Dwkj6g7qsl4AokuHcD5lJBwBmofFfxg0zxh8P&#10;rvT7i/h0izikM0YEBfCpnClyQAxx26V0H7P3xE+IPxoa38R6dqWm2NvZ2UcMGtXWipJdJFuxs8w/&#10;eBA6g5HrXRhaKpylUrRburK7aV+j0vf5GVSpGU0kj0/4e+GPB3gLRbHTYfE0L6rbw+RPd3ColzPM&#10;OSuRywUcfhRdeKNdfVm0+6kaaR5MCWRSSB/QVy/xg0v4NXPjMfHzXZ75tQ8Juqf2fpV8FS8ZRjzX&#10;iwcKM9fzryz45/F/46aP4V1D4p+FNAjsdF1RREJLq4+e1Rxw+BnA/D3rGthaMYw15dNb9+o6eLny&#10;OyNLVfE+oeOvFV/qFvZWt1ZWl41tbX9vfDMsiH51K47evSuO8GzeJfBvxH1HWr/xQ10NT1ASWmnk&#10;FDbwhSChZegJ/OsD9jW2hsPDPiNZ/FQvbe3lHkrDFmNJJMmRlck7s56ipPFlz9s1SN9C17+zZ4rk&#10;GV5Yg6yoDyD3HHfNaShCDShp3FGTlrI7qx8cwWUt8PEjWLrJbyC8sriBWDg9GAPKkdmHNZlvrGp+&#10;CNBm1Twt4ZWHQ4PmgstxfzXbJJyf7x/nWbp2jab4znNuLU3VxcJ5ckoG4yL1x16cV3lt8ZPC8Pw/&#10;k+DeuaVA8gB8q5twu7dngN1GMcY+lJQrc6VGnzXa5n5FtxSOdj16y8R+FrTX7i1WzMynbA2EMZB5&#10;XHoOv0rR+FdxqFpr1wNY0mE2N3EY7V1lVhIhGMnr+VYOt6LqUH9ianpttptxYaXdTMIbuYJLu2ZL&#10;L7AE57V2Hwo8Pv8AEDx5pvhvTdct9PiuYZHa8CFgVAJ2oM8k9uvT2rGtGCUop+ppTdnqey/slfB7&#10;wr8GPBl5aeDtt9Pdxy3Im1Ngqy3LPxGW/uhQAOwzXY/Hu/svDvw4g1JNOtxevcwl9Pt5QxSTnftx&#10;0+XPp2ryHXU+Ivwn8QxXfhzxFNeeH9QtTHYxXcXyyuD94kgNj2IGOa5OXxx4q1jWdT1nxraPHDpr&#10;CO0SOYGF1KBmdAvTkY554rOD9nQUYyumE251OYx/HNms9hfi01y+tZr2YXFqWJZos4+Xk9Pas+yt&#10;4JylrLuiVmRZZkUFgT1YDgdayIfF+o+JrAeJLWGMWc8xSO5kYnAB+99O1X/D+raJBfGPxVcNPbiB&#10;tkduwRmfB2nJ6DOM8ZojSko3LuiG8+IeneE79dH8V21zZ2v2trYX14gQuQNwdccFSCORW9eab4f1&#10;C2t7n+0m+xzpxLFIB5g9jWB4y8B6L8QvCbWN9aS3cso8u0kLACAkcPkjPFHwa8IS+ENOk+HXjKNL&#10;q5jXfYSyS5/d9ymfvEetClTl7rVmJKSZtaXYaTBaS2WjOy24BQSyPl0Hrk9aqaJoPhbwhbz6Xoge&#10;eaaQS3N9IxYyOe4JPH0FR/FwzWfg3U7Tw/qDx3EaoN0B2uAT0HarPh3SbTw14Gt9S1mKaJYLJZbk&#10;SMZZOeTkDnNEIpaX1NFeRJY30sWqXFvbaVcoyKrJeH5g+eoX/Cta20zVLfU4Li00K1nj1JDFcTCJ&#10;B9nUc7mBGcn1FVfCnivSNQ8Nal4hsdPkit9KUSXYdGLheoIXGaxtO8Sa58WfHKeGNLaTSrCK2Wea&#10;dGO6bdyF4+7ketaqmpP9CXfm5UdFa+GtI012u7cTztuLM9wd2DnoPUVpWEdxqUDS24dkztBCEgH3&#10;rt9A+HHhbSbVbfVJGWFlxlmy5H+Nadzo/hbUtNa38IRTb4GVRbyWxjL5PYnG6uGrOtKVknZdTojT&#10;jCN5M86k8PajqhtbaGzikvSXCSb8fZvcH3rrb61074X+GILXT/Bpv5bmILe3bznzAf8AZLZH4/pW&#10;3ofhmDRJTf63apGVlIDlcN9PerV/o+reMPF2ly+Gda8y3sZvNuLQxFsr07d/SsfayU1JrT9TScYq&#10;Fk9TB1XxVp2l+HtB8zRZ9OvdQvvL+1TnduiyMoGHX68V9C+B9D0rStKWa0tI/OkXO9SNxHavNvEV&#10;jomveKYdP1mdnisU/dwzW3zRHufQZ9a6vS/Fvm3f/FLTRTi2t9rLKwCnHYH2rSrVSq+9Hl5uq6fI&#10;xnSnPDpJ6nmf7b/iHX/g5+zb45+JWuXqT2dnoV0YhK5PkO8bIrAE/Mcn2xX8rXjTVH1rXb7WJHDP&#10;c3DyZUerGv6Dv+Dhv9qzVvh5+xCnwutXt0v/ABrdCG5ILDZbp8xAxxy2Oc9vev54tQyu7B3Hvjv7&#10;17+T4eNDCWjqmfO13OWKlzdEkZd2GCEjJ4zk1lSgsDkHk+lal5NI/wC72kAday7osr7Scd69bdE2&#10;KcqMRwcYzzVd+TgCrbNtPzc8dKqu+7oKnVy1G9SN/mAAB4POTUR2Fz8o/OpJXIUheR1qGQGM4H5E&#10;U76CbFOMY3Z/GmthyFGM+uelIHJ7DNNxhs8Z/pTSuQ5XHMEKgZzg9zTHz0Xp3pSdo+YgjPHHSmNI&#10;D049800kIjdyoKlu/FRNuPVvxAp7rkgkc9ajcnJAwATTFsRyMemc1BKcDAPGeR61JJJkkgD3qGVs&#10;5w2PqaWrZUSGdQBnsaqyNg4HIqeViqkk/Q1VccYXmmO2ox3IO78MVG6qw4H6UrNn8KQ8DcBzWbLQ&#10;3DKDg4FREnuakLdcZ561G2eSMUBoxBj07Uoxg5NIc4J9KZkk5H6UDWgrHDAE8e1B5J2nilZSBj06&#10;5pnTmgV7sN7+v6UUZj/v/pRSsg17n9U+mWN9b23k3c8rOGOFCgZU9M1Wv7ae4hmisr5I7jbhXdN2&#10;0+pGRn860/B12/iPSm1G/tjDIJWjKRtkKR159Kj1a0FrKI7K5ikLZJRSdykevrXjtaHetUZl7o9p&#10;rqCwvrKOaNQCXYlTu9Rg8V0HgPw3awwPohtr+YafCZ3nmX5ZwSTtDAYOOmKpaLbS3pdp4zEFICPj&#10;lq6kXU66HfeFra78m7ktwVeQYyrZ7j2z61nK8UNK7PMPjR8dNL8K+ErmLTNBubjUNyLa6fYxiSQM&#10;zADPNdpo/hzWl8GadqPihXjvLi0WSaCSPDxFv4WHGCOleSeAPgl498RfEHVL7wdZpDFa3Czv9puC&#10;HmO/BKl+4HP4V9Ca3ZXwi/4mFzny8KhLAh8d+DSc6cqN4u7IXOqup5J8UdZ1HwrpKvpekf2jeSSD&#10;ybNANzrnkj6Vo2E2qeHZrC6ufCz3K3cYMy+T5nkEjow7V0lzpGnQa1Jq2ra3EimICK3ljClMdSCO&#10;TUAuZdSgkl0PUIpCTxIW4x3pU1L2d7Fya5rGHeahDa3E12LFYkjJJ2pkj2FQDUI7qyuJrVrhH2Et&#10;Cpx5npxUPi2615rrTtO8Ma9bWghuPMv454N5uI+4B7Gtg/2bHbxXF3iJ7ltsLuQPMPpVpEt6jPBG&#10;ri7gt47vTpIJGfb9muANhHuBXd/tQeGPHut/sk6mnw7vIbK9s8TTJBLt8yIfwqR0rhNNtmW//eQx&#10;vFGcu2/DA+wrd8bfEvwX4h+HGofB3WdTkt4tQj8t7i3O1lB9fWufEqUqV4PVamlNp6Mo/spftaJ4&#10;Z+EGhfDzXbq7i16ceQbi1tVeO3cn/lo4ON31r3P42eOfB/w78FR/FbxtqUqPaw+VDdsxLEkZJxnA&#10;9cmvNv2evD/wv+Cnw5ttF8LtBc3Iw1xdyIHLH1wc4Nb/AMQfFfw/+J/hHUPBXxM0G4vdHmXdI1qT&#10;5kbeqgda2xdeUmm49uivbqZ4anOmmkzgvA3xm0H46W114l8O6mLu0hTY0u1cqpPPzD3rlPF2h3Fh&#10;qv266v8A9y6bY4CwKqSfvZAHNeieEvDvwO+Enw/k8EfCvQbiG2uFzcXF+NrlScnqeetebeLtWW+1&#10;wyWspGnxqIwijOT606jpSnzQjYum6tveMyK2VSIHKuckgDHAqZbFr6QTJEBtHyttyRShLG1lYXNo&#10;7LMpVZVPC/X0qnp+ntP4ptb+HXrqJYVeOWA4MLcDk5zyOxppXBuxoLEEb7NcKrDbjywOtRRWM6nK&#10;HaAehNZGgap4e8dayfGfhPxDNNa6fcyWl7HEvySSr657D2FWvEmsa5ZCFdHtoZzJdqtwxPMUeRlq&#10;aJLUj3EF3tMCeWVyWzhgfaur8OWV9IYZY7aCVRMDMskhAZQORxXFJdm8vWvTvV8GNH/vD6V0fg7S&#10;NMs5W1WWGeS5aExlnnONhOTx0yT7ZpNK1mNO70Mn4i+OdO8KeP5rP4UeCU0+41IIl2st0ZPMkU4P&#10;T7o74+tfXH7P/wAUbex8Lr4b8a3ZNpIyvbTIgIhf+IN6jNfJ0ngzwu/is6sGt7SOHdLdXFxKVMYA&#10;GWGTyByc9q6zwL8SdP8AFer63pHgmWebT9Ekijg1AOGju9y5JVh97B4qZYaOOw3LLdbeXzJjU9nO&#10;zPsvUvjB4b8PaS9j4c0u71a4iQvHtjwjDOD8xwB16V418Q1+K/xe13SPCujfDjSbTw4dQW8uZDqW&#10;6RrnpyCeFx2Gc1wfh74heM7oJDBqZibzwzxMAysg7fj60zT/AIhfGnXP2h7TwfokuoW2mJZfa5mt&#10;7BTbJGpwcyEYz2xmubD4SeGSSklbbr+q+RrUnTlF6N38z3r43+DPHv8AwrnRPB3hzSkvEtj5eoTW&#10;bFRHH/zzAHIHuay9C+Fmj+Jo2g8S6jdaaYrA21pp9jchY7c5BJdVwDkgHLCuC+N/x7+JPhLxFBLY&#10;eIxJa3Ftt0bS4LP70yjLSyv12gAnAHXHNYHgL4p/HbTLqTWpdcs72fU0a4ni1LTtkJjAyRuA3Lgd&#10;M5/GrpUakoSTlZNNNrR39fIyfJBqxy998IL/AMFfErUfFt74n0TUJdLuytvqCXXm3jBugeMfdUH0&#10;9K6X4ueN7Lwr4L03xBrvjd9cVrQWcmk2G07d/LTbSc7h+NZnxRj+FetWdl8UfGviZ9P1G9YXCafZ&#10;xknU0A2mIADuR14rmNU8O+CR4g03xPfeDFiGn6fJNDZWOoF5EcgkK2cg57g5NdMITlT5K13b01sQ&#10;3CM+aHUv2/wZ+G11408D+O/B2qyaHLYux87W5mX7RIRkOMj94vYgY7Vs6z4a+Dvxs8O6p8G/iJro&#10;h1g6jNdW93FqTWwn7YDZ+eNv0pfD/wATYr/4e6L488Z+GPN0m3jn3acqebLbOSQrnb0B6V5B4kgk&#10;8afFaPxRJrk9tDaWbW9hpFlCHDRyLkOx4Ib2IIFW4N1Em9EtO61utRJpq9i/4k1PxJoviTQdF03w&#10;lpepaNoCmwGk2qJPOko4Q+a25tuPcc12HjTQLyD4X3Y1HTI7x0vVeS1Mp3wdyiyLjkejVynh+38M&#10;+E4YtI8TavrNtFaSpcahc6SVMspY/L5pI3Lzxx2r0GyEWveBbhNA0eOM6jezJai3nCwRxgZ3SMeN&#10;x7+9TVvFX7alwtfQ4XwtPocvjKO48IeLfEEfh6803ZrQmlK21tdEAIzAjJIIIyBX0j8HfjH4N0+5&#10;0/RfGuqaX4iazLG68TXlwogtYQPl2Kejdjx1r5//AGffh98TbvxFe2d/orWuixQStbibaYLopyfm&#10;4GSRgCvWfCd74J8bfCfUfFkWi20lvM50+7tbKNZHyTtEW0jPDYJI6fSiTXs04Wceve/6/kZ25pWu&#10;an7X/wATvDvjXw7p978OfGFvqNqZ5WurOFd8E9ptwFDL/q2B9a8//YX8d+GtL0LWPDOp3NhHqraw&#10;0Sx26neIdoZW3Nyyc43dM1W0D4e3PwuvLHRrW10+4U6vDE2mWcrM0cTnLNLuGFwDwOlesar8N9fk&#10;03U/EnwJu9A1a4sLua3udOkso1jiX+O3EinIYA8Z7mplUoU1zwjo317vS2i09TS0m7TlseUfGlvi&#10;B4c8WWKeB/ilc2yapcSG9kEHmtAmflWLAOd3TafXPFN8X/tRP8P/AAXoOl6b4e15L64u401B7uxG&#10;ZZVk+eJV9SCCD6EZ61qfEP4feJ/g3oGn3t74V1y+bXdfiGpg/wDHvpSMV2osh5AJJ5IwK6b4j/Cb&#10;4Z6DdR654j8Yx/8AEsv4NYj0yHU4zl0UOysxOSCAOPQcUqEJRtGLuunX5P7wqTSvZ2Z5P8VvjrL4&#10;M+OSeLddm8TJpviQQRWVnLbrGbORMBsKeV6YPqCa93+DPxXm8NfEHUdM0zw3fXmg3lnEPNaNk80d&#10;fMQnqOSOOuK828A/H39nTxf4l1XxV4h0i81641C7+1WtrfWPmm1KnCRI+QCRnn8K7vxX8ddWl1C5&#10;0W10+PSbKwtSgu5oVH2QRqH8pVUYJKnOOpzVYinGcI0pxUU1be3Nbol5dx0Z6Xk7nq3xt+M3hK08&#10;GQW19Ewiv5lLrcFU+zhMMDtz3I4x3z6V8lfFWE+IHm1vSAs0U7swYfeRic4Ncgnwt+JvxW+K1j45&#10;muNSuNA8VSDyJluTD5YjYkqYm4UqSDnB4Oa2/EHwm8U/DGG80fW/iWZbeO4YxtGm7qcYGfyH4/Su&#10;ahhsNhKSgt7t9/6sVGc9bbHKRyrotqtzrV1DAWYLvd8DmtqBdLSL+0NT8R2dpbi3ZX33AVXHZh6n&#10;8a5KXwD4aYy2epahPfRvKZGa4c4ye2B0rZ0TSvCMSQpN4dgnjQAIsg3AfQHvXVpa5Mm7m74O/aN+&#10;CngLTYtO0PVnvtUmBitFgtHeMSc7SWPFcbrt/wCJfE2ujxB4rlBe4nZTHPJtMspyQAD2r1Hw/qvh&#10;bQxHqEXhazQxLhY0tRlRn+ddvo1h8APiI62nxC8ERzOF3RzAAGJj0YDOAawqTnBXhC/5mkeVqzke&#10;BfDD4I/FHx9aj4leNND/AOER1+xnkk0iawwBNDGpwZAM5B9fava/2Cvjf4u+MsuqfBz4uavcSX9w&#10;ks+n3SxARsqnGxWxz6/jW3J8AvFOh2thqn7P3xPl1LT7Kwmhms9QlWQ4JJAJIPTpx6V4voetWfwK&#10;8f6d4istIvLbUbK6LXixXe+NC7c/KDwMEnBraniaWMoOFrPt1X9eRzzjUoVFLp5dT0/4neFtF+CU&#10;15p/h/RYbWa4nL3F2gO+Xnkk9zXkmt+KJtWuY2aczlWJiBUjb719gfGDwjpHxs8BweNtDKl54V86&#10;MDkHGTmvA9R+Enhbw3dxDxjr1vb/AGuJ44raSUIW9cc5Jrjo1Jxn7K130a6ndOmpQ5rnmFmkEtyk&#10;t1GPMLE5Ydc17Z8N9Rtfh58KNU8aanrARW+WK2fHlqMYJzjgn8q5K+sPA+iC0tNNRXt3by45wpY5&#10;HQk+lemeD/Dx1Tw5Npmp6dDc6ZPbst3ayR5V0AzkY6Gt60pqN2iaULp2ZxVh4fuv2nPDMngzTvHc&#10;Hh7wok8ckkGoaaPMkUcyskgwMHn5q9F/4Wn4C+F3hW1+CXw/8D6va6ZZuqR6la6Qbq2uMfdlVifn&#10;9auaBqHg+T4YahdaZf6ba6Ja25OpbjI8kLINoBjYfKCMdODWx8H/AIg+GvHnwxtL/wCH+j20o0eU&#10;olrC3DANydsmT/Qeta0eeVON9uqva3notzmqtJtJ/ducf470Cz+EPxEs/EkfhO61KPxhBFaxyxw7&#10;1ZvvM81uOEGfSrPxavmuSsTWLQo8Hl3UGMpLgYxsPHTtUHjSbxB8PPihb+OfEOq5m1a5KaDpkoaa&#10;Py2HzJgcK+OnauX/AGoNf8SanYp4d8IQxwa3JueQXLgC3jC5y/OQT2rOUKVW650430fV/wDDFU5O&#10;MNUcRq2q2XhrQ5tP8K6Xb6dC8n7yOGMKGGfQd647xRqGh6RpP/CUa5qSWUMeFkadeHyR/Wugh8G6&#10;ho/hu3TU7tpbmWENcPIc/ORz1/pXFeMdC1jxXr9h4T/4Rd7zT7UrNfahJJiEKD93rycjpVqChuyn&#10;JtaI7jTPE+lQeEiNDtJkaWDa09nH++BYjB/3a3fCtx4F02xk8Marcx6hFqsAlh1DTtLaNbedlG3z&#10;GbkOOQQOMe9c7Ya1HpLzSR7ETYMgrgOF4AH0/pVnwh448balpUtvfXcdjZXzsIrNYEZm5PIyMg8A&#10;1Dg73V7duZq/rpfQejLfiTQ7rSbe40y2u/3MieW28ByA3XB6jPStnwtp7aRHY6nb6mtmunLH5NzJ&#10;IY0DAcAEYxj61zVv488Pz67d6LKbgXUARbgywnaSRgFTjnNbWq3FtdzrpF14auLsWmmyT2Vmk4Qz&#10;y+gJ4LY5waxqRSk5S0W7NYuy0Ol+IXiPxt8UIbG7tPinE7adfob1XnWZXtxnci4zgnjmuH8cXl94&#10;q8NXHh7S9cudKF3IQl5GvzlAcMMEcZwam0HwhfW8cmu6ZHawSBM31nG3lzSwkcSeW3cEYyOufaqW&#10;uRHT0luoFPn7Ds80fKp5IOB6VSlTlSi6b93orbErXcXW/CD+JLPT/Dlo32LS7OCMC9VWEoZcblC5&#10;5Dep96vnQfD8utvrGnQQ3bPEIJZZpGClev3c4DZ9KxbO7W00e1+MnifxzaeTYxrBqWlQSkOGbKiT&#10;Zjlcjr7Vp+GtTs9fZda0rSboI1vI0dohAicscCVieQAapQbhdS0WnzDmUWa6SmwiKmWSOBlCxiNs&#10;EY+vam/EeaXVPDkfiLwpZmXWNDQvaJ5hwVI+cEZOeKa2jeJLqwtWurqJ5MHz1RP3bkE42HuPfFbu&#10;n6TqLRR3U8kDSRJ8ttJBsDL6Arjc596xlFKVkaxldGZ8P7dPiH4Bsbyyu0jvsE6osq8NJnp3xiuq&#10;n8D6vIY4tTlVxkeZ5QJyo+oBrmLqLxD8P9Zn8VaN4ZunhuyostMtrMk7s/M757emK7Lwj8UdS8Sa&#10;tp1nJYwIssmy+lkI8yJwcFNq5Gc+tVCl7aN6ctfMpVlGSTJhrXjXUtXuvB/hHRI0lnhWBP8ARP8A&#10;Wr6OQMhfetr4e/s8T6Hc3mteJdSt49QvmRJLO2wApXoSc5Jq14o1TxH4N8axHQbC4uDcgJHIbR0E&#10;IPH3wMMfar3ijSo5dUi0qLxaia9BClzPYkgBVByRxyWqaUHKj7RzVr6KK103uW6kYzv1PQtb+HFn&#10;otjp122gw6jOGCyJPncc989B+NYPxi0zWNMddY8Fabcx3tnGj22nzElHc9WB7j2rq9F8e2tv4fW6&#10;mmkmE8YQTbeEc8HPpVaDw0un682u61r9xeJDGWstLikLeacZBLN/Kocq+GkrK/r1v37WJqKVSST1&#10;Rl/D7Qte+JmiWl746i8m7jnzcRgYBP4Vd1z/AISTw1oU2sfD7QbyzljvBb41C1VHcZ5dR3U+pqNv&#10;iPqt14T1PUrbSYdKa3lKu8sZIc9eOnIqhonxB+JSW1hN8SI9ObTrkFrWeAHew7Fgx4Na0acpYyU5&#10;OKs/h3+57F1JOU1G9kuh1MPgp7/XSNTuTvurdOg+ZiRliTj1rb174eadBptomk3cli1pKHMsKjJA&#10;5IOfX3qH4WXkV94akv4blpmNxJh5X3sozwAe1J8aNYTRPhB4h8QvPIhsdLmnHlD5iVjPA+teU8VQ&#10;eZrD1E+Z9djLE16sfSJ+F/8AwcYftfaH8afj9pfwZ8J6h9ps/Blq1vc3EZBWW5LHcePTpX5k3r/v&#10;2wzBiO/NelftJeLp/Hfxf8Q+LpjIDcarMwEgw33z1ry+8YuzIMhgOpr7mnShSgoQ2PCjzat9TKvX&#10;IkO773fnis2ciRiHA56YNX7tkJKsOR/Fms6bn5hjPpVt20LbRVmGOARwcYqFhgZNSzkhuACDUDvg&#10;VJOwxsAD261FJh/lz9CRUgK/UUza3O045oFcZsKjcGz6CkZNvQU8jbyOOOTSO2FJUdD0pq4mkQyY&#10;PGOe1RFR1796lducKahcr34+nehEtIY7Ajk45qGQgfLnPPNSPkthvwqBy2Ooz6VYEcuADg96ilJU&#10;5446809yxOGI461FKwA4646UDsQzHeDkn3yelV2LA9e1SlwVbJ5qAsG5I+lQ22Wk2RsfnyDTWYhc&#10;D1pzHJ6Yphbt0pFITO0ZI/KoyQcnFOkBIG09TzSdeAcAmgS3GsVI6d6auWIB9c4pZABxwfXmm+uO&#10;BQPW45ny3zH/AOtTee2fzo4x1/CkJ9qAt2FyfX/x6ik3S9h/49RSuHvH9QmgX3j6OxWPQpMwRPxA&#10;secnPp3roovBXiy2vU8UeI7krHJFnyoFO4k/wgDpXosPg7RvDVqmoRSxRMDmZdwHOayLr4oeGvGH&#10;2jw/ZTyQX9tKYzCU+fjHzD1FeIqjk7o9JwjHdmRoEf2rZJKSkSNkrMNpUf5FW9cliv8AWra2a0nN&#10;xHKoRkbasi+hPcVma9beIdM0G9m03T3u5HjwIWj3Z98VkfBHxtrfj+V7fX9Nmhl0q4yftalcFfQf&#10;0qnGLava9+pm5dj0nWvHXw/8C61Al3pMdo8yKl29sxeZM9CVHQdTms7V9On8R3v/AAl/h7xCk2ly&#10;AfZIVug7ykHklP4a27zTPCPiPxBL4nk8Dac+rz2ZgOoGUglcHkr0J96534P/AA08I/B3SdQuoPEU&#10;UtjcljOkuXlEpbs3THUYFZwlVqw973bPZWswlDkkn3Mj4jeEZvGXha68OWl6+m38sWIdQSIMYz9P&#10;Ssf4efD3VvAHgiPTdf18aheAkzywoQD74rrvEp1HVLWLWPCl2ypE581XAO5fr2FccfF9xeSzWc2q&#10;iB3RlMiL3/HoaiEZQqNvd9C5RjOKaM3XNT1iw8VWNno2krNHOGE8zx58sd/m6CrnifQNJ8XW2nad&#10;qOqXVsdJv1uoWtH2+aR/A/qvtWBostz4e0eSxm8S397EbppFa45KEnoAO1JfXXiDUdZisLCF47YR&#10;+ZLdkDDc/d9a3V0jJpt6HXrfIb97pUALtxjHArO1V/D97eG/gs4Zp4sGVCARkdzUuj6PJNaO887x&#10;RkY+0A4wfSsSHRtO1HWZbiO/LCJ9sxhf7wHrUK9R7X9SjZsHsdOkluhdtC043CGP7ifQVSu9f1q3&#10;Y3MFzKwB+UBiM/rTZIJSxWJm8sH5PMODis9pgl5IUvnZRgCIL8oNXyoqLdyzd+Kb+8Vra5ui003B&#10;2OSE9qZFbi1tGlkBM44VGX5SPWqs9sU8q7tW8koxM5xncKmgvf7VszNaMGUkh8nBFHKmDbQyNDIV&#10;ZIAUdvnLMMflVvR5NYsrhluZIFtxIWjjU7t3YAiq9vbrZwiGMhgP7xp/mvEo27Wz0GeRRbQV2Wry&#10;4ge2NkqQWqFiSltCqKWPcgDk+9ZksRWT99hCx2l0b7w96hfUZ72JGk0+SM7iHJHHB60TvLJGI+Si&#10;c8DmnysRe0ZIZribNxG0MRARiMY6nOav23iyM3cuhrcCEBwsd1ENw/3TWbYSahd2Zc2UV1ZlCiRd&#10;CJMcL+Pqam8G+Drbw9Ylhp7Wxmd5pIHl8zaxOTTjy8yTWgm5J6G9Y6FnxNceLNcnt7y1bTvs8Vnk&#10;FCT1JXGDmsDwh8OPCvw6+Itx4h8KateRW19CR/YMcgFuGIxuCjp/j3qsSIs/YZXSHkCFFOGOeuau&#10;+HYLO01htQW0klmlIGI36c4AANRGCjpETV3dnrPhOwC2tvJBoga22ub27Z9iWw2nBYn3wPxqf9nn&#10;xl8dPEOqS6V4ZttDlsLa6ZNUeW5yYbfdy28+wJx7ViftBpa3f7PE3gtvFEukvPqNu0pg4NwA4bys&#10;+jYql8LpNd1b4e65puq6D/Zqazaxrp8NhcBTahOCZGByWb1rShZyk320XT1Jqy5Wkb/jX4zfDHxn&#10;8Vr3TNDsL+e68NedbNeGHbFO0qhV25HzDPGR617D8OdAv/EGkR+KvEGgILC30WWC701YRvB2cHPc&#10;n2Ga8Q8Awat4X8FvJ4I8HjWNVsJi0moarMmI0TPyAZG7Oe+K769+Jvinwv8AB3Qrbwz9hsfEOvaw&#10;m+zF5vwrEbmDLwoxS5fZ0fYu1pf19zM3Oe6OH8E/B2LXtWu/E3iHwK+qQ2GiXT6RpF1dbUt2y3lL&#10;zyHPcDoDmuH8I+JPG3iq40zwXq/wwh0+XWrkQrsUq0ITgsHc5bbgDHevpfwP8O/BvhDxFqnxLv8A&#10;VZNV1u+ia2uZIbhngjk4HAPfHGa5L44eFvCuuaZZ61e+KLHwld+HZhPa6hdOAJVPBCjqx561yTxk&#10;nPSOm3drztvY3hhkqV5M4LXdMtPDWnaj4KtPEs4n0gN9qlYgLMTysXHX3PvXP/CLwJfeItIea50W&#10;DR9a1GXdCbT58xg8EgnkY6mrevfDyeDTtbufHfxKuNMW2gWXTdXtrhGtrmKTkZTBOTnGa6v4O6/J&#10;4M+FkosNMt/Et3pdo5laWT9+8co4VJD0XHbtXS1BwenzuYxfLJHnev8AwK1bUtI1HwDe64lveapd&#10;rKl0JRHLcqjfMoPOEA6Gup1D4qfDLwtC/wANY9etpl0DTR9itVkxcXTgfdbcuDlu+Oa888NeAvjp&#10;8S/iFrNzfajGwtbMNb2DTDdY27HPkhs9fpWh4V0H4d6j4+n+HNv4Htmuba1Ml54j8QDDRzL820P9&#10;elaU480FyPpqvMcpvm0Nvw54l8T6dYWPxJ16G/07T7KGUt4asQ/2W7knOMyKDldo7gd69Z+BPhzU&#10;NK0TSrA/Ai/RP7SklSeG6HlW2fmDDPLZH41xfwG8deILi71E+CNSsdVuGuQt3Yx4m/dKcDBPy89u&#10;9fQlu3iC+0+x1TULZrW6eVjaRSZEkAXrx0qZyrVK3sY8r0stWpLvfYEkkmeffGK00m1Nr4l0vQ7b&#10;UonvHh1eJ5zFNbzJz820c8Y6+leTN8SPEKfDrxB8MPh14G0+xjbWE1TT7oTTL5sobJMr5G4Ajp0N&#10;fTvisfDW887xD4k8N3F21snn3t9bkiAlVBLSbep7d6841b4lfBz4maretdaNbf8ACMavYLp9rFZs&#10;Inln3cBSBwSBisqGIrUeeFKN720b1TX4FVEqzTbPHtF8JftE/HTwfcD4qfEfVLWHVdQEV5Ba3joo&#10;wRt2YO1U9PpVr4gfsS6R4UsZ/Eeh/EyfVppNPFlqsVxcBzDCB87shO7zAP4s8nnFfQifF34dfB/w&#10;JF4fsdPaJLVhptrp0A8xkb1fPJIDAk14f8ZdK1j4j+LfL+GcKv5gEc4skbzrebgmRznD5ByR74p/&#10;W8WveqWik7u36oTo0VHlTuzsP2P/AISfAOx8Sam3gLRLe9t9Ktwx1FpmKvKyH5nRxjrxkVT8Q/tJ&#10;eDtC8HweMfijo2javpcmqPbWUOmwbZTcx7lKmM/MwGOp44re+DbQfDTU18M209rAbLRDLeqgwt7d&#10;sR8m31G0tgHA/CuN+F3wP8R+NNR1/wCIXj/4Lw6Pd6bqDPZXcp/dalG5II2EnnkHcPpUyq4dVlUr&#10;WctHZ26u2l9U76u23UTjUkuWJ55qX7X9nd/EeXVoPDF3JZxaXEthPMwUafcF8cRD7u5SAehI4q98&#10;Stbv9dso7+9jCyykeaAeAePy5zXo2pfD/wCHXhSGbTrDwtbQLLL5k9uYQwJ6hc9SPTPSvJfHXiL/&#10;AISLUXtfD9sJYrSULc7MYRc7dw9ccVFOu6qs1bX7jf2cqXU46WxaMkPK+XXqe4q9o0MlvdLPHIAI&#10;xuaM+nYinSvDI0sILFoX8sboyCp7VVU3PnskSfJ5W2Rjw3uK6F2M23c6Pw7LPZPd3epax9rWaYNB&#10;HtGYx3XitLQbu4Se5WS63QtIGh3DkA9a5VZ7LRNKFxePFax2sPAJyWQdye5qew8XpqVilxYxDyXQ&#10;NFJ6j1pa3Dc9V+HfxM1T4c6mkNm32e2UllkiPytk5IYCvVbHS/gv8U/E8HiCbwxbRXV3CG1qGFAw&#10;uQOjBcdc96+aoddhRBa7/NMjYBcjke9dP8NfGF5oerQTWbtFLFJhZF5+XuKmrh4Vo88dGjWFX3uW&#10;SPonwB8avASfES++HTJJDbW0PlhGtfLDsOFCLj73rXzn+1P8OPi38SfirbrP4Ss9A0mK7dIbjUbn&#10;bNFB3kK7sKTjgda0fjhpfxB1HUrvx7pPim3TT7SCK8t7kqRceapyRkH9DWNe+M7P9oTwifjN4o0i&#10;WdolitLiGG+JZpYhzNIrdAfangqGG92PNa2/l+RjW9onZ3sdX8PvDvgn4bxXGlfETxHHdTXBSLST&#10;KqxxyITkfMT17cV33jLV9dstP0m3+GWiSKb6YRXJZGKwjvnHbHevLIPBVp+0L8GtMm8W+DLabStF&#10;1b7PDdWhMd0gBzhJM4cc17f4/l0rwP8AC2XXb/Wb/Qre0NvZR24myDEQFDNjliaVR4fllCm9U992&#10;9UrW/qxdJTjC8tjzrwf8OvidpV9rcOp65oFwCpS60vgi6gc7ipBOXIBznt2rv/DHwb0zQby38RaH&#10;4g0+fRoIXjm0nTU8iON2XkM4PzNnuawtO+Gej6/a2/inWfEpsp7ORGstWhmjaTUYj0iAySPTBFaG&#10;rfGvwnpmsazo3gv7Ik9vFHc39nfyhUhIGN7EHAY46USpSxFKUHeLirJ6JPy9fPpsEKihJ3MKw+ON&#10;9BrTw+KdGEVrBemK2WIGdYwDhSpPQ+/1rhfjB4g8KeN/FQtvBNkU1qU+XqtzKDHkZ+UkEdcHpWdf&#10;/tLeMtb+Il9Y+J30eXQZ7LCz2VriOGbnB3qck9DkdK7w3tnceE4Y4/EXhrUriTCzX4hPnOqruyrg&#10;dBnBJPWtlh21H3NWtHF7Lz01JnW11OC8W6Df2+kR2E8skrxLtZ0k6+tcWYItAgu5LGN/MmjBdJ5C&#10;ygjuAf5V3em6jeav4fNxI4uLa4VpLS5CHGN2CuT1we9cf4p1O+0mSx0zQdJm1C71O8WIYXCRJnkk&#10;n0GT+Fcz0knv5m0HzRMdJZrpEiKHMsXy4XGQefwPtV/SY7DRdOXU/EOqxgWCEG7u2AwW4zxwOuPw&#10;rfm8I3GmWlwNKs7aW5c5EjvgFh3z2rKOk/Z9DmufHWgQS2c8DGWLiUOFPIKjvn+Qp3dw8jT03UfD&#10;k/hDUdFvvB8d5c6jNHPDqkrbXgVcEEcdMcjtzTtJ1LStbtxI8h2WTBHuBMQN4Gcq3X8aj8LeIEv/&#10;AANbapqQMKXCyQrDFblSkYO1Rt9lx+VR3dz8Mf8AhHP7Pk1dYbazmVZljbD5yCAwxnJOBU8rV3Fb&#10;v+vQrmSZrRXek6WL7UIUnvNRljYh7qcu57qmT0X0HTmqkeoWk+kR6z4gkht5Si790w+RsZIz04rD&#10;8L+K9J8R6lqejwWcjrDHmFZEOWTHPPU9/wAqd4e0TStNFza6haJdwXd2VWxljLRJEVACnJ6+9SoJ&#10;bu9hXb1Rr39l4Xn04z6rZLJBdlY/LiiDLKu7jBA5GTz+NUtd8AawiahceHZbsxTDcsEV2I0ijC4K&#10;gVftPEGhR33/AAgXh3Qfs9vpFoHjSKMlIwSSQD/StqOI33hDUp9QdktvsjGeRGCsE9QT3pSU7xcU&#10;7vzLhaUXzFz4YatdX/g21a8ijjls4Vt1jRgQAvAY46HbjP0rG8VahrvirxFDoFha3UdoX23L2s43&#10;Mc8bSORmrXgywTwp8MtLi8IRX2qtql6omlZAGRDwHf1A9a6fS/BC6DZi50nSVtbpJmknkWYku5Oc&#10;57HmlOUk1LZl017pc+GvifRte02Xw9qmp3i+W5gmmkn81o9uRjJ/WrXww+C//CqvHc/xNubKNdOk&#10;WQrJFeA75ScLIVbr9OcVhaf4ftrLVmv9K3QPcyh7nzmzuf8Aibgda7/UPCY+JXhA+Bbq+kDO++0R&#10;JsBZR0OPQ1z1qsoJTp380bKmpx8zutK8XWdyZoZdXuIGntnjEsUO/wCzyEcOF71594V/Z/j8MeNd&#10;R+MV/wDFB9an+xOkFhNAyO8p6DaTwtYfwq8b6l4n8RXXgDxTajQb3Qj5Un2eNt8irxvJ5yf0ruPF&#10;uoalFavp+ltNePDFlLhhs87PQ89a1UVz+1Xuxlv2v2en5EQsttyTwl8NvFs2rJMmsTWz3wFzdws6&#10;skZI54zjPpXWWNlPok3lXHi+91K9jLPJHcKBtj7Ba5rSYNcL2eo6boM0KxWoWc7smab355rD8c6r&#10;46huorrxh4pNlHcSmKF1ts+UvocdcfnXNTi6spLnu30/4a5vKPsopnbeMF8WeMvha9j4UjFrcNK0&#10;hM6j5sHpz1NeT+MfDXxK1LxN4estQupr62S2Vri7IZYosN8644Hauw0Lx/rWkx3l5qeprLpVhADa&#10;X8m4Lcyf7II4oX9oGH4q6kPDmmaW7JGixebbsPnlPPpWtOGLwlSVWMoyja/p/mZy5ZyUlud54G1m&#10;DS9GjvfBloP7LVvLnDSfNuPUrz6180f8F2P2q7/9nr9kx/Dfh/xCLPUPEgEUfl/6yRQMsMjoOnSv&#10;Uk0LTpvGkWjeKfEqWhmmEkCxSkNGcYAKgY/MV+Lf/BcH9p3XPiz+07d/CqDxO99o/g12sbQlvlZ1&#10;4dse5rryzA4eeNWK5byte7Xftc4cxk4wSW7PiXxHqUt7cSXV3OXeVizEnqSc1zl9dFSV7Y7davX8&#10;0bMdp4HrWNczDedhye5r6K1tDzVqilesM8PjvjFU5pBjBFWLs/OZM9OnvVOeRXODwRUgRSH5SCef&#10;Sq8gzkkVLKwB3Z5PXNQuAwBz9cUITlzDMehoI9xSbsHIwee9MYMcjOOaBaICyscZOajdgo5BNKwK&#10;ZOOlMZi3BoE3cYzEH5j9KhLKzHqfpUjsBlSPxqF3JYlRjnqKdkIYzAfMM5z3qKQ5OO+aWSTLYAqO&#10;TOSoP0oTYajJT8uB1qtO56A1PKTjGR061XkJKk8e1N6bFpWInwT2H4VDIccj9ae7FePSonK4zmlq&#10;lYd7DHfcdv58VGzYWnAEdOnrTSobuOPekO9gVuMNTSeP6UYHrTX+QbsZoARyC2AAKQ8/hQcHkH86&#10;QAmgE3cMUpHoPxpCCO1GecUD20DB9vzoo/4F+hooF7p/Vqupz+OLC80jxPqhsXtbtLuCVMlWj35U&#10;8D/ZINSeHvgZp/jXx5r3xKtvFFzpVzd2q20MtgA8Ue0ghgD3YZBHvXtmueDND0XS4NT02OzeWPTU&#10;ms7gRAZhYZ2OD14J/E189/FP4h+Jfhvfwad4J0VpodQunu9RktZwA2APlAP3c4A46V41GEIWcn6e&#10;dz0Kk5Sp3jsztYdf1rQ5dR0u0ZtWkkMaaTLYYMkrYO4yKeFw351spYXUfgi313XYoY9RkdkukiiC&#10;nfk9dteQfDr4c+ItU8T6N4yv7vUrG6urVrtdG+0GQlCxHztnB55r1bxr4l0rRtHjSWMRTIC00JbJ&#10;BxzV1pcz5UZUoS5rvYydevotB8I6hr9xcMfLgPlpH95D65rxa8uv+Eq8PC80bWJVkvCWETXGUUnu&#10;fTmvW/Cmo6T4s0m+0+QOIL5Him8zkrnuM1yo/Z/1rwXoI0PwlrENzCmW826T5xntnt1rCm6VGvet&#10;Ftd13OipGU4+6zy/4bftAeIfD/j+18GzQS3CvMLZtjbk92PtXq/xE8PRiNNU05DGJm+ZVGAh7isL&#10;4Kfsejwx4oj8e+OtXWeSGR5Egik5dz0Jx2rvfGVtbXJa1uT5eXLRoj8fpW1etCsk0rO5hh4Tpt82&#10;xwumWyyYjhf5gAJWc9DXpfwv+Cs2sXJW5abdInmeY8R8tV9jXI2C6P4Xk/tC5057nfIAsK/MWOeB&#10;ivX/AI2/H+2+C/wt0vUvD9klze3io0luB/q17j61zVr2Ue7t5m8bXE8WfCHQrS3t/DS6iv2iVd3l&#10;hcAj1rxrR/2e/EPw88QXd/dajJewXMjtvaMoACeF98V1/gb9q7wv8Vfi/o2gWH2q4ubpVVkNuFWF&#10;iOeR716H+0Prnh34Ym3m8Uay8Yv2EduGT5ENZck6M1NNp7NMqE41ny2ufP8A441bS9EvILR4mea4&#10;cRCEHG33pkWjxvIt0oCRIOFUck1pa34K0TxB4pbxibyaRo0xHHGPlYY7e9Sa6qafdWttb6JMIvsu&#10;6OYScbicFTzye9dsbuOq1M5OKloYMtlDDG3lTsSWzhz+lQmaCJVWOIKAcER/zNaGr2nlTIHYBnGV&#10;PvWW9/pmoarJpFujC4hjBkypAP0NNRbE3cffXNvbR5UdAQSp5qCSKOcKJoCsinKurfeHpinQ2MbT&#10;hI5WuEBO4t/CfStuLwlrM1zGVsg1qULTTluVPQDFRKSTGk2YUz3TFIkiGdw3bzj5faoobuBkmeVZ&#10;YlBI3Aela+pmz8MaXLf6tG7sr5hjRCWC+mBWHr3xcttJ1C0sdE8Az3EU4DXU8vAVeMnHrTjeTBxs&#10;jT8HxnT7C7EoaScYkMaHllOcNjtWiNJ8Uz+MdTisYLs2WnQxRo7oPKuGdQ2VJ9DkV2fw/uvAGv6P&#10;c+LtOuUCx2ge6VoMuAM/LjqT7VB4b+LnhDV/iV/wqtdOuY71sMm+I7cbQQSP900k63Oop2/Um0Wr&#10;nn2vW9rqWm/Zm1B7eS1uQ9wkJCsp5IU/XNWPD8ZtLxZ2uXZnIKs3piu71rTvAotZLu+udPs5NUvm&#10;ggaRgDdOMgdec4rlvEOkan4e1O00zStOMtlsZr27LcRnso9aac7+8hPlexJ478Ky/GbRI/BHiDxF&#10;9itBcpM2MgttOeCO5r0jSP2cfhpd+D9TubePU7CS00xWsha3rI84jXjOCcZI59c15Npmqme6Fwri&#10;dI5MQ7TlsjtXsfwf8QajNfwyXcjAGQDyZjuAUdjRUw81SlySeq76DhKMn7yPmH4IT/GP4vfFi48E&#10;6Sb4aMTNKYZA6xko+NpJHP6V9dav8S/hn8P9U0rwD4r+HOm6NqEdhua8C7liVeGO9sbScnnNeceL&#10;/jT8R7D42Hwp8MbnS7Z5NTHm6Tb2gRpYwP4XUdyOfrXj/wC0X8Nvit411W/1TxRqt+h1/Vktv9Nn&#10;3x2ZDjdEhXoO5z6U4c2KhBVkubp8uxlUXsqj5D618b/GDwlovg621jwvqNhp2hyXCRQPdOAbiRjg&#10;bCD8xJ75riP2lv2YoPG1zH8cvH3xBhls9M02NLDQC4WNZCwJLsTjBx0HNWpv2Px8PP2d9OvtU8S2&#10;mu/8Ivpr3lpZ3IKxSSY3DOTzg4x9K8m1XWfil8VvhVpEfj++tpbG61+F4NHgYo10Rwo3nng/yohT&#10;pubnQVpRstV33sOdWSjaSOoj8Bah8XvC15eaddJpGkiAKIru2IQhVxnJGCPQgVV8KfDPw14N8DJF&#10;YfES6W9vSLe7mDDzHYHKqq5/1ZHGa9B8f/E7QfDXhKHwLftdWl/HCqS6PAgEZRQNvzeg7mvI9fsN&#10;K8V3z3vw2sZrW6trgSvqE7h42wvMeW7HkAU5KUW9d97dBRl7q0KPhXxH4M8HePPFOmyahe6fqN5b&#10;r9oitXMzzlR8u0gnGTjit+H4f+F/EWkP448b+MLmLxFqbrEdHZgqCHGQ7DjnFYGjeL01BZ08C+HP&#10;7IvtO82fUb2SNHkmcDG1cjJyeeKvXscllqdrpnjXw9BrHiObT1uBfligAk+6mOOce1auEbq+yvbu&#10;RuzpvgymofDv4wRaD4K8FWV2HsBI0ltF5PG7O7fnDHPJBr2TxP8AHXVPEMup6h4piXSRpcLJDFHM&#10;yTXLBSCqjGCTj1zXzRL8e/F3gnxfHpf9g3N/p9uiJFPZxbmWUjAXIGeCP0rudP8AAX/CxITrHxS+&#10;Jd9plpBBJqWoWzwhnPHyBT0HH86ylT1jfVvr1XzHe6seo/BX9pbwb4T8M3cWseK4ryXULZprXRXj&#10;3R2cffz2OSW9R+lcr8cfF1l4X8eaJ4ji+F1mZLm1Se1jikZLQT7TscALggZz9a6TTh8AtX+DiD4e&#10;+FrCxigCsuvXluGEuPvSN/f5HI6Vxn7Kfx61P9qr4r33wk+JmgLf28UEp0zU7eARiARHbnAHy8ke&#10;1HsJzUpygrx66N/ev+HIjPlny30ZhfFy48QaZJp+veN9PnlvYZEvPOtCyx28jd34+YYx9cVL8OPE&#10;3jLw9pWpy+FpLjVU1PdLPdzwCDybkncseepXaOD74r1CTTT4g+KN14d1L4labcWsSfZbuxhCzSFk&#10;GBtHtxx1zR4y+Dniqx0fVrLUHTUxp1ms/h62t5hC074wiucDnGRz61FPG+zq+9Z3V7tb+Xy9TWpR&#10;c1zRexDpnjTwv4r8Az6/4o8BIt3aXSRh3LCPzRESx3dwM9R61ifsxfte6V8cfFV38OrSyv4tV06w&#10;lOnvdXZa3ugh+ZQvYjr9BT/D3xMg8LaTaeF7uLTV1E2Jj1/w41uZ4VZiANuMkEAnJHQ16d+zx+yD&#10;8B/gV4mb4u6VaTxalqsDg+fPvt7MuMsoPbPQZ7GoqSq0oKVKPxa9G13vfo12Jg1Kpdvb8TkfifoG&#10;prYS65pMEUtzJMptYXySzAZHHfB7eleU/BG1vviFbazqvjjQLe2vLLxHPb362dsEgThdrqOoyQSR&#10;7V6Fqvjj4g3HjzU7D4kaBdaNaaHeEaQtkoBvlByZ0bn5QoyfrzXmvhrQ0+KvinxFrGm/EO9tNIj8&#10;TLfTLAu2ZACTiQLgAYPXGOKjBU6U3zxWj1Xf0NcRWasN+L+i2nhjTo72/aCNJLoKJYRy7Hhf6VwF&#10;1dWEcgJIjkdsHI6/SvZ7jUPhd8RbLUbbwlqn9t2ml3xaGSYZ2vzyR6DJxXkuvW8cFwYZsoouC5jK&#10;Dhu/0rdQlTlqJSUo3KGuDzNFuY7bSI7+U2zLDbynCyE9ifSmaXFnQrSxvoorKdLdRLbRNkRnj5fp&#10;UkktrJeRQ3U0iQNJgyQjLY9q2vCmlyXotxeWlqIolkKTE/vGAbJ8z9OtU7sEQ6VogdmtI0Vo5Y9k&#10;gdMsvPUHsa6/wX4A1q4dIrXzJ2XnzWGCfemeAdQ8Bat43+wP4gtkkuYnly848uFYxkk+mcV13jL4&#10;sWek+HtK8OeCNdtbPUNQuVmtbkQB0vbcNzhuwPrU+zquaimtfyNHOnFXZ0XhrT9Mt54dH8UpM9m7&#10;hLjaMIQeoz61i6V4R8Efs6fE5rey06PUdI1mcrHb37ZOwjJ+U8EDNct42/aS17w/4guPBCX9u1ql&#10;vHPeQraiQSXGR8kbemMZPvW74s0D9ozxZ4Fi+Id54V0L7dbwC7tkZcymBT/qkBHB29+9Z1cLQpvn&#10;qvR6PXRrzEsS6kfdWx9BXug6XY+Gk1ezsrODRbWAz29tZgLBAAMlsDivDfipa/GX4q/FjStQ0loN&#10;U8Aajppee3AZdqrwXb/aB6c16j8D7rVPij4DfTPEPh1dGsbzThHqGnNP86M45AB5X1rsfDnwNsPB&#10;nw1uvBsOuytGYWWzvmfy2gXsm4msYzeGrxjRh7r+SXz/AB8zTn9rT5pdD5E+Lnw3t9H1A/E+z8N6&#10;ydBULbrZW0hjG9BhXzkkZ7+tbX9hP47tbLwXpXw7TUNO1KziuL67sn8142Q5UO5568Fa9lvvgJ8L&#10;L3TdP1DxlrM+mzx3JRhNqBmtr5x1b5W2hiO1UviB8SvhP+y78No7zwbbSbLvUGhlSNwpVW6MAf4c&#10;11SqVqkfYyjo9ObdfJmMY0KT5zj/AI4fBz4f/B/4SXPxHuHXSpooU+ywpaDy2umGDvUZwCD1Fcj8&#10;CPA3hv4vfARfBepawli2l3Ez3OuafBmORJfm2pyOcHGPauotPH9r8TdE1LR/G3i/TNb03VIkK6BK&#10;+WhB43g9vTI6Vc0vwavh3TtG+Ffwt8MR6N4fi1BbvXCZvMeRcdM9cE96jlnRgoKT2vzXSdu1nq2D&#10;jCtUUu5zfiPwro3wz0WHw7pfjCbUdP0m1UC6uIhGiKe2B39a4rxfq4j8NXNxHJNCkseYJ4Ey2ewH&#10;ueleuftQaD4Z0P4fXMPh5VvNR1FljsNNUEs0gOQpI6Z964G203VJ9Ehg8SeHpbe7gtkN7ayQH90/&#10;90Dvg96xjGfLrpbvuzduF7If8J/D2h+KPg1qPjDxNqDWNxpllGLa2u5vLleV+MYH8QHNcZ4dhC6f&#10;eaddX5gi2uuWlDNKCOc+xrQ1q2t4Huo7u2nktJAC8aPsKN0P5isG8t9GeVVjtZkiygjiiOQEXkAn&#10;PXP510e0TjqZpO9zZsNbE8CNm3uVtz5ccavtAXoeR0PHWi3Xwzc6zdaleeFI0OoRQxXKu/muwiJK&#10;ynHBPUkj0rktf8UXunzwvYeGXmnlugJXiUBIYz1LAfStkrctosxRWgnukba9uNrIW549uaxVOKnz&#10;9bFWTLd14zTULpdQtdQUi0zAPLgGZVzwvHbvUkGqX5Y3aGPMq7VjXru9TWT4Q8Gafounra6bazNd&#10;GXdcJOxJL45wD0PfFbWlaJBfiOVblcMSSF7YPOaHF2LirjfDWjX0WnTRXWt6rBrIviRbiIeS1u3c&#10;t1Bq/wDFHRfFvj34U3PgrQIWivrmSOCS4llEYeIMMhfWt/RfCPiS3EnibVZo20QFY5GjYGRsdRn2&#10;4rY8SfD3xDrPh221fw5LPawTOXZpI8mOIY2kMeDms5e032XfsOSivdLPg3w7/wAIv4X0PQ9RuER9&#10;OsI4ZbdZcgOOoJHXnP4VLL5+r+Mb7+wtTk1CWJBKmjQttfacZbv0561zPlvp8qwOWKl8M7yZbPrX&#10;ZfDDWJdPa407TY7cm8QpPK6gOU7jd1Ax2qvaVISUvz7Fun7RJXNnUtBj8MW9nfaxcxCS5YLFGrfe&#10;JGdv1qbw7Jo0+rmw8UW15ot2twJLPULn5I3XHCD1Jq1reutZxRaDpelee0cscsWyMGMkf7R7/Ssr&#10;xf8AGPVvEHiLTvA+reHYrgWV5GbiU2xk2o5+YlsfLjpU0VSrVeRuyu9VoxyquglYy/2l9E1bwVrU&#10;Hxe8PRSLBcwCG7mYktnHXPYGvQ/gt4iHxs+E1vq3inWYEu4pFW2WGHDqg42uR1z61t/EnUfCfjXw&#10;XP4NezurrRy6K89unzIBzgZrifhU2gfCnxK6L5Muja1tgjIuMPAScDcgHyn3qIxUKPLKPMua67pG&#10;cpKM1Jnp+tNNo3h2DQ9OEyjzU3TxKDsOeDz1rzf40eM9MkXTvC2ja3Pqd1a6gZLy7NoMlsY8vngj&#10;Nep+Mf8AhH9JK2Fxr7TQSx4AXG5cDIOe4ryDXNEi13VbG7+G63t3cSP5soW2CqmOuCepNYw5MLin&#10;UlBq17Ppr1ZvO1ZKxmeLk1TxT4dttN1lpNNsbaTOxU+WYn09/atj4e/CTUrCVoPh7GYbK5iE11cO&#10;Arq69vUCuv8AD1hpdjo/9pfErw5cSTDLtFLMdvmemOxroPh3p6Wl8/iWS/CQ6hFzbyN8qL2Uf1q5&#10;1OSnJ2Wm3VP5GsKTSdz5y/al1W1/Zc+G3iH48eOfHVpp+o2li9xpGkld8k0x+VW56g5z+FfzwfGP&#10;4iar8UfiLrHj/XphJd6rqElxNIqgBizEmv1e/wCDjb9q7xBZahb/ALNC2FqjvFHdXdxEAxaMjKKG&#10;6jAPT3r8e7xgwxnp619LgVT+pQkrtvXX8EvI+cq1HVrNtbaIzrtWjXeV+VjzzWTe/J8pXoegrT1E&#10;oDkMSfSsy5cEZP45NbtsDOu3bjC4xVRyWy5XnoTVqZwTkHGapyvknI5xzipYEJ4bKnOeozUbMxOA&#10;TwfWnliCfeo8BhjjGfWjcTSSGOd3XBwaRmHXHbvTZGPI96aPc8fyp3IFkcY5+lREgk80smOMfjTJ&#10;MBTg0gGN1+YHpzUD7Cx2jjFSOzOODioWYAEEGmkBHLtGCOnaoZJFxz3HHNSswYYOaryYxxVbbD6E&#10;ckrgYHAqFsFTu/OnuzF9ozUUjMoKgimNXuRy4PfPvUL4PVunoKe4yAOnNROy44P6VDdyhOQPaoyC&#10;DjBz608g44NR4IOTSAXJ+9mmSZwPSn55yMn601uQR70D2QzoKMHOfWijpzQCAccc9fWk34PI470p&#10;GPypGXv7UDtdjfNPYfpRRu+v50UByn9eWjeOlurK90/X7m4ne9gCLlvurj17e1cVcfDixtPG1jr/&#10;ANjN7p3llL4STFXb5ThsdG7dKqzTXZb/AEOThV53Hn6VdTxDdwwt9phkdol/dkNnj2FeNPDU5yv1&#10;PShJJWOmutSsoNE+w2l5LZeVEyQyxrl4x7GvNfFd7deJdfitJjIQi4aYj/WHjk1up4outXR4p7Zr&#10;feP4hziqVxqFppALzSIRjgnqKtR965LdlYI5z4V+zy2JUxc+eWbBHoQO+TU3/Cybh0Z4pCyt99XG&#10;K5TXfFEd1cSCzlOxgAFIyayUluLqYMMkMduzpWlubRmacr6HS658cNUTTp7DSka1lV9nmsucj2rn&#10;7nUdav8ATmvr+/aGZkzFvfBY/SodQ8PSQK0sLlZ1AwhGc+9VDoPiDWLlHv58BQAHfoo9hRyKwKbR&#10;3PwiTVLaSTVNUlExkiEccrtnB74Br2TxH4W8F/GLwwug6jbx/brKxAO+LCsvsfWvD9Nvl8Ow/ZtT&#10;1GJrUECJ1zkH0rX8R+LfFiabH/wh2t+U+Ru83+Je4HvWNfDwrRs+mxcKji7npPwF+FHwl+AXiOX4&#10;l3vhkjV0t2itpZJwUUH+Lb61H+0P470P4haU0l3bx3PkxO8BdAcPjgge1cbqfizUb6whjv7p3kEQ&#10;DPMepxzxXKXt7qN9I8SzssjjaHPRfwrL6rKXxFU5xi24oj+Hmma/Z6VJNrPil7r7ZzFE8QQQD0GK&#10;g18pJ4ishrGqGe4stxggil2xnI/i9TWmsF/HZeWUDnYVRs45qtP4dh1TQx4cv9Ej895TL/aiud0f&#10;+yK6pKVlZX/r8SHZst6SJtbUTa1ZwZjn3w+VJnHXGf8ACsm+Xx3qWpT2On2dmtqr4QJHhnz71u6J&#10;odhpKPFBFgBfmbdyx9au+AtA1u+gWfU3QTtOWMaHIQA8U2rO6CKVtRPhh4cnnhk0/UdOWO6jkwyb&#10;cD1yTXfwfDXxM0tlItzHbpfOVtkeEncAMk8dKXxp4g0T4V/DSXxNq0gkv9Sf7LpqpESUc9zjkAdz&#10;XM6V+0l8YPDGraj421bVEuNI8GlLM+G47bJnLBd0rHqR836Vx8tWvPkpOzv17f5mtSSo0+Zm5J8M&#10;tD17WrmSPWYJ5rOJoHtDgBGJ5JB6muA+JngnStKFn4TurJ0vdUlaCxMAO2ZxyVJHTAx+dWfE/wAQ&#10;Pi98YPjQPEej/C4NpFraBtVuNHTYsAkKld5HUjvXWa5d6fp99FDrxb7RBcpJbi4P+pkPCke/OK0n&#10;RlRnr0Ip1VWied/FGPV/g5oFj4p0DxXDZT2liUu9JNoZPOlbaA3HUA56jvWr8E/i5oXhvxDFe6l4&#10;OXVPFUeitJq+qz2TAzM5yiIcYHykDHoKm+LHiHQPDd9p2sahfQJJDk3LPHuJTcDj2PB/Gt/QfiTY&#10;3Xw7XWrWcPb3gkngeSFfM2tkYz16DitI1q/I24prpfcwnSjJrU8oh+CfxU1b406f4s8QXlk3hUak&#10;11bwXF0Ga3LAN8qeoOa7Xx7q91c6lFHZhfJtpyCrdLgdj9KwdC8R2HhDw2lnpjXVw29pPPv3Ly5Y&#10;klfoOg9gKoadBr/iPWpL251giGR1McQQfLx92k3UlGzdzWMIrU0bG3ttFW41m08PmHZEzv5kmVLY&#10;JyfSuz+CXi9NN8LTeLPEk8LT24DTwgYQE9ACfasT4tap4Z+FHw5e58QAXM946JFaRthznp9B71vf&#10;Ar4LDXNOg8ReLNSkWO+ja5i0sNxywCkj6CtYNuk/IzaXtEked2cNt4Z+IviT4mXWiXV1dT3kcmg2&#10;S3uPLVuWc45AHUV3Xwe0HwzonxB1H4nazqGo6rpeq3AaKwvS0lpBN1Z1/wBrPGfWrvxt/Z80fX9Y&#10;huvh5rBtPEBuYxeyGUjNsWUOADwTgVmeD/iRpt3o3ij4fah4F1TQ7LwdqCiGWDDJqSsSC+cYGTzw&#10;e9Y0ZTq4SUY3TjvfTTyYqseSrZ63O9+I3xntfF3xBl0HXvFF7aeEbrQytnBbxiNftIbDR5xycYIF&#10;c5qfw2vvAmg6Z8QprGe6t4oXkjmuxsjt48kLKF6b8VzHgeS38QeII/HPjCG8vU8PapuXRIyFjjDD&#10;MWf7ynOCfWup+K3xG+KnxG1LRvD11eTWemzXoGo6RaQK8aQ9QucdMc03TUNKcuV233v6efmQld67&#10;E/j3VPAWi+EvDviLWvBy+J5r+Ewyz292zNHv5OVHOQMc1554Sitm+yaN4M0F762i1Ga6lVpSzKBz&#10;tf8ADgZ9K24fEWmaz4rk+G/w9tl1BbrVtt7NbDH9nFe5P8PGcitm01bRPhdq2oeFPhxpcmqXMaM0&#10;1z5JSOWQ9i+MGk+SjJte6u7/ADZpFPoc34x8I+GfGnxi07xvoPhuayXRbCF73TrOby4rgscHcDwW&#10;HWq3xTOuaYbLW/E1rd3OoazriWunTx22ZEts/dO3+6O1XfiL4Q+J9r4H034ma54Via48/wAzVNLh&#10;u9q7QflXI9BzXP8Aws+KOpfEuCfXrKa9/sW6llgthsJms7iPgsjdMA55qqSjKN76L7vkRLmjK1hN&#10;L8V/Cb4Ia6+neINJ1aeOfWsRxlGMssq84Yn7oJOK6zxF+1qdXt7vwH4O+EMOlXwnP2ywmtjcm8tm&#10;+9GG6x4XPPas34cQ3Xii5vb6XS9Q14+HNSSK+nvYCrSl3/dkHoyr6jmvZvi0/hj4HtfaxoGkafFq&#10;viqK2tY9WlHFtkASnnnoc5qo1EqnI4avz3FKDcL3sYviP4IfDbV/hB4a0DwP4iu7KG/c3U2kpfb1&#10;ijYZkQN6g449qo/sYvpHhS58RXng+QNe30xtLbVLvTDE9sofbIcjg9Mg+1dp8Hv2YvDl14TTSdN1&#10;i+hD3BK3rXBZ5mP33QfwKeor0rxl4Eb4feH4fCngeC2g+0FILu7ugNzoR8z+7f1ryq2Z0lWlSpq9&#10;nr29Tvjg7wXM/eZ86aXefCr9nf4yXsuuGfWbePVRePqkKhJlkPXI6spJ5xXpN58Ybv8AaU1vWvD2&#10;m6PHp9hb2bXGmXMJYS3UCJli3HBDFePSuM8ZfsZ+PvEvjH+3L/xJo7rcFm0+QylHk4wrFD6DGRXv&#10;vwu8J6V8I/h9Y6MbywvdWtrWSO9vY4wN74+6T2GePwq6uNw9SlyRTbaetrcr6O/nsc1PDzjWd38j&#10;5U+Afwx0Pw+Z7/XZ7i81y4mlla6uZsBELZA/TpXvPgfWZYfBV/b6heTyQTSSxww3MmQ4WPf19Nw4&#10;rg/Ek3gKO61fx5r/AMPb7STaqkjQ27+YkrmTaWjUHPXnHoc1b1D4o/CPSY4ND8a65h5EZPs4OweW&#10;TtVVweDk5Oe2K7aNWNXCxSi3Lr8uzMq8uSVkrHL/ABD+L3w/8S+J5PiTe6lcwWmhwpp724clYpXG&#10;xjgfeTjkmr3wxufhf4t8NPeeDtVsrO28QyyrfGxjUyRonGx8cg/Nn6GuZ8dfBvwn8cNOu9Mt9ci0&#10;HSdSmd4bqz+ZSyjHlPjgNxu/GsY/Cbw/4Gt4pPC+v/2XpgRf7Rij+9duAQzA/wAOSAf0pfub8nK0&#10;+vldO1n6jUZ25m7o1T4Z8CfBLwHr3g/wMbhft+4nVp3HnEe3vmvKJLm8vBHaHUpL2dm2rNLwzk9z&#10;Wr4/8SyX+rNaW7v5aoFU78lvrXPaesl3PtGV+c7GxRGLWiKbXQvW081qvmSIodSQ0LdSR1rqvDSC&#10;TSJ/tqxKbuMqkbd8jp71x17NNpU8L21hFLtnCEsOcn0rrdBEj6jbi8tlbY58pnHMZIwcf/XqmCdj&#10;B+GnwiOlm+1bxV4d8uWW5Gx7dyQ8WeY8ehGa9g+I37PfiJ7TTvHXw/urX+y7ayiit7SVMvZRnh4+&#10;fujrz71D4h1rVNI8LxJoOnSXV8xPkBFySw6VL8Mvj1478Hxal4S+KnhubUV1WBwJbYcR/J8qutYw&#10;pVakrU5JSjd27rrv+BU/ZKPK1oLp/wAGPhz8PI4PHniHxdLNbSKUskusSbx1cMuOmcAHNel2/wAU&#10;tU+IU+nW1vYrb6abTbHdvAY2jUDCjb6HGK8T+FPiy3+IGk3WuapbzLaWd1/Z8Om3q/u4ow3LqOua&#10;2L/4w+HdX+I9t8PfFfh/VEgtdMln06/tZ/Lt440+6r4+nSumabnarNcmuttbkRcIq62Ol+JY1f4I&#10;ahp/jHwfqV3GuuSvFqj3lwSi3GMI6gngdsV1H7Rd58T/AInfALRL3wc15JHC0cXiCDTpSJx6kAHP&#10;v+NanhXRfBXx3+DV5pPikR6tbWDJd2EOCrNKvIw1dP8As/6jYySS6Ba2V5b38cg86VBuRl7CTtwO&#10;M1z1lWwqhKVnyyTjfZ+T62+RrGnTqqSPI/2WfC/jrQPh54pstcs9TTTVvoZtJ/tNTJIJAfmChvUe&#10;lQ6/a6T8RfiFd6b400X/AIlX2USJBKmySzVf+WuD1Gexr6D+IOvy3/iKDwzaRC6ghlDyyWzDYrjn&#10;DEH5SPevLv2g9K0HV7qe+g1dNN1mexaNdSRcqV5+VvbtWUqteUuaaXLrdRvpe1t7XNIU6fLeJ57r&#10;PwS+EGseOU8ReBPEcvk6ZbfZ7uzhAjjcsOX3Dr64ra02E6V4S1Cx1TXml0eyi+z6fr1luSeSUn5Y&#10;3PfDHHNZvgD4aahdeEtQaHU1ilgjgVxt+a4GflZQOwJqHxZ4j8P6dZh01O7sY7R1t7y1mYLbXUob&#10;5pOeN2elddO1Wbpc3Pa2j+z2dzKqnHQ1vFnjXTPgBpUnjTx3G2q6kLBY4beSdZCJ9o25A6NyOaZ4&#10;F8VfEP4heB4fiP450FNLWZQsdnIuH2AkhueeQRU/gbwj4E8fXV74m8eaTBf+WsU8MpfaXYqcZ5+Y&#10;AioPiT8QZYNPlttnlqflhhXoi9OKxqV5Sny8luVb23v2Jo0XF87Z53qmn3UN2dR1WRGnvUlE1tHI&#10;CIUVzsdh2LAVyWpafcTyeVbQnlwFVTgsTU+oeLbuLWJp7gRxW8kOxdzYd5Ac4HqMZqsJLrVf9Ivb&#10;kQrcSZjAPzLjjmhKXKlLVmluVlCZtQ0vbefYnlEhMciocnOcc/StSx8QW2karCNQDsHzt287Mc5P&#10;t2qCSy1O0uJICYTBGg2sjHOD3I9amtobszvbvZxNGYwyll+Zl7kH8Kq1tgT1L2kW/ih7o+IdRJKa&#10;k7yFRKPM3EEL9D0r0z4feDdC8G+G01XWfDhu4khP2yFGJZ88ls9ua4fwdcNq2qJZWelyCOI7hJKu&#10;NgHYV6nqvjmPwZ4ckTT4Ir6Se0EP2eZeHZjtI9zz0rOrGUml1NYaQbPLfBvxV0HULzWvCeu2tzDA&#10;lw82jJb3G9WYZPlOB1GMfWux+Ci/GTx/HOni26s9KsY7pvs+mxu242+OOD0wf5VT+BX7P+qXvh28&#10;8Z2ekI2r3t9N9h06YbSVU5whPIHX8q73xPHH4QW3sfC+sR3Oqsjve3M5CrDlQTGoPULyM/Wt4yfL&#10;KEb+u5zpKL5pM4Dx5ZS6LrttbxyfaftLOV8j5uFrW+H9tf3Hh99UvNM8h5XJt/OO1sKSOnvUdpeW&#10;eiSWXhi4hSbVbh/NDwr8qoxOdo9DW9q2s2Vtv0nTpttxEoE8DjLID3x71zKnWiuWdu9zqg09jqfh&#10;nr507wrLJELWW+upXKWd4fmjAGA4PYU1dAvPBmtaboln4jgiutQnSe6lEG9rgv1Uk9AKwLTR/FF/&#10;bs8D28dyWURXgfmCMclCPUjtWZKfFXiye4nuNUmhhsJYxZzGJhKXU4Jz021FKVpOrTld31TSfS2h&#10;TfM1fc9zsfEXgnw540l+G+jXjCeQmW7aWPILsPur7Vwvxl+Cdhb6ul1rficafpYQSkoNpklz8vSt&#10;+3vfAulT6b4rjgjuvEEltsMzN8mF6sfeuntZvDPxV0YXusLDfyWQYuUGUdc/lkVjKPsbSg3Fddr+&#10;vkVdKNnv1OP8G674VtdGnms7WbV9csoVRIWY+W0bcbwT147V0/hrwrr2maTqV9Y2bW0l6u+S4DYM&#10;KY5Cj+E1kzeIPDXhyf8A4SODw/bpBZN5c6QgjdH249RXovhVFl8PjW9Ju2vYNQJkl8884IyAPYVr&#10;J0+SKjC+urer/wAtDOE2nfdnmui+LvDbaXPpfiC5ubq5hyzRBS5UerE1Wf4ofCjQfBupeItd8UfZ&#10;dP021knlabIxgE7fzFcv411PSJPiFfTy69LpotW8tYYwFF0ScMPwr49/4L9ftF+Cvgx8GdL+APwy&#10;WJNS8RW6XF5dW1x86RjgqcHvW2Gw2Gq1U6kHq9Gth4jEyo4fmvq9EflV+3D8ftR/aH/aC8R+OJNS&#10;nuLV9QlSw8+dpNsQY4wW6D2rw67cMCrdh61oXtznLSk5J5PrWPevvBZB+NfS3szwouWrZQvZcoSG&#10;yQetZtxMu05OfQZqzeTbG2leD3rOuXxwP5VnItXsQXEi4wpBz6VWbocj61JMNxLk/hUDFsElvpSS&#10;0GNkZlO0449KhY7ScDAp7EE5z3ppO44HaizIbIpGAGCDTSccntTnAJyT70yQ5pCEcgmoZCcE09jg&#10;ZAqKTjknGe1NJsBjkjAJ/KoCzEHJp8zHPGce1RsQvB7inZjSGMewY5qvLwSAfxxUkjhcgdTVdiCx&#10;Xd25NCvcViMsVBIqJzjPp61I+T8oHHrUUg5BIFDZpYjaQ5wB0qJwMnA71I5zyc575qPjOc/SpAQ4&#10;AzUZ5pz5LYphIXrQAuSvIpCy4K560jNnp0pNvTnrQAnWjr0FB25+WlyQMA0DuNcsMDFIxOOvalYF&#10;gc54ppGBzQUmhNjf89BRSgtjg0UDP6oRr0N7o0Gv+HyLq0u7ZJ7WWJgRJG4BVgfoRUVzr+rb0RYj&#10;n7rMDwtfGv8AwR3/AGtj8TPhlP8As6+NNYDa54Zj8zRTO+Xu7M9YxnqYyPyNfYslpd3DP5TMi5wc&#10;cH1FcNSjKjNxZvSnGrG6KGrazrEirFtcY5LAcEfWsLUL/UJ3aO4VwpIyDW9BFdS6g2mLHL5ka7mJ&#10;Hy4+tSt4Te6k827kZcnmhRaNHfocol9DYyZitjKzHADHAFaOjG7vLoSva7W39AOBXTW3hrSI49v2&#10;ITugzh+K09LtNNvLOK5toCsbcgFcY7dKtUm9kK1mc5c2d19pdLPSTNcEZJ38KvrT4b27YKtxZvE6&#10;jDBxW3reh2ctlK8emztJ94SQSHdx2FY2gNrl5pc0mraVNa7ZdsfmjLMOxq4UMRLSwnYis2WCGaPV&#10;Ak6eZujjC8ip01OC6w1nKu5Blo2GSh9D6U2fTLuNVgmuI7dhMCzy9SvpVua0sbO6aK0SGNpPnlVB&#10;y3ua3hl+Ia+ELMztQdLjUhq13K+8LggMdv5VNp8dkwF6krSRv13Hn6CtO10iK5+YICD0JFadloln&#10;Yul5Jb+YU/1ak4Xd60pYOqtLFRVkcf4r8X6r4ektotM0S4nuLq9SGG3RMrGCfvt7Vu38OqIjRSTi&#10;OaOT955Yyp46Vtx2GlXLPeyBzNKeWPBz7VjX0z2d20cZYxr2Ydfeud0atO8Z6/oJJXuR3lxcppqT&#10;eUfM53lO1J8J9du9I1G5ivdSlupokMgdk2qATwtN0kldSe7num2SJtEORtHv9asXE2k+HpjqMscz&#10;GXAKRDrWTTtZBI9Yhjm8UXGjapp8UTlPNiu4p1BWONlzvAPUgisa98NaV438XvZarqbadbXlh9pg&#10;1FgEgvQG27XbGc8E49qraN41+xWcGq2AeNSmDGR90EdDU+g+IPAkGp2V342sbrVrCzRzHYpJgCVv&#10;4vpyeK4qlKrTquUOv3mt1Up8rDXPhB8X/hN8MNY8WaJ8WtI0PQtWeNftMj7ppUAwmMfezwMdcVy+&#10;heJo/Gmj29z4lktJp9Mn2/aYXZ2uWU/fbPQ5GQO1Saxbr43+JSa/c3US6PZTA6XpE0jNHEMd0J25&#10;/Cuh1ptD06xmuU023hjVDLKLaMKOe/HTvV89Wpbmbb8+gqeHhSd11PHviX4DT4ra/wDZdWhnh09X&#10;YzMkmGdScge1R+I/EQsYNP8ACGhaW62VoghjEbf6oAHBb2wP1rqNasJpITd/aJImvo98cwfIAPTI&#10;/EVjTeAVigmuY3MzPGDLIG4JxjJ/StE7JSewTs5WRzl/MUgS7E7gI20kcjB711fguJIZLdIQ7l3B&#10;kJ67R1NcvL4dtb2dLO7huI/JUhHif5c/1Ndt8PbRY/EkUq6gfKjt8AyLypAHJ9acmnTdjNXuYlho&#10;Xjz4zfGuK6k8FR3nh/S9RWN7u8kwREvVtv8AdBOcd666/wDiTqvgz4mL4c8S+KprPTwzCyl8oIXU&#10;HCZ9F4NYXw8+NT+D/iPq2baW+uNS1JEga3QmGOLum0dzWt+0H8J9A8YaqfG/g27Ml9KEGoWOq3GI&#10;4IAxZ9qnkHtxWlKbpxVrOElrbujKSvK52Xi6ZPjBHqHhXQ5vs95/ZhEuq2NwDGGdfkyRyD0ORXO6&#10;f4T1L4IeGdN+D13qUt5cReHZrjU5pX8w6iGOTgn04rM8LxeKfCetXuteANMt10u8twIppgQq7Uw/&#10;HfkcV2l/rmuHw3pkSGS7kvkeEXV5bgGGF/vAH09KynQVCalBaPeL226P9AcnWavuup0nwx8TfCzw&#10;0s+p+Nbezt47jTraKWCfk5PdSOpFcLceJPBPib4j6vpvgrUrvGnXXm6SGfaBIo43DuvWuY+IPhzx&#10;LDbQ+HNV1W3t9Pspiv8AamwFoxtyox/Fk8Vo/DLxJq2l6PZ3mt+H7ZJnZo2kljVPMTnaS3Unvipo&#10;0IVJLk+K3ovQcpShHlex6H+zV8JfCltNquo+M4bSK68ZXhdre1ujG7yKcEKOvufau2+Get/CDxnq&#10;2p/DfUdVtLa/0Z2WHT1AWNwvCg553Due9croXxc+EXgjwpb3Njp1iPFGitJcKl9ISImfO4qT0GK2&#10;vhZ8K/gp4k8WL8a7zWXs73VYvtN1a7x5cm4cke1ZxjThVmsUpN20tqr9FbtbqNqc0vZuxnePtE1z&#10;XdKm8F2nh8C3sr3fqKxfM1xn7oUnoOa4Hwz4m0HwDYW3hPVNO0yHT7nUpLVYoY9pts53E4+82e9e&#10;v/GvxCnxK0DUvDPw58Z6boVvaost5q2BmGNOME+uK8V+FU/ws1lrrwP8O459be03S/23fnO66b70&#10;uG6rSoxnO8pL18vQqTje19Slp/xD8daZcTXWizS2WiL4hjslW0tDJ5iAkmRh24Fdb+0rr3hv4h+L&#10;tM0LxQt3Gtl5U+hRRQZS9jONzOV6cgVja5+1V4g8AeI9K+F3gr4VXWua1cu0EkqWojt2bPLEY547&#10;+lekN4m1iwivvEOrabaW2pWaJb3cCQBnieQAiI8YAwT071tCMnKN0uZ7JMym1ddD374IXkPiLwVp&#10;niRNHGnv5JhFuw7LxkfXrV/4hXHhyKzjbxYsDOkwksI9/wA7yDngdxjNfPXg39o3VNM8cX1h4Uhk&#10;fSrW1jX7FfAoZbnHzNGfQHIwKuTeJ9T+KvizUfEU2mahbaja2DnTpJZgIFAGCiqedxJxmvApZdOO&#10;J9pFaXbt3b/RHbzPe5P8Tfi14z1TVbXxH4W8MSrPeWdza6IJQAkbqBm4PoF5yKoeBPixeeLdRg8G&#10;XMM763NZrPfTrb7be4lQYcqfc1P8LprnSfDEnivW9fheDT0ddNF+24puUtMCvY5GMe1cGPil4jh8&#10;dtrfgK+F1o32MPe3K2gDL5inbEn90Bjmvdw6hChyLd35m799l2RwVJSU+aLO88feCPAup+JNK/4W&#10;H4pmtkKmW3s1m2AkHBJ9RyBXhPi/9lPwRfXc39kane3b3PimO4WCSUyzRoQAct/cyd1dj42+FVt8&#10;Qn8M3Pj34m3OnXz3rzanbEfIkRUnIb+Htx06V6hqXwv8MfDz4feGorjxUkVnba7HNbXktwFmu42y&#10;WDv1YL+Vc9SMMPJwo6Sfra19/VnU5NpSqf1scP4i0DQ/BXgFdJ8OwxpAknmyxRg4MnTdXgnizxhq&#10;dxey28ztsT5SnYewr7S+NvhTwpqPheZ/B2nwyi40559KljfMd0wXJGfrXxP4q0e9SQR65bpDdvFu&#10;uIo3yFfrgHuP8KKE7ztJWuk0XUivZcyMiOXVLrUmiubdwyTeW6OuCn1qxOs7lJdDuWje2lKyxyx/&#10;LKdudue3Uc0qRsTskvXLSMGZmf5mPvVzTJL2S1kTUNoCHAYkfMMferslbochPBBb6batqkdtPcTC&#10;MyNa5By/bbU2ma/fzI8stpJayBBIkWNxbkfL9etZS+ItPh1+Tw1pYuTJb24laaRTsYYyQGrTs9Rm&#10;QC8uBsIGT34PQ0rW3Gj03QNZuytgI42lUhxM5O1oiV4I/GuGuNH+KPw++IUNtC7a/wD2rxNqEk2V&#10;yz58vb/CQta/hvVJGs1uwxnAKtGsTEHr39K9W8P/AAni8YeNT4pttWGh21lDERp91Oskr3RHIT0B&#10;HftWSbpVotPVq1rXv6m0uVpcx5NrnwFlt/iRH/auqaxY2WY7mW3tJOd/LDaO6565rtPDMniu7TWd&#10;QsoNNe7sEA/4R824keaNiB5jHsCOcdq6/wCInjXwppMmp+GTp8k1xeWSrp2rRSB9l0hwI8jtnr6V&#10;wsmmeNdD8Jz3niPwxe6f4y1mWKzhNrOGSSFWB35Hbb1zWkFKnJU6tndq11fTr8uj6kNQk/c2O9sv&#10;Gdt8NTbXeq2kFhNHcor6Tp75BVgCSy9lPrXuXhC5n8RfD2XVPDvhxre71KVoZn3BXVT0fI9uleIe&#10;MfBvw98Fl7/xRriwamlhAXu5fm84EZIA7kelZ1r+1XqehaxD/Z1ldXFg/l2MUdgpGA4x5xX+9XPi&#10;aMsXaasnC9uztskv8zSk1Bcl7nsEHhDwR8FNKvdBi1kT6prADzJdXHMzZySPTFcT4hu9F8UXjWd6&#10;86W1wcWryxAKFT74BHXmub8R+IvE9zqc+p6WZF0i+jVbi5vLXNwJV+997lFNeXftIfEnx18ObDTN&#10;H+HOhPANKvI5b24u7jzU8mdh83PPJ7dqvD4edam5Vm3Ju8rvr+hnKq6Ekkj6J8MQeDLaJrzUdRNt&#10;p9tCQs8B+aMgH5c/SvLdJ8TeE/jol7cwaHZnR9Gdo9AjuG5luASWeUfxN/jXQfDz4keGpvA+q+Ev&#10;EF3HdQ3EpN9bIFMibowCfVRk5BFZlpqfw3+B3hW38LaFGJd8L3lkWTM7TsMZdeu0YFbxwtNOXJHf&#10;Tm7aCqV3UlZjfBFgp8NXTaj4lsr7Ube5Cxmwj2LEpGfLK8ZArkPiZot3rVxFeyag0SWshJI+659D&#10;9Kmste1zV/Dlx4kuZ49MWwtC094YxEt05YnIHf0qp/aVtq2qWMepX3lWUVyLiRgNyyArhlPrkH88&#10;VztUnTThJu2jv0fZGsZtxOLnj05Nat7q+so72SykLKZB8sb4I3e9R3fiPT5tQt9HurBo0ecMkyRc&#10;O2cYz6Vsa9p9heyDS7OZltVd2TaQGYZyAajguZbXw2q65fRpYWMryQh4xuXPYHqeattK1thxTZUb&#10;SrXStMWKSzudQnuNQkOA2Cm4EgE/3RVjwHoHiTx94et5JXSJW3IUh5KFWOVJ9Rxn61tjVPDOm+HY&#10;/FOs3htbB4g5nmGDyOMfyrtfhrFpM/w+uvGem38Wj6JYxebfajLGCzyS8oqg9zxmsnzSXKrJdxq0&#10;U2+hS0PwRqun6xC0dl51u6lLlRIVfphSuO+e1dL8O7tdU1gW+veE7a5trW92Je7gWt2GPmI9Rk1k&#10;+EL6716C68aeFvGJvbCJzbyrHDloZdm/n8ORXQeEPh5aaQz65NdtGZY2kMuSAWJySR61niKcqcF7&#10;14y69V5GlKcamx6S2q+GLPxJYXXhaKS9trBd4EIwTIoIYsexwentXknxY8T+C/ideW2geF9KfUtQ&#10;1TUJLZb9lZFs4924sxXjgDb75rv9C1e88NeEZNPsrMXovZmYyxx7mRz94jHtXGwTaZofjO3n1jwt&#10;9ltBF5i/ZU27j90uwH4VcJyVVQcPdStHXV+bQVaV1foi5pPwt8K+E/CkHinxV45tp9Qs4TFYW9mM&#10;yIckDk84qjp9jomoalDpzzLHqt9KqXWqOnDx5z8vqccV0njPw94K8a6ZanxK1tFfXDSW9rNpUxx5&#10;LD5WdeqkHNcTqs2uaB4wh8M+GoYorLTXigimuCHMzcfMCenPaqcoRoxhq3rrLp5KxnSTcrmzeeFb&#10;rQ9TvvCmh6l5iteCeSa5JVc9hn1rpPE2p6us1lpel6O/2owLGLd2B8xW6t7EZqv4CtvFvjB5vAHi&#10;uyjlurDUZZ0v2jwJWxlQxHbpT7nRV8UeN7bV7vVxY6xbRE3FmgKQTKvHBPQ8fjWStKMaaaevxLzN&#10;k1dX2Jba3htdMufhn4Q8Km/1yb57qZxuS3B9/wAeldX4EdvhHcaZ4I021iaNVP8AbsiLuVpH/hHu&#10;K0BcWl6LBNIFlpl5d2xE95E+WPbH1OKyZtJ1rS9QuNL0xhG9z8h1Nl3bXIwZG96mHsqdaUq0uaVm&#10;uVd+9/yRVSSvfubvxR8MLpj/ANr+G9Fhe2kjxPKPm6/whfWneFvFd7p3hyGSJFi/sebOpWEWGJiY&#10;dRjpjipNB1jRPhjpkHgvW9fXUtSvpRmOM7wTn73t61zepS2nwU+Kkl5KztY6uxlu5ppNy4I+6R25&#10;6VCjOgozlHTXfdr/AIbYz0jZ9Dkvj0vw0+Fuj6v8dvFOitLb6bYS3ExmPyMWGUQA981/PN+2b+0j&#10;4i/aQ+L194y1i7doI5HhsYQciOPceBX6Z/8ABfH/AIKJaEPAsn7Jfw01iKaW6uluNWvbRsARYyIu&#10;PTNfjZqF2u9iCSe5r28rws8Jh3GTvfVa9Oh5uKrrEVfd2RQ1GYBSAOc/erHnuOCG6euatXt2zMQR&#10;gYrHvJZGbDD5e1eiZWK16x5Ykn2NULiTJ54qzOwJPIx0HNUpeuCe/FTdDuROevGRUUgxz+gp8jcH&#10;BxUIY5yc8dKHZIT7DW5OcVGc5+UYp8kikZVcDNQs/OWH61N2Q0K5AGD1qNyMcnPpTnYdcjpULPuP&#10;X8qJWQn2EZiDyenSoJW5y4z6mpHZGADE5H61FI4AwDihMZG8gHABGfWoZCw529e9PkAJzkEH361H&#10;JMFXaW6elNuxSfcgmYsRgd+9V5GbJYH86lLsRwahkJHOaV3cSQkrkJkCoJXYHGMVKWGN/NQTEfeP&#10;Wne6LGF25BbNNIx2oxk4FIxIJA9KVlYBHPOKYwyKVicZPpSFsDI60gGjIwQevajKhsjpRjcen0pM&#10;ccCgAycYoIyMUAZPX60E46DjPWgBCcDH6mmkbecUEZ75oO5j1GPSgq2g0l8/eH/fFFO3N60UCsz7&#10;i+But+Ivgd8StJ+KPhK9eK/0q5WRNrY8wfxIfZhkEehr9tPgr8RPCXx3+Fek/FPwu+YdRgDTwq+f&#10;s8+BvjP0JNfiioQLlQF5zx2r62/4Jd/tc2/wV8eN8IvG+oMvhrxJKFSWQ/LZ3XAVvYHGDX6Vm3Dd&#10;Grh/aUo6o1pLklc/R9LaK1iKtEGLdGPpUljaefHuORuOOewq/LbW+4kxLJlSUO7j2Ix2qMBgwCAD&#10;aM8j9K+Njg4RdkjuEgs7K0l8yKIFtvzNisy+8HNqfiD+1rnWbmOEw7UgiO0A8VrlWJBVQB1HtSec&#10;5UCWQfMTt9a6aeE7IfK2VND0VfDWijRhcy3MaTs4d2y5BOcZq5LNHF8pwo/gQjOKWNgSY23EjsBS&#10;SadcufMCHb1XNd1PAVZbRJ5LmLrPhe01i4M0g3gncI27mmRaZAzu9xbKS67WOOfpmt6TTbzAlTBf&#10;HQnmmXmniELeXuoJDEoAkXbnLHpXqUMqxDjblYezn2KOnWyeesMEBwflAHYUvj34daf458K2+mye&#10;IL3SzYXqzySWZ5dV5IPtWpBpt3bXMUYsw+1g7SDptrRvdJg1+1vtDub28tor23AVrRfnQg8kH3q6&#10;nD2Ind2H7Go0Yk39mtaJFaIzKECRs55OB1rA1S0uGQrblA4HDv0/GutOm6fp0dtpNvolxLbCLy1m&#10;mbL5A+83pmqEmnW1vc/aYHA7eW3I/CsZ8KYmUlJLRijTqxjqcb/ZF/ptu9zezgkKWeVeigd6baX8&#10;V1ZRSC6+0RfejmxXY3GmQaheBpJtkSRlZbdkysmaqy+FNKvbM2VnbC18v7mwDA/+tXHiuC66puVJ&#10;3ZDpyuYttqF1/ZskIu92c7ApqDRl1OQi1lG0ux2yM/GfSk1Dw9qGhxNerMrohJmVeqge3eum8E+B&#10;7xbP+2dZvBKs0okhR02CJCOFGepr4rF4TEYKfJVjYhJpkeiX+g6Nqlvpl/eo9xM+cRjIAHqe1ZPx&#10;s+JFvOtz4E8MQMb6ax82B1XKy4/h46iup8X/ALPOqeJdSj1rw5r7Q262zTXFkiqD7sWPQDmuW8B+&#10;JvDlrez6noHhW41TUdNtWe0aOMSzyeWCGAB6L1OeeDXnqnOq7JWtq79EVOp7PqUr7xmP7L0WLWPC&#10;N61r9jMl20A/1bLhQvrjJz+FdrqcvhTRLB4m0e9vGm01n1C1tBuKEqTjjvtqh4m1Q+Ifh3ZeJ9Cv&#10;UstTvvlhs5IgxGTkxyk/d5J6dxXL6N4h+J9l47Xwh4m8O6lpNhpVv9qudTgjDf2nK33YyfTbx/wG&#10;qkoOq4qVmrq3T/gmEZyXmjM8A/atdae3jsJbWytl8yxjmU52knAJPcd62/AVtNZ65OzK7IZCplcf&#10;K5OelKnxA1nWfH1roVtb26xTr5TiQhERM8gDu/H611U9pBbeIRo1qgiEYLIMZU9ckVjKEkk7m9KX&#10;PKzE8Y/E34dfAW6tWax09NQ1KwkFpG1oGJJ/rmsH4W+FPEnj8P8AFnxHpTXMF9loLa4m8oOdxBjK&#10;HouB39Ktar4u+FfiK9itb+ay1HU7J2FtFPD+8Uo3ITPqR+tZem+MrXx3rMlpdeJZdFa+Mtraabdn&#10;YEyMYGOhJ5FXhad4vlVrXv5oms1GRJ+0zo3j7VbzQNV8H3kVnZaLFuv7LSlJgeOQ4JyvDFcfpXb6&#10;n4O8Z6R8NLaz0bS5dTvJxCGae42KsTYOUHY4P6VyWt+I/ih8Pvh1J4S0u1srm1WJbc3UmFdYlOXc&#10;eoNQ+NvjjdaX8PE8R6LqM08rWaqbCN98oZcY2gdF5pxozk3yzvd/iQ2lq0aQubpPGGo6N4q8PTRx&#10;6TcQMq3SF7e9GOAG7HNV/FPwy1T4mamun6rZ/Zor2TEIspy3lsM4GR93irXhLV4PGHhuw8Ma94mR&#10;Li4sRdXazP8AvYJPvBSfX2rO8SeNH8PLpGsWek308Mt46Nf2FzhlcnbvIHtWc6VVSUJu8n1/EacZ&#10;RujoNM+GPwq0S5sdY14xi5h2Jqx1NjIJIVOPw6V7N8P/AIc/D/QL7W/GsernULS7sPNsdLcDy7dC&#10;vAjI/hPp2rwzV4tasNUtfCmraTIY7/FrZanfgFLgPzhl657Z7VjxW3xJtPjpHocfjmWzsrTyYLjQ&#10;IXJEUanCsCPU0pwjNPorWXz7iVWcPhMjwTHrXxU8cap4J1Lw9dW2jarNNHqsUcLRyRwocoob+KvQ&#10;fgN8L7T9m2y1iXTfDd9NLqFwyQNeANthCnCg12vxq0rwv8MpdO+INp4s1K61K1/dto9laj94ZDw5&#10;IHauL8bfG3xF43+Duv6X4d0aO3120uf9Ba4cghSPmK/7RzRB1HGylbltdP8Az7EW9+76m98LLy81&#10;/wAQr8W9M1eL7VarKkGiXEYjIYDOUJ7nGKXRvjT8R/iR4j1HX/EfhWPSdEu5ltr23jsxJ5s4HyPk&#10;DPHr71ztn4UHhbwR4c8D6slzFf3Nn9v1a4jbLSzMRtiRuzf0rrNG1/xT4ZufEOoeJxDpFoqQRWG5&#10;PkgKDqw6FyOc+9EacIxvCWvmvxT7MJTTd7bGx408G+GdD8D6b4i1Hwfd3Ot2cpmsksZdkjhiCXK9&#10;wfT2rkpPEun6W1hqOi2WpXuqX2pRySRPIQlrngqw7nOBj3qnpGteJ/GXji7udU+JN/Np17Yi00a8&#10;tYQZ4XwSTsHQds10/wCzZOdU8UX3ivxHpUyaVosDpfXV6u5rkwZbzMf3zjNKNNUYfu3q9f8AhvmO&#10;bdVHPfDH4afFvxP8X9Q07UfFNr/YXnSHWo52DGNiuGVVHQkcD6VyPxVTxD8L/GejeAPhp4lt7a20&#10;u/t7q88+Pe9xbebnaw/iyufyrsPC/wAZbvx54/8AF+reA7UaPoU12bqe5WH95cxlQNuPXOfzrjfH&#10;8Gm2vxR8NfEHVfFRjsluIobqWdAHli3Z2kewHT0NNzqTrN82jVn2TJdP91ypan0LqOo2HjfwJD4m&#10;a20nT9FXU2H2+8iDmWI/eTB5GOaivfDOmfFXT9EfSdTtXGmRM2nW85Cw43cjB4z0rz34veOG+Onw&#10;2k8VfBTwndyeHvDt9JGLW0G03sjYEjBe6859sGsv4h+NviT4f8MWtvbeFZlu5VSC2NlFv3okaszk&#10;D7pAIz67TWU40nKSlPl7pd9Enr+JpBysrK57lq40P4b/AA2sfA+o61bz6lA9xeOkDjZErBiUU+nz&#10;cCvjj4o3lnJr82o+XksOGHdecD6iuy0fTvFN/a3/AI++IFzP9tvfKCW0snyQqikZQdg2efevOfEF&#10;5M0019rQRE8wlgp4C5wD+WKVHDqMk077/wBfebOq+SzMu1jkkswwdlZlO1iOQDU7W5a38hppCAgD&#10;EdTVgaVPczxPZFRFEQZSx+Yg9MfpW9pPgi+1GWFY0clpVyVHbPNdEmjKKTMbTvDOuXsVgT5yQo77&#10;yVGHz29SK6iP4fzWlqtxcTAs64ht2+83HSt3V7m18CmziltS7SS7VZx8qrnBz+NanxQvNX1HR/C2&#10;laF4fXytQvxJdXCRn7XFIvTbj/lmwyc+1Z+9Lf0/4cpuEDV+E3w4u9as4nfT0RsYkQ+3QfWqfizS&#10;fEvxHk1nRfh9rFvYraxqwmEo85ZBlXHrmrOpfHCfwVJb/Y7CMaSZNjX8GSVmHdh6etcF4a1FPEvx&#10;I/4SPQbnSZ59QvJZ9bv4ZnQWfzDaCvRsYzWtGhV9upRla3lp6E1KsZx5Ujsf2fdI0bw74TiivdQW&#10;7tvC9zLLdT3kn37mT7wbPQ55p/xu+IGv/EjW1+F/w88SWsniWLTy7pgoY4W53xv0Yhe1c14i8EeJ&#10;NYu/EGleEryG80rVrwy6pfRybTNIRgOqfhWx4V1nRPA/hmTw6+nw6trcFobZruSy8m/iRuOHPVcd&#10;6051KaVC3M3s+y83+RklKMbbI7zxb4V8NePfg3pPg7xv4nd49NtY/t+rlQJp2AwV3fw/Wsj4Y+Ev&#10;hf8ADfRkHgK9unV7rzhc30omcOvAwfSuK8e3bLotv4Yv7KWe21O3EbWsU+8rjGWYjvTbm/t9I0W2&#10;8O+H2SAQIu2ItyB7+9c1ShSlUc4u6fnp9x0wqK17HsmuX3hb4paPc+GPFmrXVqtxFtN9ZNtkBB3A&#10;EDtkc15t4F0NR4t1bVNdNrfXEULW1vp16vmRXUYGEd89CODWDpmuapZ3geK8Z2D5HNU/jcur2Etr&#10;8RNInltrdXQan9lbGQOv4HvWXs4Uat+j6dDRyT1tqdl4p+L3wSvdbt/BeneDgviPT9MmM15bp5UF&#10;5PgEwgj72McVQ8GWXi3xh48n8f8AxU8OILV9NSCC3gwHt0AGN2PYc0vhbw58PL/TIvG2nWi3L36i&#10;eHziM2xI5xU/iHxommWsgg35MfKK/DU5qrOLppcsfXf07GfJFvmbuQ6vHpGl6U3h6OE3FjJI7R2s&#10;7ZVFznvXG6hri6suyzhKNnCIo4GO4qLUtZ1PX5SbkrHHICwCN90YwQag0ewRdQOpRSP5xXBYN+7V&#10;R0wOxq0pPdlc1jY0HR4NUuXvoI3i8tAHjdshuPve1dDoPw00zxPqNrca7qcX2S1YzqichmAOFI71&#10;ivFq+oRXeh6RqaWtrPZBbjUI490qyE8AD09a6DxX4Pt4vgpdaL4MkvG1SKMPbEOVMmTtbJHTqT7V&#10;LjG/LL7wcpKN0ZmjaJbfGdLqz1DT2i0O2ukNoTFksyEg5HpwOK66Pw/oWm/DLWvhb4i3nRtcmjiK&#10;q3MJjIdGXHptqn+y3p07/DR5ob1nNpdfZr5GOQGZN3U9wciuo0oNpuvM4sIb9reBpYre5bCs2COv&#10;96liF7OSlDy/AdCXNBpkfwq07wR8IfhlceD/AIJC5vLC5vY7zXdb1JdojjAIMaKf4gDj8a7KXxZY&#10;69ot9r9xpBFhp8iww6bbZMk8khIDH0HH05rzXwN4s8WeINTtPDHiTR9OFlqtwzW9lDOFZmXPDAfe&#10;4xXdva6DpWmnw5Lrt1aXqsZkupbfaiBT/quvzjk4zRVeInNySut9NXru2wajTXuvUm8CJ42WG18Y&#10;6BoZWRpnt9Piic+XOAeXZT3APX2qn8VfG+seHop9f17w6YNes42tLLULdlktH+YEbk7MfmFR+GdY&#10;1TwnoumfYPGTzaZds6C9LESRNKeI0Xt713niT4cJ4SEXiRLeHWpbeAR30UikgYAbJB43YxzSk6fL&#10;FytJ30vo0/66EONSUNzw/wAO+OfiRHHNq0vhL+1LnVHSMmwChrVAeQfWu+sfDCC5dtct47qVgSrS&#10;cbB15/2h60txr2jaZaTXPh3w4LJLiZimeGG7qfzrmta8ba9dW02n6fpsn2plCxs3KnPG6s6tWpWm&#10;1J6fr1N6UI0j0RPAus2ujtB4b8TrbPLLDOlx5gLEHrhvYCsHxd47tr/Ur+ytSSlrGE1PUZ4lXzQB&#10;1iJ6kms/4d69o+owzeGtc1C6SaNlYNA5PzL1GOyk13CeEPCusaMLPxDZR+YxIE0rfIsY5XI9awTr&#10;04qnJaLVPvfqaez5tTyq0sdV1bS7rxJoWtT29tbgizW54kfJ7Ae9d5rR+KngT4YwQqY50vCsk8kj&#10;5kIbH8qy7fwT4L0vxjHofhzxat1FLb7yBP5iwt1Kqvt716tqF1JdeDLXw1Lp93OGbD3Rtt6qi9z7&#10;fSuiOIqc0HCF1e7vpr5eY/ZKNG71PCr3X7/4a/FLTo/BulSazd6lbIvm3Db/ACZG+8Aew60ftk/F&#10;LTfgn8N/FHxO8T+I0S1j0oiOC9AYJcheFXPJ59K9o8O+B/hHYPceLbLUFg1C0tmeSSfO2FQOW2np&#10;X4V/8FiP29fFX7Qnxf1L4aaL4hz4Z0a5MMcNs2I53U43H3rowca+Ixb9tG3LvfqcOKnGlS5U/eZ8&#10;f/GD4ia38S/GuqeMfEN881zfXjy72fPBY4/SuGvL0gb2bJ6AVZvZmmYqXHXjmsfUrjY2FxgcZr3d&#10;UrHmRslYr3d3kFWPXoKzbudl+fNTXb/Nkng9/Ss+dmzjfxSbsaJkVxKGBB9KqSuXG3oc1PPOqHb6&#10;dKqTSAEsRz9KSsDb6DJDtJxx71A0mWwOaezu53Hk+ntUDuqgtik73JvcUBjkmmNIRx/WkLs3Ab8q&#10;avHzNj8aWzARmBGAfzqNmIGcUrMpY4H6VFMwKgZPWn8QA7Kp/ngVAzc7t360ryEAhRxUTOTye3Y0&#10;loPoNmck5qvIzHkHvzxUkkhbOePWomc8hT09aNQS1GOwIK+9QysAAAMGnux7jNQuwOcfoaRWw1jh&#10;e2TUTtuO1f5U533DH9KjzwR3oC41iQMgik3ZBJ704jPamHGcZ/KgY3d822gg7MZ6UDG7J49KVyAM&#10;H04oAYTngflSZ9+npQM+nPtRj0FACkg+v401mwMUhcdqb35oGtRSeMU0Zxz17UuKMd8UBdhvccCi&#10;l3f7I/KigR+iWj/B3xzqUm2LQpFU/d3dz6V1uj/s0fEeQx3BsxD0ZWB+YHtX0zpFnZKixLboMY2j&#10;bXQW8cYCqqgYGBkV/aVLgzLYK0m2fUxymk95HvH7CPjzxJ4w+Ftr8O/iHdE69o8ISGZzk3MA6E+4&#10;GAfoK96/4R21jOWQs5xzXxN4R8Vat4M1221/R70xT28gIKnqAeR+Ir7T+FHxG0f4qeDIfFGnyKr/&#10;AHbyHOTG44PTseor8/4o4PweVV/b0ofu5fg/+CU8FToO3Qmj0m2gOUtmPOcEZqdbGEz+W9koZ0yG&#10;CVozz2rJtgbdnqaqtOsZZkkIwuCGbrXzMaWDp9EhNUUU5dPQttWT2GBUctnJMy24fAH8R6LUq6vZ&#10;EFWkUYHBz0NVr/xBaWkPmiTzMc5ArT65gaW8kiJVaER8Njb285lRwwXgnPWrllpWnyiRy6l5CCPM&#10;AIHtisKXxFbmEPLAcOuR8+D+VJa6/EJPMWyyEHybm6VzVc9y2K0nf0MZYmkloX9O8UQapqt1ZWe4&#10;LaN5UpljI+f1B7iuj0LXNB0xJv7WuSXKEB0Xqe1cVceJ5GmUwxnJBLuFAUH096VtW+3R/K/zAYIZ&#10;eK83FcSYBxtFNr1MvrSvY3b7W9PuQ509CU27cnjJ9ax2jQAXCmNSOCS1Y02oLpLOsajyjued933T&#10;9KeJTdWdtdwXlpLYujNO7uRIG/hUL3rinxjToq0YfezN4lvoTr4i0K6mubSC6ZpLZ9sy+WV5xng9&#10;6rx+I7bDxfZ8Ij4Qg8n8Kzby6hkfCgBzyOMVkBLnEnm3ImlLkxg/KPpXlVuLsZOTs7fIwdRyPQfB&#10;MEHiLXomfTt4Ri5YjIC981F8er6z8c28HgTR/FcFnbzXKzjUtwRoNhAaNB1YnntVfwZBbXenSabe&#10;eIrnTnnCobm0YBlORwCfXGPxrD+LHwd8J3fxO0KXU/Fs63duWWwjWMsnALFnI/8A1V8vj8xnjsRH&#10;2t3clp+zbTO/Wx8CxJ/Zk3jh7yPVrD7PcR2lziUIPQZ6nnNcr8Gfhx4F+HB1228Da9qdzqD3UsRu&#10;ryUeZbo/8CkcAcc1kmb4afBl7W41BBqGt20pkiOmpuVGf7oPXjnJrY0T4Z/FbVNPn8ez2qaNpd87&#10;Tvpx+aaeRjhWB/hVjXk4mGGw7TcrJqzvq/nYwpxlNJPoReGvAX9j6rNf+VJdsHadY7ib9zDznLe5&#10;OapePvi54mm8bR+A9aiRNc1aaCTRIrFsrAgGATn1IH51d1PWfiR4c8JpaRaM8080Zijs7aHezOCd&#10;vmOf5Vq6dZ+EfAzDxcdClutetXW81TVtecI1s6qP9FjXsvXH0rkjCu1pZpfgbz5FoziPid8KNFuo&#10;NG8ReN7GYalM8kt5NpDFQzggj8yO1eseGPDU/ifw9pOttpceneTCwiiXJfaeCWJ7mvCv2kP2pPEG&#10;qwxWHh63h05bS4iuJpp7fMYLjiJPUnrXqvwo8YfEW0+FFt4p+IOkzQTyQyvFCq8ygcphfTBFTOko&#10;x55u29n/AMAmlUSlZLU6Ow+B/wAHNO1weIJNBtpvETxStZtPLhpRgllVfXFeM6x8GbXxBq8Xi3Wl&#10;k0nVYL83Gm2F1EzoCDtUSEcAYHWsLSvFHij4leNrvxxqPiiSVY0dI7ayk2m0YghQpHT3rs/EfxS1&#10;q/8Ag5dfCvwj4kmuNUtLdYptTe2LSctwjPg55OM9a0pYf2NJ1HK3bXX1v+gqtVzfKke/+Bf2f/h3&#10;4plh8V+IXMttFFyk7/KHKYOB/d64zXgX7UfhbwVD8ZtC+G3w6gjM2oITdpZ/KLhVwMBumQOKbL4w&#10;/aR8N+FrTSPG9hBBYRWqJfajBc8oqLncUHJDDiug+CUXhfXNRh+I19oP2uCzJl0ySaU+Yrjg7c9F&#10;PXFZzow9pz05X767+gozk4KE1Y7LwX8B/Bvwe8MDVZfh5PfXWrXm6U3F1vEKbQAvPfiuP8W6G2mf&#10;EK31Pw34Ut/+EftrR/7cWxuw8sIzk/J2IODmofiF+1DcWnxh0bwnqfhy8tre+kJsHyXjmYjGGA96&#10;ofDqXxJonxa1f4jT/D29htp5fI1ex80eQ6Af6wexohCFRpxkml5637PyFKUpLlsSa5fwG40DVdZ1&#10;RZote8weHbe7nKyhU43KOxHXFes3fgZNM+Glx4i8PeH5dV8S21hE6Q26rvus9Se/HpXO+NvG7al4&#10;4s9J8S+E/D7y2Fst34UtbZA8tqjDBQ4+6STUPiT9qZfgn43tfA+s+GLywnjsghvQCq+fIcqi+1aV&#10;I1cTLl5km37rWu1vv7MmDjBPS5Lo3x78OaBrMXhf4sWd3p2sXsEVuY5rTcIieRjNYPxO8VeH/gLr&#10;dp4sh8PzaudYuJGe4EPyQhR1ZfTvW1aX/hz4pfEqD4m+MpUvJgyQ2hZQqLMp4+XvjuaxfiVqvjKb&#10;WdV8K+MbHTrjXIleOwUElFikPBKDtjHSrk1TtKqkpbPzt/kRBSs1dtGt8BdL1H4pWN54gma2vtKv&#10;9QjurCXzDvtZExnA9M9qk+LvgKysdesNP1Xx3fSaXcXTyapbXRBLzOSBgenPHsKyvg1pPxB1e4/4&#10;QXRb+PSm0rTQrpDbAJIN+WZQMcj39ai8bfDnW/DnxStNRk1rUp7a4l+z2lhNDvElwfmEoJ6AGsJW&#10;jON7+9u730Xf7zSzcNkdT4V+Hvgf4P61byp4ikvby9AaILOPNiCg7Ts6nj0qTR/h/L4K+H/iHxTe&#10;+KL94b9Z7loxMGEyHOMr+P5V5pd/En4W6T8Y9OvfGekXWoeNtPkNo97LK0dujEEKzIOvXGK9ttfA&#10;Os6/8DNTuvFeuRXbDTZLpYLFCiqqsSEz3OKnEpUYPmTul0tqr7+Vh0lKVzyHwPqvwv8Ah/o/iDw7&#10;qviHedR077aX8zE0ExTdGqe27nHbNZHhDwJB8TPBNhfyatPHB/bFrMDqyAvM+cPGv+ySetW/gl+y&#10;/wDDvxBa6p8R/H7315dXsuRZpeYSGMnCs3TBwOnvXdeG5fC3w+8Y3fh7QLaTXZU0cXFnpbIQkMSj&#10;94mez7SWB65WtpTpypOyklbdeX9bitOLu2eg/DKS78PazH4AttDtdM0nT7CU2fmRFYp5C4DudvUH&#10;PB9q6Ky8J6foyDU7fU4J3ihEe6H5tmePmz0BwB+FYfii8+J+l6QupeBSLOwWwjcz6rbb/JideMk5&#10;yQciqP7MXipdXuNStvEtxb3d5JYTPrM0a4+0RoMKFH8JyTnHevPxEKcouXMnHRW6u+qNIVpwmko6&#10;Hi3x/u9Q8OaqfDp1HF7dM0lurqdhjBBYcex/lXmmk2moXdrcX/iGwQRmaQLEG3Bo1PDY969h/aPv&#10;JUS2vbLTDdXZCqqP95FdgP5c/hXK6XodikMDSyR5eVljhZxlyMZA9a6KPMo2bv5l1Vd3Ri2VjbIs&#10;GoBY1jbEgVl5KkZHHr0rR8V3GuTGz0jwFZtNIITdXN1azjdFtAzx6YNS/EjwY9vpkPiaPUXWOF1V&#10;7dG27gen5Vb+H+i251u4utT0loPtlqfs/wBnl4YY43H0rXn5Yttf1cy5VLRbFDwtNdaJeR33jX7X&#10;eW12FllS4iDRW43Axtn0yKZoXjDx34r+O9zrV1e3Gn6XZ28qia3tgMRj5QEU9Bg9RXqF/ofh7TfA&#10;51fVbOzeye4SDULFJmDmHcDhfbqa8/8Ai74n0i0Nx4gudEmsbZY8aO2lruMsPQKQOvHU9qujzSqS&#10;moLe2+rXmvIirGKaSZU0nwtoPxM0XxRoyWl2n2Xevh+/Xco+0FgWaRegJFT/AA4gi+CZk8D2HhuG&#10;6XUnZ9Q1G+j+R3xgFT9e3arXwnuZtB8N2+qyyTRW2vx74ozL8jMp+8ePvcU3xHqV1dXcb3WpRW8s&#10;ckjWtuTu3buM0pTqe05qdrdt1ddfU1UI8lnuafhzxx8V77VbpPF3w3tNHs7JPkuxIM3KjhSqjqCB&#10;mqGveO9T1e8Et59h+0zx4S6SLcyKp4HtWBd+LdQ8O6Ilp4gvXu58lTKudqjJwPpXP3d9HbW03iW8&#10;u5liKBpAilsD2ApShColGS27LuEXZWO7u9btdQ1BNdu/KiuYLfyo1hXagXucepPeua1c3Ou3IudN&#10;njRjKvng9WTuB71jwx3F7C0ks0rCYK9uOg2n1qbT7q50jUSupypKjN/o4hXBJ7g0ezUYpR0GtWdl&#10;4W8O3WoXEVvGjTTSMFjRRyT2Fd54l+DXijRvCpsPil4W/wCJNqBC/JLnDdV3Y6Vj/DzXbXwt4th+&#10;IMMjyafYxIxjCjhWGH69wea7/wCNH7UOgfEnwdbeGPCkLXcburXF64Clyp4AA/nXHX9pJ6bGkZR2&#10;PmvwdrWn/Dz4l3PgHUruKOz+YacHlyVyfu10njDRXuizoX8h1w7p1HtXMftIX/w5hFpqMVqs2tRn&#10;ErwJueDBBzx3ra0fxvd+KNAh1J7m0tNPs7ZWvpblwrNx2B6muuk/aU/QzleEjGudJ0mztria71i5&#10;tVSEGFmUFGcHkN6CrOmGCPTowkrbZAAzDOGz0Iq/ex22sW63dnCrxMpZPOTj8qlsLbVpriPS57LN&#10;z8gtYLdMmTcPlAxSW9irXLVpcalpkX2l7TYThYnB/wBZ6cV1Wga1qltpiwS6th1YuUK8KCOma5y2&#10;aaEXNhfRvHLauwCXI2lGHY56VueGvEdjoMttqmqWS3sMNwpntkGd4PH9aTjzRGm0afjD4s2vw98D&#10;6f4X0m3QG7nLSy28YBkmfks2PerN5Y+JPEfw2mh0HSn1HU2uYg0ERwxBOSwPtVzxx4a8H6/qEHiT&#10;wxpZRbmwhlubG5h2rDJ3VAfbBrct9QTwtp1o2mIUuJJUSNh8uM4HXtWFVpLli7X/AANKcUldmF8D&#10;/Al54a8Xi78beGoba9sNTjtjc3kmQ6yYYsuOhH3civWdT02a48HT+LPi7oFvpFzY6k0NksJH+lKe&#10;FOPqcg+nWuYvPAWoeFPiBF4t+I+pwXEVwXbTrdbzJkAwdzD0Gev0rqG8dfCXx54l06y17xFGWsfM&#10;DWtxOMLIBg5GepzgE1pQjWjKFSTvDVvl3kuisZ1PZp6vUoafFdv4kfR/Evhi2XTZ4xLEUOAJI0xu&#10;Ttyecina98bvEVnrj+A4b6xu45rPdfYP+k5IIHy454A5rk/Htt4y+IPxN1GXRNVXRbDS7NLTRklu&#10;R5MhALEgjqMc59aX4M/CDV9J8at8RfFHjO21Cd4AjS+QcbcYYD1z29KcqVCj76jeW9ul+noKDnU2&#10;RheI/Etv4mnltNFEu+NSTEy8gCuet7bxBZWou7LU2L7gkcOScA9/wr2rWvAfiHVvF99e6PDbi0jt&#10;kLpDb7S0Z4bDdzzzWT4m+DyeGI59Zslb7PBFvxu3ZwOTntXPWlTcVJdd/JnTTjdamZo1ppceoR6p&#10;p+jGKRLdBLIc/vGVeT9Cav2niDxnr2mT3R0EwrOzKZHjLQRoDjg9ay7W78UpYxa1aJEbSSFmPIJV&#10;MdT6Vp6v4vtPD/wwtY/ClxcPPfEo9qG3F+evtzUOm4RUpz91adxydrcpneBZPDvgvV7qa20ozzTR&#10;k+Y0eBbMerZPYn8q9S0HxL4h8c+FdKTwT47tIbzS59urRbhslGemfTFY/wAAfhhZ+LNN1GXxw8lw&#10;byBFazLbTGD1GR1rxf8AbV+Nfgn9gLwhqfiuy8IvDosMhWOOach7mfb8uwk5I5rSnTjXbhHXazff&#10;ruZYmuoL3tked/8ABaL9uv4W/s6/DDW/Dvw78Spc+NfE1qtkYbOX5LYYw8nHtX4G+IdZvNSvJbq9&#10;uWkllcvK7HlmPJNd1+0Z8f8AxT8fvijqnxG8T3btJe3LvbxO2REhJIUfhXmV1dBlZz1yScivpqNN&#10;xguZ3dl+B4nNKrJzl1/Aq3VwFYhW5PTFZmoPH1U5Pfin3k6kmQdaz555NxJ7nmrbVivhIbqUMeSc&#10;jrVOWYDPzfj61JeSqfnzVG4lz+NZPUpa6iTyqT1zUUrblIVfx9aa8oVunJppIUfM+KpbA79BhfI6&#10;/So3ZcEMOaaZudqj8c1HIwAx1/GgjRAXBbBI4puCSTgYpFBPbj1prsSvHPPQUWuF+wtzhVB3VXkY&#10;FMgd+oqR8SAkjkDpVdpAo2nOB1o2Hq2NkOD1xxUbMQSB3FOeUtnA496geTaSQOvBqHuN6aCM6klS&#10;ahkGDkn8qWQ/Lt96icg9W6CqG1cY4b0wKjZmHHanSMwOSegqN5BjJ60mwSaY2Qc8fjimgD1oJbrj&#10;qKY5IHFSPqLIcYGaZuK8gfhQxXHXvTS2TgHqKBhvJ+968YFBbI5wKb060AjJ9qBpXFxwM8U1x8uQ&#10;T9Kd0HDUhI6k9BQPREZBHWl4bjPOKVsMck/lSDgHAoFfsJjFFHTj8qOD1oHb3RNx/u0U7d/sj8qK&#10;CLH6cwftt6zHkWtgnQBWAxx6VM/7bPjeZC0EMYI7E18uWfiMxrsC8Z9atxa9dOfMBABOSQcV+7f6&#10;75tLeqzvWYYrbmPoq9/a/wDiZfq3l3iQkj5So5rtv2Xf+ChXxZ+BnxIg1jVtfe+0S6kWPVdNlb5J&#10;IycFh6EZyDXyOurXjDifHfntU41K4IHmTlsds8CuPF8RYvHUXCrNtPzM54mtP4mf0MfDfxlpvxG8&#10;J2XjLwXq76tpmoWwntrq3jJHIyVOO46Go9ZvvOfyY5irbuSxxj8K/PH/AIJA/wDBWbTf2YdGu/2a&#10;vjfpP23wnq9wZNK1OIDzdNumwMknrGccgfWvvnVNatdTRdctbmKWK6AmjmiYFXVuQQR2r8mxuIx2&#10;GxcqU78vR33RtQr+1i291uS3eoPDmO2cEg8Ow4NQJfSvbNDdMDv+/g8VR3XBmb7TG6Ecru9KS8aR&#10;IhM8gCA9hXG8XVavctpFm4Nu7fIQHAAU7+1SQTSKpjZ2y3Gd3FUJYJZg0mjxxRpLhZZZuWQd8DsT&#10;UiSyLIlgtyH77mHIHvSlXqSWrJ6l6yF1HIw353nA8w/d+lYHgvVtd1zxVqtvdXF7BZ6dP5MIuIsL&#10;MT1ZT3Aq62uwWckZlQzrJMIQ0Qztb1PoK1jexRsCrAso+83ap553u2S1cyv7OfTL+5tzrD3Ye4LL&#10;LIuAFP8ACBTb2f7PIsUKjBPy4HANWbyZJm3pLgZ9KrzFC2xuw445z9ahXtqPYzbyKV5jLIz7umQ3&#10;SqN3OJpGgN3sxyueprTkjSZvLlVuDyQaSw8MC+uNqN8hbq/Wi/UzNnwHaz3KrbXrGZQwdcdARyDW&#10;rrnw5m1j4iaf461bWzaWcQJksorjAmOCMH603RYbnw3azzQZWK3TdM5XIVfrVLxX4j1ufQodY0nw&#10;/wDbbyKfYNNLYaRSR8wz04zWVRQlUTT1THGaUGmafjxvCHhjTRq9pZ6dbLNeK95LkSyKmex9K9W0&#10;D9r/AOD958L9c8UXWnSSW+jiK2ZZsDziq4UoD0yf5V5F4o0fRrbwe3jC0NlLc2McaJZEg7SeWUjv&#10;jNN8B+GdLm0XxBdeIbSw8QW93ewzW0UUBaJNoLYUcbiTkHsBilKNBwlBx3/Izbno4s6jXf2ovDni&#10;3wzPe6d4ZhsNLtbxJrSeNSZvOJwxOB09vrXOfEG31zxz41n8SavoS3FtrbwW0FrdXQiWGPygPNYd&#10;24OO/NW7qz1WFjqeg+EgPnA/swoFG8gAAKOuN3Ppita9+GyfEWyt9OvZJvt0OrwpdXMJLug2Biqo&#10;vcAHB6cVzc+HpyqSgknon1uvI0anJe8zzW4+DLatrWpWUPwxl12x0y0Mv9ny3XyeYmMSDP8AdBOP&#10;rXuPi34kfC3SfhjbDX9QaPU9PsIkmt0OVh3YGw+4BAP0rzX4k2vjvwN4xn0/wxq1zpVp4rljsbC8&#10;u0Jk8pAN/wAh6Z9enFYtt4E0u90KQeNdVu9S1Ge5me705W27jExCkt+AOKipGhUi7JXa26oI80Ja&#10;HceNfhZ8JD8EZfDXw6sbfQNUvSl3BqUClmuhwTu7/dz+dav7PGkJoXhZb+witX+2Xpt55riMFnMe&#10;Ce/TnINcN8J7fxcs11qmt6stppBwNKtTiSRkUD5cnt2OK6zXNfn8HxSa94bfTU06S1N2yPMVEc3O&#10;49MAbRn8Kn6vJNWS5Ho+tn8yPaRi9dzV+IugzeL7+exW4CJcfLPsXLMDxtA9O1V2tvD/AIQs/wCw&#10;5GjtgiiFbRsK6jGOVHc1x/wD+Pt14ot9S8a+NJbFUi1Ff7O+xtuLxg43fyNcD+2Z8OPiVd/Hex+M&#10;Hg+TUrnStTWF4pYrosJZOnl7ByMVlDDwoVoyqy3uvS3Q0qYh1Yfu1qj2W0i0/SJbe4ghhk+yDFm1&#10;zArvAT3VjyDU3i6Dw7L4Um8Qa3rlxbiGJmlVJ9qzN1GV71c0H4b61pPgyy1Dxm620rwCW5F220ox&#10;/hOfauZ+OngbRNf8EOsctjd28MYZz/aHl7Xz8oHY/WpcEqjVJfNFKS9mnLc4rwb8WNF1wnW5fD39&#10;oX6SpYvJbJsn27shhnoAMV2vxt1Xwx4zl0OP4i6WJ9PJjVWnu9tylwuADxzgcc1xlj4Z+Hvw/wDF&#10;ulyx6099Hdoj3t/ay4ghkCjEX+0Qa9Lg8I+A/EniPRZvEkVzqM19K5tobOHzEXHXcx4FddWLlTi1&#10;HW+nT/hrnPBxvqze0Hwv8MIbuDTdFu2ke7ZUkupbpZDagcthRwD6muY8f/EbwJD41bXNKvpNVv7r&#10;UFtLhba3zMkCDaGJHRaXxt4U8JfBP4gw2N1c3s82uQutnFYxgi2ZwRvavPvh94r8L/B/xRZ+C/E1&#10;9DdatMsz3SWsBknljLEhyB7Y4rCMJWVSaae+r6dfuKU1F2WxNDcfGnTfFGsXc3jG0ivWlX+yLW3Y&#10;q6Qn+/04xjrT9e0v4mahHb+JIvHc2tatp8ccs9nbXAWKRQ3IjfP3xyDXfap8RPhv8Zr6C20ybS7a&#10;5tIncSXcJieWRU+WJzx19DXNa74S0rwN4I0rU7PVcXMZcXiRIVjgnc4XHZ+TjHpW0XJNqotLqz6O&#10;6/IiSjutTpr7R9FTxC76to+nXtwNIjmS9ZVkljlfkpu7kDvWh4y+MmrfDrwp4f07SLSW6snuTBrj&#10;KVSE2xBLHef41yOO9cTN8INWXR4/jDe65dPrWlMj3OkWj/uZUxjcPfB6VPpWl6D400mb4eeONcn0&#10;zTVV9StoL2LabdpAVAk2g4UnJ9sZpONOpzKad9NO6tr+mwXqRSszfXTLD433pHwA8ZW9nNaNG1/b&#10;XU2BLEpySccH8PSu58P3vw88IfE+48Jah5Fp4z8qGedFuA5kGzOEU/w4547VzP7KX7NnhP4L+I7X&#10;xBBqd1czavBOp0+1vFubeIBvvF+2RyBzxXS+KfDHw4+I/wC0w3jzwlp8ia74RsR9t1CcgJgrtXp9&#10;49Rg+lYVPYtxa1irqKafkte6v3LU5rd+95HSfGf4z2nw38IweKdXvrR4J5vI1VpIjIgXkxqUHGzt&#10;WRo3xI07RtHe78OeGdA021vYHlnlslJknZhwy5+6pA6Vy3jfxt4zF5qMniXR9Ik0uVUjt4mi3GTr&#10;klTx7iuejgv9U0T/AITGwuI0hluxbJbvID5iAZJVR0ArNUMK6vLKz/l0d0107WXS5XPKLu7nHfEv&#10;xfe6rrj3wDSIJQoAHJIwBiodJ8LvrK2N5fy/Zmt5ZJdPmEmMM4GUYHge1dRr+n2SJYW39nkapqF2&#10;sOk2jRf6+Rsj2wOuT2rR1L4XnW9EW21R23W8Mq3cUEwCGRfutH64bIz603Fwumrpb289n95peFSJ&#10;478SPGuueLvGMPgSW1nhhsz+9jKEfaHPG5fUKM8iu+t9QsdOtUutJQxxw/Jw+VXHHFanw48Cz/EL&#10;XrPxenhyT7da2Kwg3anfIw+Q47dK6nxX8CF0S2t7vUPDzz6YFkecLLsG7+9/n0pyxjqOSmru9tO4&#10;Rw8oRvc4jU/E2p69Fc6Joejv5d6nkSX052JG+3O5exxu/Sk8GfC238E6fDL4s8VPqVzCh+zCZgYQ&#10;rE7sDt6Vh6xZazo0dlaaDO0ivOBAlxJiMgnkH37A1z+o+MNf1e3Ok2t1EpErBpN33QCcjjr6VpGm&#10;5SvfTt39RSVjtdU8U6Q+mxeHbNovsNhO0sEMQ/1eeuPbqcV5X8TfGmoalqFloXhfT7g33nnZI9ox&#10;jaM9GDgcY7ipdFF0upedDJvR8KQD931Nel+HtW1rwZpFzf6RpEerSycQ28oGY8jB2g9qU/8AZ4rk&#10;S39BW9pEzrbwB4xutMhl8VfYHhMSAPbLuYtjkn6elYl1ouoaXeTaWgiuIc4jaaLbvXsdvaukS41r&#10;x3cr4d0Oa+07V9JhF5fW0jARRxd888/Sl8Y+FPEckVr4luJFEsaeW8iy8yKemFrSrKnzOUJXV7aE&#10;0rSujir+9khlTTbTfPcsrHZDCcRqvqego0+O9to3u7iZGlHzRbRyB6Gt200eWOwmjhu54XuUKNKn&#10;D5rE8m0sCdOt1klZPvyuck//AF6as0Xy2Zbh8ValdWX2LBgZnHmL1Vl7gj0NT2Mtjbk2WmyrZhQd&#10;kEKcNk/pWfdPf6QnlPcxQG4iyMyAsVPr6VrW1tYlIdRj0dISyKjT/aMlnA5JB9etSopaCT1Nzwdp&#10;WlCaYJo9sHu1xcXDQjc3/wBeuBlOjWniVbO/srdtP0+6ysVymPNbPRuxWtfx/wDEc+CLm00/TbhZ&#10;Lm6ACRrztyepxUfirwZe+LPCt2t9pMrCe32rKuAcdflPXNZqPs581ipXqR0PUU0PSPHVg9/pVqqR&#10;GMMohj2hB7Y7VzUlrZeHNRh1RdS8qWFgYJncAqyn7y4PYiuE+G+sfEKyEXws0HxFNEl9GttHNIPm&#10;hjH3uT3xxmvetG+Efwt0PwpBYa74d1C8tEkKxarDcBtg6sG3HJ5/nTnGjTXtIpy6WRMZztZ9DhLp&#10;bXV7WbVXmW5SUNJczM2S5PJJJ/Oq3h/TpL7WTqq6iDZmAJBaog2q2fvZHXj+daDeG7bTrDUPD+h2&#10;V6bWVj5V02NsCtnbk9CODwKu+C/CsGj6bbfaJJJII32CXopc9fyq5xUdLF0veZsXOrX1rokslnJH&#10;NPbgBPPYhWY/wg/pXU+E9H1PW5INQ1fVLaGOOzMklk9sZPnwCYz65zwasfDPwct1rFpr+qW8V5p+&#10;nPcLHAkmN/mLhlkGOR0Ofat3wK/gjw75njq71pWiu8JaSyTYgiUbwCuT1OGBPsBXPH2k4yTVktrL&#10;V9xuXs3qzyzxvo+teKfFmn6f4H1+d5IEe5voPKLLGidVB5xu6Y9citufwj4S8X6XDbWPwsM3iK4g&#10;Kz3unzeQI3Y/L5gyOQO3vWl8NPA009hcePI/Gcf9kwu5glt5jtWORsFHPU5O4596z7rxjJF8UdU+&#10;H+i3cEL3FrG6XDsc7sYyu3rx3HvW1KpUqR5IacqunrdeTZNTkpxv1Z6RoEPgbwDo7eAfGenWs2pa&#10;dZxyNKHMhyV4jC9d2BWt8LtNHiuVr2PTDZR+R5i2DLjy1J4/T+deUX/gTWvh9plp428XXVzdajO6&#10;Qj7CGeacMR+8KnOCPU84r2X4d+IdK8LullrniFl8/wD0dJLjBfJ5VifX61lj1OdGaw972Tv5+Xqa&#10;4SbjFye43UPHXgXwBfzWv2C9uyE+e2XcxEW7DsAOpHXHpUGsJdTub67uDdaFqEW62t9u1mhI5Ujq&#10;DitH4g/B218W3T6ppsMEBgjX7Jex3RUsP4gSPXmsfxdeHUdNt/AHhS9RzpsTvqGou+FiOOit3PJ/&#10;KsKanJqlU1jytzv07a97jp8ym2+pyVrolv4e0G4XwdqVk+k3qtC9rc/NcwjIIXJPA6815r488SeB&#10;7SfTpvCus3Md3p7hTYwBmZWB+YtgHIrZfw3r3if7XfaD4wW0tInVJLq8hO25deAq46jPU1sWvgLQ&#10;fAGt27+KZbK1bULMSXEtsvJOOXyegNXQdL2CpRs7PqS4SjO99C5Z/HLwZpGha14t1bxWdFt9J05r&#10;m/MyGJokVcgjON2f61+E/wDwUt/b28Y/tb/F69toPFd5deF9MnaPSYJXO1lB+9t7V7t/wV+/4KER&#10;ax4jvP2cvgpr8z6fahrfXNW83L3Qz/q9w6qK/OC+uv3rKjHJ6knvXvYWnHWaVk+nax5Vet9YnZfC&#10;vxZFqV8rvtXIwPpWPe34aTapG0deaW/vAuVWTJ7ms6V9qmRjwO1dd9DPRaDLydiSqngjNZ1zcOxw&#10;WyKlurlW544qncXCyR7MY561AyOeRug9arSyIrcnmnvJnknpVZ+H3k8n1pWKeiGzKAflYHv1qOSR&#10;jx+dK2WbBPGaY4IU4xnNBHNqMZioGPXtTf8AaPr0NGemT3pGYZxRYW7JDnZ8vcdKryyFRgjjHanv&#10;LJEMDGDUMgz95s+ooBrsDS4QqAMZ4qq0p5yKkmIGSDxioZJFwDn6YoK3Qx5Av8XWopHLAY7ng0+R&#10;yDwDUMhOfb6Umrg2JI4A96hJbGQKVycFj68CmOW4I9KNkNbjXIC4JqJnx0FOduPmP51GQR1XFJu5&#10;YoIyOeSajIIbhcenNPBwaa5yevepAY+cfzpnbNSOVI5PNR9ORQDQpI7CjPfA60mKUEbcjvQCA4z6&#10;VHhieRUnI6iozgknFA7oOnGf1o+8ep696McZJ+lAPc/hQPRiGjFAJJwe1AIHJoFZBRS4PYGinYND&#10;6AhmcDOMe4rSspy6jD5PpkVgRXrbguzir1teKp4wp7ZFfYU6yIV0bsXQHOMn8quw4wQc+5rEgv8A&#10;jJbb24q1DqKtgE5ziuyFeFirmxFIqEOgPqCDyK++P+CbH/BQK006Kz/Z++NOrA2u4JoWq3J/1DZ4&#10;jc/3Selfnwl1nLbyMDpUsGoywutxazlXRtyOvGCK58XToYum4yRPM4yUo7o/fy8ur2aTzbm63/KG&#10;Lls5GOP/AK1LZahJcyNaxqF2JvkLjIAr4U/4Jtf8FBLHxdbWvwJ+N2rlNSG2PQtYnkCrIB0icnv6&#10;GvvG2lutPhuXmuwRdbQVTo6j7oz/AIV8XiaM8NU9m/vO+nVjVj5iQqsk5ub2fy7WFCxC/ekc9AKI&#10;WuLeES4CMykM4PJB7VkX2g61cXKNrSeRBI+Ybgsdpx/CPcVLpttc2toyTSySxhjsy3X3rlVWm2+V&#10;vT7i9iXTdNtdKQnTiqb5C7ZXIBPfmgtcJfmVp2ZG5bIFV5NXhRjEqYcdsVCk/mHKOA4Pzbu/4Ue1&#10;QyK4bxrBrM81vBFd2bMpt4EIVkXvk9617y0kB2NOFDqDwwOKjjPmRNsOwkfKVHeqk1zdR23kXCGM&#10;k4ZiOv0qJVn0BqyCS5ghcqJN20fM+eBV3T2hEiXInJXdn5eKxA0hG55Fd1XhimAefSlW/liJMcmC&#10;vUZ7Vn7aTZm9zuvA1nrPg+yntbHXl1SfUbl7i4W+AJijPIUL3AxiuH8e/ELxBrK634a0CaaHxJey&#10;qPt62wjRIjwQu37mBxXVeCYtO8Qb9UsLmeHURD5PmBztK5zgjoa5bVvhb8XPD/iHUPFNzpyvFewM&#10;0RsFDgAH+Nj0Hes1jPZ1VCTtfy7eZTozlC6L3hzwZ4e0DwQNI1PVnlu7SNJHmkcvHOzdnOQTzxU1&#10;r4nPh1I7ax02cReciItlF8lvkfXJ4Gay7PxLc+IdOlPiy+GnSrJFa2sEMigSZOMsMdeSc+lT+G9I&#10;tZPE32C0F/KwuA1zPbANGEXI3HPtkVtKak773M1Gysz034Y6veWV2NUtTb3zQM3mzSXXzwlhklh0&#10;GRzWx8LLjR/hh4zvvGdz43liXVWzNErhy0THpx6Ek561n+EfBXwm+0XcOm2lzceZb7JLWEBRMWXD&#10;biTy3XBrmPHfhK2+HHgW/k0zwDqM1hal5c3M5a4mkb7gGPuop7VzxrQeITqR5Y23f9b9ipQqcuju&#10;beq/GOfw98VLzxN8Q5Xv5I9Okm8PWstspUKjcmFfddvJzzV6L4rz/FXUrHxBY+B400PVx9me60+2&#10;8y8iJXMjHsmWxz6A1zuk+APFXxMsrHW9F8X2ruLK3WzW8tP3tkH4kiYY+bJAFb/w+0Txbo3xIPhz&#10;w9cweH7G1hl+3QzxbY5dy4yh7bsdPfrVwWGgnTaTaXvfzW7mP71Pm6HC63+zf478I/E63+Het+O7&#10;uz0ma3mvWwRJGLccBM8EE+1b1/8ACzS9Q8DLb2Xia/vINUZ4IJTZkp5aKwKlSRtHXnHNdjpFhZaz&#10;8TLzXtc1+5trvw7ELDz5kLwTRsM4BJ5xnrjpWJ8X/in48T4gXejeD1tLGexjQz3CLmCOEJkttxxk&#10;HvWdKVWFPVO/R/8AA7lNRb5jM/Z8/Z08I2fh6x8Qt4SeylCgedcs+x1XI+5nCZNdJp/xS03wR8RL&#10;Pw1401S2maK/M1lIzKVtMjaNoB5PPpXL/D7x9pvirwTrelah4v1FrYL5cWsTLhRcK24BVzynYmvM&#10;fjPp+nWOu6f4ttPA1/Jrl80dva3djFK8dyRj96RjCjpz3qpQSr2lJWa+991fsJX5dEfRvx01Lwr8&#10;TfBuoaZ431yWzsZLpoTco+1pMDO9cEdK8Xsfht8M/CtlbHwh4/u9ft5yqxw6uzRxQSbsqwx98+xq&#10;TXfBkXxE1SwjtPiF/Z2s+Hok/tmyT94t0SAdoXoze1d18W2m0bwVoNh4e0RYbC2RrjVo5rRctAgz&#10;k5HGT6UnQVGSl1bXXRr0H7Rzj/VzmvFHwiTxWsVxb69K2kXGopJeQ2lsqRpPtxuRvr2B5rqH8MeL&#10;vCuqR6L4J+Ko0fRltcTm8tA8m8ddvPQ9+a4/4S+Nte+Mxh1DRvDzQ6VbTyNZaTazFDGVP+tkGeh6&#10;81J4p+K/h+78Z6b4A0KxdZjfomrRwwtcSTsW+6mM7BnqegFa1KdSMr3v6v7jOMoTjax0mh+C/EHj&#10;jx+mvj4iPd22mRqLy++zBA5PRVU/d/Gu+0/4ZeCfh39p8YWmiPd35t2l+0RW4luGJ/u5/lXiHi9P&#10;iVpHxij8IaDqk+kSRXpa9e5VmhW2xuUZ5B9qt+Gf2ofEmn/GeTwBqGnPd+fbA2l1EwKuo4yT0H0r&#10;KVKliYc0JXXfdPy+81pVHR9y2hoSaNrfjb4nJZaB4M099Ek2XTSasnl3EkmcMoUY5+telf8ADMHi&#10;Pxnc3PhHW/HCabpV3Cn2HTGhU+WwOWYEjO4HBBzXe+BtH8OJrVlrupWypqVwh/s9rj5YpJccJuPA&#10;zXqes+Ko9J0G7vtd8OOrWMCESGMfvJT1CAnOB61xc2KmlScrdPx6LudE/ZRtpc+YP2gvhPrfg3wZ&#10;Y+DrXWL3UGVGguJ4ZPLbqMM2KzvDHwt8K36241jVNTS9uLdLa+dZNx8tDwgHXB9T61T+LH7RM3ij&#10;442nh66tJrfRpJSJlMe53ZQTk+g4rrH+ImoeO/C2p6H8LvKk1bH2eK7uoNuzIztYgdccZrq9jLkc&#10;pSdlrd9ttH8jNVYXtYuaKdL8D3dxbeEfB+rm3sE8qO9EG6OMsp3OSDgY4OT6Vy3wu0jwb8JbjXfE&#10;+tfFK+1/VtflWX7KhBhjAJ6njJ5AwPavN/hPb/F6XVtW8F+N/FM0MYvVZrXTrgSLMm758tnjnAxx&#10;1ruNC+HHi7XfHLv4m0SawsNInfeblQhkODsVQOvY5q5QpRhzKo29Gk3+X5nO5TlUs4lD4seNZPEO&#10;oFbOJ1HnAMGXA6dvXrUHg+11Kx0xNMsLYm5u7n9wsjfKTn7ntnBrpbr4dz61rYhefyhCnJc9AWwT&#10;9Ku6D4g8Fr8UpvhDp1hOmrWUUdxbvJwLk43Hy27kDsKzpOo5t09+72udk3CEVzHKy+Bfifq/xa1X&#10;xf4x+2BpLZbfQfDhiwtsVCkujjpxk56/NXU698GfFXhbXLLwPFYTb7vR21GLXbm7xFC+C7wsCf4T&#10;jHrmun8ZePtC8KyReM7tb5pVmFtdWzoXnSUgBWVR/Dtxz6Ve0Xxz8P8Ax/pFlpL+JTby2s06X99q&#10;SfNJFJkqkZOcuCR8vU4HrUr6xSjGnNtOMvet1VtLf1rczlyRheKKfh2a88A/B+9uI/E66XqeoWrt&#10;aanduAhL8K6rg7V5PNd/4J/tHxb4AtrDVtR09P7Pthb30l1mRJZHXhQc9D1964RfA8800QufEA1G&#10;ym0ZbP7Ai4mgkiJJzGwyAwweO/Suqnj0T4eeCbiC81zm6iS9ggFvh96YAxz2+6QaeLWGjOMISbbd&#10;2rWtf8zOEas5e8eHfH6x0jQtWm0TSijRROuPLHG7vt9q8k0zwfaadbXU2n2yW1q5kuW82QgtuPzF&#10;c/jxXUeOfFbeMPijNZTtJFFaKAJs/I7yc4x09Pzrg/G3jzUbDxWbLT9Du5rp4oUgsrkfuRz83QHk&#10;j3I4rahBte8zWpJRslqbHhHw9oukC2tNCLG2JJBeXeSScnrz3r165+weDPC0Ov3lzYwzOqi2a8bI&#10;IY4yB3NeXeHT4htNIF14u0CDT7iacvbW8LAhEzgg12lrpvw+8b+H7bw98RbO4ubayfztOe3nIaN8&#10;7gD6rntRXbVlHUULuLWxyOhReHviJ4+KP8RNT1O1vGktra80QeVufq0EofAbb1+ldnqmo6/o2iah&#10;o+p20t6dKKrDJGAXlA7jHHTqKu6l4u8C6Je6ffWWjR6dcWjyS4towsblhgsR0DGuI8V+JPF/ibVk&#10;1DT9csxp/m7o44oRvx3HHX6mh4ivWppT0Xay0d99O4owcHoYfxL1XU9G8MGbRJJ7rVNWuEisLZ1w&#10;YHYe3Ydas+F/DFtouhravcrLd7f9PlEu/wDe/wAQz2+layGGa6F1JhijZDMAAhx1rG0S+8M/2XNY&#10;eEofL8i6fz2Mm4Tyk5OD6/jSTsrMq+oyXSNPupHnuLGOfamwPJ95QTyBV21h3APDtIXG1JDkDHQ1&#10;FIYHdsoenzBP4TTYmKjeXUlhjaTjHvU21HsVNB+GtlJ4tufH3iTUPtN47A28G35UArtE8Wi2YW62&#10;pHqGbj8BXP2esQGY2yMfN744xUckGoTXMtrBfLFKHG1sbgV75Paqir7jUmtibxZ4bivrhfFHh+OV&#10;LxFIYwNhue9Q6F8ftc1hIPgvf2ot5tWlW3juJ3OInDD5mPQE4xXQeCv3YL3LEIgO93HGM1T8c+Dv&#10;C0sy+K9E1e3julcMIimCW9PfmimqkJtJXT7fmOpCM4XOw0nSLrRLW70RL+aeMT4mbd8nmDghSPer&#10;/hjw5a+NNK1DTrPxHBZ6pYv5um2V85SKbIw3Pd/TNc18NvinqPjOFfCx0q2so7CFmlmkl5mfPP1z&#10;nP4V2eheCrmyuDrF7E88W4SRJEOXAPT8elVWUtLN+vUdJRlCxL4Vk1LSornw94k8FarFrPnpbeZb&#10;zHMMrDaJioIDISw5HSqfxn1Pw1q2ieF/h5ZavM2pWk/2SXTxbKkVywcbmV85BBzxWBrV9478D/H3&#10;/hJP7MvZYbizabTrlt0n2eMqf9HfjnAyB3GRivUvDfwz+GPinQ7DU/EGiXMOp2kANtdTPtbcWzuY&#10;9jjjPpSden7LmvzdLL7N9/kR7Gc2m3axRs/D/jXRfCGseBNCSOHSr+Aw2sgAIkkLdR6EE9BXOeDP&#10;2XTquuRoL3UI7u1fffXiD94FBH7vnv6Y4r1jTL/wFBYwHRpbaGATCOHzpvlEm7k8nIyeua9EttPs&#10;fh54T1HUItbKMUJe6c75AxAwUHQjpgVy+1xVSrGCdm3bb+tTZxpRjfc4LWNbtPhxqlrpNzrLznXo&#10;0s7GznUM8MiqFMpJzg9M1t6n8GcaEJNRuLeRI4N1zMS3mtKoJ+U59awPEvxH8BiRPE2n+HrvUZmi&#10;XfLLZ7mtpDx5kS9SWPUj0rs7nVviBDaXl4dJmvtOhjR7VblAs0jBRu46hc+vvTlTqKTUnZ9U3v2s&#10;FOzd0jznXL3VrDQ4tVNk1xDFIA1nJIw/dAcufSub+MfjbwbrPw8Fx4CW9S+wDPBbIFijYEHDY5IP&#10;rUnxw120v9WtvEvjnxELGFFET6NaOQj56F2H3cVzL6lrHiG+0/wr8OtHtNMVJ8XNzcMz748ZYdPm&#10;DCs6Kcryq3vf3bu0X/mTOTlLlR2HhG0v9Q8E6e3inUS6SRh4obIKwt2A+6APzzXw7/wWH/4Ke/Dz&#10;4eeBbj9nP4JTm58TXNqkWp62OXgXncmc8H+telft+/8ABTv4VfsLfB29+G3wuhsNT+JGtBkSDAkg&#10;06M8FzzwRk4Ffhf478da5408R3vi7xVqr3eo39wZrqeU5Mjk5Ne5hcLS9q3OHw7PZN97HDi8a5y9&#10;jS2W76fIzdb1m6vp3uby4Z5ZXLSu7ZZie5NYd5qDRApnk9c069vowzM/Bz8q1iX14Wc7Wyx65r0G&#10;77HFGNkSXV0oyN2STWfdTuQQHwM9KbLOffOOeapzzjJyxOPeobRohJ5Nx2huvJxUBmU9T3qJ5OSw&#10;bH1qF3IBx+VTuCt1JXmByB0zUTl2O716VGjP3PWlkcheCPwNJoTauMkmdWwWzTGlcjG3Ge9IxaR+&#10;mfekdSpwTQJiA89Ka525PX0p+MLnFRO2ARxn+VADGOWJPWmOADnPWhiGJJP0qJ3YEkD86BjJmHrk&#10;VG7ADA4pz/c5IFQyFQ2M9qL2DlGyNiPIGeecmoXcDg0sjE/wn6VGzKOBzzzSKSGsSecjB9KRmHHP&#10;akZxnp3ph457ds0X1CzTEclvlyKbyQSMUMSTTd4HPQ+9S2UI56f0pOuTx1oPJyTSHGMZFIBjEZI/&#10;Wjt0p3l7cHp65prAH7vTvTswAAD7uKRSyjlf0oz6UbivK/ypAIWGOD2pgODzn8/ahuc470deT0oG&#10;txQRkE/iKTtRRQPdAMjAyD65FLnjlRzSA4ORR1JoHZJBx6n8qKXA/viii6F7p7DHcso2hjk9KuWl&#10;0Qp9jzmsiObJ65GOCBipopyFOD/9evcjV5TG7ZuW+o5GMkY6EnirUOoRoOHwRxjNc+k4Ykbv8RUy&#10;XUm77xx65qliJIDohq0edhPbjFA1kg7VGevOaw4pjuGT04/+vU4l4x27+tP6xMDatfEV7Y3cWoWd&#10;w8U8LBopEYhlI6EEV+lv/BNX/gpXY/E3S7X4B/HXVUg1iPEej6xMx/0pQOI3Y/xccGvy7WU9d3H8&#10;qs2V5cWV0l7ZTtDNGweKRDhlYcgg9jXNiIrE03GRClOM+dPVH9DgS2tAsEeozXTKDJIJzkRZ7D1q&#10;C+1iEQlbcsZD0ycAfhXwL/wTp/4KeW3iT7B8Cv2h9WijnVQmk+Ipc5kxwI5W5JPoa+7Lq1gkCXUM&#10;ivEQGjdXyHB6H6V8xXpVMPPllselSrRrRbW/VBE8kg3z43YwcVMlu853OMADh+pFRxQSY3JAWXGT&#10;Vq4vbbStObUJ2AVEycxlh+lc3MakmlaZHBfG9ubyeaBk2+TgAL6sOOtNu4LLSbSLTbETSwwqfLnv&#10;J98rZPUnvXPWHj++i0O41KzibVPIk3S7Y9ixKTwOma2BLe6zYreRRrY3bBSBMhcbe44I/rVX10E2&#10;7ldp4SW6ggfKccN9Km0XwrqHiS8W00/MjTkKgX+vtUkdtBdzTWs0UsZjAAleMhWJGcivRvgbo2ia&#10;TrVtNLLE17cn7NZ+ZkKzOQPpVSbUbocNZHVeBPgwmh+G38RzKDDYoTcTKMKz4Ax71mfCrxlpd5fa&#10;h4aub22keW6c2ymQmSUkjK47AY6etez/ABQ1ux8C+G00L+wP7QisoCkUiSERS3j8bSgPzsM5x718&#10;tLaXHw18c6ZqccqWt5JfBZpr9CqlmznOegxn8q5sHRqYmlKsorkTsn1fd2CriFTaUd/wPR9f+AXg&#10;DUNYbW9X8NOXccxWknRueSCeCPWvHfH2mXvhPUpdP8J311baXEXl1CQ3PKRg/Llvfk+9eweKfiL4&#10;K8Q6xp+k2mszzOZJI5p9NmyinYSFf0z2rzRdD1bxhCNNj8Pz3OnW7SmCAoQsl2WIjVi2AwUYPeqo&#10;QWFrWXwrW7d/kh1a3toaLU0vhD458MzR3l54ouI49SKQPYxwHAkgOVLuuDnqOldLB4s8eeMfEdxo&#10;VldWyaIRGInuImK7cDJB43N1wfpXil5oHjXxZ4lSbwfdXM+p2kbabq+l2cQWO2VM87jxk5IyPWuz&#10;0bVvjxodxp+h+IPDVvCkDvHbToQUjtyy4DEEAlQOvXmu/ErBz93q+/Q5KcsRc9STwlN8NdTTx5Z6&#10;wwuZgVMQYKhXqpC+vA5964vx58W/GuneL7iz/sC4vdQn8tIlcApK7qHGMccDbx7074y+E9Z8eG11&#10;p/GUVraWEayXPnzsgQL3QLnLHnANUfCniDwND4hj8LWOrG4l0G0+1NGXzLFI3Kuzt6A+vFctOnUv&#10;JQVumu7S8zoquNkmSy+Mr+28K/8ACd3FnNp1zeXATW7e6kylrldpYL1y2OM+1Qn4hzXumSQWnhie&#10;3nltjJcXUigPNbKcMz4wc7egrX8fePtA8HwWo8S6Kl5cSRJBJaxgb7ksTiVx/FjPpUOtX0Nzcav4&#10;g8Z/ZpZYNJtobK00+NmMsQO1gwA+8eBn0rdRcaDm/hV9tbdDntHm0F8BaTa+M7SLVYNGb+x7C6by&#10;5JCFhkZkyCyrwwz+vWjxj8R/HOhab/Zug24uYTcLC955OUh+bBjQ16X4d17wtoHwq1W21zw7Fp2i&#10;aLpsUyI7jDSOP4vTJPTtivIPgV8atA1/x3cfDW30T7St/FLPYJJH+4AyW3ISSc8dTWcYV6tVxVtL&#10;dNLPb5lTqxpx1Jni8NXPiddcupotLubW8h3W2n2xe4u3xtJ2AZ79cdq9P1DwJrutWH9iWeo24t4I&#10;3Swnu8ySkOCTvB4IyemOK53VvCfjK08UWPxBt9AsP7NubZVt7yGYfaFZcgowJyRnvXX2urq0EuqR&#10;XAxGubjzsDaPeueqq003rdXWhvRdOL1PEfC3wi+Lnwd0rWI9Q1G21OS+8xbZrM+W567ckDhQccV6&#10;1+yz8Fr3wb4Nl8QeJr23vfEurPuvJ9Pi2G3t15OHYZJHqMVx3xX+IWm+DLy28Q61eTGxs08yO3tA&#10;SJS3QMemPxru/wBnf9p/wb8U/DgFrpkxiiZ9PvrKBcyKjggn5euKqmsZXpXk7uKdl3fYhuhSq3jp&#10;c5747fETxl4itYdH8EXFhJYRTKsJsiJp7zafm8x84OO4NYvhrxPHoviG4j0z4d6dLHdJ5k8klsAz&#10;MB84Q/w/hxWlpX7EN94HvtY8Q+A/iWy6K0kkunwby0qyseUIIwvBrntK1HxImq6r4U0nW9GuL21V&#10;DFfSSN/o6HrGVYfeJz0qqFSlOjGCioLqmnvvcmUJXvvc9Cl8Z+Jtb8L6XBqbWhSFHm03SwpE7MM7&#10;BuB+7gdeK83g/aT+N3jjWbbw14l0aS00kSTreC3nLsY9pCtyeCCPrXVJ4P8AGOua3ZaRonjGzukl&#10;G+/kiTy3tYwuCicZHNdnp3wl8A6Zpo03S7dLVoIx50qtmRiec4PJye5rJ1aEZN0vtPXpZ/8ABOiF&#10;CdZWl0PDtC8H+JfiZcaVpV7pj2kC3UrX127AXM1uxAyuclenf1NfQ/iOy8HeBfCgsPCFpbadc2+m&#10;ObZWwBM6qcMx7t71Z8C/s+PpNxc+J2n1G8uTb/uQ8y7fK6hVA6evNePfFTw5rXjLxlNq1ldX1zpV&#10;sBCun2yMhVicEbhwTx+VCdXETulforPZPy8xTpwo6SZpfDHwz8Pvhj4f1H4h+JvD08txqlvHdMEu&#10;R5ETpy45+Y5Pzc1X1P422vib4p+HvCnhqa4vD4otZbu2vZLnIiYDITbjkDA59K5K5+AevfFi3uR4&#10;X1DVtDt7FjHONTuiPMfoyqvcHA5NdX8JvBkHwkMF14mv7S51W2jeOzMcC4sY2BDBHIyMgkn61pVl&#10;7LDQp0o2qJ7vX1/pGKjOTvfQq/Grx3rWk+CB4qj0N7nUFuEt5reAkM6LlyVI5IyOfrUHwm+FHjr4&#10;8a34c+P3h/XZdD03bOFtNWQpJbvF99UbhnRlPX2rs7bVdI8Wa63h601JtPT7NvtbhIAP3wPBDEEH&#10;PTHevQNJ0ayutM0vXPGnxSnklS4jhZ7YoLS3VCS8bRjG3cDknHOKcatR4ipGPwNaq3l06FzhFK99&#10;TzfxBoHjCz8ZWXjTw14jtiLvT5Le5uPsrXCJhCqMy9iGHJPbFYPxGubH4ffDTTrDwxDL4iltdW+1&#10;alPbQCJIJyMq5PGASAAPftXUfE/S/Hlvq9r4t+HWtaXp7iC5GqaZpUzSQtbb8QyPg4V2DdOucV5x&#10;YfCr4p/EOzh8DaBr76amqO0ssM77bqaSIly2ADgHHGev41rBYb2fNJ6ON1zdl0ffyZk/aSskdp8N&#10;fitquh6Ta6/4n1P+1NSvAb1Li6lJIkJ3eUV6hBnCj/ZNZnxZ+MWq6ppMTx6faQuyN5S2akLuY5YE&#10;Z45rl/Cvgy/0rxt4n1Tx5pE8N3pl2lvFaS52Ku3KuD0J5/AHFYXi3WYprqSztLRWRWKRbpORx1qZ&#10;Rw8qsakV03/M2hzxjqZS6lqDeZJLATcOhb1BfHFafgC31BdHk/4TS7kkvtRCSNOiBfsu0/KF9h71&#10;z9jqM2j6XN4j1nU0by4ZN1kil2BH3cDnqPStnwdc3msaDFdmxui8luLgGVMMoPYZ/lWkrNaEat6m&#10;7q0Gm69c3MtrdJNGJSqyK2SmOv0rOtGme+gsmsZIkdS1rM8mPNwcH6ir9haQW1g05s/sz7GkaSKP&#10;mV8cEhRwenPtVbTfD2ofEfxzomiLoN2sCxO97qtvdoqWY2kjcp5K7gM1jzUoyXtNhtOOxn+IZNRh&#10;ln0p4h/pKFFnuVJQkdh71WtnubWCyhspfLLgpPCE4QDoQe9a2u2d1B4da7m8QRW93a3/AJS2sy7l&#10;aE5Blj4PQjp6VmaXftdbIWRHlD4jmKlRL789K2cVF8qepald3OgsPD8UxSwlDypPw7BSAP8AePas&#10;i60XSbyeLSfB0MNrp2mzMbiS3OPOk7jI4PNdS+nat4h8KXHhXTNWgsVu5o0uLmd3VtjcNtKjg9gT&#10;xUs3hWz8D6evh21FsLe0bZAIwSzjuzerGs4ODTtuS7udjkjp15fbzaQFmQZYpjkfWmNpzcFU2tjk&#10;MM0zxj4rn0DUrPT9FsEnlut/mL3yOmfSriWfiGygjv8AWvLMkkQlKwnKhT1685FFr6tlWbZVa2sL&#10;S7jSzy8jR5nkfqPb2rQ1rVbXw3aDydEuriL7J5s13GuI4znGGPXNdBpljol5pia3CisjL8x2ZyRX&#10;S6X4W0DV/Ctx4g18CfTkKpdWTf6uVT2OOeelKbqU9EtTSMUzlvDOo2F5pGn3GsX0P2W4nTMix/KV&#10;3DPT2rf1XS7W3+Id14E+Jtp4dt9IvAV0S8tlC3NuGP7uTb/EORXf6JH4Y8IgaJpHgnw5C+tabnSv&#10;DupTH7RjHVNwwD3C968x1X4B2firxVbfGS++L8Vjc6ePIttKlsmNzG2SoiCHgjkjGcVqqcpzjNpq&#10;2nu66+f5Ey96NoFRfh03hK0ubDWtQj/tHRbgwyYjwbhc5Vie/Fdp4S8eHXfBd5rmpa0mki3uVtdN&#10;klwI2uCBtDP2BPHSrnxh+H/gfw/ctbeItSv2t0sIzealPcgi4dht2qo6bTg9e3cVW+HfwysPhVoM&#10;ngr4mfD6HW9P1B01C7kvJgTHhiIvKKn5SF59ev4U5KtTlKhfmfR+W9jGLlJtRNf4eeO9Sv8AUbpP&#10;G15bC+tAEnUIAu5cDYD/ABHkHI4IOaf4u8TDU9RjsdB1CI7D5t6Zdy/uxgnAxz6VznjH4ZQeEfid&#10;oPxC1K/a88PanqiQtZWb7vJiTARiV55QAcjqDzxXd/ExvgbD4sjTwo1z/alvGjX1rEpCJGwymcjq&#10;VyeDjpSqU8NVlF0lvG7a6W3v5m1Ny0jJnit9oWsav8Q5n1DxKY9HmVp44/mVlk7Io44I7+1ddqH7&#10;SPiv4ceGn8KrDHrks9qy21rqMhLQJggMcdcehrqPiZ4W1nxPHZ/EPwpqGkT6fp0SHVLdgouZIweF&#10;44IycY6iuI07wIb/AMTR6l4j8BfZItXv2MN+JPMlVU6pIOdgwOMcEVzwxE7RjP7uqtt82OpBuyTN&#10;r4aXf7QHj5NL8e2/hqyttKtb1I79bJxuZMAghAThecnHoa+hfD+geMNG07WY/Ffja0msby0P2GVG&#10;YTRyMCOpJz7Yry+Kb7P4sj/4RKxl0TQ4YVSW5MwSK6ZRgsFzx65NT+EPiveeKvFWp6LBoUl3p+ng&#10;m2vPIZ2lIGfkCnkcdcd645TpOWr17W8+/c1lThCKvuZ+p/A7V9Q+JJ1bWJ4rfwv/AGLINSk1C7WV&#10;oZxgKQpIJyOQea+Sf+Cin7fMP/BP/wAD3XgXwj4q0vWvGWuWrDT8JmbT4DwpznglT9Ripf8AgpL/&#10;AMFWvgV8LPh9q/h7w1qD3nxBvQ9nDY6XKpisCnR5mPUZ6AcivxD+JXxJ8VfEnxTdeL/GOv3Go3t1&#10;KzPNcTFyBnO0ZJwB0xXt4DLmqXPWk2+a9mtFppY8fEYxVH7Ojst2HxF+JPif4j+Lb3xn4x1eW9v7&#10;2VpJ5ZXJOSScDOeBXJXuoyYLMQQTxmmXWoErvk/Misy6vll+cjjtXrt2OeMVYS61AyOzHAJrMnlA&#10;YgsAe5p9xcCQNzzVCSYISQTj0NZalpMLi4YJwwOPTvVXeTnJAps1wSCCBgc1CZQWyD096LdylcWV&#10;+wb8aY87EYY5HrTJXIXO4/Q0zLKAAoPNSkIeXc5Jpjqw5yevSnFsknOM9hSM+R93BzxTexnze8Ij&#10;Bchhn0pG+flRSKrMOB0NLkhSPQd6laDuxmSxwDwDUM785HHrUwKqmSee9QSsGYlRnFDdyr3RDKzI&#10;MH8KjMjFD60+UtJhieDUMmScA/U0hJXGPKwGAO1MZwRhvSgk4OOfeoi2ATjNBSTsMkcZL1HyRTzg&#10;ruI5FRs3GQe3NBSvYYfmOaZIcDbTs9qa2ScY6VL30GkNz27UxiCc4/WnOcDFMODSsF2KTnp/Omyh&#10;h/F9aXJxgUjgYznpQMbuyNnGD1o5Azjr3pOeMj9KFBIxnJoTsAH0zmkfdjilPXpQRkYpAR59qOMd&#10;fwpcDsc0gBPJH5UAFA5OKUjAzSYoKukFAJHQn8DR9aeV3LuFAtWNEkuPv/qaKNv+0Pzop2Hynp6t&#10;jkrznOamick8tnHTFVtwznd+I6U8MSMivQ5nbUztctxy9vM/GpUZsZx1/Wqccm3tk+9SJLwFzyOn&#10;tT5hWZeVyoyDjmpo3I6OeevNUo5Mna0n51OkgPOapSbEXkkG3J6VKH4yp+mecVRikwASeR2NWI5C&#10;cDPWjmElYuQTyQyJPFIVZG3KwPIr70/4J1f8FQz4MmtPgp+0ZfyXGjSuItN12WT5rLsFfjlPevgV&#10;GGSAf/r1MhO3AYjFZ1qUK0OWS3JTlCXMt0f0WaHD4f1zT4L3wtrUN1a3kIltJreVXE4I42nODVq8&#10;iiAlsGETRiPynJQYJxz9a/Ib/gnP/wAFNvF/7LXiSDwj8RZpdY8KXBEapcNvk0/PG+M9h7V+t3hD&#10;4h/Dj4yeAIvHfws8S2Wq2V2gcvbSqzITzhwOVP1xXzuKwdXDXla8Tvw+JVV8stGZml+GIdABttP1&#10;AxwvlpR5QIc9uD6VYuJXmFvo1jZCR5ZCTOVwQAMkn/CmXmpHSp4iJHkdU3HzF4J9PcViTapdoBrs&#10;Fy01xNO0ZhRMADHUnsOa5Y/Cn9xvLsjas5dYe1i1DUZ7d7CRmSNM/vFcHAzXW+AfGlvo99axXGnJ&#10;KbW7EkJPVD/eBrjLWKwm0+3jllRXGWEavznuae5ktYfKtZTHtB2sTkj866FG8XGRnzOLPqfQfiFL&#10;418Qy6p4gkuFSO2VNPmtHTNsc5d1DDG9hgEnJwK4j40/DDVPi/4gvNViv4tO3GNLCTUBu+6MF3x1&#10;J5NeLWfj7xRYtti1B1VUAGGOfwrrdH+KnjHV4lttIAuJpP3cInbKBxxzXA8C6ScqU3HS3p6GntKc&#10;nrE6bWvhr4U+Dfh281rw7YwzpGEW5lhbyxcscbiCT3PrXNj4jt4l0/8AsLSZVW1j3G3kjYDa5A64&#10;HJHrXMeMPEfxu8d+HLvwt4+sF0IfaRHNd3Y2maP/AKZx9T7EV1/hf4fWfhrwrb29nYyRQwQ4t2nU&#10;73wMtLIT0z1rtoxvTtHVJbmcppSsV/AFrqtqkT6To9wlrJftbPJaIDIZMFjLMf7o7VN4o1Oe1tN2&#10;p37eUkrpG+M72z1+nasnw94im1rXLm10XxRAbVZgJI7KUg4HJD44Pt1rsPGWkfDhvh74f17xvouq&#10;Xs3inVZNO0m10qB5BAoYjzGC9OVHX+tE5xhS9/bouoJtSvE8+t/AV/rEsfiW61++KG4ZhHt/d7cd&#10;MDr/AErq5PgZo9x4JutV0KxcTTWx+1X4iH2i5PzFi+OiKcAAfWt/V/DPjTwP4o1DwosNtqS6XbxL&#10;9mRNu5Cit8x7EgjNcv4v+Nnj7QbbxL8OPCvh0WV5c6cqQahesGWR2/5YQjHpn3qHKFPE8sZPmSXL&#10;2bevysOcnyXsZOj/AA98Y/Fa30Tx14g8Z2lvClsi4uR88kCdBt9c559K6HxbPf8A/CQal4y8KWEF&#10;pqX2GK2iniG6MRAhcgMMZ6n8a534KalqmrfDloPFDS28cgl06K3hfMkLBQyFSfujORW98PfDWu61&#10;bQ6DqgCSREq/70klFPAJzyaqqpQV4+fo77/iLDxjUep0vgfQm8baJquheN7SWHSdWhWC+nvAf3oX&#10;kSKvoD6cVwGtfsLftEeGPiBoeufCvUbC/wBPs71JrXVIp1jSGDdyrDqRjjrX0BaQXPw2+GN54+h0&#10;G51u7EqWdppltGsrgBgP4yAo7mtwaxcjQNK16zhksI9ctXaXT3mAFvKo5XC8flxXJz46UZOnUtJ6&#10;PRNO3S26a7m0vYc/s3G55n8evC3im/tLfQPCfiO1sprbUVmnnBDK64yyKB6mvI1udU1fTZJvGesz&#10;tpIuZHvrCJGjnhZTtw3OQpNei/EDVrhvECW2o3qRLuDReXIBgg9cDrXTaDr1pc2kkNzbWNy1zAY5&#10;mNmoMgPqcc4q6OJxarKoldNWd979yamHpKyueF+Hfgv438V+O28Ia1pcqaFf3C3EhgmJFtbrgqGJ&#10;6kjH1rufiv4e8H/B3ZYeELNdDkjtvtSvpUODKV6yOTnBPpXU6h8P/EN74nsdd8K61Ha2UMQ/tGOS&#10;5K8L0wM1keKvgnN4g1s6r41+IB1Gw1GZjp9lakg2yd/MJPzE04YuU4Jcrbu76W2MJUWnZWscrL+0&#10;9rHhO3sLm2lW9kuJUE0UbZjufMHG5hwD+FWfC/iTwxqHjG9vNN03T7fVbi7LXSTW+9N4525HBPpX&#10;Y+K/h14Tuvhjc+HvDXgrTTIIz5NxLKqmFkOFYntmsHUfFOg/AP4fafD4wt9Kg1GFRAZre3EimVue&#10;SOpx/FXQqirzcUrNb37Fpeys5PQ+nfhL4R8G6pFa/EPRLGKKQ2fkXEKx9ZAeSat/ET4V6DrskXjD&#10;+yoY9QsyUMkfyCaMjGxvpXz18MP2lr/w1erP4fZUsL7DmG7TKMcfMSDgrz3rqte/aqk+JMY8LeH4&#10;d1y8RDwWJz5bHoxwema8nEZbTb9qpNxey8/zOmnWlzpo7Hwx42fSm1Dw9caHczxSsvlf2RIZZ1AG&#10;Pm5G3PNYGn/DJdM0PxXo3gDxPPp0utWjTaM+pfN5Fww53g8gg4GD2r59+Pvhn9pDw58AbC88EHXo&#10;9QPiWc6vNpodLh0x+7ICjIj7DFe1+Db/AMd6P8FvB118T0mj8QTaEf7XSfiV2ONhfuHI/GuynSw9&#10;Kj7ODtN3V0+2qdjGfPUrtSjocvo1z4+8GfD+DRviXqdg2rWTtHG9iBh07sxA5Jxn2rzD/hKdR8T+&#10;JbuyAk+yhlVZXX77Hrg9x0ql8UPiRrGra6+kRgwJ5rITK2CuT3Paq/wqjnvdUkac4wp2g8jI7itq&#10;KqumvaO7BRhF2idN8QdQ+INh8OWi8DxxC+sJYlivFUB7eEEs0v8AtYwvHWrHgP41fCLxRrt94h8U&#10;3F5qGpSRpLeaTaWBK3Mn3eCpyMnnGPx5qLxV8HPGnxh1e3ii8Qppvh5GUTSWz4leXDAj5TkD6+ld&#10;B4f+DXh3QIYE+E9zfJqrsZdb1LToVeZFjUgRhTxg8HHUnmnSqQacZxdr37JdHd9mKrSba1OF8afF&#10;LWvEd1faRFqeoaDba1cw3AaLT/LWCMkLGHbPKkqB7E+teueCLew8MeGbZ/iLEDr91hdMvzd+VINo&#10;GBEc5fI6HrzWFrWq6dqHiCLxD4o0uPUL86HGY7a6h2Qzxq+CyrgjO4bj6HNMXQPh38a7/wAPQ/ED&#10;xzPp0nhvV3uNPt7BSzOCwJjkyMqBtAU+narqVVOrzSSbS0itdPLy0sHK6atH7yt8UfEMmp6bNcWj&#10;TAeawuEuM+YJB1DV49Z2N/r+qjyonL78Y2d+1eufHDUre31HWPE+sarZWmnXWpSSRwqdrKrZwSPT&#10;j0rC+CugaNcyLqa6lDdRXDZWWJxhV3dz+dRKKjdxVr/gaxkpLUqad4B1Kzt/tltbqWZMTZjDF+5P&#10;StT7FrVnoV0NN0g3mo/YnNlZs2wM45Cg9s1sePPG10vxS1jwVBaG1bTbdG01cBRdxlAWIX+IjnkV&#10;XvfF9tcaQL+xtZ/KIG2aRCuSff8AOoUeaiqsJffuLnjJuNjldHl8cxxW934vsRo1w1tm5sWQO65z&#10;lT+ODn0pumSot/JHJawC6tdxS484qJUPOCKyNW8UyHWJFSVZ5JX2fvpCxJPYZPFO0/TdLjSaK2t5&#10;TevIzyfaZywTA5A54HFbqTnFNkJcmxNNq+lX906ahp0LSL1lkX/V+y5qtcq736Toy/vXIjaQjaBj&#10;j6VVuol1+NUjVXaI/vHgfAPtnoajk0GzvpIo1sriWSBS5HmNtT2PY/SmrW1K13R0ui6/e6K6Jczr&#10;cSIwyqAkFe+T3+lXrrW2lubrzr99oy8U1wgVgvoQOOPauf0aO7ARolHlouMBcEH8av28U0eoRX0t&#10;klzmURyWsr4WZT1yaHdK97hZlnwToVpYb/Fd9GmpTysfL3R5C54GK6vSf7J8HzLefEy5soBO/lx6&#10;fatm4lhPPDH7h7YNb/wm+HenR2EzzXCxiaQsItu4RHqAKx9UvrI6ibPWLLS9Ovbu6zFd3UGZbuNT&#10;jcgIIHpmsVCFeqqTV4vdX1NpRUIq5T1aCHR/EUFv4G0CaO61ZlaDSpjkiIg4IY5wa9d+Cfwx1uCK&#10;0vdV0iXZKsg1S0ujwxB+QpjjI9au+BPBY07xHaTQeHrT+3/sI8vVJ5POisrPOTIp6MzdNvb1rbn+&#10;I/wh+I39q6B4X+I1/c3emxf6WbLdGtuin5pIwAA+D1AzU1Oetzqr7q2tZt22u/0uEakKSt1Z5X4r&#10;+E/7QOo/tSo+qeBIL3w5Ffx3ei64sAeS3RSD5ZcEFfoc8jNaXxL8XeLfCKahoOueFbGNpdVMttre&#10;obVFukjENzjBx1r1y2tNctdEU2PjufUreOBTPcXjGKNh1Hz9uOvevNvivbSfFjxXpOja94LW50PS&#10;0M6T2F359pOgyG3NjDENzg810UZypxapTjLaKSvG1uuvUynCm7KO/U8m8Sv4W+KHhJNC8PeFtavt&#10;UtNSjg0155mJuiGHmOQf4SCSG754r13U/BHi2fVn0rXvFFvpwureLyLmWNXa28pejox+XFdkPHPg&#10;rwZ4D/4Sjw1o1hCdNfYsOxd+ehxxnp7V5F44+JGi+M/Ff2Twhq4ifU9LM0V5qDciPOJEVeuc/jzW&#10;cp4iEJxqSdlfRbq++pXuRlyR1Leg674x1h7z4cfCHwPHbsbkHUvE2tjKywgZlmjX7uP7pB6Vjata&#10;2/hnxda6fba5FqMmsWSJLrakIZCXaMAH+PAGMdulbngvw/rmmaXqljpNpr1mZtMMVrqOqJtjCkdk&#10;43J6njIrp9D8OQeBdH0e3e003WtZju47wxROsQtrTZhZ1Q52ZOTj/A1Sr04WoRhywtrbd+bZLi+a&#10;6Rxnjn4EaFY3Vp4I0Txvdabe6lMjWbW0vyLcFcbJRnAOQTiun8H6ffeEvh3eajrut2V1PNDNaXWr&#10;tcliu3rhegIA61x+jeDZbzx/rSeJPiM7T6jfeZ4cnsYS4aJjnerk4Rg25c54x2zWX8Y7TU/h98Kv&#10;EGv+INXsNE8MaHCLi2me9Ej38OPvO2eXY7jjqT2rGc41FKPO5tcrjfqNVXT1lZdfQ7mL4ieDta0S&#10;w1TVWutS0e0hlhLi2/cKNuC0mCNoHXdnFfnV/wAFE/8AgsTefBnSb34Jfs1+JbW41e6jaG+8Q6eR&#10;i0gJ/wBVCw+6SBhj1PqK+ff24v8Agqx4g8R6VP8ACP8AZ71290vSd0kd/dW1yYxcLnldq8EHFfBm&#10;oa7NcyvPdSNLK7Fnd2yWJ6nJr1MFlMqVZ1cQ1J3ul29TzcTi3iVyQbt37mt4t8a6z4o1i48ReIb9&#10;7m8u5WkuJ5WyzseSc1zV9qDMC/PTgCob3UFjDFV3Y/hHasq71N5Dljx6bulew5aanPCCith97ebz&#10;yO3TNULic7QCcD3qG5vt/I69uc1SnumwQOfXNYN6l21JWuzyRyKrSzFmOOAfWovMY/xYx2pjNnoT&#10;xQikJOwHJ79QBULSttCpj64p7sSxIPTpTHUgZ3Uib2Ahzgsd2OtCuWGOKTzPUUjNk9fwpJWBvQcT&#10;jAx1ppI64/I0KpY4FSNGuMY96ZHW4qSBE459ahndT91vyprnJIU455IoZGIxj6Ck0OxFI5boPwFR&#10;Mw5AJB96WUujZPY9ahc/NktzU2Y1oDyhk4A6VWdxjG3FSHAYAVFPjO3FFtClZDJHO0fNx6VGxBPP&#10;6UrkDrim8Nyo60itBjYLdc+lRuxI21I20Z4OaiY5NA0rDXfOQT9RmmEjFLwT356U1nABXrSew07M&#10;aQSS1JS846jH1pCPelq0AE4GaYWLDAFOKhh1ppHH0qQApgZzSZ9KXHGeOKSgA59PxpGfb2pWZVHK&#10;4NNYjrvH0NNoAVSeelIfTPFKrMw4INN6Hv8AgaQBgZ4NGM4pT1IP4UH5Tx+FAARg4zTivyYB/Smg&#10;YOQadvXFNbjV0M8o/wCz+VFSUVtbyHdnpCuMZPOBxxSkqTkZ/Kokfdhjj/GnBQw3HjnPSui6aIbs&#10;SowPBPfqeakjcnr19ah9h1zUikD5Rg+1F0K3cnWUg4PXvz1qaKU45bpVQPn5se+KmRztHHB60J3C&#10;yLaTFeQ3OegFWIZGZsscDtmqSOR8pJ46HNTQTFDvPJHtTTFYvo2AOBx+tWI3PXnP17VQScOQVYc9&#10;vSpkm2npn0yaLk7ovxSMB9/r0Feu/srftlfF/wDZQ8XR6/8AD7WnNk8g+36TK5MNyueQVzjPXmvG&#10;UkDD94+MdKsQkPg57VLXNHlexDi9z9sP2Xf24vg5+15pT3OhXCWXiOO3An0S8YBge7Jzg16/b2Lx&#10;RNbpALcY2lR1PqfrX4E+DPG3in4f69b+J/B+t3FhqFq4eCe2fawI/mPav0Z/Yp/4K56V4zSz+Gn7&#10;SM0drqQKw2euqNqTHp+87A++K8qtgPZ3dPY6KeJd+Wp9590DTLe5ghgzH8oIEmz5kz15IrO0yz1e&#10;zjubTXpnlEPK3JXapX8OtPufFFjZaPH4ltraa+0yRN4vbHEiY7Ywea6HTj/a+mxX0KmOKSMNmdMY&#10;BHcf0rzVJqR1aSV0c7pwsdQVbq2vY5ol7L2+ua6nwnNp+m2cUCwPE91dALJGnAYnhunHNV7Hw54a&#10;u7aW20q1VJpwvnOinnB9D0zXWa14sls7OwtbTwhbl7JVSK1jbf5h/vk449cVspu6XTr5Ak7mN8QL&#10;CbxNbLH4i8Tva3UcgaO6lyWZkO1NhHPU/pVjwPpfjrxD4b1Hw/4x8SmE3MEsNtcsMsx6Fh/sgd66&#10;GWew+Jl7YeB/Ev2eC4s/Mv57ndsjhyMRxlvTcRk9ag1iLxN4T1rw7pVzdWWo3UdtL/aVzYR5hSIu&#10;CAW9cVnTxM7ewm224v3kvd8tejIcE58xj/BH4IeFvA+miNdUuriSa5Ivbu7T/Xhc/Kq+n+NeueIP&#10;jVp/wY+H6LawwhLZvNjje1EjW+c8gY+U9awrXV7S1vbDUrtHm06e9ngs5oEyUl2DHHfkjrXj15D4&#10;s0/xYdN8V+NWvXW6aS8lktyftUIORBGmOoHBOMc1jZVKypTWlr3eyfY1qS5Ken4HUal+2HonirTJ&#10;X8K2FyJNXmjXUrp490zMx2gZP+yAcfSuvv8AXbfRPh3q9/oPhBdWvrGFLjTzJADO8vTAJ755rlrf&#10;xd4M1G8/sq48HSWen2EIvo7NYFSeW5HCsz46HPTsBV/xf8U9JuPDunWgmFha3rARTRn53kC4BVu4&#10;BzmuiupyTatzK33mdKXuctzkfAvjDUtX1m60W4+Htzpep3cgnFqQCjXGMAZBwM969VfwN8TvA3iu&#10;3Gu+HnDyxLM91YqPIQcZQnqWrifgTYWthr1odAury8hScv8Aa76XP2h4/mZh6A9PTAr6G8T6l4s0&#10;T4bS39rpdzf6rrUL3j78t9mRgMRjH3V21niZSc4Qva75UvN/lYulakm9zh9C8a/EjQLfxB4j0W0t&#10;JrK2mhW40ubczzhn27wP4T6Vzeua/wDFa+8aNd+I9bVdLu4RFp1qLYIlih5YqBznsSeprtvgN4k1&#10;b4k+CfEpg02HS7vTliQTWWQsyDJwc9xjHrT/ABvpU+i+IdEu9BZtXuV3loJRiJITggMT3zn3qcXS&#10;nl+JWG5Vz680lva10r/qFGPt/ffToeVeO9D8MaF4RuvFmuy3dzqMbFLCGA7pZM9OPSuL1Lxl8QfD&#10;/hu2udJ02+t7SG/WWS7mTKu23LRn2Ga9t1D4S2uuzXvjm91K5sr/AFe+Gn6bFaw/aFtXI+/wcKKx&#10;Ph78ONI+HUGqeFPEOrf8JFfLcYu7u4/1W4dSq5wODijD1YOM3HSS1t2HOLnVVzw1vjB4/wDifOIm&#10;uo7TT4LknWJrf5HMIPCIucHPrXS/En4nz6D4KOj6Z4T1O5t5VFtY3CsQbcydJCc54zmvR9c+G3we&#10;tfsGoJYWNpbFyt1E/wAo3FuGyP5Vz3xL8OaUdbuIr+7jn02C3E1vY2bfO/OA+4Hgegq6OIjVhyNN&#10;P/gmVSm6c73NP4L+CvD3g/wX5vi3xdLq80duUvp2uGZJV+9tCnqw71i3XhmHxHNrGmy6Va6h4fuG&#10;Wawe72yTxzY+VR7Ctzwp4P8Ah1rXgcGy1Z9P0+xhkEjQH5y7dQxbvmsz4PeGPFvg5px4emtZrzUJ&#10;TJZW92/zRQA4Bwep704xVSu4S2t1206stt8q7HP+Jvh54y8M3sl74tFxaTP5K2cCx4int8bQfl5H&#10;oRXpXwW0nwxoV/jRPC1tYLAn764jfMkjdTuJ5/OuT1Lxn4/8X/Ei7m1DxbaavbeH40S4iVR8hDZI&#10;c8YGePeut8Waw3hPRrrWdUtooBd2kl0JoD+6Qhfu5FOSq1UpPlaXVd7a2XoOk07pHnvxz/ah8Ua7&#10;8fbPwP4D8UX2mzwTxxTRxSny5Ezy2B1PFd38ZvjVBo+iLbazcSS3RYZlJ3SSEDj9ea8S/Z88GaS9&#10;3c/GPxTM0+oXMjmx85eI48nBHr1rf8X6lH4g1P7fJAHHIUleQKizSvLf9BxXvnmngGLxR8Q9a1HX&#10;/Edm8Cm6YRpOMFkzwwHvXsHhrSofC9pDd2Eds+oFQ8EM74V1BzhvwGKzdJgFnYzXstwQsYztx0FZ&#10;Wo6F8Sr7xnbanpGjRS6LeQxrFcvMOT/Evt6U51KaiufYdpKWh6ZYeJ7PXvAmt/F7xXcpoOm2U8Rt&#10;F02UbZZFGWQn3P51N4E/aG0/xNd618TPBj2+jRWtvAuyfbmTcpDyheh6nA+lbvgnSPh1puh6j4I+&#10;ISWEmj2kkd0LOUgQpJgH5scHBxx04rzj4t/Cf4Z+Nr7WfEPhTUZ7C7mkghTTLKBVgiQL8z4HDAlV&#10;NEJRVFKUeeK28otKya3tczlCalozcPiPS9evk1fU9cnvLy1t3h0+5KKEEe9mYFehJJGc/wCNcvd6&#10;vb6PJe6x4TNtbavenfNNOu5CwwOB1AwOlNHhiTwbo1naz6k13cQRPHcTMoUSMTwQPocVyOo6nBFc&#10;meaB08rqgIJY56Cp92pyz5bNfh5ehsrqOpX8TeDNe8UQtPNr0mpatcTBlExItY93Ubf7orsvhhYX&#10;PgXTHj1ma2mUAJK0IwoG7kAVjQTalb36i60+S1M0YZEbjehHX6VFc6y2paj9ltdWhWC0U+dCY8GR&#10;uMYPtzWyjpdAnZ2R6Zoswg8WX/inxVZ2X2i9gaz8PQAFpLa2KfPLns5yeKyfiLf6Xb6NFZ6FdTtZ&#10;RAZRhnLjvWLbeOUtJFvRIBcpkxu67scds1i33iG4utRlisnG+5kVrrznPlgDrtGOtYUqXs4ctt+o&#10;W965Ul0TT9SnW7MAVickjqT2NaBSOfTxYysvlRKxZpOGfIwQT9KpBLTel5d3c6TNnz+flwPu7R2r&#10;H1jxJrDg2USI5372G3IEfvWyjZaDep0EOkeHdG0eHTvDdjtjRMDzH5GT/e747Uy0tooGkuJLt5pC&#10;cJFGSqxj1PqaW2f7dZRS21wvmLtJRUyjL3Fa2leHjNFNcWyboowXkJ420PexcVZalL5JSEjOC2Mh&#10;eorZ0+DTdP3301zmCIqHZ1yxPtVS3gvWIuLi3Ux4xHjqorb0KDUrdTc2SRkqMbp0BUZ9QaE+V6id&#10;3sejaR8Q7fSNJ0u30HSnmkuXCuEiPCd8n1xXM2WteI/iZ8XtaHinT7K28P6LCyWdzOysFcr8giI5&#10;Leorp9M+HWq2E+k6vpnjoLpM7qbt1Ub4pMdsDpngVz/jXwoPB13D4R0/W4JG1O/bUbSz0+Ay3UxQ&#10;8h8/dJ/CssHVpPEe0S5U7rm1urb28ysRBcibZ2fwxfxRp2sT6nrGuMdEVFtLeCKUedJEwzu2/wAK&#10;jmtP4BfB34KfDLxnq2qeF/iJNqU14ZI1sLiIjyTKRkZwNwFQeFfDnji9is7bVvCmjWNy7ySLZ3F7&#10;uuTxkMcHAGO3rVLxpq/gvwZJrl/aCSHWLOyE6sLkurzsMFVUdP5VdnUnzy5k57tOy0el119RPlVN&#10;N7nf+K4fCXw10k+H9esGv9LtrN0Fgt2He4WThy6k+/B7V5tZyaZoTWn/AArzTpdH8H6LKblbK0vN&#10;8+ob4yJUkB+6BxtxxkV5Np3jzxFrniK2g1zV7W1fU5fKga4cloSw4DH+6T+VdN/wsK80HXrn4f3F&#10;9Z295pgBe6gTfGR1IOeOc9/WqdOVO8nG8/z/AOCZylCaTluUfH3g7xz8Tvh/a/ED4N62+mX1hqUn&#10;n6XdylZJIRypKk/NyMYNeseFvhD4LsLIeO/G1zFp+qTW0TtbiHKxgAHKnBwSc+3SsP4daLpsHiy0&#10;+IiXk7XElrIsaXceEkkK4IIHUE8j0r2ey1T4peJLnw9G/hDSrrw/e25i19bkbJkcHAKL02cZ55rO&#10;pOnOuoX923o03um+qNFaik4q7PPvHCa1q+h3un3fjIRw6jIqaHqtyc28ScEwIByWYLXAXsutaHd2&#10;9z4ftBca5cWj2sk8aHbdKhBCknt7ds+9e9eMfhzZeK9am8LW2nNFptm6TaZJEiiO3lXBZ1J6YOfz&#10;NfFX/BRv/gqL8Fv2E9Gj8J+BPGWn+JPG1lO0i2FmUfyJGGNjADAA6n645rmw8MXPEyo9fvVvkXiK&#10;1DDUlKb1fTqbn7T/AMcvh98C/AyfET4++LX8PatZ6YTp/h+1uBmYktkEL0Un15r8ov8Agox/wVf8&#10;dftaafbfCLwRe3OmeDdOZT5aN5f26ULtLlFPyjr7nvXz7+1J+198Wf2rviNd/EX4m6/LM9xIXt7Q&#10;SHy4FPIUD0Ge+cV5Dd6rI7Mu7I5619RhcHTw1NR3a28jw6lapi376suxdutQCOzeYSC3POTWXfar&#10;hiFA9zVK41B+Sr/kaoXF42zLOcsfSumVxRVty1caiZD94jnqDjNUbq8AYnGQfTmq8zyMw3PgY5xU&#10;M0vy4B/I1lpcuzHteIVO3+VRNMjHOR/jUUrhcHfx6VC8hPTj6UmrATSydMjr0xTBIw4NRsxb5ix4&#10;FLG5blsCkF7DixA3Go/Ndj8v409mA44NNAQjCrzQRJiHOfXPpQF3GpEG1fc0qqN2UP50EsjJAGFP&#10;PekeR1UAMfxFKSRnJ71HJIMAY6UBugMu3qcmopbltuAaRpAWPP0qOQEDdj86TZaTTB5iw+c8Z4FQ&#10;SjcAwPOORTnJKkheT0qKWdVGVApNgkRs23kk5qORyx3Meg4pJZCT1yT60wkkZz+FSy0gcgjJFR5w&#10;OGxSuzDoenWoy5zxQOyFZh2YGmE4GaUtnr+FMcjdigaG46ZpjZyeRT2yoztphweT/Kkga6iZHpg+&#10;uKOv+NHHTNHAGSPpRrcExHU4yB0703c3Pf8ACpACR1P0prrz071BW+w1gAcBgR6ikAycUYxxnOO9&#10;AODmhaiAqMdc+majznk9alI4/wAKYy46UB0EBIHFJ3pV69KcIxjn86AGH60ueMBf1pMcn+tKqhmx&#10;kcd6AFGGyMYoKc8dKdgDpSMCwwKAuNwPUUUm4jjaKKq4HocYJXr160+NyOCcdPxqIMy5U8DoKeOx&#10;rqJs2WFIYZ6dKkByuVAAqBHwf5VKrDqTyOlK+o9kPX5ThutSKwBB/HIqLlTTlbBwG+hqk7C6FhHA&#10;Gc1MkgI+VqqIwB5H61KrhBtxkeuKSYPYsiRiNp79xU0UrD5weBVNJc/LjpU6PjkED+dVvYkvRTEH&#10;LDIz0FTJNhiAOT2rPSZjwAc96sR3GOc5qthLQ0bd1P3m4qdX43oxG08EHpWelx8gDLgkVLBMynBx&#10;yOhqXqidHufS/wCx5/wUj+OP7KuqRac9+dc8Nhh5ukag29VX1UnODX6sfs2/tufs8ftX+Ebe68He&#10;J0h1l5ozd+H7thHOrHqFB+8PcV+DSXA2DPINaXhfxZ4j8H6rDr/hfW7nT723cPDc2kzRspHTkHNc&#10;1bC0astVqKEp0n7r0P6HvDepPqPirVLO28mO20WfZejPILH5V+orb13wX4h1+yhl8J6skPm3+Lsq&#10;eTGVxkEdMV+W37AX/BY6T4OaXqPw/wD2hNEbVrTW7uOS48SIpe5jIGMMD94cc1+mXwP/AGlvhJ8Y&#10;NNt9X+EfiO11Gxnj4it3AeEY/iXqDXj18JUoYWNOXe2h1YbERnJp6Ms+GtQv/hX4ij+H+rWBl0pU&#10;LSX4i8yW6uGOVUkn7gxXb6JoPh7xvYQW+qmUW8FhNeO0DbDfTq/EIGe3tWlqHwm8DeK7yw+IN/4r&#10;gstPttElstUs7q4KstwTlXjH945Iz1rltb+HuoadDYat4W1KVItClR7SJ3wjpnLOR/EcCuajiPaU&#10;ZKatypr08/NnRKL5/dNXxDqluBnwlGhaxeNNWgMny2gPGAOm7se9WNAvNB/4WJKUktksrWePzZ5w&#10;BJJkZZYweWHB5rzrRPHdjokXiBNQguGs01UXUqWUe4XMrOQrZPJGTyOma9Qk0zxNqVlqFvo3g63m&#10;u7PSpIrKc2+bp5GUyZV+gxuxmrlCMsPCUJe73fXy9TL94pcrKH7RsHhaystO8WeGda+xmwzNPBNG&#10;AsqkdCT97r0rifh/4tPxF+w2+veH/tvhuynYRlUVdpyWbaepzmuz8X/D2LW/CVr4W+KKx3t7qTQX&#10;ixJIV+zqiBfK44wT1Pc15/4qv/EfhXS4fD3w9itEtpJHFjbQjKgoQrZPXrnrVUIx5pKUfce1/wBO&#10;zNKl3FNPU9Bs9C8G2vxBtV8HxXsOliDyILV22og2ndIxzwCe3fHvXvul+ILG71i0+IOn+OYoNIm0&#10;37NNpssAId0B5U9eD29q+KNW1Xxt4b8URW08kq4nQyRxSnbMpHIBHbOa9Yi+M2leGPDqWs8sNxbo&#10;zfYIlOSJiMkY9cVhVwvtaK5HZdF1a66vr5hCSv756b44+JHh34b+CTD4Cnhhj1G+864YwhGnkdvu&#10;BewzXlg+Ini/xidUD6lbiWBmWdIrpU+zLt61geO/2hfDsNk91cxrNaiZQjSIMqSOg981yfw6vdQ8&#10;TXd34oktIbW0uJfKubYLn7QhBwR70UsPVjGXtZN9revW+45zTdonQ+B/2hr3whocuj2fjCcahqJa&#10;P+z/ACsjYGx5u/scelaqaleahF5lpM0YkQgyK+TJnqx96yE8CfCyLWB4lutIYajbpttFWXCKPcdK&#10;uq91Je2dta2KR2JlVJJEOXI74FdU6irVZScbP8x0YOm73M7WvhVN4g+w2tpq7O8l35lyt1clQY8d&#10;qzvGHi7TfhBBaTR2EV7b3LmDyIyW3lT1Ldq6/TfEX9s6bqE2pPAj2uoJb6dMy4IXJyW7Yrb8beC/&#10;CHxBXw/4At9K/s64iiafUtRMICOp5/OsKatGNSCbTvp5dR1KsaitsZKz6Pr/AIe8i1MMFj4itFlk&#10;tIG5gkB9eM9OcVT+0WkXjWxudA8QzXGoWLEf2fAgYmHGNo+nqa6SL4L+GdN0ltP0a2ujIS0Y1V5C&#10;I7eLHUDtmqVv8P8AR/C/je71DwdYvb6tFZxRLqEc+UyRhnIPAJHetJ86nC0bN6a+fcEly6u5nS/s&#10;aPpNnPqeseIr60sfEupJNNDbv/pDEnJD88Adaq/Fy48Jt4DPwp8OalcLJNdvChlmyVjyPMLE9NwF&#10;XfjP8XPD9x4f07TJtev01PT5fLS4+1fJ5rNjMgGOD69qxvCXwzXw1pN/qnjVl1C4vZDLLIrbgVPI&#10;Cn3rJ+0pqVGfT4X5dbdhQjGUm0ilpVpo+i6Slpp+5YLeLytpfIwvpXdj4FaqfAFr8TNHxLbSRpLP&#10;FKQGETHG4D0zXmGrap/aGoJDaL9ltUJzAFycdK9L8P8AxR8V2PgeP4dwaj5ljPC6wK4+ddo3BAew&#10;zUTUpSi4u0Vv6G3wR0WpxvxQksfDWmNcLrUFs8a7vLlxiZehTHvWX4O8czro8dtdaYwty+IHAO0s&#10;edo+maz4PBPiz4yaxaeKPiTYxaLNpG5rexk5+0x+Zxlc9SB+tbniAQaPZjThzb+e0sMCp8qOcDj8&#10;q2jUUY80Fo11/NGUYznK7NS+1Pw1rlpJpfiLTVurS6xHNZs5XeT05BBHOPyrn9O11ZkZpbb7LLHq&#10;nlx2sakLNAEIJJ77Tge9WG8JXurRbI0lET5HmKMMBj+dWl8I61Yi0tXvZ76KOz/cvKgD55LE+9c8&#10;Z01XSW+79Eayp8utzB8T6sVuhLI7OyjB5POKzWLXqKLO0kkur1PLVBGSqHn5jxwKfq2mXt1d4jhf&#10;Ifgn1z0r2n4W+E/D2haK3iPXpYrSO3ty09zIAdgA7evPSrqVXFcy2NIQjy3lsee+JvBfjvXrDSLO&#10;61xo4bSIQ39x9lAcQkZKpx1LAde1c7q8MGgA2llaPcgs5tiUwWPv+NewxeN7H4oW15qvwv1xb+LR&#10;4PM1LS7q2MczQ5wZEHesvxH8O729sbbxBp6qpYB426bc85/Cs1WqUaandNbaLZhCEKyvA8jt4by6&#10;0w3dxD5UzEgqw+7irKR3Ijghs5DPFLGDL8v3GzyDW9qH9jweIYdLaA3JDOLhd23Leoz1Geag1HT7&#10;XRtNk03TpZJr9QXEK90PPHvXX79ryWhm1ysxLqwlyyXLEKq8MD0P9ay7GyvjfzR2kQlFzF5TMG7G&#10;t2G7murVVvIHik+7JHImCPwq74esoFmM0aKFU5AA5NaPSI4tSH6Z4bfQdF/099szMFhhU5yfStPx&#10;Lol/qdra6Xbxy21q77tTlt3KsV/ug1m+NdW8Txtpdrplipsby6CXGp9PsrZwAfrXSWOn31npZsxe&#10;NLPHIVZ9+Q+DjI9ayjKE4SlB/C9Qu5PlKk97pkeo/YdLgdYhtWJZTzgDGTXVeE7CzvNLv4dS1NLK&#10;0tLZri7u3XOxB6CsXTfh5dyXT3vnM7ykFi55z6CvSfA/gPULAOl5pkVza3kDQ3MM4+V0I6H8e9Zz&#10;xMY6m8aMlHQj+H+t6ZY3NtpLSyanp9xYG+06YDaZP7qkH7vNefw+ONT0b4tapaWqSW/iB0E0tuIw&#10;zWsXXakuPmB9q9bg+F2nfEHQH0y81aHRZrO7RUhguAp8uPnywQehHasv4lfDzwnr9pD4iuvDF3cX&#10;pxZWVzpPyyIM8GQjqKp42koKtJOy0a8+j87mXsJ1tG9UedaV8Xviz4pub3TPB/h+JVKs51qaAhkY&#10;noz46DmsHTvD/iPSDq+reKL0HVpywtYXuPMjuScZKnsPrXrfhDS7/wCFFgNP1a0kuNMj+QRRKNqy&#10;k/MHbufavPvjH4xtPF902i+HPKRRbSPJMqhXt8HHbpiqdSsrVm9H+AnTpw93qYnhHQvCdxbWl74o&#10;07zPFSeYlmSx8pl9wONwzW7pXhS2h02RfFGqW169ukdxcyWygSrmQgwyDuBwc0nhK2sb7wfYXb6H&#10;JdvbIscd1DwZ5j1JPUDNegaNo+keBYv+Eq1/T9LSGeN59TEtyP3MYUZMmevQce1OVSc4pQevTv6h&#10;aFOPNJ2MO6utf8Uv/Znh+y1F/wCy79IrSM/uy68bmX1wDXq3w88Vx+AvCWp+Kfjd4wttOsdJd2k1&#10;PULryIrVVGfmJIHT+VfAv7YX/Be/9mv4QNaX3wT0W61vxZaJJCI1YJBGBwrtjI5OeOvFflj+2f8A&#10;8FSP2q/227lrD4r+PHg0RJ2lg8O6STBaBiT8zqD+8bnq1avK8TWhJSlaLtp1T9fM5lmVN02qSu+7&#10;0R+in/BUn/g4u0ebRNT/AGfP2Erlmt7iKW01bx3KhQtuBVhbKw5zlv3h/D1r8cPEfi7UvEWqT6vr&#10;uqS3V1dymW5uZpCzyMTkkk8kk1k3WomVjznIqhPdoc8ZOO1ezg8FRwVPlhr3fVnmOLnJzqO8mWbm&#10;+Z08sPhQ2QQf0qjd6hxsB4x2qC4uJWc5bgjiq5kMh2seorobdy7diSVy8ed3OKqSzEv8zdBxmkkk&#10;bB7CoJJNx/xqBpWHyTs/VjgCoDJt6NmlaQdC1Rklu1JuxV2PUk8k9eh9KRsDnOfWlwQB6/Wkf2zk&#10;+9DJuhPOTGFHHcY601GIB6c0oJYdOnWhVOchse9S7sTaAKSuQe9PAKncD1FHtTgCo3MPpQ1Yjcb2&#10;oZwgO09ueKDIAexzUUjbeuKQ7XGPNuyFFRlyo5odh16c9qid+cBs0AlZCFznKt36Ypkk7M5LY+ma&#10;XIByT29aruwGee9K12aDnlDHGcAHsagkb5iwHQ0O2OAajdvfv2qVbqCGkZ+Y9aaWA70ue2aYSN3r&#10;S6leQuTjcf8A9dRMADwae3KkA80zoCKGN7CHpimYxwR9PagknqfwozxjtU2YLYYxycZpvOKkYEoS&#10;KjGO9UMXp0NIT7miikwAkjpnnvTSxI+br9acWA6jOaYfTFTuAnHX9aMk8E0vGMZ70n1NFh20uKMY&#10;6mmsCDuJ+lL25FBIA5XNCEMxnOAeKchJGGoCnIOKdgdS1JDVhrKwOFIxilC45Bzmg8dDmjjoKYaB&#10;Skk9T+VIM5wB1oAOdxH41NwaQbR6L+dFLvH+zRTJsd5wDjbznnnpTlPyjPWmZGOTnjqKdHnJweg7&#10;12BoOQlDuB59u9TRy7hkge1Q45296ejAqME8cDile5N7lhnA5JpwOV+7gYqAOAQOtSKRnh+1D2Hb&#10;Ueh2nrT45CTgHH41Gvzc/pSkEEUXQt9yYSMTjp9KkD/Nx+dQK2RyMkU5GI6tx9aaeoWaLaSn7pNS&#10;RysR+NU0YjBJ/Kp43J6fjTT1EX4nIQAEce9TRy/L16nqazlkGAAM1NDJ6n8M1SsFjQSYNgK3TtU8&#10;coOAKoJIMDIBx2qxGRtB9O1DQnYvxyFRgAeg46123wg+PPxT+BXiODxR8MfGl5pl3A4YCGY+W/sy&#10;5wRXAxzt13fhUq3BIB/lSlq9VoZtJ7n6h/sv/wDBcDw34kW18K/tR+HjA64X+17IExuw6My9j619&#10;6/DX9orwZ8VfB51L4eeL7PVbG5i+V4pQ2wEdCvUV/ObDOUHHrXcfCP4/fFz4H6umt/DPxneabKrh&#10;mSGY+W+OzKeDXLUwVKV2lZscKteD0d0f0R+IrTR9e8P2VxLaot3Z2xhDW64V4sA4K+oIzn3ps/xn&#10;8deD9I1y7tb2QjUlhtTbyMBIDNhWaM9eF546Zr80v2bf+C6U2n2tto3x/wDA/mvGQp1PTH6jGCzK&#10;fzr64+Hn7Ufww/aRutLsfg343sNVsnjJnS8+S8t3blmCnnIGAMeteS8LLAzjFLS99Fc6vb06++j8&#10;z6C+I1j8VvHkVr4X8G+FrW3l0fRVuLa4ku8KQWAVXcnuCWI9qzL6x0H4bQWPgb+2LJQlrLLe3d0f&#10;mNxN8zKr91ySBisWx1fxvefDLxHqOmpeRxqiwWjSsRJKg47+4rnb3wX8SfF+rT+I7nSob/TrLSQt&#10;lluIp1jGVP8AeO6snOlTxH7yd23byu+prGMmrI29R1qzfwPFYabrDvfR3ItvOa03OQSNzAnqApOM&#10;elNubTStf1K6h0DSZk0zT2S3S4mt9ryXe352/Ks7xloV94GsvDeuXOmXk+o/Y7UWrKw8v7QxJlDD&#10;2XP5Vp2XxXt9IaHSLLTzc3F3PIwBPyRsfX1x60KSnFzg/hbWvrr/AMAVmp6owfid8Mda1a7h1Dw5&#10;YxPbixYm3YAlrgDhiO31qXw/p+veD/D+iS6pgyahZu0yIflidTjn3rZ1jWvElm5nlR1a4X5WQ5Vf&#10;X9M1zGo68U22YupbiQMRFAoy3XsKxpVXDdmsoXaaLF/qVwb8yNc4UD5iDxWtbeOJdKtHvNJG6W1h&#10;8yKaToPXg9aqaL8O9e1hV1XxKY7SMDMVqpzkerf4V0tl4K0y7tGhfTxdrMvlyANt78Ypzm4wfKrs&#10;pLXU574cai2lxXXiHVbK4utOeJ7rU7iaT5YSW+XA7Amunn8ZeKPG0i638PPDpNlM32aO4mb928mO&#10;QfQgcgVYvLJ/D102l+DvAX2qPU7f7BLpjuWVWxkEn0zzWh8JvD3jHT7RNP1q2trSP7Zv1DTYGJAd&#10;eNyjselaRxcHD2Sktvmu5l7Gbq7aHpfwLvfHmt+H9S03xNqFhGLW4P267u7TKsqgYC9jj2q94m+G&#10;un2fivUPEt7q0Nvo50N5RdKu1Mjkn69h9av6BoV/r1ytneHZbQpm2tyMIxPXd61X+LGoeJPsdv8A&#10;CLTdH3yazE6z3xGY7eMfxMPSvOniHDExjK93tbb5eZ1vCqNO58saR8MtD8e/HPWvH8F5eXWhwW4n&#10;mieM+SzcAID/ABZ616x8T477RXh8H/YDbh7FbgMFwuxlyAPpXeeDvgz4j8G+BpfDWmRpr2m6hMAr&#10;WIVGiPQtk9BntXL/ABpsNX0XxPb2/iDWpL+NrJEhkfBMWBymRwcV0znTqT9nB7N6NPpbr3vcVCPR&#10;6Hhyi3ttdilSFzI8jI7A5XIGen0rtZvCv/CUeBrjU7TUjaXdoTc27l9uUXqv1Nc5D4K1DxFPfWGl&#10;asLa6F0k1q0nCnaTkH8Can0DxhPcQHTtVSzZvs8iSWzy8M4JGB9a1o2rxlTi7TWqfR9fuM6rlTlc&#10;ZN8QbKOSLT5LRxqs8UQZd+7y4+7E++OK1L6KWV4ZnVJFU5Bbse361R+Enhu31/W5te1BmkvLiQWt&#10;vaXKqFKqCSE9eDXX+JD4eitLrTrZ44ZwrKY3/hZQeKK1OrUjpFLXp27+hVGUb3Z558T/ANot/hVp&#10;4FhZsdYiKmBGiyvBGfYnBrN+Gn7SNn461nTNFnt79NU1a/jja9EZMUbyAg/QCuu0HwZ8Mvi3eWN3&#10;4tv5Zru3mUPbRKArRKMeYT2bP5iu50vwz8KfAuhzaJoeg2sc4kHkXOzLBA5I59eetT9Yr0YK0NX1&#10;7oUqKqSupGFovhG9Oozpr0MTS2tyy+bEcq+CeRW/49+Gd58TvCdn4E0zxT/ZWo296J7ctGTDdRYA&#10;KPj+7yfwrNj8R+Ez4osdG1jU5rK1uJCC0aZO4jK/ma9C+Doa28W3Xh7WtUDv5F7FaSsPnEewnco7&#10;/L+uaidGdXmlFNtLn9bHVTcYRszyr9mnwfD8Nfjzd6A9zJfhrWbTft9pHuj/AHmFMh9VU969D+Mn&#10;iOL4WeAr9NXt1VdJTEUipuE+z/P615/+zrqGg/CrxdNEdem1W2lS5gsppE2SASE/fXrwc8+uK9K+&#10;M+gP47+Gtz4T1RHspCyF51QOcRsGyAezVWOxTSdXmUr8qatr6mGGhJxlFHjV1q/hn40eHoPHOl3W&#10;y5vL1f7PigtSvkIgAkDnHdh0p3jnRNMuNVstZ2vZSwQBLowNgyMOhHpS+F7HxJ8PtOt/CB0pY7aK&#10;aS7jvPL2iRXycfUE1geL/Fcc2qi3+0SO20NJlflXJ6A1SjRVOEaWqV2te/cKakrqQ3xBeR3tyb5S&#10;XY4DseSQBS+GrqOOdZ2s2RDnGecjuaoLcCTCojFieAoz+NatppkiRpK/myHBUfQ9RWraWhXJZl24&#10;sfEHiO/S20e5t7PTVlWedbg5EhX0FdT4XOkBo7SCXe68529zXN3tncWdsPs7KkSKNie/erWla5NL&#10;qyanfuFGY8rCm0Lg80oJuUmvtfoVHR36nong64+F+taxAmu32oLcW139mmgs5cCRiflPsa3/AIkf&#10;GHwv4F8ex/C3SDcLqkkJeG2uUys2BkDd2JH60ngf4c+ErTxP/wAJwdJhiXUpluLZRKTl0/iYfWnf&#10;Hjxd4A8EePrG6TStM1XxNqYE8D6h/CMYKJjp6804TnGEXPZ3t2v/AFcio5wV+a/kY/w70DWPiZbj&#10;xnJfxWEYuWE2lXEu2TIJDY9TU2o/EpfDXiS28I+G9dvEknMlv5aQbgzYPqOozXI63f6Wui3er397&#10;c6ffx3QZ1tydoYnPy+tRTfGzwZ4It5td16wguzpjpdy3s06o8mV5bnlSO471VOj7vLh2/ed7SX5d&#10;yJ1pRSbdkeh+B5vD+ueApPg1428Um21CO+M0l05y8x3Fs5/vY7VzXhzSPhz4M/t3VrHTVgsYJZI7&#10;m+1fA3knkjd0B618QftPf8FvvgR8J/E9xrvgPTbfXdZaNmiW2lykcucDdjj61+dn7WH/AAV5/au/&#10;ajludM1LxW2i6TcN89lpjbDIPRiK3hl9StXqVJr+Ir6vZ7Oy8zmqY1L+Hq/wP1E/ad/4LJ/ss/ss&#10;6la2ngsJ4mu7c7m0q0xsSVeckjjG6vyk/al/4KZ/tH/tK+Otd8S3nj3UdKsNZmfOmWl2yosJYkR8&#10;HAAHHFfN93qNzeztPcTPI7NlmdiSfxqGSQ9SMcfWvawmHhhIvl3as/Q4qkpVX77v5dC3c6hLKxka&#10;VmYn5mY1A9yVBaQ/QGoHuQOQuPWq0s5JJzntitrgrbE894x/1ZwOnFQeccZz09KgllJzsIAz0qJ5&#10;sDhuPrUNq43e46WYk4LYHaoDNkkdR60jPvzz1qF5Oig96hsaQ6WbeML0xzULEngUhckDHA9M0mcU&#10;ug2OLAr94/lTRwcnpSKSfvCnYIyMflSS1JbsJ5p3HA4pRknIpFQhiBT1GOO1G7JcgjjHK5xmrCxo&#10;o4A6VGsYLZFO45B/WnZkt3Q3KjnApN5Y7aSRj6Hj0qMsWO4k57mm1cNkI77XIx+BqKSTI5I60TSY&#10;G7oPXvULuMZz+BrMcbsHlGMYqBnwf50rvuOM4qKRgB7A80DswkfKntn1FQu+QBnGBxSsSxJPGO1R&#10;PkgsrY9qHoWkIzHv+tMJGNx/GlyzEgnpUbMSfpWY7MGcsSSxpjNxgEU5iQMgj1pg+br+goHpcCSR&#10;g0187aXqM0xuvFA7CcZyaCcHOMj0oo6AnNAxGZcYxmmdegp0gwab260logDn0o3BetLgcfN/9akI&#10;GcdaLoGMLbjg8UnQc9PWnOMfw038ePSk2ArBcAg9aTOKXGRk0nHrR0AACTgUjDP3TS5IPFHJ4FNK&#10;wACAOO1HFIVwcKTSgN0wfrU21AVcZANIRzij8aCMnJaqVh2YbiDjPHehcE4H605RkdfypCOeMk0N&#10;CE2j+8aKN6+//fFFTzMDvMHGCeaehAwcc9MVEJMr74/Wngj+Lr34rosSSKScg46dcULwQSO/Hemh&#10;+QoPGfSnoBzz1FILpCrwoUfnmnK5HQ8Um0AkjHJ546c0q4zy35U9WguyZHHGTTipOCc/jVdWAIOe&#10;DUkTnj+lInqSKcc569hUqYHzHsOuKiUjOf5U5XDEgge2KtWKTTHqSOM5zUocqMfr61BhccelORlX&#10;gufYUxWZYR88HI96mjbAwKqq4VgR+eaeJMDk/QihMLaFxZ1AySPTirKXI3YLduKzlkJ7ipEl4BB7&#10;1othGnFOTyePWpY5xjg89h0rOjm+TGc+9TLLnG48dxmovrqJq5oxThhyalWRguF/AVmpOo/1Z/M1&#10;KlxtGfMziqumRuaRuMx5DY9vatfwZ4/8aeAtYh17wV4ovdMuoDmKe0uGQg/hXMrOoQBZBkgdTViG&#10;4Vud4yKavYUo30eqPtf9n/8A4LQ/tHfDlbbRPidLF4o0iN9rpOdk+36jr+NfavwD/wCCvv7MfxW0&#10;608P67rr+GrlpCDZ352xl2Iydw4NfiyJC3zkjPsaVpgACG5HTnBrmqYalV0at/mVBypu8X8j+kLw&#10;1p3hr4v2cWt6X4pi1azGHtltboNGhHfIPcfzqLxz8LtAufEOkeI5tPfTUCYLWkmEMKEhiQe+cCvw&#10;H+EX7XX7Q3wNuBL8M/ilqenooA8kXJaM/VScV9SfCn/gt/8AF7TY7TTPjZoUeu28K7BdW52SRoWy&#10;wA6GvIq5PNSUqctb3/zOlY12tOP3H61a8lvJoSppPKw2/wAspXccdj7mpPC+gfD/AMM+F7zxNq86&#10;STW8Svc3lwACgbsPSvmj9nD/AILJfsT/ABO1JtE8feILrw883kfZZry1/dLxh0Yj1HevZ3vvDHxv&#10;+DuvTfCn4qeHJ9LutWYwznUEaR13gKNmc4A7Vy1cLWp1arcfha5XrZp/nY1hi6U9IvU3NYg8N+LL&#10;+x1yfXJV0xYRKLS1lKPIAeGPsfSsGz+KujWiyXsdpLDAt3sDsSADn7o9TiukT4MeOtak0vwR4VsM&#10;NZ2R2NL8q3G0De698HtVnQf2X/FeuaIup+K1g02xspnlu9NK8iQHAOe4PWsXVo0Gtb3Wq3fl95sq&#10;VWSudX4Fu9K1mUalpt9IhuE3QOhwUf1Jr0vwf4Y0trwm4RGuGBklkPp3YmvKf7Bi8A6ZNb33iWzi&#10;gR1ntnjUjCY+6O5JqpefFXxzceJ4fCk9pd2ukXdvuW/UY3KRxyOSK5ZOUpWpQ953sv8AP/I2UnBa&#10;6nsmt/GDwxotnNZ+CbiOa9gn2M8o+VsfewfavOtR+KHiDRtSl8ZX9uHN1btHcedIWW2TqCQPWuDu&#10;fBfjKONtD0PWpvMtH+1RvbxbpLlSeF9s961fDvhr4larpmsjxf4XkRJJOWRs+eTxg54UAVrhcLS5&#10;lWnO8k9E318vQwxFaq48sdu5s3vxv8UalY2r+GiMyWbv9g06b5CegyPbqaJ9E+I2r+Cll8RxRWtr&#10;gSxC4++XPp3FeY33ibQfhrrKaVpOiTX2padcqkwt3JVFY5J3DggDivY/HvxL0fXPAt1f3ttPaiOa&#10;JLJnb/WOQP4ewzxW9dzliOVSut7GmHqKnTu07nnenaLOZ3t3kRJw2c7+fr9Kx/FngHwHb6TOs2jX&#10;smrPcG7truB/lUgdgOvNbFt4C+I3/CK/8LD8ZPDiW/MNjBDwWgPBdvTBpDBe+Fdc07W21GOZY7Yq&#10;sZcMgzkHI70uSSjGdP4teXtct1YTVpEnhfQvDEUui6m2l3kN9BC1xqQlk+VJHQKAv0xn8ayPHcFp&#10;qHiWSOxu5ZL3ULkssSAbSojGc+hJB/OrPjTxnZLplxLp6yPcyZLlOxPf6VyMniVL9dPaSEw3FqhD&#10;XKNyxOKqNOfLrvazd/n+YlGHRHda5c6Pb3sDaHoCaatrZJFIwb5pWAzk49M4rm/7ZudYna2kuXQ+&#10;YD5innbVa41+8kKi6ukKqMvk8ke9WNIt7XUL8x6ZIhkIDMV5B9hRGnFQjTXQF7iudB4b1C9l1U3V&#10;/NDKlpPE48xB5ggUENt4/wAmux1Hx7/aHiS21Lw54Z1Ox03S7P7Ja67exFfPmK84HdQGIyeuT6VW&#10;0PQdDspLARyLMJZEF/AFy4bd90H0PBrtNN8V6doWpf8ACPeO7RjHctMuk20+EhcHOCM/xYP61pSp&#10;V/audOF3yvRu2nVJdRyVOUeZs5/wZ4q8KeHwfFHi2bQrDVNWQLHqaxeY7Qx9kT7u5tua0/iP8Qbx&#10;PENzoUckWyKFJ47lmAaRJEDAkfwnnpXB+CPDnh+wmkubrRxcjw7rsxsbC7J4DHKSKT1TBOPerXxL&#10;0XQPEWo3/jS+lYXGoSCS6S2l+VAqhQq+3FZ1JU5J2prl9NW9N/RE0FUTb5tDj/GXjDxFqM1tpuny&#10;maF3JeVzgR+wrBvYjHby+cq4HLblzuPoK1fE3hPTbTw7beJNB1kLIrkG1lm+bcDjAHfIqjfxXl9b&#10;WgumYQq+ZkXjcCOfxpwdL2V47LTaxbnzSsWfDWmebGl0jYViFdtvAz6V1vibTzp2i2lxp0Aeae8S&#10;CKNWAZx/EB74zXOeHodOUCG8urpbS3dmt7eHneecBj7Vau/HmleGru3m1jVNJbTIbhbiWHULsRyx&#10;svH7vnIOKiUpbxV5XVl3CUuWOpaksLVtLmWzmkKLI4Rbj/WKM9DWZocbSX6WrRlg3VT3rg/2if2+&#10;P2RPg1dz3d549geScmVrW2uA5H+zwa+Pvil/wXs8F+GLmaL4O/DxrqcEiK7uyAF9+a9JYfESnelG&#10;yfcw+uYeK3uz9XfDul6ufAuox2UtvDewMrWkt/c+XGi45wa+Z/i/+1P+zD8FPHEXi349fG+xv9S0&#10;gvi0tDuaByOB9BX5NfG7/gsl+2T8XLW70iDxouj2d2TvSxXDgEYwG7V8s+KPF/iPxfqsur+Jtdur&#10;65mbMstzMXZj6kmumllXLW5qk7q97J9Tlq42pUd6cbH6j/tY/wDBfrS7yyPg34D+GftbWty7Q61c&#10;x7Q6sMDtzg81+e3xW/a/+Pnxf1a71PxX8RdQIvRtuYYbhkR19CARkV5Y0hJwT04pryIo+9XoRoUa&#10;U3KEbXOZ81X49SeW6MjbyxPXOTmoRLuOXbp3PeoZLw5wBgdsVBJOQTl85rS41poi090QSE7VC0rt&#10;wzZ79artP85XORimGQnoeD70CauTSTAAjP61E0pU/K2foKieQKcBsmopZM9OnscVLbGlYlebIOef&#10;wqGSUk8ADimGU4/xpkj54HpzUNsq2g4ysD9R2qMk569KCeOvFJhWO6mICRR+FH0ooYm7ACQaUKWJ&#10;z1pyqCOe5709VLNngc9DUpakNjY4+ScnFSiIZyaRYwDy/enjC9DVCe4qjbyPxpspVfnXv1xQ8mBg&#10;n86ikcBc5/CglaMbIRkAk1DLIw+Ujj1pzvjlu/vVeV9xPNJuxdmxJHyMZ4qJ3J+6KGbPJ49qikk4&#10;+X+dQUkxruRwAKidwe9LKcD8OcVCxycigpLQVpGxnsTUfY06Ruw9KYWwvWpb6DSswYgZNR9eKXOe&#10;Ce9IzBenNLYq6Y2QEEZ79KbjnAP0pWYnnNI33Sc0WuD2BuO/50zAOSKCT0ozg4598ikMTHYkUucj&#10;B7UEj2P4UxmKtnNADuOwzTGBBpd5A6DrSDGT70D1E7dKQgk5/KnAZz7Um7aM1KWo+UQBWGe/vSMR&#10;jAHekBwc5oZsnNPlJ2EIx1NGe3al4JyTQFz070W0DVgcnHNIMd6cqkHdS7VJ5FMbQJjHBFDKWBIz&#10;Qq/NnGBTgB1JoEMCDufypCp6AE+mac248Be3XNCsSvIpN2GCrgY4pHRien407HGfWgk9WHNMRH5M&#10;nYH86KfgepopaAdu2NxAHU8e1Pz6D6moQzbsE9epp6bs47GttLi0uSoo4Jbk9acjeh6dBUanHQjB&#10;qRSAQcc+lILiqT1AHvTzjPWmoOemKcRnlhmnqDsCjke1PLB8c85yaQZVelJg7skD8qRA/LHkNT1c&#10;MDkc/WowSDwP0p6HJ55oWoEq9BzSnJ4J47imKdvDdOxpwYHhT9ae2w0xQfXtT1fjkGowD6UoYKe/&#10;FVcbdticMAep9ad5oPJz04wOlQCQ5yRx6ihZCe+MU7sktRSMBgHg0/zmxnOT1qrvxgjBpRLyDu+l&#10;AF1ZmK7RgVKkw2Y6cdvWs4zgHJ/OpEuVB2huDTTswNCO4C4K4z6HvUkV3/e65rOW552qf/rVIJyS&#10;oOPpT5tbBsasV2w6kZHanfaS7ZzwCKzY5ypxnpUiXJY8jg07oVkzRWXcRhj16U5p2cFmI4H5VQWf&#10;B3K3QdaeJyPmLZ49KEmmS1Yux3D7gQ2MdhXQeFfij4+8Etv8JeL7+wO4H/R7plH5ZxXKx3K56gd+&#10;lPWVN2d3Q0+aSehPKm9T64+B/wDwWY/bh+B9/aXml/E19SW0QRxJqieaRH3TJ7GvrDwh/wAHQvxQ&#10;k0j+yvHfwM0q4uJn3XF7DIVDH2XtxX5MmTdg04SHJbOfbNctbB4Wuvfjvv0CKlF3jJr5n7Q6J/wW&#10;x/ZQ+MdzYal4/N5ot1DGsd1BKhaJuclhjoK+v/h5/wAFFv2GfifFpXhnQfih4eMbW4jka4uRHIqk&#10;c4LdMV/NCk3Aff3zjNOS9lik81ZHVuzKxB/Sub+ycFaPLG3Le3lfqa+3xUHpL70f0m3/AMavg9a+&#10;MUvPh58SbC5MF2Vigj1RCZR0HfpX0T4Y8bP4g0i5tfFsVrDpkejlbpbUKTcOwzhWzyQvpX8oGlfE&#10;Lxto1zHeaZ4qvoXi5jKXLDafzrv9N/bk/ar0i0hs7H45eIRFbSF4YzqD4QkY6ZrklkdL2bje+jWv&#10;S+7Q1i8RGV+VP8D+iyTx98Gp9Ml8VeEfAnkzw3aW6yXeAqxjgtjqx71gePL/AEy38XWd/wCG3i1G&#10;G+iDQRh+j8kkKenIr8H/AAd/wVJ/bB8FQJa2XxGkuVikMifa4w43Hr1rsF/4LK/tYT3Fte6jqNjJ&#10;PaPut5Y4AhU/hSjkkKVKKp7p99PI0lj6k9JRP2Fs/EnjTWPDGsaX4ikubS4SOQW8MjECRmPAA7Yr&#10;zSfSPiHbwWvh4XM0ibvkO85Vj1Nfn4f+C9P7SGqYbxN4X0q7dVVfNVdjBR7iodP/AOC3vxT07WP7&#10;VXwVaMhk3mFnJ/U1r9SxlpPmV5fh6dgWIpfyn6haV8O49Dt9vjbV2t7ee1lUypJljIAMAgduaw7D&#10;w+0dv9kjvDcBExG7DAA7V+e2t/8ABen4j686PdfCjTcKMAbuKyl/4Li/EmAs1p8P7Fc9MtnFZrL8&#10;U5Nt79Ohr9bpJaJn6YafpWn3EkaEb2jXdIznAPtiuh0xtK8P6XFpmkxxxTPNK0d1IPuyFPkU+wP8&#10;6/Ju6/4LgfHSe6W/Twhpccse4DywQCD0yKoXX/Bbf9pVzM1lYafEJvvAJkflVf2ZXel7eZDxqltF&#10;n7IaWfGvhLxh4f8AEGrWyRslvDcajAnzCWTPzEexHIq58fPDuu+MINO07SPHcWoPearcahAXkAks&#10;YjglMnGMFQAPevxI1n/gs5+2Tq8ZX/hLIYuAFKpkqB0Arz/xl/wUj/az8YpjUfipeRZBD/Z22Egk&#10;Ejj3FCyqs61Ks6lp04tJrrfuTLFNxsqf4n7TwfE7XfEF3rreM/HVjpmnwaOLeEyXcaSFoz90c/e4&#10;NUNd/aY+DPhbQom1D4q6ZbfKI333isQD3PNfg/4g/aB+LHiadpNZ8falKGPzA3J5rmr/AMVa5e5F&#10;5rN1KDyTJMTz+JrpWWxtJSle7+4ccVVS91JH7A/FL/go5+y54K1r7SfiI2rzWVwCqWrDyz/te9eZ&#10;fFH/AILo+AIohY+AvBc9wYx8sjjAf86/LmbUWY/eJz61Vkvcjbjr3FdMcHQjG1rmTqVpSu5fcfaf&#10;xE/4LRftKeII5rXwp9j0mCUMo2JuZQffsa+d/iJ+138efiTfPe+J/iNfyswwBHMUA+mK8tmupWGG&#10;cgZxioZJ4wcMxOOlbUqVKnsiJRctzS1DXNT1KY3N/fzTuxyzzSlj+Zqq87uNz96reeuPkzz61G10&#10;wBzyO2K29AjFRLTS5XBkNMe4UI3qRxVRrgkcHmmNOSQpPapKRM1yd2Ac1E8pGcmozIvJBxUbsfX3&#10;NA0rkplUHJPSo2fjPrUTyFhjP1NR+aM9ePWgRKZe5NNLkgmow5Zsj8aGYnIzUXugFZuc4FIzdM1G&#10;WB4zjFISWGWPbikVcVmJb5h3pPX60dcZPTvSZoJbDOByCDSgYHTrQMse3rTkXDciglvsII2PSnCP&#10;JGB35p7KM9eOacE4+X9aCbXGqgGc9e1PAIPJ5A7GlCsuAQM96X60AAxnr16k0xmC5Ddc0Mx3bcio&#10;3kwDxSvqK6GtLxtB/OoWfOTnp70SSAjOPrUTydQRyKYaB5nOPzwKilbnjNJIwHeomkIOB9TWbKW4&#10;PIMHDc4qBnbPXilkfLZFMZlHSi5drjZGYnnvUb4x1/CnuWZeKjyCOetA7WQE55IqNzk4pzt2BxgU&#10;zAyADQWBxt60zPPJ/OnHGMk9RTBg96nS2gC5AOQaa59xzTsDPBpjE8demeDS21QDcAd6XJzuNIST&#10;3peMcjOKQCe5601iScEce1OJJPJoPQ80AR5wenQ0dTk07aWGRTQCelLW4Ck5HTtQcH8qMHBzRyBj&#10;3o2RSVtRCFPakKL6/WkC4OSQB707IYZyPoKPMSI+f8KkAwO/40irty2fpSk5/wD10x2sgxxmg+1A&#10;wOTR1pJ3JAMpbHQ4xQTn8KBg/h1oJyTjPHtRZ3GnYCP4gfoaUZ3E47dKTgnA/DNLknA7460xNh2y&#10;QTQQR/DSkEqBijMmMGgBPk96Kd5DHq1FAuVHYFgG6d+/Wljw2Mt06Uwk4yT39OaB97J6eorVILky&#10;vk4IHNSKwPHpUOQoLE4H8qcrgcZOR7UWYXsywnoT+dOGOPaoVkDkAAjPFSR4xjd3o2E1clHOBg/4&#10;0vUfj60gKHjgHtSgZwAeetIkVAC2QB9KcqgZCj6UAAkEY3Ac0DHG5eT0NAC4weB096A2G5x+FIRk&#10;+v40MQOSCfxoAerjkE/lSnnODxUIBB2gYFKr7vlB4Hc1WgIlypPX8qDgEZ5Bpik47c0qkdCe/OKa&#10;AUsF4A/ChH9T0pvLHJ6nvSA89OlNO4EvmHkUqv8AMOBioRkkEntzShj60AWAx25BGaljmBHX9Kp+&#10;YeCSKkSUqPvcUPQpaMtibaRk9RzmpEbbg7jx71TacA4z0FILpgMHpQKzL/ngfx4+tOF0R8xqh55c&#10;ZxSxTMAST9M1SYWND7T/ABY/CnrdkNwR1rP84E8n8zT0my2QOKV9RGitz1Yr2qQXJUZ3DGKzVn42&#10;nrThcHafn79Kd7AaAuUwN3TNO+05O3cPas43API/nQlzhs5prVEpWZp+eex6Cg3IcfKfrWcbvk/N&#10;196Dd4BVAAaXzKL4mGSQevSgy4br3/KqAvAP4s0NcMRtLfn3pisaLT7c4IOfemmcYBJBFZ/n8YJI&#10;pBckjhuemDRewuXU0ftGQMkUgnYpgt0HGDWf55GFzTfteBjoe9K92Mv+co+UNk55OetKLk5+97Cs&#10;57jLbg2M0nnEjlu+aoV0aJulPDvg57GmPdRbuWzx1rNluhjduz7VG15u4Byfc9KXUo0XvoRggHOK&#10;gl1EMCwOKofaSecdKYZyfamOxalvZGxxwOtRtdNIc8gCqzyliTuHJFNMrBsb6BtInedjwSTTGmLN&#10;97GemaiaXd1B96buBOBz9aI2auO2pKXJ5z3xihnPTNQ7iMg/maTcdud1NqwNXJC5zgmmFyRkdabk&#10;fxNTJHBOAR+NILIeZRnDA/SmO/Jy1RmT+FiPwpOAOOnfNAN2HFmOMcD3FJuB/hGKTg8FRQD71LZL&#10;dxS3BJP1pDt9fpSZyCB9DTd5Iw34VIgP9aCuG5/ClUEHkU7jp3pXRLasMKEdKVIy5x0HvTwhNORO&#10;TzTJ1G+VtBI7VJHHgg46+tKUOBu64pyjDhj+NACeWpPHanBQOq8+1GQCSB9fpTWfjIzjtzQArMB0&#10;/Wo5JCOBgmmvINx5xUTtg4Y0CtfUdI/dSOlRSTZxxyKbJIeg/AVDI4LZ9PegdhzyHJA7jvUcjgHI&#10;7+tMaTHUCoXkINSy1oOlfjCmomkAzmmu5ZuuBmmMw5H9KkdroVm5phwOTmjcSBmmyEEYH40mnYpa&#10;A0gIwDTHbZww/KjOByeO9Nc/MT/WhbDb0ELZOPSgjA4NIBznI/Gg5xn1/SmFtRjEbsg9O2KM4FBL&#10;A8kflRyRyalLuO4mT3P0pG+7S0EHaeKQbkefajtijgmlAbt3osw2EIzyoNDHaOtKTz60h54I49KQ&#10;Dd7YxmkwRSvtHQUmeOtAaBjBOOh9TSHqc9KD1o49D+dA9bC8DPHHYUlHOM0px1oSBbgOT+FJ1AIF&#10;SAAAZHagYUcU7dym9BgAx70HJ7Yz15p+Oc4+lB9xkikQRjA4oJPANPKYYg8ik2A9c8H1qkgGhdxx&#10;TkXDZPpTztxxSYIOA3FJqw7aAUDfLnp60jDK4AzTgOOgHPSkIXIzQhBkf3T+dFLsT2/Oin7wWOuE&#10;Z3Hr0oclRwvPfipNg7E8HjmhlwpwcfU1q9BEYJPOOnUGgEtkg/gadgDj24pBgZyKl6DauPjYjKkn&#10;2GakV8fyqBRj7oxx2p6kFQMg88EdqQrsso5JyBzTwxAAb1qsrEMCAx7HjrUu8A9cepwKCWWDLgYO&#10;B9O9N3huQ1RBssM5/DuKejNtwT9KaVxEituGDj3IpQSR04pIyeRzx0pT7CqVhaoRl3AcHnvSqqgb&#10;felHUA0h9j+lFxiMGUkhuvak356D8M0hLA+nNLt4BB+tD02AUOQASKQOAcikKFTwO3OaFOWyf0FJ&#10;aAPGTk9z60DHWjcpGR2oJAwPypW1C4jMFOCR+dDSDGBTWb5jnGaODjHNPXqNOwqswyWJJpwbndnj&#10;1phyPvfjSbsD5jxTH7xIZRnIYmniTgEjgjrUBYAck0hbAyACPWmUiys2049+1OSXmqolycgc+lOD&#10;HoSeO2MUEItrMPXml84E5X8aqCXIweKUygcKc+1A7ItCYjliaPOxyT9OaqiT+LPX3o80rlQc0Ce5&#10;ZWdQckUvnlsEd+vNVTNu60hk4yGoCzLn2gqQp6e9KbvuJB+FUfNA5JoErHncfwpt3CzLput3BYD0&#10;pFuMZy4yKpGYE53YPpTfPYndk+3NVcVrl03I3HPPpxTWuC3yn1qp5/Y5BPoaXzcdCaLobLDXBxkH&#10;BHrTVuDk7m6jrVZrgE5Bz600yKx5H4mmLldyw1yMcfhxTBOHPJ+uKhaYdFb6ZppYAZUc+9K6RVux&#10;KbjbwppPtBLZz3qBmJHLde2KCQBj3p9B3ZMZNzE/kKYXUHJzUZIBxzn60ZBPXr60Ce5IZiTyxoBx&#10;yKj3DOMH64o3YHHfigLkrO2OvamiXpjimMMEAnt60wnJyKGLmZKZS5wSM00kKMk0wcH1+lGc9zQF&#10;2GTnNG4ldppMeppyIW6VMnYQKD1A+lGCT8ymn+4pByetRqK6QYHRfSkCEtkU8Jz8xpyxg9BTIbGB&#10;Sw+9wKcqdsZPan+WcDJ/WnoDjgj60+UBgUYGRnNPULuwemOKUooHOaQgjBHT360NWAMA5xz6U1m8&#10;sYDfXNBc/d68VFI/oMikK46SYcA1E82eM9KjaU9cjHoajeTnBNAx7y8lu1RyS8deT+lRu2OM1E0h&#10;457etAWuPeTnJPOKj80Hk9ewNNeQDgGoGc9N3f8AKobdykncleXb3qFpDu6UjuADn1pnLcH0pFCs&#10;2c46+1NbK8np70HBOcUx+uc/hQPWwPIx4z0pvFKBxycD6UjMAc0FiMxAwF+lNOce1Kz555GaTjjN&#10;ACHA6GkZ8tgYAofHQGmZ7EUnsS7tit1pM0AE9KB0570X1Hew3axbJNOPIwRRg469OlBAHQ5pNDQ3&#10;Zg5pvPQ8fWnlcmmng4FPRjEP1oAz3oJz3/M0EHrilYFqMYEHGKcFG0E0rDcOaa5wMCjlJeuggORg&#10;9unFGF6ZpVVcfMoNOZB/dxmlbWw7aDFYjjHentuDbQOO9JgdMU4Kdw+lVdIBPbGPpR705o8NgdPW&#10;jy+eOtTqxJjcMDk0vfBFL5eenOPekIbsD9M09LjtcT6mgc+2PWnbCTzQq557D1qh3EIHGO470DHQ&#10;96Uoc4DfnQq4wSD6igQBO4IOaNhPzHin7WwDj64oUKSAf5VKAZx6r+VFSGI57fnRRzDszs3jULwQ&#10;fqKjZAGyBz3q28fzfKDtxkEio5IWB4Ga6ZRdzJS7FUjbzxj1BpuDkDHWp3gCDpkCoyPlDDkA1nu7&#10;FJ6jMlep/pSB8kd8HnmlYeophDZPfPWkojexJnByDxnOAKUMzHB7ccmo9xzwT+Ipyk7egxntVWQp&#10;K5MrgL8xxz0qQSDr7dqrBsHAJBz0p4l4xmk2SWUfnp1qVXBx71VRiO/OegqQSAfODQncCxyCOKD1&#10;46VGkh45/CnK5J2hSTRYBxCu3GCB3zQR2FKBu6Z9xzQQdvAx+FMBgjw24tn1FKy4HB7UoIJxu+vF&#10;I4Y/dPWlZXAYSQCR1xTS5GGz2pwHY00xZHBpe6T9oTn7xNKhOcUgB5GKTODnn609GiiTdt9PxpA4&#10;/wAaac9SfqaaX2npkdsGi2gXHsxZtw6DtTV9SPxpu87gwNKZeMnr6UldAKSOgzmgHJz0/CkDk8nt&#10;SnHriqAVpccEdaZ5hJ/kaHI6U0e5ouA9ZSDyOKcZgD8vXHJFRYJOBSMXzx6dqAJPNc9eKbvP3iT9&#10;aYj+/X3pGYMeOnalcpNEm5jzmkMpVgc1Hn2oMnJVsgCmK48yLu4Jzil80g8n8xUZYDJPpim712k7&#10;QKFqIm8xgMg5/CjeSOufpUJYnkGgPnr+NBXMSNIAOVI464prTcYBzmmM27oP1pOaadhXY8ztjIQc&#10;dKDIe5pgHGc0Hsfehu4J6is5I4FIGbGCaMkjFI5AFNOw3IcG7dqAfU9qYu485/WncN04+tLmZIdO&#10;Rj8qOvJzRxjk0oOOQaOZgB3Nz1xR0OTj8aAGPIpdpz1/Gi7C9hAGJwozRgg47jrTlTA5/CnbfUc4&#10;ouyWxgjHc/XFPVQTjHSnJFnlqesYKgl8fhSFdjAuOnJp+zB+YU4Jx/L3p6qSf3nXHSna4hmxCOV+&#10;lKYwedw+gp42g4A4phYrzu47Zp2VyW+gpUBcnr2pTIv93B9qYzZGc556Coi5HTP1pt2CzJnkGcdP&#10;qKgebB6k/WmSTEYG45qKSQk5Lce1S9WUtSRpsDORnvmonmO3057VG8oAxjiozJgY3fhSCxI0gIqK&#10;SZQMdKY0uMgMeO2KjeRiMsPyFJuyKSQ4zqDkZPPeo2kzyOaYXz9fTNMJzk56jg0vModI5IxkD1qN&#10;pFHQfSm5LHk0E44AzUvUdgZs01jtPPX0pwBwc/yprqcg4zQkOyYb1HU/lTTzk0nHQ9aUkHsPpigH&#10;2EYkDOc+1MyfvD1p7AleM0zoMUAr7BjIyKCOKO340mDgnPeluMYc5I70hGDgnmnAjO40SYGSPSmD&#10;3Gk460ZB5H86UHHehgw+8PpQDWqDjGKAM/xYpO1DZ2nA/Ck0FwYqOAcmmNk9fShlZT9elIOeCfrS&#10;SaGHPbpRyRgClGSMD1oGV5IoDUTtmjGTjGaO1KBnjFNKwaiDAOOKdspVLYwQKdjI4z+NLroHUaEA&#10;Bz+FADY47d6XOMClGSMD8cU9wEIxx6mgjvTghJz+YoKnPI69qYDApAIGeetKpP0OeppSCpyc0gPO&#10;CPWla4XF4bjnNA5PB/SgJkcGlVMfMfx5oQaWG5Gdp79DinqignJJ5pQvJO36AU6PO7oPamA04AAU&#10;DFGDtIX9DTnXHOOD0pVToTj6GlbUV+w3yx/dWipvLb++aKmzK5md00WCT26HmmOmDtzn0yeatTxi&#10;ORlXoH4zUE0YAC56jd0rt+I5/QqSxs+FUf8A16ieNclc8+oFWnJPGevWobhRGxUjuOlQ43ehSlYr&#10;7G/iJ6VC6n1z9atbOg45A7U3ygN3TgdxUDuVQ3HJJweaAxOQpyOh4p0pO4qQOPQ01Ru7njpk0W0K&#10;T1HBzgEngdTigOu4j0ppDcnI4NIh3HYRx60myW02TK2D978TUgyPvAYPUZquh5yOeM809DjOB+tS&#10;mKxZRyBkD6c4pxkUDBBwfSqgckcngnOKcsjZ2g4qxN2LSyj7o4HuBUgmUfNkD8KqRs3r2ojcng0A&#10;pXLasC2c/Xin5B6fyqssjEdenpTw7ZCk9R6UC5rErkYwRTKbG5ckHscUqtnt2zQPmQ7G4cgGo2wD&#10;kAU9iQGPYHFRs2ZRGR14z+B/woKeguM45yPpSHJIUjj0zUhXaNwPao2Pf/axRcStca0ZySOKQgBs&#10;EVIQBj/PekAAJwP4sUldBdEZCk4zQS2OD9KVvlfb17UMoBoC9xF+bkj/AOvSEgUu0sOW4zgDHSo/&#10;+Wm33p6BdMeWAXIPWkZuP/r0gHGSfWkJyCMDgVKVhgSOD/KgvtPPpxTGBDKmaF7+1NWB6biueAfW&#10;m8ZzgUrAKN36UgIHUZpt2AUZPGfwpPpRnFJk+Ztz2zQkF7ChRgsfwoHA59aCfl3ClUbjjNFxXAAf&#10;xUmT7flTZCTj39KSNyCQecGgY8j05prNhvT2pWYlQQAAfakXk80Et2Y5WBHANIQGAywH1pdufl/z&#10;2peeOcZ4GO1A7iBTj5VoC7hgD65o64Pr3qVVznHGBmgYwR+tOMYI+6aUAEAin4yobPbpQJq7GhSe&#10;v8qXYqj5lP1zTlwcEZ/OlXk4z3xQS2xAuemPrmnCPjkUp+6R6UEEd6diIvmHKh6nGPSnKoUFQOPS&#10;gnA5/QUzeTnjpRayKHEqPWguuARz/SmSkx5xjO3rUe4uSx7ULa4D2mODz0qJ5ScnA6UyV8KWI/Wm&#10;FsHaPSjYVmOMwB6nNNecDhv51G7tux6VFLIwJzzgVNxtWVxzz8bd34CmGQnOT2pkjEcD0zTHypK+&#10;gzTKikOkkA5Zhjp161G0jEY3DGeKjkYqxAP8OaYDnkgc0m7ArIe7kryePpUZfJ4OPoKJgUcjOcA1&#10;GWJAx3qWyhZGI6fmKbvPpx6UY4FNDfMFA5JxzTQ1uKRx9etNcnPJpyDKFsAYODimH5iT70rNFPYA&#10;7AYzQz7uuaQ8Aml6DPrSEtgyDwxpGypwG/DNHXJ9KaxGTmgejFL8YGc59abgHgn86Q8LvB6Y4pJW&#10;I/GgYucDrQwyuAR16Zpm9g2PfFPIyMt+lAmIUUjBUikCqSVzTsE5b9KbIpDgDrQJ7DgABwP1pj9a&#10;C25Rx1HrQ3yLQFwwPX9KTvSj7uT7UdGxjvQO41yeMevrTOeSfWnyEFc470wnA6UuowBPQdaCcnp+&#10;JNHYj0oP9cUXTAApPQfrTwhyOPyNKgGKDgjdjvTJvqGB1/rRnHfr2pWAGMd6cqDgfnzSQXYiryOf&#10;ypw7Y/OgnknHT3pAcge5xVWsO+goOG7UoyTw3ekACnGM4NKPuhunNIlPQbIP7ppqrnnAH0p+cHb9&#10;aDndjPfFFy3dCgZPA/ClcYOMcdwaaGP3gAPpT2GVGT1ppXYriIu/JYZ9BinALtxjj0BpB0G3jJFP&#10;UEc5603ZsY3qSAB7fWnDHBYcHqSOlP5wBwevX/PvSMmxAVA+lN2TsReyF+zy/wDPOOijOONn60Uu&#10;VDvI/9lQSwMEFAAGAAgAAAAhAB+umM/hAAAACgEAAA8AAABkcnMvZG93bnJldi54bWxMj0Frg0AQ&#10;he+F/odlCr0lqxGtGNcQQttTKDQplNwmOlGJOyvuRs2/7/bUnh7De7z5Xr6ZdSdGGmxrWEG4DEAQ&#10;l6ZquVbwdXxbpCCsQ66wM0wK7mRhUzw+5JhVZuJPGg+uFr6EbYYKGuf6TEpbNqTRLk1P7L2LGTQ6&#10;fw61rAacfLnu5CoIEqmxZf+hwZ52DZXXw00reJ9w2kbh67i/Xnb30zH++N6HpNTz07xdg3A0u78w&#10;/OJ7dCg809ncuLKiU7B6SfwWp2CRevWBJIlDEGcFURSnIItc/p9Q/AAAAP//AwBQSwMEFAAGAAgA&#10;AAAhAFhgsxu6AAAAIgEAABkAAABkcnMvX3JlbHMvZTJvRG9jLnhtbC5yZWxzhI/LCsIwEEX3gv8Q&#10;Zm/TuhCRpm5EcCv1A4ZkmkabB0kU+/cG3CgILude7jlMu3/aiT0oJuOdgKaqgZGTXhmnBVz642oL&#10;LGV0CifvSMBMCfbdctGeacJcRmk0IbFCcUnAmHPYcZ7kSBZT5QO50gw+WszljJoHlDfUxNd1veHx&#10;kwHdF5OdlIB4Ug2wfg7F/J/th8FIOnh5t+TyDwU3trgLEKOmLMCSMvgOm+oaSAPvWv71WfcCAAD/&#10;/wMAUEsBAi0AFAAGAAgAAAAhAIoVP5gMAQAAFQIAABMAAAAAAAAAAAAAAAAAAAAAAFtDb250ZW50&#10;X1R5cGVzXS54bWxQSwECLQAUAAYACAAAACEAOP0h/9YAAACUAQAACwAAAAAAAAAAAAAAAAA9AQAA&#10;X3JlbHMvLnJlbHNQSwECLQAUAAYACAAAACEADpPjrRYFAACGDwAADgAAAAAAAAAAAAAAAAA8AgAA&#10;ZHJzL2Uyb0RvYy54bWxQSwECLQAKAAAAAAAAACEAnDIBnHp+AgB6fgIAFQAAAAAAAAAAAAAAAAB+&#10;BwAAZHJzL21lZGlhL2ltYWdlMS5qcGVnUEsBAi0AFAAGAAgAAAAhAB+umM/hAAAACgEAAA8AAAAA&#10;AAAAAAAAAAAAK4YCAGRycy9kb3ducmV2LnhtbFBLAQItABQABgAIAAAAIQBYYLMbugAAACIBAAAZ&#10;AAAAAAAAAAAAAAAAADmHAgBkcnMvX3JlbHMvZTJvRG9jLnhtbC5yZWxzUEsFBgAAAAAGAAYAfQEA&#10;ACqI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12" o:spid="_x0000_s1027" type="#_x0000_t75" style="position:absolute;width:27431;height:239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oJErwQAAANoAAAAPAAAAZHJzL2Rvd25yZXYueG1sRI9Lq8Iw&#10;FIT3gv8hHMGdpopcSjWKKOJjc/GB60NzbKvNSWmiVn/9zQXB5TAz3zCTWWNK8aDaFZYVDPoRCOLU&#10;6oIzBafjqheDcB5ZY2mZFLzIwWzabk0w0fbJe3ocfCYChF2CCnLvq0RKl+Zk0PVtRRy8i60N+iDr&#10;TOoanwFuSjmMoh9psOCwkGNFi5zS2+FuFLzXy+vmFG/j887/Lu9mZKXjkVLdTjMfg/DU+G/4095o&#10;BUP4vxJugJz+AQAA//8DAFBLAQItABQABgAIAAAAIQDb4fbL7gAAAIUBAAATAAAAAAAAAAAAAAAA&#10;AAAAAABbQ29udGVudF9UeXBlc10ueG1sUEsBAi0AFAAGAAgAAAAhAFr0LFu/AAAAFQEAAAsAAAAA&#10;AAAAAAAAAAAAHwEAAF9yZWxzLy5yZWxzUEsBAi0AFAAGAAgAAAAhAHSgkSvBAAAA2gAAAA8AAAAA&#10;AAAAAAAAAAAABwIAAGRycy9kb3ducmV2LnhtbFBLBQYAAAAAAwADALcAAAD1AgAAAAA=&#10;">
                  <v:imagedata r:id="rId7" o:title="" cropbottom="6288f" cropright="14633f"/>
                </v:shape>
                <v:group id="组合 13" o:spid="_x0000_s1028" style="position:absolute;left:8588;top:6880;width:6852;height:10230" coordorigin="8588,6880" coordsize="6851,102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直线箭头连接符 26" o:spid="_x0000_s1029" type="#_x0000_t32" style="position:absolute;left:13160;top:14563;width:2280;height:254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/x4VwAAAANoAAAAPAAAAZHJzL2Rvd25yZXYueG1sRI9Bi8Iw&#10;FITvgv8hvAVvmupB3a5RVBC8rGJXPD+Tt23Z5qU00dZ/vxEEj8PMfMMsVp2txJ0aXzpWMB4lIIi1&#10;MyXnCs4/u+EchA/IBivHpOBBHlbLfm+BqXEtn+iehVxECPsUFRQh1KmUXhdk0Y9cTRy9X9dYDFE2&#10;uTQNthFuKzlJkqm0WHJcKLCmbUH6L7tZBZfv6yEbH2XdbvRjrT9nFya2Sg0+uvUXiEBdeIdf7b1R&#10;MIXnlXgD5PIfAAD//wMAUEsBAi0AFAAGAAgAAAAhANvh9svuAAAAhQEAABMAAAAAAAAAAAAAAAAA&#10;AAAAAFtDb250ZW50X1R5cGVzXS54bWxQSwECLQAUAAYACAAAACEAWvQsW78AAAAVAQAACwAAAAAA&#10;AAAAAAAAAAAfAQAAX3JlbHMvLnJlbHNQSwECLQAUAAYACAAAACEAG/8eFcAAAADaAAAADwAAAAAA&#10;AAAAAAAAAAAHAgAAZHJzL2Rvd25yZXYueG1sUEsFBgAAAAADAAMAtwAAAPQCAAAAAA==&#10;" strokecolor="#0d0d0d" strokeweight="1.25pt">
                    <v:stroke endarrow="block" joinstyle="miter"/>
                    <o:lock v:ext="edit" shapetype="f"/>
                  </v:shape>
                  <v:shape id="直线箭头连接符 24" o:spid="_x0000_s1030" type="#_x0000_t32" style="position:absolute;left:8588;top:6880;width:2305;height:382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A2ALwQAAANoAAAAPAAAAZHJzL2Rvd25yZXYueG1sRE9Ni8Iw&#10;EL0v+B/CCF4WTfWgUo2iBaEHkVX3oLexGdtiMylN1OqvN4eFPT7e93zZmko8qHGlZQXDQQSCOLO6&#10;5FzB73HTn4JwHlljZZkUvMjBctH5mmOs7ZP39Dj4XIQQdjEqKLyvYyldVpBBN7A1ceCutjHoA2xy&#10;qRt8hnBTyVEUjaXBkkNDgTUlBWW3w90oSNffxzJN3uP3BHen03Z6OSc/F6V63XY1A+Gp9f/iP3eq&#10;FYSt4Uq4AXLxAQAA//8DAFBLAQItABQABgAIAAAAIQDb4fbL7gAAAIUBAAATAAAAAAAAAAAAAAAA&#10;AAAAAABbQ29udGVudF9UeXBlc10ueG1sUEsBAi0AFAAGAAgAAAAhAFr0LFu/AAAAFQEAAAsAAAAA&#10;AAAAAAAAAAAAHwEAAF9yZWxzLy5yZWxzUEsBAi0AFAAGAAgAAAAhAGMDYAvBAAAA2gAAAA8AAAAA&#10;AAAAAAAAAAAABwIAAGRycy9kb3ducmV2LnhtbFBLBQYAAAAAAwADALcAAAD1AgAAAAA=&#10;" strokecolor="#7030a0" strokeweight="1.25pt">
                    <v:stroke endarrow="block" joinstyle="miter"/>
                    <o:lock v:ext="edit" shapetype="f"/>
                  </v:shape>
                </v:group>
              </v:group>
            </w:pict>
          </mc:Fallback>
        </mc:AlternateContent>
      </w:r>
    </w:p>
    <w:p w14:paraId="1BF81AEF" w14:textId="1F7BC4D1" w:rsidR="00EF7517" w:rsidRDefault="00EF7517"/>
    <w:p w14:paraId="358E224F" w14:textId="4AB01BFA" w:rsidR="00EF7517" w:rsidRDefault="00EF7517"/>
    <w:p w14:paraId="77FD3584" w14:textId="77777777" w:rsidR="00EF7517" w:rsidRDefault="00EF7517"/>
    <w:p w14:paraId="035C0390" w14:textId="77777777" w:rsidR="00EF7517" w:rsidRDefault="00EF7517"/>
    <w:p w14:paraId="5B1CE2DF" w14:textId="00EB751C" w:rsidR="00EF7517" w:rsidRDefault="00EF7517"/>
    <w:p w14:paraId="5858AC4A" w14:textId="77777777" w:rsidR="00EF7517" w:rsidRDefault="00EF7517"/>
    <w:p w14:paraId="2CDB9B6D" w14:textId="77777777" w:rsidR="00EF7517" w:rsidRDefault="00EF7517"/>
    <w:p w14:paraId="47F22758" w14:textId="77777777" w:rsidR="00EF7517" w:rsidRDefault="00EF7517"/>
    <w:p w14:paraId="32B22E2E" w14:textId="299CFD6C" w:rsidR="00A60381" w:rsidRDefault="00A60381"/>
    <w:p w14:paraId="06B2E903" w14:textId="09ABC991" w:rsidR="00EF7517" w:rsidRDefault="00EF7517"/>
    <w:p w14:paraId="1E6064EB" w14:textId="730C4969" w:rsidR="00EF7517" w:rsidRDefault="00EF7517"/>
    <w:p w14:paraId="278C5FBC" w14:textId="721E967C" w:rsidR="00591984" w:rsidRDefault="00EF7517">
      <w:pPr>
        <w:rPr>
          <w:rFonts w:ascii="Arial" w:hAnsi="Arial" w:cs="Arial"/>
          <w:b/>
          <w:bCs/>
        </w:rPr>
      </w:pPr>
      <w:r w:rsidRPr="00591984">
        <w:rPr>
          <w:rFonts w:ascii="Arial" w:hAnsi="Arial" w:cs="Arial"/>
          <w:b/>
          <w:bCs/>
        </w:rPr>
        <w:t xml:space="preserve">Fig. S1. </w:t>
      </w:r>
      <w:r w:rsidR="00FE5A43" w:rsidRPr="00591984">
        <w:rPr>
          <w:rFonts w:ascii="Arial" w:hAnsi="Arial" w:cs="Arial"/>
          <w:b/>
          <w:bCs/>
        </w:rPr>
        <w:t>S</w:t>
      </w:r>
      <w:r w:rsidRPr="00591984">
        <w:rPr>
          <w:rFonts w:ascii="Arial" w:hAnsi="Arial" w:cs="Arial"/>
          <w:b/>
          <w:bCs/>
        </w:rPr>
        <w:t>potted sea bass brain cells.</w:t>
      </w:r>
      <w:r w:rsidR="00FE5A43" w:rsidRPr="00591984">
        <w:rPr>
          <w:rFonts w:ascii="Arial" w:hAnsi="Arial" w:cs="Arial"/>
          <w:b/>
          <w:bCs/>
        </w:rPr>
        <w:t xml:space="preserve"> Arrow indicates</w:t>
      </w:r>
      <w:r w:rsidR="00591984" w:rsidRPr="00591984">
        <w:rPr>
          <w:rFonts w:ascii="Arial" w:hAnsi="Arial" w:cs="Arial"/>
          <w:b/>
          <w:bCs/>
        </w:rPr>
        <w:t xml:space="preserve"> neural cell (black) an</w:t>
      </w:r>
      <w:bookmarkStart w:id="0" w:name="_GoBack"/>
      <w:bookmarkEnd w:id="0"/>
      <w:r w:rsidR="00591984" w:rsidRPr="00591984">
        <w:rPr>
          <w:rFonts w:ascii="Arial" w:hAnsi="Arial" w:cs="Arial"/>
          <w:b/>
          <w:bCs/>
        </w:rPr>
        <w:t xml:space="preserve">d nerve fiber (purple). </w:t>
      </w:r>
    </w:p>
    <w:p w14:paraId="6C6BDD3E" w14:textId="0113735C" w:rsidR="003F3818" w:rsidRDefault="003F3818">
      <w:pPr>
        <w:rPr>
          <w:rFonts w:ascii="Arial" w:hAnsi="Arial" w:cs="Arial"/>
          <w:b/>
          <w:bCs/>
        </w:rPr>
      </w:pPr>
    </w:p>
    <w:p w14:paraId="62297AC8" w14:textId="77777777" w:rsidR="003F3818" w:rsidRDefault="003F3818" w:rsidP="003F3818">
      <w:pPr>
        <w:autoSpaceDE w:val="0"/>
        <w:autoSpaceDN w:val="0"/>
        <w:adjustRightInd w:val="0"/>
        <w:snapToGrid w:val="0"/>
        <w:spacing w:line="480" w:lineRule="auto"/>
        <w:rPr>
          <w:rFonts w:ascii="Arial" w:hAnsi="Arial" w:cs="Arial"/>
          <w:b/>
          <w:bCs/>
          <w:szCs w:val="21"/>
        </w:rPr>
      </w:pPr>
    </w:p>
    <w:p w14:paraId="11A17295" w14:textId="4D66A980" w:rsidR="003F3818" w:rsidRDefault="003F3818" w:rsidP="003F3818">
      <w:pPr>
        <w:autoSpaceDE w:val="0"/>
        <w:autoSpaceDN w:val="0"/>
        <w:adjustRightInd w:val="0"/>
        <w:snapToGrid w:val="0"/>
        <w:spacing w:line="480" w:lineRule="auto"/>
        <w:rPr>
          <w:rFonts w:ascii="Arial" w:hAnsi="Arial" w:cs="Arial"/>
          <w:b/>
          <w:bCs/>
          <w:szCs w:val="21"/>
        </w:rPr>
      </w:pPr>
    </w:p>
    <w:p w14:paraId="76817414" w14:textId="77140FDA" w:rsidR="003F3818" w:rsidRDefault="003F3818" w:rsidP="003F3818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Arial" w:hAnsi="Arial" w:cs="Arial"/>
          <w:b/>
          <w:bCs/>
          <w:szCs w:val="21"/>
        </w:rPr>
      </w:pPr>
      <w:r>
        <w:rPr>
          <w:rFonts w:ascii="Arial" w:hAnsi="Arial" w:cs="Arial"/>
          <w:b/>
          <w:bCs/>
          <w:noProof/>
          <w:szCs w:val="21"/>
        </w:rPr>
        <w:drawing>
          <wp:inline distT="0" distB="0" distL="0" distR="0" wp14:anchorId="07E76A1B" wp14:editId="60D57913">
            <wp:extent cx="3065923" cy="2011680"/>
            <wp:effectExtent l="0" t="0" r="127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1300" cy="20152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8458C6" w14:textId="30F16AE4" w:rsidR="003F3818" w:rsidRPr="003F3818" w:rsidRDefault="003F3818" w:rsidP="003F3818">
      <w:pPr>
        <w:autoSpaceDE w:val="0"/>
        <w:autoSpaceDN w:val="0"/>
        <w:adjustRightInd w:val="0"/>
        <w:snapToGrid w:val="0"/>
        <w:spacing w:line="480" w:lineRule="auto"/>
        <w:rPr>
          <w:rFonts w:ascii="Arial" w:hAnsi="Arial" w:cs="Arial"/>
          <w:noProof/>
          <w:szCs w:val="21"/>
        </w:rPr>
      </w:pPr>
      <w:r w:rsidRPr="003F3818">
        <w:rPr>
          <w:rFonts w:ascii="Arial" w:hAnsi="Arial" w:cs="Arial"/>
          <w:b/>
          <w:bCs/>
          <w:szCs w:val="21"/>
        </w:rPr>
        <w:t>Fig. S2.</w:t>
      </w:r>
      <w:r w:rsidRPr="003F3818">
        <w:rPr>
          <w:rFonts w:ascii="Arial" w:hAnsi="Arial" w:cs="Arial"/>
          <w:b/>
          <w:noProof/>
          <w:szCs w:val="21"/>
        </w:rPr>
        <w:t xml:space="preserve"> Cell surface and total expression of </w:t>
      </w:r>
      <w:r w:rsidRPr="003F3818">
        <w:rPr>
          <w:rFonts w:ascii="Arial" w:hAnsi="Arial" w:cs="Arial"/>
          <w:b/>
          <w:i/>
          <w:iCs/>
          <w:noProof/>
          <w:szCs w:val="21"/>
        </w:rPr>
        <w:t>Lm</w:t>
      </w:r>
      <w:r w:rsidRPr="003F3818">
        <w:rPr>
          <w:rFonts w:ascii="Arial" w:hAnsi="Arial" w:cs="Arial"/>
          <w:b/>
          <w:noProof/>
          <w:szCs w:val="21"/>
        </w:rPr>
        <w:t xml:space="preserve">MC4R. </w:t>
      </w:r>
      <w:r w:rsidRPr="003F3818">
        <w:rPr>
          <w:rFonts w:ascii="Arial" w:hAnsi="Arial" w:cs="Arial"/>
          <w:noProof/>
          <w:szCs w:val="21"/>
        </w:rPr>
        <w:t xml:space="preserve">HEK293T cells were transiently transfected with hMC4R or </w:t>
      </w:r>
      <w:r w:rsidRPr="003F3818">
        <w:rPr>
          <w:rFonts w:ascii="Arial" w:hAnsi="Arial" w:cs="Arial"/>
          <w:i/>
          <w:noProof/>
          <w:szCs w:val="21"/>
        </w:rPr>
        <w:t>Lm</w:t>
      </w:r>
      <w:r w:rsidRPr="003F3818">
        <w:rPr>
          <w:rFonts w:ascii="Arial" w:hAnsi="Arial" w:cs="Arial"/>
          <w:noProof/>
          <w:szCs w:val="21"/>
        </w:rPr>
        <w:t>MC4R plasmids. Forty-eight hours after transfection, cells</w:t>
      </w:r>
      <w:r>
        <w:rPr>
          <w:rFonts w:ascii="Arial" w:hAnsi="Arial" w:cs="Arial"/>
          <w:noProof/>
          <w:szCs w:val="21"/>
        </w:rPr>
        <w:t xml:space="preserve"> </w:t>
      </w:r>
      <w:r w:rsidRPr="003F3818">
        <w:rPr>
          <w:rFonts w:ascii="Arial" w:hAnsi="Arial" w:cs="Arial"/>
          <w:noProof/>
          <w:szCs w:val="21"/>
        </w:rPr>
        <w:t>are stained with Alexa Fluor 488-conjugated antibody. The immunostaining was measured using a C6 Accuri Cytometer. The results are expressed as % of hMC4R cell surface/total expression level after correction of the non-specific staining in cells expressing the empty vector. Results are shown as mean ± SEM of at least three independent experiments. Different letters indicate significant differences compared to hMC4R (</w:t>
      </w:r>
      <w:r w:rsidRPr="003F3818">
        <w:rPr>
          <w:rFonts w:ascii="Arial" w:hAnsi="Arial" w:cs="Arial"/>
          <w:i/>
          <w:iCs/>
          <w:noProof/>
          <w:szCs w:val="21"/>
        </w:rPr>
        <w:t>P</w:t>
      </w:r>
      <w:r w:rsidRPr="003F3818">
        <w:rPr>
          <w:rFonts w:ascii="Arial" w:hAnsi="Arial" w:cs="Arial"/>
          <w:noProof/>
          <w:szCs w:val="21"/>
        </w:rPr>
        <w:t xml:space="preserve"> &lt; 0.05, </w:t>
      </w:r>
      <w:r>
        <w:rPr>
          <w:rFonts w:ascii="Arial" w:hAnsi="Arial" w:cs="Arial"/>
          <w:noProof/>
          <w:szCs w:val="21"/>
        </w:rPr>
        <w:t>S</w:t>
      </w:r>
      <w:r w:rsidRPr="003F3818">
        <w:rPr>
          <w:rFonts w:ascii="Arial" w:hAnsi="Arial" w:cs="Arial"/>
          <w:noProof/>
          <w:szCs w:val="21"/>
        </w:rPr>
        <w:t>tudent</w:t>
      </w:r>
      <w:r>
        <w:rPr>
          <w:rFonts w:ascii="Arial" w:hAnsi="Arial" w:cs="Arial"/>
          <w:noProof/>
          <w:szCs w:val="21"/>
        </w:rPr>
        <w:t>’s</w:t>
      </w:r>
      <w:r w:rsidRPr="003F3818">
        <w:rPr>
          <w:rFonts w:ascii="Arial" w:hAnsi="Arial" w:cs="Arial"/>
          <w:noProof/>
          <w:szCs w:val="21"/>
        </w:rPr>
        <w:t xml:space="preserve"> t test).</w:t>
      </w:r>
    </w:p>
    <w:p w14:paraId="39692A45" w14:textId="406951F0" w:rsidR="00EF7517" w:rsidRPr="003F3818" w:rsidRDefault="00EF7517" w:rsidP="003F3818">
      <w:pPr>
        <w:rPr>
          <w:rFonts w:ascii="Arial" w:hAnsi="Arial" w:cs="Arial"/>
          <w:b/>
          <w:bCs/>
        </w:rPr>
      </w:pPr>
    </w:p>
    <w:p w14:paraId="4CECBB32" w14:textId="77777777" w:rsidR="00FE5A43" w:rsidRPr="00EF7517" w:rsidRDefault="00FE5A43">
      <w:pPr>
        <w:rPr>
          <w:rFonts w:ascii="Arial" w:hAnsi="Arial" w:cs="Arial"/>
          <w:b/>
          <w:bCs/>
        </w:rPr>
      </w:pPr>
    </w:p>
    <w:sectPr w:rsidR="00FE5A43" w:rsidRPr="00EF7517" w:rsidSect="00C415C9">
      <w:pgSz w:w="12240" w:h="15840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EC348E" w14:textId="77777777" w:rsidR="000C0B50" w:rsidRDefault="000C0B50" w:rsidP="00EF7517">
      <w:r>
        <w:separator/>
      </w:r>
    </w:p>
  </w:endnote>
  <w:endnote w:type="continuationSeparator" w:id="0">
    <w:p w14:paraId="424A8407" w14:textId="77777777" w:rsidR="000C0B50" w:rsidRDefault="000C0B50" w:rsidP="00EF75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C7ED73" w14:textId="77777777" w:rsidR="000C0B50" w:rsidRDefault="000C0B50" w:rsidP="00EF7517">
      <w:r>
        <w:separator/>
      </w:r>
    </w:p>
  </w:footnote>
  <w:footnote w:type="continuationSeparator" w:id="0">
    <w:p w14:paraId="00F76E09" w14:textId="77777777" w:rsidR="000C0B50" w:rsidRDefault="000C0B50" w:rsidP="00EF75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808"/>
    <w:rsid w:val="00024324"/>
    <w:rsid w:val="000C0B50"/>
    <w:rsid w:val="0029104D"/>
    <w:rsid w:val="002D01D0"/>
    <w:rsid w:val="003E5E79"/>
    <w:rsid w:val="003F3818"/>
    <w:rsid w:val="003F448A"/>
    <w:rsid w:val="004573C4"/>
    <w:rsid w:val="00591984"/>
    <w:rsid w:val="00946221"/>
    <w:rsid w:val="009A2266"/>
    <w:rsid w:val="00A10808"/>
    <w:rsid w:val="00A60381"/>
    <w:rsid w:val="00C02096"/>
    <w:rsid w:val="00C415C9"/>
    <w:rsid w:val="00E255B8"/>
    <w:rsid w:val="00EF7517"/>
    <w:rsid w:val="00FE5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BB9511"/>
  <w15:chartTrackingRefBased/>
  <w15:docId w15:val="{EC689D56-BE90-4019-BA33-35C97FC95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7517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75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7517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75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shuai Hou</dc:creator>
  <cp:keywords/>
  <dc:description/>
  <cp:lastModifiedBy>凯强 张</cp:lastModifiedBy>
  <cp:revision>6</cp:revision>
  <dcterms:created xsi:type="dcterms:W3CDTF">2019-07-31T22:34:00Z</dcterms:created>
  <dcterms:modified xsi:type="dcterms:W3CDTF">2019-08-21T13:48:00Z</dcterms:modified>
</cp:coreProperties>
</file>